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DDBF6" w14:textId="15FC297B" w:rsidR="00CE49C6" w:rsidRPr="00334010" w:rsidRDefault="00CE49C6" w:rsidP="00CE49C6">
      <w:pPr>
        <w:rPr>
          <w:rFonts w:cstheme="minorHAnsi"/>
          <w:b/>
          <w:sz w:val="32"/>
          <w:szCs w:val="32"/>
        </w:rPr>
      </w:pPr>
      <w:r w:rsidRPr="00334010">
        <w:rPr>
          <w:rFonts w:cstheme="minorHAnsi"/>
          <w:b/>
          <w:sz w:val="32"/>
          <w:szCs w:val="32"/>
        </w:rPr>
        <w:t>S</w:t>
      </w:r>
      <w:r w:rsidR="002E25D5" w:rsidRPr="00334010">
        <w:rPr>
          <w:rFonts w:cstheme="minorHAnsi"/>
          <w:b/>
          <w:sz w:val="32"/>
          <w:szCs w:val="32"/>
        </w:rPr>
        <w:t>UPPLEMENTAL</w:t>
      </w:r>
      <w:r w:rsidR="00152E2C" w:rsidRPr="00334010">
        <w:rPr>
          <w:rFonts w:cstheme="minorHAnsi"/>
          <w:b/>
          <w:sz w:val="32"/>
          <w:szCs w:val="32"/>
        </w:rPr>
        <w:t xml:space="preserve"> </w:t>
      </w:r>
      <w:r w:rsidR="002E25D5" w:rsidRPr="00334010">
        <w:rPr>
          <w:rFonts w:cstheme="minorHAnsi"/>
          <w:b/>
          <w:sz w:val="32"/>
          <w:szCs w:val="32"/>
        </w:rPr>
        <w:t>METHODS</w:t>
      </w:r>
    </w:p>
    <w:p w14:paraId="1D38ED38" w14:textId="77777777" w:rsidR="00515B5A" w:rsidRPr="00334010" w:rsidRDefault="00515B5A" w:rsidP="00515B5A">
      <w:pPr>
        <w:rPr>
          <w:rFonts w:cstheme="minorHAnsi"/>
          <w:b/>
        </w:rPr>
      </w:pPr>
      <w:r w:rsidRPr="00334010">
        <w:rPr>
          <w:rFonts w:cstheme="minorHAnsi"/>
          <w:b/>
        </w:rPr>
        <w:t>Preparation of contrived samples</w:t>
      </w:r>
    </w:p>
    <w:p w14:paraId="468BFC21" w14:textId="77777777" w:rsidR="00334010" w:rsidRPr="00334010" w:rsidRDefault="00334010" w:rsidP="00334010">
      <w:pPr>
        <w:rPr>
          <w:rFonts w:cstheme="minorHAnsi"/>
        </w:rPr>
      </w:pPr>
      <w:proofErr w:type="spellStart"/>
      <w:r w:rsidRPr="00334010">
        <w:rPr>
          <w:rFonts w:cstheme="minorHAnsi"/>
          <w:i/>
        </w:rPr>
        <w:t>cCSF</w:t>
      </w:r>
      <w:proofErr w:type="spellEnd"/>
      <w:r w:rsidRPr="00334010">
        <w:rPr>
          <w:rFonts w:cstheme="minorHAnsi"/>
          <w:i/>
        </w:rPr>
        <w:t xml:space="preserve"> screening </w:t>
      </w:r>
    </w:p>
    <w:p w14:paraId="03544A92" w14:textId="77777777" w:rsidR="00334010" w:rsidRPr="00334010" w:rsidRDefault="00334010" w:rsidP="00334010">
      <w:pPr>
        <w:rPr>
          <w:rFonts w:cstheme="minorHAnsi"/>
        </w:rPr>
      </w:pPr>
      <w:r w:rsidRPr="00334010">
        <w:rPr>
          <w:rFonts w:cstheme="minorHAnsi"/>
        </w:rPr>
        <w:t xml:space="preserve">Prior to spiking the </w:t>
      </w:r>
      <w:proofErr w:type="spellStart"/>
      <w:r w:rsidRPr="00334010">
        <w:rPr>
          <w:rFonts w:cstheme="minorHAnsi"/>
        </w:rPr>
        <w:t>cCSF</w:t>
      </w:r>
      <w:proofErr w:type="spellEnd"/>
      <w:r w:rsidRPr="00334010">
        <w:rPr>
          <w:rFonts w:cstheme="minorHAnsi"/>
        </w:rPr>
        <w:t xml:space="preserve"> with pathogens, the </w:t>
      </w:r>
      <w:proofErr w:type="spellStart"/>
      <w:r w:rsidRPr="00334010">
        <w:rPr>
          <w:rFonts w:cstheme="minorHAnsi"/>
        </w:rPr>
        <w:t>cCSF</w:t>
      </w:r>
      <w:proofErr w:type="spellEnd"/>
      <w:r w:rsidRPr="00334010">
        <w:rPr>
          <w:rFonts w:cstheme="minorHAnsi"/>
        </w:rPr>
        <w:t xml:space="preserve"> (BIOMEX) utilized in the preparation of the contrived samples were screened to confirm that it was negative for the 15 pathogens detected by QIAstat-Dx ME Panel. This was performed by testing 3 replicates of the </w:t>
      </w:r>
      <w:proofErr w:type="spellStart"/>
      <w:r w:rsidRPr="00334010">
        <w:rPr>
          <w:rFonts w:cstheme="minorHAnsi"/>
        </w:rPr>
        <w:t>cCSF</w:t>
      </w:r>
      <w:proofErr w:type="spellEnd"/>
      <w:r w:rsidRPr="00334010">
        <w:rPr>
          <w:rFonts w:cstheme="minorHAnsi"/>
        </w:rPr>
        <w:t xml:space="preserve"> samples on each of the following panels: Meningitis/Encephalitis </w:t>
      </w:r>
      <w:proofErr w:type="spellStart"/>
      <w:r w:rsidRPr="00334010">
        <w:rPr>
          <w:rFonts w:cstheme="minorHAnsi"/>
        </w:rPr>
        <w:t>FilmArray</w:t>
      </w:r>
      <w:proofErr w:type="spellEnd"/>
      <w:r w:rsidRPr="00334010">
        <w:rPr>
          <w:rFonts w:cstheme="minorHAnsi"/>
        </w:rPr>
        <w:t xml:space="preserve"> Panel (</w:t>
      </w:r>
      <w:proofErr w:type="spellStart"/>
      <w:r w:rsidRPr="00334010">
        <w:rPr>
          <w:rFonts w:cstheme="minorHAnsi"/>
        </w:rPr>
        <w:t>BioFire</w:t>
      </w:r>
      <w:proofErr w:type="spellEnd"/>
      <w:r w:rsidRPr="00334010">
        <w:rPr>
          <w:rFonts w:cstheme="minorHAnsi"/>
        </w:rPr>
        <w:t xml:space="preserve">), Pneumonia Plus </w:t>
      </w:r>
      <w:proofErr w:type="spellStart"/>
      <w:r w:rsidRPr="00334010">
        <w:rPr>
          <w:rFonts w:cstheme="minorHAnsi"/>
        </w:rPr>
        <w:t>FilmArray</w:t>
      </w:r>
      <w:proofErr w:type="spellEnd"/>
      <w:r w:rsidRPr="00334010">
        <w:rPr>
          <w:rFonts w:cstheme="minorHAnsi"/>
        </w:rPr>
        <w:t xml:space="preserve"> Panel (</w:t>
      </w:r>
      <w:proofErr w:type="spellStart"/>
      <w:r w:rsidRPr="00334010">
        <w:rPr>
          <w:rFonts w:cstheme="minorHAnsi"/>
        </w:rPr>
        <w:t>BioFire</w:t>
      </w:r>
      <w:proofErr w:type="spellEnd"/>
      <w:r w:rsidRPr="00334010">
        <w:rPr>
          <w:rFonts w:cstheme="minorHAnsi"/>
        </w:rPr>
        <w:t xml:space="preserve">), and QIAstat-Dx ME Panel. All </w:t>
      </w:r>
      <w:proofErr w:type="spellStart"/>
      <w:r w:rsidRPr="00334010">
        <w:rPr>
          <w:rFonts w:cstheme="minorHAnsi"/>
        </w:rPr>
        <w:t>cCSF</w:t>
      </w:r>
      <w:proofErr w:type="spellEnd"/>
      <w:r w:rsidRPr="00334010">
        <w:rPr>
          <w:rFonts w:cstheme="minorHAnsi"/>
        </w:rPr>
        <w:t xml:space="preserve"> samples were determined to be negative upon testing on each of the 3 multiplex PCR panels. </w:t>
      </w:r>
    </w:p>
    <w:p w14:paraId="53BD6894" w14:textId="77777777" w:rsidR="00334010" w:rsidRPr="00334010" w:rsidRDefault="00334010" w:rsidP="00334010">
      <w:pPr>
        <w:rPr>
          <w:rFonts w:cstheme="minorHAnsi"/>
          <w:i/>
          <w:iCs/>
        </w:rPr>
      </w:pPr>
      <w:r w:rsidRPr="00334010">
        <w:rPr>
          <w:rFonts w:cstheme="minorHAnsi"/>
          <w:i/>
          <w:iCs/>
        </w:rPr>
        <w:t xml:space="preserve">Screening of contrived samples </w:t>
      </w:r>
    </w:p>
    <w:p w14:paraId="154BEFBD" w14:textId="5E62CC6C" w:rsidR="00515B5A" w:rsidRPr="00334010" w:rsidRDefault="00334010" w:rsidP="00CE49C6">
      <w:pPr>
        <w:rPr>
          <w:rFonts w:cstheme="minorHAnsi"/>
        </w:rPr>
      </w:pPr>
      <w:r w:rsidRPr="00334010">
        <w:rPr>
          <w:rFonts w:cstheme="minorHAnsi"/>
        </w:rPr>
        <w:t xml:space="preserve">Each pathogen was spiked into </w:t>
      </w:r>
      <w:proofErr w:type="spellStart"/>
      <w:r w:rsidRPr="00334010">
        <w:rPr>
          <w:rFonts w:cstheme="minorHAnsi"/>
        </w:rPr>
        <w:t>cCSF</w:t>
      </w:r>
      <w:proofErr w:type="spellEnd"/>
      <w:r w:rsidRPr="00334010">
        <w:rPr>
          <w:rFonts w:cstheme="minorHAnsi"/>
        </w:rPr>
        <w:t xml:space="preserve"> to 2 final concentrations as shown in Table S2.  The contrived samples were aliquoted into vials with each vial containing 220 µl and stored below -60°C prior to screening. </w:t>
      </w:r>
    </w:p>
    <w:p w14:paraId="2AFC411D" w14:textId="77777777" w:rsidR="00CE49C6" w:rsidRPr="00334010" w:rsidRDefault="00CE49C6" w:rsidP="00CE49C6">
      <w:pPr>
        <w:rPr>
          <w:rFonts w:cstheme="minorHAnsi"/>
          <w:b/>
        </w:rPr>
      </w:pPr>
      <w:r w:rsidRPr="00334010">
        <w:rPr>
          <w:rFonts w:cstheme="minorHAnsi"/>
          <w:b/>
        </w:rPr>
        <w:t>Testing with the QIAstat-Dx ME Panel: External controls</w:t>
      </w:r>
    </w:p>
    <w:p w14:paraId="2A5AB9B9" w14:textId="1004D53D" w:rsidR="00CE49C6" w:rsidRDefault="00CE49C6" w:rsidP="00CE49C6">
      <w:r w:rsidRPr="00334010">
        <w:rPr>
          <w:rFonts w:cstheme="minorHAnsi"/>
        </w:rPr>
        <w:t xml:space="preserve">A total of 4 different external control mixes, prepared in artificial CSF media, were also tested at each site. Mix 1 was composed of </w:t>
      </w:r>
      <w:r w:rsidRPr="00334010">
        <w:rPr>
          <w:rFonts w:cstheme="minorHAnsi"/>
          <w:i/>
          <w:iCs/>
        </w:rPr>
        <w:t>S.</w:t>
      </w:r>
      <w:r w:rsidRPr="00334010">
        <w:rPr>
          <w:rFonts w:cstheme="minorHAnsi"/>
          <w:i/>
        </w:rPr>
        <w:t xml:space="preserve"> pneumoniae, N. meningitidis</w:t>
      </w:r>
      <w:r w:rsidRPr="00334010">
        <w:rPr>
          <w:rFonts w:cstheme="minorHAnsi"/>
        </w:rPr>
        <w:t xml:space="preserve"> (encapsulated), </w:t>
      </w:r>
      <w:r w:rsidRPr="00334010">
        <w:rPr>
          <w:rFonts w:cstheme="minorHAnsi"/>
          <w:i/>
        </w:rPr>
        <w:t>S. agalactiae, L. monocytogenes</w:t>
      </w:r>
      <w:r w:rsidRPr="00334010">
        <w:rPr>
          <w:rFonts w:cstheme="minorHAnsi"/>
        </w:rPr>
        <w:t xml:space="preserve">, </w:t>
      </w:r>
      <w:r w:rsidRPr="00334010">
        <w:rPr>
          <w:rFonts w:cstheme="minorHAnsi"/>
          <w:i/>
        </w:rPr>
        <w:t xml:space="preserve">H. </w:t>
      </w:r>
      <w:r w:rsidRPr="00334010">
        <w:rPr>
          <w:rFonts w:cstheme="minorHAnsi"/>
          <w:i/>
          <w:iCs/>
        </w:rPr>
        <w:t>influenzae</w:t>
      </w:r>
      <w:r w:rsidRPr="00334010">
        <w:rPr>
          <w:rFonts w:cstheme="minorHAnsi"/>
        </w:rPr>
        <w:t xml:space="preserve">, and </w:t>
      </w:r>
      <w:r w:rsidRPr="00334010">
        <w:rPr>
          <w:rFonts w:cstheme="minorHAnsi"/>
          <w:color w:val="000000" w:themeColor="text1"/>
        </w:rPr>
        <w:t xml:space="preserve">enterovirus A/B/C; Mix 2 of </w:t>
      </w:r>
      <w:r w:rsidRPr="00334010">
        <w:rPr>
          <w:rFonts w:cstheme="minorHAnsi"/>
        </w:rPr>
        <w:t xml:space="preserve">HSV-1, HHV-6, VZV, and </w:t>
      </w:r>
      <w:r w:rsidRPr="00334010">
        <w:rPr>
          <w:rFonts w:cstheme="minorHAnsi"/>
          <w:i/>
        </w:rPr>
        <w:t>S. pyogenes</w:t>
      </w:r>
      <w:r w:rsidRPr="00334010">
        <w:rPr>
          <w:rFonts w:cstheme="minorHAnsi"/>
          <w:iCs/>
        </w:rPr>
        <w:t xml:space="preserve">; Mix 3 of </w:t>
      </w:r>
      <w:r w:rsidRPr="00334010">
        <w:rPr>
          <w:rFonts w:cstheme="minorHAnsi"/>
          <w:i/>
          <w:iCs/>
        </w:rPr>
        <w:t>M.</w:t>
      </w:r>
      <w:r w:rsidRPr="00334010">
        <w:rPr>
          <w:rFonts w:cstheme="minorHAnsi"/>
          <w:i/>
        </w:rPr>
        <w:t xml:space="preserve"> pneumoniae</w:t>
      </w:r>
      <w:r w:rsidRPr="00334010">
        <w:rPr>
          <w:rFonts w:cstheme="minorHAnsi"/>
        </w:rPr>
        <w:t xml:space="preserve">, </w:t>
      </w:r>
      <w:r w:rsidRPr="00334010">
        <w:rPr>
          <w:rFonts w:cstheme="minorHAnsi"/>
          <w:i/>
        </w:rPr>
        <w:t>C. gattii</w:t>
      </w:r>
      <w:r w:rsidRPr="00334010">
        <w:rPr>
          <w:rFonts w:cstheme="minorHAnsi"/>
        </w:rPr>
        <w:t xml:space="preserve">, </w:t>
      </w:r>
      <w:proofErr w:type="spellStart"/>
      <w:r w:rsidRPr="00334010">
        <w:rPr>
          <w:rFonts w:cstheme="minorHAnsi"/>
        </w:rPr>
        <w:t>HPeV</w:t>
      </w:r>
      <w:proofErr w:type="spellEnd"/>
      <w:r w:rsidRPr="00334010">
        <w:rPr>
          <w:rFonts w:cstheme="minorHAnsi"/>
        </w:rPr>
        <w:t xml:space="preserve">, HSV-2, and </w:t>
      </w:r>
      <w:r w:rsidRPr="00334010">
        <w:rPr>
          <w:rFonts w:cstheme="minorHAnsi"/>
          <w:i/>
        </w:rPr>
        <w:t>E. coli</w:t>
      </w:r>
      <w:r w:rsidRPr="00334010">
        <w:rPr>
          <w:rFonts w:cstheme="minorHAnsi"/>
          <w:iCs/>
        </w:rPr>
        <w:t xml:space="preserve"> </w:t>
      </w:r>
      <w:r w:rsidRPr="00334010">
        <w:rPr>
          <w:rFonts w:cstheme="minorHAnsi"/>
        </w:rPr>
        <w:t xml:space="preserve">K1; and Mix 4 was negative (no pathogens). Each day during testing, 1 positive external control mix and the negative control mix were analyzed. Each of the 3 positive external controls was tested in a rotating manner. Thus, over the course of 3 consecutive days all 3 positive </w:t>
      </w:r>
      <w:r w:rsidRPr="00334010">
        <w:rPr>
          <w:rFonts w:cstheme="minorHAnsi"/>
        </w:rPr>
        <w:lastRenderedPageBreak/>
        <w:t>external control mixes were run. If a testing site utilized more than 1 QIAstat-Dx analytical module for the investigation, testing with the positive external control</w:t>
      </w:r>
      <w:r w:rsidRPr="00A457BD">
        <w:t xml:space="preserve"> and negative external control were conducted on alternating analytical modules each day of testing. The results of both the positive and negative external control mixes had to be valid (correct) for the results of the clinical and contrived specimens to be valid on any given testing day. </w:t>
      </w:r>
    </w:p>
    <w:p w14:paraId="02307033" w14:textId="77777777" w:rsidR="00766BB8" w:rsidRDefault="00766BB8" w:rsidP="00CE49C6"/>
    <w:p w14:paraId="345E4D3A" w14:textId="77777777" w:rsidR="00766BB8" w:rsidRDefault="00766BB8" w:rsidP="00CE49C6"/>
    <w:p w14:paraId="5448747B" w14:textId="77777777" w:rsidR="00766BB8" w:rsidRDefault="00766BB8" w:rsidP="00CE49C6"/>
    <w:p w14:paraId="50730553" w14:textId="77777777" w:rsidR="00766BB8" w:rsidRDefault="00766BB8" w:rsidP="00CE49C6"/>
    <w:p w14:paraId="06DEB56E" w14:textId="77777777" w:rsidR="00766BB8" w:rsidRDefault="00766BB8" w:rsidP="00CE49C6"/>
    <w:p w14:paraId="2318226B" w14:textId="77777777" w:rsidR="00766BB8" w:rsidRDefault="00766BB8" w:rsidP="00CE49C6"/>
    <w:p w14:paraId="75512812" w14:textId="77777777" w:rsidR="00766BB8" w:rsidRDefault="00766BB8" w:rsidP="00CE49C6"/>
    <w:p w14:paraId="21DFEFEA" w14:textId="77777777" w:rsidR="00766BB8" w:rsidRDefault="00766BB8" w:rsidP="00CE49C6"/>
    <w:p w14:paraId="503BDD31" w14:textId="77777777" w:rsidR="00766BB8" w:rsidRDefault="00766BB8" w:rsidP="00CE49C6"/>
    <w:p w14:paraId="063B081F" w14:textId="77777777" w:rsidR="00766BB8" w:rsidRDefault="00766BB8" w:rsidP="00CE49C6"/>
    <w:p w14:paraId="77316886" w14:textId="77777777" w:rsidR="00766BB8" w:rsidRDefault="00766BB8" w:rsidP="00CE49C6"/>
    <w:p w14:paraId="061F82E4" w14:textId="77777777" w:rsidR="00766BB8" w:rsidRDefault="00766BB8" w:rsidP="00CE49C6"/>
    <w:p w14:paraId="7F31E0DC" w14:textId="77777777" w:rsidR="00766BB8" w:rsidRDefault="00766BB8" w:rsidP="00CE49C6"/>
    <w:p w14:paraId="1C492175" w14:textId="77777777" w:rsidR="00766BB8" w:rsidRPr="00A457BD" w:rsidRDefault="00766BB8" w:rsidP="00CE49C6">
      <w:pPr>
        <w:rPr>
          <w:b/>
        </w:rPr>
      </w:pPr>
    </w:p>
    <w:p w14:paraId="3DC6667B" w14:textId="3556EB43" w:rsidR="00183870" w:rsidRPr="002156C3" w:rsidRDefault="00183870" w:rsidP="00183870">
      <w:pPr>
        <w:rPr>
          <w:b/>
          <w:sz w:val="32"/>
          <w:szCs w:val="32"/>
        </w:rPr>
      </w:pPr>
      <w:r w:rsidRPr="002156C3">
        <w:rPr>
          <w:b/>
          <w:sz w:val="32"/>
          <w:szCs w:val="32"/>
        </w:rPr>
        <w:lastRenderedPageBreak/>
        <w:t>SUPPLEMENTAL TABLES</w:t>
      </w:r>
    </w:p>
    <w:p w14:paraId="14B93EA3" w14:textId="59CE782C" w:rsidR="00183870" w:rsidRDefault="00183870" w:rsidP="00183870">
      <w:r>
        <w:rPr>
          <w:b/>
        </w:rPr>
        <w:t xml:space="preserve">Table S1. </w:t>
      </w:r>
      <w:r>
        <w:t xml:space="preserve">Information of pathogens used to prepare contrived </w:t>
      </w:r>
      <w:proofErr w:type="gramStart"/>
      <w:r>
        <w:t>samples</w:t>
      </w:r>
      <w:proofErr w:type="gramEnd"/>
    </w:p>
    <w:tbl>
      <w:tblPr>
        <w:tblStyle w:val="Tablaconcuadrcula"/>
        <w:tblW w:w="0" w:type="auto"/>
        <w:tblLook w:val="04A0" w:firstRow="1" w:lastRow="0" w:firstColumn="1" w:lastColumn="0" w:noHBand="0" w:noVBand="1"/>
      </w:tblPr>
      <w:tblGrid>
        <w:gridCol w:w="1824"/>
        <w:gridCol w:w="1784"/>
        <w:gridCol w:w="1802"/>
        <w:gridCol w:w="1813"/>
        <w:gridCol w:w="1793"/>
      </w:tblGrid>
      <w:tr w:rsidR="00183870" w14:paraId="380C4234" w14:textId="77777777" w:rsidTr="00DF1847">
        <w:tc>
          <w:tcPr>
            <w:tcW w:w="1848" w:type="dxa"/>
          </w:tcPr>
          <w:p w14:paraId="21A4B23B" w14:textId="77777777" w:rsidR="00183870" w:rsidRPr="00E66901" w:rsidRDefault="00183870" w:rsidP="00DF1847">
            <w:pPr>
              <w:rPr>
                <w:b/>
              </w:rPr>
            </w:pPr>
            <w:r w:rsidRPr="00E66901">
              <w:rPr>
                <w:b/>
              </w:rPr>
              <w:t xml:space="preserve">Pathogen </w:t>
            </w:r>
          </w:p>
        </w:tc>
        <w:tc>
          <w:tcPr>
            <w:tcW w:w="1848" w:type="dxa"/>
          </w:tcPr>
          <w:p w14:paraId="4656520E" w14:textId="77777777" w:rsidR="00183870" w:rsidRPr="00E66901" w:rsidRDefault="00183870" w:rsidP="00DF1847">
            <w:pPr>
              <w:rPr>
                <w:b/>
              </w:rPr>
            </w:pPr>
            <w:r w:rsidRPr="00E66901">
              <w:rPr>
                <w:b/>
              </w:rPr>
              <w:t xml:space="preserve">Strain </w:t>
            </w:r>
          </w:p>
        </w:tc>
        <w:tc>
          <w:tcPr>
            <w:tcW w:w="1848" w:type="dxa"/>
          </w:tcPr>
          <w:p w14:paraId="7896CE01" w14:textId="77777777" w:rsidR="00183870" w:rsidRPr="00E66901" w:rsidRDefault="00183870" w:rsidP="00DF1847">
            <w:pPr>
              <w:rPr>
                <w:b/>
              </w:rPr>
            </w:pPr>
            <w:r w:rsidRPr="00E66901">
              <w:rPr>
                <w:b/>
              </w:rPr>
              <w:t>Catalog ID</w:t>
            </w:r>
          </w:p>
        </w:tc>
        <w:tc>
          <w:tcPr>
            <w:tcW w:w="1849" w:type="dxa"/>
          </w:tcPr>
          <w:p w14:paraId="4C6A0448" w14:textId="77777777" w:rsidR="00183870" w:rsidRPr="00E66901" w:rsidRDefault="00183870" w:rsidP="00DF1847">
            <w:pPr>
              <w:rPr>
                <w:b/>
              </w:rPr>
            </w:pPr>
            <w:r w:rsidRPr="00E66901">
              <w:rPr>
                <w:b/>
              </w:rPr>
              <w:t>Supplier</w:t>
            </w:r>
          </w:p>
        </w:tc>
        <w:tc>
          <w:tcPr>
            <w:tcW w:w="1849" w:type="dxa"/>
          </w:tcPr>
          <w:p w14:paraId="1A332B2E" w14:textId="77777777" w:rsidR="00183870" w:rsidRPr="00E66901" w:rsidRDefault="00183870" w:rsidP="00DF1847">
            <w:pPr>
              <w:rPr>
                <w:b/>
              </w:rPr>
            </w:pPr>
            <w:r w:rsidRPr="00E66901">
              <w:rPr>
                <w:b/>
              </w:rPr>
              <w:t>Lot number</w:t>
            </w:r>
          </w:p>
        </w:tc>
      </w:tr>
      <w:tr w:rsidR="00183870" w14:paraId="2AB5C2A4" w14:textId="77777777" w:rsidTr="00DF1847">
        <w:tc>
          <w:tcPr>
            <w:tcW w:w="1848" w:type="dxa"/>
          </w:tcPr>
          <w:p w14:paraId="49548B19" w14:textId="77777777" w:rsidR="00183870" w:rsidRDefault="00183870" w:rsidP="00DF1847">
            <w:r>
              <w:t>Enterovirus</w:t>
            </w:r>
          </w:p>
        </w:tc>
        <w:tc>
          <w:tcPr>
            <w:tcW w:w="1848" w:type="dxa"/>
          </w:tcPr>
          <w:p w14:paraId="4B691F7D" w14:textId="77777777" w:rsidR="00183870" w:rsidRDefault="00183870" w:rsidP="00DF1847">
            <w:r>
              <w:t>EV 70, species D, strain J670/71</w:t>
            </w:r>
          </w:p>
        </w:tc>
        <w:tc>
          <w:tcPr>
            <w:tcW w:w="1848" w:type="dxa"/>
          </w:tcPr>
          <w:p w14:paraId="1AE9DD59" w14:textId="77777777" w:rsidR="00183870" w:rsidRDefault="00183870" w:rsidP="00DF1847">
            <w:r w:rsidRPr="00394A2D">
              <w:rPr>
                <w:rFonts w:cs="Arial"/>
                <w:color w:val="000000"/>
                <w:lang w:eastAsia="zh-CN"/>
              </w:rPr>
              <w:t>VR-836</w:t>
            </w:r>
          </w:p>
        </w:tc>
        <w:tc>
          <w:tcPr>
            <w:tcW w:w="1849" w:type="dxa"/>
          </w:tcPr>
          <w:p w14:paraId="18DD5821" w14:textId="77777777" w:rsidR="00183870" w:rsidRDefault="00183870" w:rsidP="00DF1847">
            <w:r>
              <w:t>ATCC</w:t>
            </w:r>
          </w:p>
        </w:tc>
        <w:tc>
          <w:tcPr>
            <w:tcW w:w="1849" w:type="dxa"/>
          </w:tcPr>
          <w:p w14:paraId="7E8AB7AF" w14:textId="77777777" w:rsidR="00183870" w:rsidRDefault="00183870" w:rsidP="00DF1847">
            <w:r w:rsidRPr="00394A2D">
              <w:rPr>
                <w:rFonts w:cs="Arial"/>
                <w:color w:val="000000"/>
                <w:lang w:eastAsia="zh-CN"/>
              </w:rPr>
              <w:t>70010613</w:t>
            </w:r>
          </w:p>
        </w:tc>
      </w:tr>
      <w:tr w:rsidR="00183870" w14:paraId="5A1BA625" w14:textId="77777777" w:rsidTr="00DF1847">
        <w:tc>
          <w:tcPr>
            <w:tcW w:w="1848" w:type="dxa"/>
          </w:tcPr>
          <w:p w14:paraId="19F8D00B" w14:textId="77777777" w:rsidR="00183870" w:rsidRDefault="00183870" w:rsidP="00DF1847">
            <w:r>
              <w:t xml:space="preserve">Human </w:t>
            </w:r>
            <w:proofErr w:type="spellStart"/>
            <w:r>
              <w:t>parechovirus</w:t>
            </w:r>
            <w:proofErr w:type="spellEnd"/>
          </w:p>
        </w:tc>
        <w:tc>
          <w:tcPr>
            <w:tcW w:w="1848" w:type="dxa"/>
          </w:tcPr>
          <w:p w14:paraId="7951EDE4" w14:textId="77777777" w:rsidR="00183870" w:rsidRDefault="00183870" w:rsidP="00DF1847">
            <w:r>
              <w:t>Serotype 3</w:t>
            </w:r>
          </w:p>
        </w:tc>
        <w:tc>
          <w:tcPr>
            <w:tcW w:w="1848" w:type="dxa"/>
          </w:tcPr>
          <w:p w14:paraId="572030FF" w14:textId="77777777" w:rsidR="00183870" w:rsidRPr="00394A2D" w:rsidRDefault="00183870" w:rsidP="00DF1847">
            <w:pPr>
              <w:rPr>
                <w:rFonts w:cs="Arial"/>
                <w:color w:val="000000"/>
                <w:lang w:eastAsia="zh-CN"/>
              </w:rPr>
            </w:pPr>
            <w:r w:rsidRPr="00394A2D">
              <w:rPr>
                <w:rFonts w:cs="Arial"/>
                <w:color w:val="000000"/>
                <w:lang w:eastAsia="zh-CN"/>
              </w:rPr>
              <w:t>0810147CF</w:t>
            </w:r>
          </w:p>
        </w:tc>
        <w:tc>
          <w:tcPr>
            <w:tcW w:w="1849" w:type="dxa"/>
          </w:tcPr>
          <w:p w14:paraId="09049981" w14:textId="77777777" w:rsidR="00183870" w:rsidRPr="00394A2D" w:rsidRDefault="00183870" w:rsidP="00DF1847">
            <w:pPr>
              <w:rPr>
                <w:rFonts w:cs="Arial"/>
                <w:color w:val="000000"/>
                <w:lang w:eastAsia="zh-CN"/>
              </w:rPr>
            </w:pPr>
            <w:proofErr w:type="spellStart"/>
            <w:r w:rsidRPr="00394A2D">
              <w:rPr>
                <w:rFonts w:cs="Arial"/>
                <w:color w:val="000000"/>
                <w:lang w:eastAsia="zh-CN"/>
              </w:rPr>
              <w:t>ZeptoMetrix</w:t>
            </w:r>
            <w:proofErr w:type="spellEnd"/>
          </w:p>
        </w:tc>
        <w:tc>
          <w:tcPr>
            <w:tcW w:w="1849" w:type="dxa"/>
          </w:tcPr>
          <w:p w14:paraId="1081AECD" w14:textId="77777777" w:rsidR="00183870" w:rsidRPr="00394A2D" w:rsidRDefault="00183870" w:rsidP="00DF1847">
            <w:pPr>
              <w:rPr>
                <w:rFonts w:cs="Arial"/>
                <w:color w:val="000000"/>
                <w:lang w:eastAsia="zh-CN"/>
              </w:rPr>
            </w:pPr>
            <w:r w:rsidRPr="00394A2D">
              <w:rPr>
                <w:rFonts w:cs="Arial"/>
                <w:color w:val="000000"/>
                <w:lang w:eastAsia="zh-CN"/>
              </w:rPr>
              <w:t>321353 (sublot: 532063)</w:t>
            </w:r>
          </w:p>
        </w:tc>
      </w:tr>
      <w:tr w:rsidR="00183870" w14:paraId="2330A1D5" w14:textId="77777777" w:rsidTr="00DF1847">
        <w:tc>
          <w:tcPr>
            <w:tcW w:w="1848" w:type="dxa"/>
          </w:tcPr>
          <w:p w14:paraId="71C1B1B4" w14:textId="77777777" w:rsidR="00183870" w:rsidRPr="00D01C5D" w:rsidRDefault="00183870" w:rsidP="00DF1847">
            <w:pPr>
              <w:rPr>
                <w:i/>
              </w:rPr>
            </w:pPr>
            <w:r w:rsidRPr="00D01C5D">
              <w:rPr>
                <w:i/>
              </w:rPr>
              <w:t>Mycoplasma pneumoniae</w:t>
            </w:r>
          </w:p>
        </w:tc>
        <w:tc>
          <w:tcPr>
            <w:tcW w:w="1848" w:type="dxa"/>
          </w:tcPr>
          <w:p w14:paraId="2ECB458C" w14:textId="77777777" w:rsidR="00183870" w:rsidRDefault="00183870" w:rsidP="00DF1847">
            <w:r>
              <w:t>PI 1428</w:t>
            </w:r>
          </w:p>
        </w:tc>
        <w:tc>
          <w:tcPr>
            <w:tcW w:w="1848" w:type="dxa"/>
          </w:tcPr>
          <w:p w14:paraId="4737C8C7" w14:textId="77777777" w:rsidR="00183870" w:rsidRPr="00394A2D" w:rsidRDefault="00183870" w:rsidP="00DF1847">
            <w:pPr>
              <w:rPr>
                <w:rFonts w:cs="Arial"/>
                <w:color w:val="000000"/>
                <w:lang w:eastAsia="zh-CN"/>
              </w:rPr>
            </w:pPr>
            <w:r w:rsidRPr="00394A2D">
              <w:rPr>
                <w:rFonts w:cs="Arial"/>
                <w:color w:val="000000"/>
                <w:lang w:eastAsia="zh-CN"/>
              </w:rPr>
              <w:t>29085</w:t>
            </w:r>
          </w:p>
        </w:tc>
        <w:tc>
          <w:tcPr>
            <w:tcW w:w="1849" w:type="dxa"/>
          </w:tcPr>
          <w:p w14:paraId="421E479F" w14:textId="77777777" w:rsidR="00183870" w:rsidRPr="00394A2D" w:rsidRDefault="00183870" w:rsidP="00DF1847">
            <w:pPr>
              <w:rPr>
                <w:rFonts w:cs="Arial"/>
                <w:color w:val="000000"/>
                <w:lang w:eastAsia="zh-CN"/>
              </w:rPr>
            </w:pPr>
            <w:r w:rsidRPr="00394A2D">
              <w:rPr>
                <w:rFonts w:cs="Arial"/>
                <w:color w:val="000000"/>
                <w:lang w:eastAsia="zh-CN"/>
              </w:rPr>
              <w:t>ATCC</w:t>
            </w:r>
          </w:p>
        </w:tc>
        <w:tc>
          <w:tcPr>
            <w:tcW w:w="1849" w:type="dxa"/>
          </w:tcPr>
          <w:p w14:paraId="1EAE63A0" w14:textId="77777777" w:rsidR="00183870" w:rsidRPr="00394A2D" w:rsidRDefault="00183870" w:rsidP="00DF1847">
            <w:pPr>
              <w:rPr>
                <w:rFonts w:cs="Arial"/>
                <w:color w:val="000000"/>
                <w:lang w:eastAsia="zh-CN"/>
              </w:rPr>
            </w:pPr>
            <w:r w:rsidRPr="00394A2D">
              <w:rPr>
                <w:rFonts w:cs="Arial"/>
                <w:color w:val="000000"/>
                <w:lang w:eastAsia="zh-CN"/>
              </w:rPr>
              <w:t>70021660</w:t>
            </w:r>
          </w:p>
        </w:tc>
      </w:tr>
      <w:tr w:rsidR="00183870" w14:paraId="13583550" w14:textId="77777777" w:rsidTr="00DF1847">
        <w:tc>
          <w:tcPr>
            <w:tcW w:w="1848" w:type="dxa"/>
          </w:tcPr>
          <w:p w14:paraId="1BBD1E68" w14:textId="77777777" w:rsidR="00183870" w:rsidRPr="00D01C5D" w:rsidRDefault="00183870" w:rsidP="00DF1847">
            <w:pPr>
              <w:rPr>
                <w:i/>
              </w:rPr>
            </w:pPr>
            <w:r w:rsidRPr="00D01C5D">
              <w:rPr>
                <w:i/>
              </w:rPr>
              <w:t>Neisseria meningitidis</w:t>
            </w:r>
          </w:p>
        </w:tc>
        <w:tc>
          <w:tcPr>
            <w:tcW w:w="1848" w:type="dxa"/>
          </w:tcPr>
          <w:p w14:paraId="41442DD5" w14:textId="29D8860C" w:rsidR="00183870" w:rsidRPr="00415978" w:rsidRDefault="00183870" w:rsidP="00DF1847">
            <w:pPr>
              <w:rPr>
                <w:lang w:val="fr-FR"/>
              </w:rPr>
            </w:pPr>
            <w:proofErr w:type="spellStart"/>
            <w:r w:rsidRPr="00415978">
              <w:rPr>
                <w:lang w:val="fr-FR"/>
              </w:rPr>
              <w:t>Serotype</w:t>
            </w:r>
            <w:proofErr w:type="spellEnd"/>
            <w:r w:rsidRPr="00415978">
              <w:rPr>
                <w:lang w:val="fr-FR"/>
              </w:rPr>
              <w:t xml:space="preserve"> B. M2092 CIP 104218 L</w:t>
            </w:r>
          </w:p>
        </w:tc>
        <w:tc>
          <w:tcPr>
            <w:tcW w:w="1848" w:type="dxa"/>
          </w:tcPr>
          <w:p w14:paraId="6F9F2B1A" w14:textId="77777777" w:rsidR="00183870" w:rsidRPr="00394A2D" w:rsidRDefault="00183870" w:rsidP="00DF1847">
            <w:pPr>
              <w:rPr>
                <w:rFonts w:cs="Arial"/>
                <w:color w:val="000000"/>
                <w:lang w:eastAsia="zh-CN"/>
              </w:rPr>
            </w:pPr>
            <w:r w:rsidRPr="00394A2D">
              <w:rPr>
                <w:rFonts w:cs="Arial"/>
                <w:color w:val="000000"/>
                <w:lang w:eastAsia="zh-CN"/>
              </w:rPr>
              <w:t>13090</w:t>
            </w:r>
          </w:p>
        </w:tc>
        <w:tc>
          <w:tcPr>
            <w:tcW w:w="1849" w:type="dxa"/>
          </w:tcPr>
          <w:p w14:paraId="484585C5" w14:textId="77777777" w:rsidR="00183870" w:rsidRPr="00394A2D" w:rsidRDefault="00183870" w:rsidP="00DF1847">
            <w:pPr>
              <w:rPr>
                <w:rFonts w:cs="Arial"/>
                <w:color w:val="000000"/>
                <w:lang w:eastAsia="zh-CN"/>
              </w:rPr>
            </w:pPr>
            <w:r w:rsidRPr="00394A2D">
              <w:rPr>
                <w:rFonts w:cs="Arial"/>
                <w:color w:val="000000"/>
                <w:lang w:eastAsia="zh-CN"/>
              </w:rPr>
              <w:t>ATCC</w:t>
            </w:r>
          </w:p>
        </w:tc>
        <w:tc>
          <w:tcPr>
            <w:tcW w:w="1849" w:type="dxa"/>
          </w:tcPr>
          <w:p w14:paraId="2E29C430" w14:textId="77777777" w:rsidR="00183870" w:rsidRPr="00394A2D" w:rsidRDefault="00183870" w:rsidP="00DF1847">
            <w:pPr>
              <w:rPr>
                <w:rFonts w:cs="Arial"/>
                <w:color w:val="000000"/>
                <w:lang w:eastAsia="zh-CN"/>
              </w:rPr>
            </w:pPr>
            <w:r w:rsidRPr="00394A2D">
              <w:rPr>
                <w:rFonts w:cs="Arial"/>
                <w:color w:val="000000"/>
                <w:lang w:eastAsia="zh-CN"/>
              </w:rPr>
              <w:t>70023133</w:t>
            </w:r>
          </w:p>
        </w:tc>
      </w:tr>
      <w:tr w:rsidR="00183870" w14:paraId="333F5B66" w14:textId="77777777" w:rsidTr="00DF1847">
        <w:tc>
          <w:tcPr>
            <w:tcW w:w="1848" w:type="dxa"/>
          </w:tcPr>
          <w:p w14:paraId="3A0209AA" w14:textId="77777777" w:rsidR="00183870" w:rsidRPr="00D01C5D" w:rsidRDefault="00183870" w:rsidP="00DF1847">
            <w:pPr>
              <w:rPr>
                <w:i/>
              </w:rPr>
            </w:pPr>
            <w:r w:rsidRPr="00D01C5D">
              <w:rPr>
                <w:i/>
              </w:rPr>
              <w:t xml:space="preserve">Streptococcus agalactiae </w:t>
            </w:r>
          </w:p>
        </w:tc>
        <w:tc>
          <w:tcPr>
            <w:tcW w:w="1848" w:type="dxa"/>
          </w:tcPr>
          <w:p w14:paraId="7B39A329" w14:textId="77777777" w:rsidR="00183870" w:rsidRDefault="00183870" w:rsidP="00DF1847">
            <w:r>
              <w:t xml:space="preserve">G19 group B </w:t>
            </w:r>
          </w:p>
        </w:tc>
        <w:tc>
          <w:tcPr>
            <w:tcW w:w="1848" w:type="dxa"/>
          </w:tcPr>
          <w:p w14:paraId="6D354504" w14:textId="77777777" w:rsidR="00183870" w:rsidRPr="00394A2D" w:rsidRDefault="00183870" w:rsidP="00DF1847">
            <w:pPr>
              <w:rPr>
                <w:rFonts w:cs="Arial"/>
                <w:color w:val="000000"/>
                <w:lang w:eastAsia="zh-CN"/>
              </w:rPr>
            </w:pPr>
            <w:r w:rsidRPr="00394A2D">
              <w:rPr>
                <w:rFonts w:cs="Arial"/>
                <w:color w:val="000000"/>
                <w:lang w:eastAsia="zh-CN"/>
              </w:rPr>
              <w:t>13813</w:t>
            </w:r>
          </w:p>
        </w:tc>
        <w:tc>
          <w:tcPr>
            <w:tcW w:w="1849" w:type="dxa"/>
          </w:tcPr>
          <w:p w14:paraId="2FA5A4AA" w14:textId="77777777" w:rsidR="00183870" w:rsidRPr="00394A2D" w:rsidRDefault="00183870" w:rsidP="00DF1847">
            <w:pPr>
              <w:rPr>
                <w:rFonts w:cs="Arial"/>
                <w:color w:val="000000"/>
                <w:lang w:eastAsia="zh-CN"/>
              </w:rPr>
            </w:pPr>
            <w:r w:rsidRPr="00394A2D">
              <w:rPr>
                <w:rFonts w:cs="Arial"/>
                <w:color w:val="000000"/>
                <w:lang w:eastAsia="zh-CN"/>
              </w:rPr>
              <w:t>ATCC</w:t>
            </w:r>
          </w:p>
        </w:tc>
        <w:tc>
          <w:tcPr>
            <w:tcW w:w="1849" w:type="dxa"/>
          </w:tcPr>
          <w:p w14:paraId="00AACB21" w14:textId="77777777" w:rsidR="00183870" w:rsidRPr="00394A2D" w:rsidRDefault="00183870" w:rsidP="00DF1847">
            <w:pPr>
              <w:rPr>
                <w:rFonts w:cs="Arial"/>
                <w:color w:val="000000"/>
                <w:lang w:eastAsia="zh-CN"/>
              </w:rPr>
            </w:pPr>
            <w:r w:rsidRPr="00394A2D">
              <w:rPr>
                <w:rFonts w:cs="Arial"/>
                <w:color w:val="000000"/>
                <w:lang w:eastAsia="zh-CN"/>
              </w:rPr>
              <w:t>70011789</w:t>
            </w:r>
          </w:p>
        </w:tc>
      </w:tr>
      <w:tr w:rsidR="00183870" w14:paraId="0119D85C" w14:textId="77777777" w:rsidTr="00DF1847">
        <w:tc>
          <w:tcPr>
            <w:tcW w:w="1848" w:type="dxa"/>
          </w:tcPr>
          <w:p w14:paraId="20A22A8E" w14:textId="77777777" w:rsidR="00183870" w:rsidRPr="00D01C5D" w:rsidRDefault="00183870" w:rsidP="00DF1847">
            <w:pPr>
              <w:rPr>
                <w:i/>
              </w:rPr>
            </w:pPr>
            <w:r w:rsidRPr="00D01C5D">
              <w:rPr>
                <w:i/>
              </w:rPr>
              <w:t>Streptococcus pyogenes</w:t>
            </w:r>
          </w:p>
        </w:tc>
        <w:tc>
          <w:tcPr>
            <w:tcW w:w="1848" w:type="dxa"/>
          </w:tcPr>
          <w:p w14:paraId="0847480B" w14:textId="77777777" w:rsidR="00183870" w:rsidRDefault="00183870" w:rsidP="00DF1847">
            <w:r>
              <w:t>Z472; Serotype M1</w:t>
            </w:r>
          </w:p>
        </w:tc>
        <w:tc>
          <w:tcPr>
            <w:tcW w:w="1848" w:type="dxa"/>
          </w:tcPr>
          <w:p w14:paraId="31A37D8A" w14:textId="77777777" w:rsidR="00183870" w:rsidRPr="00394A2D" w:rsidRDefault="00183870" w:rsidP="00DF1847">
            <w:pPr>
              <w:rPr>
                <w:rFonts w:cs="Arial"/>
                <w:color w:val="000000"/>
                <w:lang w:eastAsia="zh-CN"/>
              </w:rPr>
            </w:pPr>
            <w:r w:rsidRPr="00394A2D">
              <w:rPr>
                <w:rFonts w:cs="Arial"/>
                <w:color w:val="000000"/>
                <w:lang w:eastAsia="zh-CN"/>
              </w:rPr>
              <w:t>0804351</w:t>
            </w:r>
          </w:p>
        </w:tc>
        <w:tc>
          <w:tcPr>
            <w:tcW w:w="1849" w:type="dxa"/>
          </w:tcPr>
          <w:p w14:paraId="6813E76B" w14:textId="77777777" w:rsidR="00183870" w:rsidRPr="00394A2D" w:rsidRDefault="00183870" w:rsidP="00DF1847">
            <w:pPr>
              <w:rPr>
                <w:rFonts w:cs="Arial"/>
                <w:color w:val="000000"/>
                <w:lang w:eastAsia="zh-CN"/>
              </w:rPr>
            </w:pPr>
            <w:proofErr w:type="spellStart"/>
            <w:r w:rsidRPr="00394A2D">
              <w:rPr>
                <w:rFonts w:cs="Arial"/>
                <w:color w:val="000000"/>
                <w:lang w:eastAsia="zh-CN"/>
              </w:rPr>
              <w:t>ZeptoMetrix</w:t>
            </w:r>
            <w:proofErr w:type="spellEnd"/>
          </w:p>
        </w:tc>
        <w:tc>
          <w:tcPr>
            <w:tcW w:w="1849" w:type="dxa"/>
          </w:tcPr>
          <w:p w14:paraId="5EA1D29E" w14:textId="77777777" w:rsidR="00183870" w:rsidRPr="00394A2D" w:rsidRDefault="00183870" w:rsidP="00DF1847">
            <w:pPr>
              <w:rPr>
                <w:rFonts w:cs="Arial"/>
                <w:color w:val="000000"/>
                <w:lang w:eastAsia="zh-CN"/>
              </w:rPr>
            </w:pPr>
            <w:r w:rsidRPr="00394A2D">
              <w:rPr>
                <w:rFonts w:cs="Arial"/>
                <w:color w:val="000000"/>
                <w:lang w:eastAsia="zh-CN"/>
              </w:rPr>
              <w:t>324707</w:t>
            </w:r>
          </w:p>
        </w:tc>
      </w:tr>
    </w:tbl>
    <w:p w14:paraId="578DF68C" w14:textId="77777777" w:rsidR="00183870" w:rsidRPr="00E66901" w:rsidRDefault="00183870" w:rsidP="00183870"/>
    <w:p w14:paraId="7C382A61" w14:textId="77777777" w:rsidR="00183870" w:rsidRDefault="00183870" w:rsidP="00183870">
      <w:pPr>
        <w:rPr>
          <w:b/>
        </w:rPr>
      </w:pPr>
      <w:r>
        <w:rPr>
          <w:b/>
        </w:rPr>
        <w:br w:type="page"/>
      </w:r>
    </w:p>
    <w:p w14:paraId="2D70A7FA" w14:textId="77777777" w:rsidR="00B3290B" w:rsidRDefault="00B90023" w:rsidP="00B90023">
      <w:r w:rsidRPr="00D969C2">
        <w:rPr>
          <w:b/>
        </w:rPr>
        <w:lastRenderedPageBreak/>
        <w:t>Table S</w:t>
      </w:r>
      <w:r>
        <w:rPr>
          <w:b/>
        </w:rPr>
        <w:t>2</w:t>
      </w:r>
      <w:r>
        <w:t xml:space="preserve">. </w:t>
      </w:r>
      <w:proofErr w:type="spellStart"/>
      <w:r>
        <w:t>LoD</w:t>
      </w:r>
      <w:proofErr w:type="spellEnd"/>
      <w:r>
        <w:t xml:space="preserve"> values for the pathogens which were used to prepare</w:t>
      </w:r>
      <w:r w:rsidR="00B3290B">
        <w:t xml:space="preserve"> contrived </w:t>
      </w:r>
      <w:proofErr w:type="gramStart"/>
      <w:r w:rsidR="00B3290B">
        <w:t>samples</w:t>
      </w:r>
      <w:proofErr w:type="gramEnd"/>
    </w:p>
    <w:tbl>
      <w:tblPr>
        <w:tblStyle w:val="Tablaconcuadrcula"/>
        <w:tblW w:w="0" w:type="auto"/>
        <w:tblLook w:val="04A0" w:firstRow="1" w:lastRow="0" w:firstColumn="1" w:lastColumn="0" w:noHBand="0" w:noVBand="1"/>
      </w:tblPr>
      <w:tblGrid>
        <w:gridCol w:w="2030"/>
        <w:gridCol w:w="1485"/>
        <w:gridCol w:w="1584"/>
        <w:gridCol w:w="1939"/>
        <w:gridCol w:w="1978"/>
      </w:tblGrid>
      <w:tr w:rsidR="00273C51" w14:paraId="69BC4750" w14:textId="77777777" w:rsidTr="13229D5B">
        <w:tc>
          <w:tcPr>
            <w:tcW w:w="5238" w:type="dxa"/>
            <w:gridSpan w:val="3"/>
          </w:tcPr>
          <w:p w14:paraId="71B4D3D0" w14:textId="77777777" w:rsidR="006D16D2" w:rsidRPr="00273C51" w:rsidRDefault="006D16D2" w:rsidP="00B90023">
            <w:pPr>
              <w:rPr>
                <w:b/>
              </w:rPr>
            </w:pPr>
          </w:p>
        </w:tc>
        <w:tc>
          <w:tcPr>
            <w:tcW w:w="4004" w:type="dxa"/>
            <w:gridSpan w:val="2"/>
          </w:tcPr>
          <w:p w14:paraId="39CED82E" w14:textId="1A706492" w:rsidR="006D16D2" w:rsidRPr="00273C51" w:rsidRDefault="517DD916" w:rsidP="13229D5B">
            <w:pPr>
              <w:rPr>
                <w:b/>
                <w:bCs/>
              </w:rPr>
            </w:pPr>
            <w:r w:rsidRPr="13229D5B">
              <w:rPr>
                <w:b/>
                <w:bCs/>
              </w:rPr>
              <w:t>Concentration</w:t>
            </w:r>
            <w:r w:rsidR="16B70857" w:rsidRPr="13229D5B">
              <w:rPr>
                <w:b/>
                <w:bCs/>
              </w:rPr>
              <w:t xml:space="preserve"> </w:t>
            </w:r>
            <w:r w:rsidR="0275697A" w:rsidRPr="13229D5B">
              <w:rPr>
                <w:b/>
                <w:bCs/>
              </w:rPr>
              <w:t>of the contrived samples</w:t>
            </w:r>
            <w:r w:rsidR="16B70857" w:rsidRPr="13229D5B">
              <w:rPr>
                <w:b/>
                <w:bCs/>
              </w:rPr>
              <w:t xml:space="preserve"> </w:t>
            </w:r>
          </w:p>
        </w:tc>
      </w:tr>
      <w:tr w:rsidR="00273C51" w14:paraId="7B8D7E8E" w14:textId="77777777" w:rsidTr="13229D5B">
        <w:tc>
          <w:tcPr>
            <w:tcW w:w="2088" w:type="dxa"/>
          </w:tcPr>
          <w:p w14:paraId="1D34157F" w14:textId="4AD179B7" w:rsidR="00B3290B" w:rsidRPr="00273C51" w:rsidRDefault="00B3290B" w:rsidP="00B90023">
            <w:pPr>
              <w:rPr>
                <w:b/>
              </w:rPr>
            </w:pPr>
            <w:r w:rsidRPr="00273C51">
              <w:rPr>
                <w:b/>
              </w:rPr>
              <w:t>Pathogen</w:t>
            </w:r>
          </w:p>
        </w:tc>
        <w:tc>
          <w:tcPr>
            <w:tcW w:w="1530" w:type="dxa"/>
          </w:tcPr>
          <w:p w14:paraId="72296B85" w14:textId="6C59A85B" w:rsidR="00B3290B" w:rsidRPr="00273C51" w:rsidRDefault="00B3290B" w:rsidP="00B90023">
            <w:pPr>
              <w:rPr>
                <w:b/>
              </w:rPr>
            </w:pPr>
            <w:r w:rsidRPr="00273C51">
              <w:rPr>
                <w:b/>
              </w:rPr>
              <w:t>1</w:t>
            </w:r>
            <w:r w:rsidRPr="00273C51">
              <w:rPr>
                <w:rFonts w:cstheme="minorHAnsi"/>
                <w:b/>
              </w:rPr>
              <w:t>×</w:t>
            </w:r>
            <w:r w:rsidRPr="00273C51">
              <w:rPr>
                <w:b/>
              </w:rPr>
              <w:t xml:space="preserve"> </w:t>
            </w:r>
            <w:proofErr w:type="spellStart"/>
            <w:r w:rsidRPr="00273C51">
              <w:rPr>
                <w:b/>
              </w:rPr>
              <w:t>LoD</w:t>
            </w:r>
            <w:proofErr w:type="spellEnd"/>
          </w:p>
        </w:tc>
        <w:tc>
          <w:tcPr>
            <w:tcW w:w="1620" w:type="dxa"/>
          </w:tcPr>
          <w:p w14:paraId="3A0ECAF9" w14:textId="4EB3F1B2" w:rsidR="00B3290B" w:rsidRPr="00273C51" w:rsidRDefault="00B3290B" w:rsidP="00B90023">
            <w:pPr>
              <w:rPr>
                <w:b/>
              </w:rPr>
            </w:pPr>
            <w:r w:rsidRPr="00273C51">
              <w:rPr>
                <w:b/>
              </w:rPr>
              <w:t>Units</w:t>
            </w:r>
          </w:p>
        </w:tc>
        <w:tc>
          <w:tcPr>
            <w:tcW w:w="1980" w:type="dxa"/>
          </w:tcPr>
          <w:p w14:paraId="648D7D75" w14:textId="0C41D804" w:rsidR="00B3290B" w:rsidRPr="00273C51" w:rsidRDefault="2D9D52B9" w:rsidP="13229D5B">
            <w:pPr>
              <w:rPr>
                <w:b/>
                <w:bCs/>
              </w:rPr>
            </w:pPr>
            <w:r w:rsidRPr="13229D5B">
              <w:rPr>
                <w:b/>
                <w:bCs/>
              </w:rPr>
              <w:t>High concentration</w:t>
            </w:r>
            <w:r w:rsidR="52AD884A" w:rsidRPr="13229D5B">
              <w:rPr>
                <w:b/>
                <w:bCs/>
              </w:rPr>
              <w:t xml:space="preserve"> </w:t>
            </w:r>
            <w:r w:rsidRPr="13229D5B">
              <w:rPr>
                <w:b/>
                <w:bCs/>
              </w:rPr>
              <w:t>(</w:t>
            </w:r>
            <w:r w:rsidR="436EFDA9" w:rsidRPr="13229D5B">
              <w:rPr>
                <w:b/>
                <w:bCs/>
              </w:rPr>
              <w:t>×</w:t>
            </w:r>
            <w:r w:rsidR="773D970E" w:rsidRPr="13229D5B">
              <w:rPr>
                <w:b/>
                <w:bCs/>
              </w:rPr>
              <w:t xml:space="preserve"> </w:t>
            </w:r>
            <w:proofErr w:type="spellStart"/>
            <w:r w:rsidR="773D970E" w:rsidRPr="13229D5B">
              <w:rPr>
                <w:b/>
                <w:bCs/>
              </w:rPr>
              <w:t>LoD</w:t>
            </w:r>
            <w:proofErr w:type="spellEnd"/>
            <w:r w:rsidR="436EFDA9" w:rsidRPr="13229D5B">
              <w:rPr>
                <w:b/>
                <w:bCs/>
              </w:rPr>
              <w:t>)</w:t>
            </w:r>
          </w:p>
        </w:tc>
        <w:tc>
          <w:tcPr>
            <w:tcW w:w="2024" w:type="dxa"/>
          </w:tcPr>
          <w:p w14:paraId="2312EAE4" w14:textId="53AB13C4" w:rsidR="00B3290B" w:rsidRPr="00273C51" w:rsidRDefault="2D9D52B9" w:rsidP="13229D5B">
            <w:pPr>
              <w:rPr>
                <w:b/>
                <w:bCs/>
              </w:rPr>
            </w:pPr>
            <w:r w:rsidRPr="13229D5B">
              <w:rPr>
                <w:b/>
                <w:bCs/>
              </w:rPr>
              <w:t>Low concentration</w:t>
            </w:r>
            <w:r w:rsidR="52AD884A" w:rsidRPr="13229D5B">
              <w:rPr>
                <w:b/>
                <w:bCs/>
              </w:rPr>
              <w:t xml:space="preserve"> </w:t>
            </w:r>
            <w:r w:rsidR="436EFDA9" w:rsidRPr="13229D5B">
              <w:rPr>
                <w:b/>
                <w:bCs/>
              </w:rPr>
              <w:t>(×</w:t>
            </w:r>
            <w:r w:rsidR="705126F5" w:rsidRPr="13229D5B">
              <w:rPr>
                <w:b/>
                <w:bCs/>
              </w:rPr>
              <w:t xml:space="preserve"> </w:t>
            </w:r>
            <w:proofErr w:type="spellStart"/>
            <w:r w:rsidR="705126F5" w:rsidRPr="13229D5B">
              <w:rPr>
                <w:b/>
                <w:bCs/>
              </w:rPr>
              <w:t>LoD</w:t>
            </w:r>
            <w:proofErr w:type="spellEnd"/>
            <w:r w:rsidR="436EFDA9" w:rsidRPr="13229D5B">
              <w:rPr>
                <w:b/>
                <w:bCs/>
              </w:rPr>
              <w:t>)</w:t>
            </w:r>
          </w:p>
        </w:tc>
      </w:tr>
      <w:tr w:rsidR="008C2CD6" w14:paraId="36FB45C0" w14:textId="77777777" w:rsidTr="13229D5B">
        <w:tc>
          <w:tcPr>
            <w:tcW w:w="2088" w:type="dxa"/>
          </w:tcPr>
          <w:p w14:paraId="082A50F1" w14:textId="166ED4C0" w:rsidR="002C3551" w:rsidRDefault="002C3551" w:rsidP="00B90023">
            <w:r>
              <w:t>Enterovirus</w:t>
            </w:r>
          </w:p>
        </w:tc>
        <w:tc>
          <w:tcPr>
            <w:tcW w:w="1530" w:type="dxa"/>
            <w:vAlign w:val="center"/>
          </w:tcPr>
          <w:p w14:paraId="5A6FD9AF" w14:textId="34E4889E" w:rsidR="002C3551" w:rsidRDefault="002C3551" w:rsidP="00B90023">
            <w:r w:rsidRPr="0070792C">
              <w:rPr>
                <w:rFonts w:ascii="Calibri" w:hAnsi="Calibri" w:cs="Calibri"/>
                <w:color w:val="000000"/>
                <w:lang w:eastAsia="zh-CN"/>
              </w:rPr>
              <w:t>5.00E+00</w:t>
            </w:r>
          </w:p>
        </w:tc>
        <w:tc>
          <w:tcPr>
            <w:tcW w:w="1620" w:type="dxa"/>
            <w:vAlign w:val="center"/>
          </w:tcPr>
          <w:p w14:paraId="0FFEE7E4" w14:textId="1686A7FB" w:rsidR="002C3551" w:rsidRDefault="002C3551" w:rsidP="00B90023">
            <w:r w:rsidRPr="00FA382B">
              <w:rPr>
                <w:rFonts w:cs="Arial"/>
                <w:color w:val="000000"/>
                <w:lang w:eastAsia="zh-CN"/>
              </w:rPr>
              <w:t>TCID50/mL</w:t>
            </w:r>
          </w:p>
        </w:tc>
        <w:tc>
          <w:tcPr>
            <w:tcW w:w="1980" w:type="dxa"/>
          </w:tcPr>
          <w:p w14:paraId="4112DD16" w14:textId="32932918" w:rsidR="002C3551" w:rsidRDefault="002C3551" w:rsidP="00B90023">
            <w:r>
              <w:t>3.16</w:t>
            </w:r>
          </w:p>
        </w:tc>
        <w:tc>
          <w:tcPr>
            <w:tcW w:w="2024" w:type="dxa"/>
          </w:tcPr>
          <w:p w14:paraId="0BB864DF" w14:textId="2B0F7F04" w:rsidR="002C3551" w:rsidRDefault="002C3551" w:rsidP="00B90023">
            <w:r>
              <w:t>0.63</w:t>
            </w:r>
          </w:p>
        </w:tc>
      </w:tr>
      <w:tr w:rsidR="00D27AB5" w14:paraId="09708D77" w14:textId="77777777" w:rsidTr="13229D5B">
        <w:tc>
          <w:tcPr>
            <w:tcW w:w="2088" w:type="dxa"/>
          </w:tcPr>
          <w:p w14:paraId="42CCCFA7" w14:textId="3E59D816" w:rsidR="00D27AB5" w:rsidRDefault="00D27AB5" w:rsidP="00D27AB5">
            <w:r>
              <w:t xml:space="preserve">Human </w:t>
            </w:r>
            <w:proofErr w:type="spellStart"/>
            <w:r>
              <w:t>parechovirus</w:t>
            </w:r>
            <w:proofErr w:type="spellEnd"/>
          </w:p>
        </w:tc>
        <w:tc>
          <w:tcPr>
            <w:tcW w:w="1530" w:type="dxa"/>
            <w:vAlign w:val="center"/>
          </w:tcPr>
          <w:p w14:paraId="464722CB" w14:textId="17C390CC" w:rsidR="00D27AB5" w:rsidRDefault="00D27AB5" w:rsidP="00D27AB5">
            <w:r w:rsidRPr="0070792C">
              <w:rPr>
                <w:rFonts w:ascii="Calibri" w:hAnsi="Calibri" w:cs="Calibri"/>
                <w:color w:val="000000"/>
                <w:lang w:eastAsia="zh-CN"/>
              </w:rPr>
              <w:t>1.07E+01</w:t>
            </w:r>
          </w:p>
        </w:tc>
        <w:tc>
          <w:tcPr>
            <w:tcW w:w="1620" w:type="dxa"/>
            <w:vAlign w:val="center"/>
          </w:tcPr>
          <w:p w14:paraId="320E9984" w14:textId="46E708C6" w:rsidR="00D27AB5" w:rsidRDefault="00D27AB5" w:rsidP="00D27AB5">
            <w:r w:rsidRPr="00FA382B">
              <w:rPr>
                <w:rFonts w:cs="Arial"/>
                <w:color w:val="000000"/>
                <w:lang w:eastAsia="zh-CN"/>
              </w:rPr>
              <w:t>TCID50/mL</w:t>
            </w:r>
          </w:p>
        </w:tc>
        <w:tc>
          <w:tcPr>
            <w:tcW w:w="1980" w:type="dxa"/>
          </w:tcPr>
          <w:p w14:paraId="3B378C4C" w14:textId="77777777" w:rsidR="00D27AB5" w:rsidRDefault="00D27AB5" w:rsidP="00D27AB5">
            <w:pPr>
              <w:spacing w:line="240" w:lineRule="auto"/>
            </w:pPr>
          </w:p>
          <w:p w14:paraId="752439A3" w14:textId="1B190E3C" w:rsidR="00D27AB5" w:rsidRDefault="00D27AB5" w:rsidP="00D27AB5">
            <w:pPr>
              <w:spacing w:line="240" w:lineRule="auto"/>
            </w:pPr>
            <w:r w:rsidRPr="006B6C40">
              <w:t>3.16</w:t>
            </w:r>
          </w:p>
        </w:tc>
        <w:tc>
          <w:tcPr>
            <w:tcW w:w="2024" w:type="dxa"/>
          </w:tcPr>
          <w:p w14:paraId="20A8C174" w14:textId="77777777" w:rsidR="00D27AB5" w:rsidRDefault="00D27AB5" w:rsidP="00D27AB5">
            <w:pPr>
              <w:spacing w:line="240" w:lineRule="auto"/>
            </w:pPr>
          </w:p>
          <w:p w14:paraId="09C41682" w14:textId="6DFD984C" w:rsidR="00D27AB5" w:rsidRDefault="00D27AB5" w:rsidP="00D27AB5">
            <w:pPr>
              <w:spacing w:line="240" w:lineRule="auto"/>
            </w:pPr>
            <w:r>
              <w:t>0.63</w:t>
            </w:r>
          </w:p>
        </w:tc>
      </w:tr>
      <w:tr w:rsidR="00D27AB5" w14:paraId="31933FF1" w14:textId="77777777" w:rsidTr="13229D5B">
        <w:tc>
          <w:tcPr>
            <w:tcW w:w="2088" w:type="dxa"/>
          </w:tcPr>
          <w:p w14:paraId="1555CD46" w14:textId="44969C8E" w:rsidR="00D27AB5" w:rsidRDefault="00D27AB5" w:rsidP="00D27AB5">
            <w:r w:rsidRPr="00D01C5D">
              <w:rPr>
                <w:i/>
              </w:rPr>
              <w:t>Mycoplasma pneumoniae</w:t>
            </w:r>
          </w:p>
        </w:tc>
        <w:tc>
          <w:tcPr>
            <w:tcW w:w="1530" w:type="dxa"/>
            <w:vAlign w:val="center"/>
          </w:tcPr>
          <w:p w14:paraId="17B0AF74" w14:textId="6100C123" w:rsidR="00D27AB5" w:rsidRDefault="00D27AB5" w:rsidP="00D27AB5">
            <w:r w:rsidRPr="0070792C">
              <w:rPr>
                <w:rFonts w:ascii="Calibri" w:hAnsi="Calibri" w:cs="Calibri"/>
                <w:color w:val="000000"/>
                <w:lang w:eastAsia="zh-CN"/>
              </w:rPr>
              <w:t>3.00E+01</w:t>
            </w:r>
          </w:p>
        </w:tc>
        <w:tc>
          <w:tcPr>
            <w:tcW w:w="1620" w:type="dxa"/>
            <w:vAlign w:val="center"/>
          </w:tcPr>
          <w:p w14:paraId="7047B161" w14:textId="28485D70" w:rsidR="00D27AB5" w:rsidRDefault="00D27AB5" w:rsidP="00D27AB5">
            <w:r w:rsidRPr="00FA382B">
              <w:rPr>
                <w:rFonts w:cs="Arial"/>
                <w:color w:val="000000"/>
                <w:lang w:eastAsia="zh-CN"/>
              </w:rPr>
              <w:t>CFU/ml</w:t>
            </w:r>
          </w:p>
        </w:tc>
        <w:tc>
          <w:tcPr>
            <w:tcW w:w="1980" w:type="dxa"/>
          </w:tcPr>
          <w:p w14:paraId="7CB0BE4A" w14:textId="77777777" w:rsidR="00D27AB5" w:rsidRDefault="00D27AB5" w:rsidP="00D27AB5">
            <w:pPr>
              <w:spacing w:line="240" w:lineRule="auto"/>
            </w:pPr>
          </w:p>
          <w:p w14:paraId="096CD7F1" w14:textId="23811479" w:rsidR="00D27AB5" w:rsidRDefault="00D27AB5" w:rsidP="00D27AB5">
            <w:pPr>
              <w:spacing w:line="240" w:lineRule="auto"/>
            </w:pPr>
            <w:r>
              <w:t>3.16</w:t>
            </w:r>
          </w:p>
        </w:tc>
        <w:tc>
          <w:tcPr>
            <w:tcW w:w="2024" w:type="dxa"/>
          </w:tcPr>
          <w:p w14:paraId="4541C84D" w14:textId="77777777" w:rsidR="00D27AB5" w:rsidRDefault="00D27AB5" w:rsidP="00D27AB5">
            <w:pPr>
              <w:spacing w:line="240" w:lineRule="auto"/>
            </w:pPr>
          </w:p>
          <w:p w14:paraId="2FA4FC36" w14:textId="0BD8314D" w:rsidR="00D27AB5" w:rsidRDefault="00D27AB5" w:rsidP="00D27AB5">
            <w:pPr>
              <w:spacing w:line="240" w:lineRule="auto"/>
            </w:pPr>
            <w:r>
              <w:t>0.63</w:t>
            </w:r>
          </w:p>
        </w:tc>
      </w:tr>
      <w:tr w:rsidR="00D27AB5" w14:paraId="51ADCFE6" w14:textId="77777777" w:rsidTr="13229D5B">
        <w:tc>
          <w:tcPr>
            <w:tcW w:w="2088" w:type="dxa"/>
          </w:tcPr>
          <w:p w14:paraId="483561C1" w14:textId="74FE357A" w:rsidR="00D27AB5" w:rsidRDefault="00D27AB5" w:rsidP="00D27AB5">
            <w:r w:rsidRPr="00D01C5D">
              <w:rPr>
                <w:i/>
              </w:rPr>
              <w:t>Neisseria meningitidis</w:t>
            </w:r>
          </w:p>
        </w:tc>
        <w:tc>
          <w:tcPr>
            <w:tcW w:w="1530" w:type="dxa"/>
            <w:vAlign w:val="center"/>
          </w:tcPr>
          <w:p w14:paraId="42F3FB89" w14:textId="57567A63" w:rsidR="00D27AB5" w:rsidRDefault="00D27AB5" w:rsidP="00D27AB5">
            <w:r w:rsidRPr="0070792C">
              <w:rPr>
                <w:rFonts w:ascii="Calibri" w:hAnsi="Calibri" w:cs="Calibri"/>
                <w:color w:val="000000"/>
                <w:lang w:eastAsia="zh-CN"/>
              </w:rPr>
              <w:t>2.62E-01</w:t>
            </w:r>
          </w:p>
        </w:tc>
        <w:tc>
          <w:tcPr>
            <w:tcW w:w="1620" w:type="dxa"/>
            <w:vAlign w:val="center"/>
          </w:tcPr>
          <w:p w14:paraId="2505891E" w14:textId="7B354C6E" w:rsidR="00D27AB5" w:rsidRDefault="00D27AB5" w:rsidP="00D27AB5">
            <w:r w:rsidRPr="00FA382B">
              <w:rPr>
                <w:rFonts w:cs="Arial"/>
                <w:color w:val="000000"/>
                <w:lang w:eastAsia="zh-CN"/>
              </w:rPr>
              <w:t>CFU/ml</w:t>
            </w:r>
          </w:p>
        </w:tc>
        <w:tc>
          <w:tcPr>
            <w:tcW w:w="1980" w:type="dxa"/>
          </w:tcPr>
          <w:p w14:paraId="2230BBCF" w14:textId="77777777" w:rsidR="00D27AB5" w:rsidRDefault="00D27AB5" w:rsidP="00D27AB5">
            <w:pPr>
              <w:spacing w:line="240" w:lineRule="auto"/>
            </w:pPr>
          </w:p>
          <w:p w14:paraId="606A0F46" w14:textId="42A1A8E0" w:rsidR="00D27AB5" w:rsidRDefault="00D27AB5" w:rsidP="00D27AB5">
            <w:pPr>
              <w:spacing w:line="240" w:lineRule="auto"/>
            </w:pPr>
            <w:r>
              <w:t>31.64</w:t>
            </w:r>
          </w:p>
        </w:tc>
        <w:tc>
          <w:tcPr>
            <w:tcW w:w="2024" w:type="dxa"/>
          </w:tcPr>
          <w:p w14:paraId="12C41973" w14:textId="77777777" w:rsidR="00D27AB5" w:rsidRDefault="00D27AB5" w:rsidP="00D27AB5">
            <w:pPr>
              <w:spacing w:line="240" w:lineRule="auto"/>
            </w:pPr>
          </w:p>
          <w:p w14:paraId="5FD8E64A" w14:textId="0870B9E3" w:rsidR="00D27AB5" w:rsidRDefault="00D27AB5" w:rsidP="00D27AB5">
            <w:pPr>
              <w:spacing w:line="240" w:lineRule="auto"/>
            </w:pPr>
            <w:r>
              <w:t>6.33</w:t>
            </w:r>
          </w:p>
        </w:tc>
      </w:tr>
      <w:tr w:rsidR="00D27AB5" w14:paraId="2228658A" w14:textId="77777777" w:rsidTr="13229D5B">
        <w:tc>
          <w:tcPr>
            <w:tcW w:w="2088" w:type="dxa"/>
          </w:tcPr>
          <w:p w14:paraId="01BA0129" w14:textId="2BA2058D" w:rsidR="00D27AB5" w:rsidRDefault="00D27AB5" w:rsidP="00D27AB5">
            <w:r w:rsidRPr="00D01C5D">
              <w:rPr>
                <w:i/>
              </w:rPr>
              <w:t xml:space="preserve">Streptococcus agalactiae </w:t>
            </w:r>
          </w:p>
        </w:tc>
        <w:tc>
          <w:tcPr>
            <w:tcW w:w="1530" w:type="dxa"/>
            <w:vAlign w:val="center"/>
          </w:tcPr>
          <w:p w14:paraId="57CB42C8" w14:textId="01BBC70C" w:rsidR="00D27AB5" w:rsidRDefault="00D27AB5" w:rsidP="00D27AB5">
            <w:r w:rsidRPr="0070792C">
              <w:rPr>
                <w:rFonts w:ascii="Calibri" w:hAnsi="Calibri" w:cs="Calibri"/>
                <w:color w:val="000000"/>
                <w:lang w:eastAsia="zh-CN"/>
              </w:rPr>
              <w:t>1.07E+03</w:t>
            </w:r>
          </w:p>
        </w:tc>
        <w:tc>
          <w:tcPr>
            <w:tcW w:w="1620" w:type="dxa"/>
            <w:vAlign w:val="center"/>
          </w:tcPr>
          <w:p w14:paraId="2BCDD80A" w14:textId="46C20163" w:rsidR="00D27AB5" w:rsidRDefault="00D27AB5" w:rsidP="00D27AB5">
            <w:r w:rsidRPr="00FA382B">
              <w:rPr>
                <w:rFonts w:cs="Arial"/>
                <w:color w:val="000000"/>
                <w:lang w:eastAsia="zh-CN"/>
              </w:rPr>
              <w:t>CFU/ml</w:t>
            </w:r>
          </w:p>
        </w:tc>
        <w:tc>
          <w:tcPr>
            <w:tcW w:w="1980" w:type="dxa"/>
          </w:tcPr>
          <w:p w14:paraId="5F058AF4" w14:textId="77777777" w:rsidR="00D27AB5" w:rsidRDefault="00D27AB5" w:rsidP="00D27AB5">
            <w:pPr>
              <w:spacing w:line="240" w:lineRule="auto"/>
            </w:pPr>
          </w:p>
          <w:p w14:paraId="12E5B8E6" w14:textId="22077794" w:rsidR="00D27AB5" w:rsidRDefault="006B6C40" w:rsidP="00D27AB5">
            <w:pPr>
              <w:spacing w:line="240" w:lineRule="auto"/>
            </w:pPr>
            <w:r w:rsidRPr="006B6C40">
              <w:t>3.16</w:t>
            </w:r>
          </w:p>
        </w:tc>
        <w:tc>
          <w:tcPr>
            <w:tcW w:w="2024" w:type="dxa"/>
          </w:tcPr>
          <w:p w14:paraId="0634B39F" w14:textId="77777777" w:rsidR="00D27AB5" w:rsidRDefault="00D27AB5" w:rsidP="00D27AB5">
            <w:pPr>
              <w:spacing w:line="240" w:lineRule="auto"/>
            </w:pPr>
          </w:p>
          <w:p w14:paraId="11F30B0D" w14:textId="33927654" w:rsidR="00D27AB5" w:rsidRDefault="00D27AB5" w:rsidP="00D27AB5">
            <w:pPr>
              <w:spacing w:line="240" w:lineRule="auto"/>
            </w:pPr>
            <w:r>
              <w:t>0.63</w:t>
            </w:r>
          </w:p>
        </w:tc>
      </w:tr>
      <w:tr w:rsidR="00D27AB5" w14:paraId="672173E2" w14:textId="77777777" w:rsidTr="13229D5B">
        <w:tc>
          <w:tcPr>
            <w:tcW w:w="2088" w:type="dxa"/>
          </w:tcPr>
          <w:p w14:paraId="59451874" w14:textId="1BCFBC27" w:rsidR="00D27AB5" w:rsidRDefault="00D27AB5" w:rsidP="00D27AB5">
            <w:r w:rsidRPr="00D01C5D">
              <w:rPr>
                <w:i/>
              </w:rPr>
              <w:t>Streptococcus pyogenes</w:t>
            </w:r>
          </w:p>
        </w:tc>
        <w:tc>
          <w:tcPr>
            <w:tcW w:w="1530" w:type="dxa"/>
            <w:vAlign w:val="center"/>
          </w:tcPr>
          <w:p w14:paraId="4AC81074" w14:textId="0B71DEC5" w:rsidR="00D27AB5" w:rsidRDefault="00D27AB5" w:rsidP="00D27AB5">
            <w:r w:rsidRPr="0070792C">
              <w:rPr>
                <w:rFonts w:ascii="Calibri" w:hAnsi="Calibri" w:cs="Calibri"/>
                <w:color w:val="000000"/>
                <w:lang w:eastAsia="zh-CN"/>
              </w:rPr>
              <w:t>5.69E+02</w:t>
            </w:r>
          </w:p>
        </w:tc>
        <w:tc>
          <w:tcPr>
            <w:tcW w:w="1620" w:type="dxa"/>
            <w:vAlign w:val="center"/>
          </w:tcPr>
          <w:p w14:paraId="782C04B5" w14:textId="1BBBFC52" w:rsidR="00D27AB5" w:rsidRDefault="00D27AB5" w:rsidP="00D27AB5">
            <w:r w:rsidRPr="00FA382B">
              <w:rPr>
                <w:rFonts w:cs="Arial"/>
                <w:color w:val="000000"/>
                <w:lang w:eastAsia="zh-CN"/>
              </w:rPr>
              <w:t>CFU/ml</w:t>
            </w:r>
          </w:p>
        </w:tc>
        <w:tc>
          <w:tcPr>
            <w:tcW w:w="1980" w:type="dxa"/>
          </w:tcPr>
          <w:p w14:paraId="2F216ABE" w14:textId="77777777" w:rsidR="00D27AB5" w:rsidRDefault="00D27AB5" w:rsidP="00D27AB5">
            <w:pPr>
              <w:spacing w:line="240" w:lineRule="auto"/>
            </w:pPr>
          </w:p>
          <w:p w14:paraId="4BBD9A66" w14:textId="421C3DFF" w:rsidR="00D27AB5" w:rsidRDefault="006B6C40" w:rsidP="00D27AB5">
            <w:pPr>
              <w:spacing w:line="240" w:lineRule="auto"/>
            </w:pPr>
            <w:r w:rsidRPr="006B6C40">
              <w:t>3.16</w:t>
            </w:r>
          </w:p>
        </w:tc>
        <w:tc>
          <w:tcPr>
            <w:tcW w:w="2024" w:type="dxa"/>
          </w:tcPr>
          <w:p w14:paraId="769CE0EA" w14:textId="77777777" w:rsidR="00D27AB5" w:rsidRDefault="00D27AB5" w:rsidP="00D27AB5">
            <w:pPr>
              <w:spacing w:line="240" w:lineRule="auto"/>
            </w:pPr>
          </w:p>
          <w:p w14:paraId="43D924A1" w14:textId="604BEACD" w:rsidR="00D27AB5" w:rsidRDefault="00D27AB5" w:rsidP="00D27AB5">
            <w:pPr>
              <w:spacing w:line="240" w:lineRule="auto"/>
            </w:pPr>
            <w:r>
              <w:t>0.63</w:t>
            </w:r>
          </w:p>
        </w:tc>
      </w:tr>
    </w:tbl>
    <w:p w14:paraId="499AA950" w14:textId="55E8F238" w:rsidR="00B90023" w:rsidRDefault="00B90023" w:rsidP="00B90023">
      <w:r>
        <w:t xml:space="preserve"> </w:t>
      </w:r>
    </w:p>
    <w:p w14:paraId="1941AF5D" w14:textId="77777777" w:rsidR="00B90023" w:rsidRDefault="00B90023">
      <w:pPr>
        <w:spacing w:line="276" w:lineRule="auto"/>
      </w:pPr>
      <w:r>
        <w:br w:type="page"/>
      </w:r>
    </w:p>
    <w:p w14:paraId="1ED9DA39" w14:textId="6BF60BF5" w:rsidR="006F1683" w:rsidRPr="00003FF4" w:rsidRDefault="006F1683" w:rsidP="00003FF4">
      <w:pPr>
        <w:spacing w:line="276" w:lineRule="auto"/>
        <w:rPr>
          <w:b/>
        </w:rPr>
      </w:pPr>
      <w:r w:rsidRPr="006A2BD1">
        <w:rPr>
          <w:b/>
        </w:rPr>
        <w:lastRenderedPageBreak/>
        <w:t xml:space="preserve">Table </w:t>
      </w:r>
      <w:r w:rsidR="00EE406E">
        <w:rPr>
          <w:b/>
        </w:rPr>
        <w:t>S</w:t>
      </w:r>
      <w:r w:rsidR="005847C9">
        <w:rPr>
          <w:b/>
        </w:rPr>
        <w:t>3</w:t>
      </w:r>
      <w:r w:rsidRPr="006A2BD1">
        <w:t xml:space="preserve">. Standard of </w:t>
      </w:r>
      <w:r w:rsidR="008C2CD6">
        <w:t>c</w:t>
      </w:r>
      <w:r w:rsidRPr="006A2BD1">
        <w:t>are and reference methods used for the detection of each pathogen</w:t>
      </w:r>
    </w:p>
    <w:tbl>
      <w:tblPr>
        <w:tblStyle w:val="Tablaconcuadrcula"/>
        <w:tblW w:w="0" w:type="auto"/>
        <w:tblLook w:val="04A0" w:firstRow="1" w:lastRow="0" w:firstColumn="1" w:lastColumn="0" w:noHBand="0" w:noVBand="1"/>
      </w:tblPr>
      <w:tblGrid>
        <w:gridCol w:w="1997"/>
        <w:gridCol w:w="1771"/>
        <w:gridCol w:w="1712"/>
        <w:gridCol w:w="1755"/>
        <w:gridCol w:w="1781"/>
      </w:tblGrid>
      <w:tr w:rsidR="006F1683" w:rsidRPr="00C2740C" w14:paraId="261A2551" w14:textId="77777777" w:rsidTr="006F4FBB">
        <w:tc>
          <w:tcPr>
            <w:tcW w:w="1849" w:type="dxa"/>
          </w:tcPr>
          <w:p w14:paraId="269582C4" w14:textId="77777777" w:rsidR="006F1683" w:rsidRPr="00C2740C" w:rsidRDefault="006F1683" w:rsidP="006F4FBB">
            <w:pPr>
              <w:rPr>
                <w:b/>
              </w:rPr>
            </w:pPr>
            <w:r w:rsidRPr="00C2740C">
              <w:rPr>
                <w:b/>
              </w:rPr>
              <w:t>Targets</w:t>
            </w:r>
          </w:p>
        </w:tc>
        <w:tc>
          <w:tcPr>
            <w:tcW w:w="1847" w:type="dxa"/>
          </w:tcPr>
          <w:p w14:paraId="50C66CAC" w14:textId="77777777" w:rsidR="006F1683" w:rsidRPr="00C2740C" w:rsidRDefault="006F1683" w:rsidP="006F4FBB">
            <w:pPr>
              <w:rPr>
                <w:b/>
              </w:rPr>
            </w:pPr>
            <w:r w:rsidRPr="00C2740C">
              <w:rPr>
                <w:b/>
              </w:rPr>
              <w:t>Standard of Care (varied across all sites)</w:t>
            </w:r>
          </w:p>
        </w:tc>
        <w:tc>
          <w:tcPr>
            <w:tcW w:w="1848" w:type="dxa"/>
          </w:tcPr>
          <w:p w14:paraId="6743E9A9" w14:textId="77777777" w:rsidR="006F1683" w:rsidRPr="00C2740C" w:rsidRDefault="006F1683" w:rsidP="006F4FBB">
            <w:pPr>
              <w:rPr>
                <w:b/>
              </w:rPr>
            </w:pPr>
            <w:r w:rsidRPr="00C2740C">
              <w:rPr>
                <w:b/>
              </w:rPr>
              <w:t>Study</w:t>
            </w:r>
          </w:p>
        </w:tc>
        <w:tc>
          <w:tcPr>
            <w:tcW w:w="1849" w:type="dxa"/>
          </w:tcPr>
          <w:p w14:paraId="3367D6CE" w14:textId="77777777" w:rsidR="006F1683" w:rsidRPr="00C2740C" w:rsidRDefault="006F1683" w:rsidP="006F4FBB">
            <w:pPr>
              <w:rPr>
                <w:b/>
              </w:rPr>
            </w:pPr>
            <w:r w:rsidRPr="00C2740C">
              <w:rPr>
                <w:b/>
              </w:rPr>
              <w:t>Reference method</w:t>
            </w:r>
          </w:p>
        </w:tc>
        <w:tc>
          <w:tcPr>
            <w:tcW w:w="1849" w:type="dxa"/>
          </w:tcPr>
          <w:p w14:paraId="31A87195" w14:textId="77777777" w:rsidR="006F1683" w:rsidRPr="00C2740C" w:rsidRDefault="006F1683" w:rsidP="006F4FBB">
            <w:pPr>
              <w:rPr>
                <w:b/>
              </w:rPr>
            </w:pPr>
            <w:r w:rsidRPr="00C2740C">
              <w:rPr>
                <w:b/>
              </w:rPr>
              <w:t>Discordance resolution</w:t>
            </w:r>
          </w:p>
        </w:tc>
      </w:tr>
      <w:tr w:rsidR="006F1683" w:rsidRPr="00C92A31" w14:paraId="5ECF3973" w14:textId="77777777" w:rsidTr="006F4FBB">
        <w:tc>
          <w:tcPr>
            <w:tcW w:w="1849" w:type="dxa"/>
          </w:tcPr>
          <w:p w14:paraId="54165324" w14:textId="77777777" w:rsidR="006F1683" w:rsidRPr="00C92A31" w:rsidRDefault="006F1683" w:rsidP="006F4FBB">
            <w:pPr>
              <w:rPr>
                <w:rFonts w:cstheme="minorHAnsi"/>
              </w:rPr>
            </w:pPr>
            <w:r w:rsidRPr="00C92A31">
              <w:rPr>
                <w:rFonts w:cstheme="minorHAnsi"/>
                <w:i/>
                <w:iCs/>
              </w:rPr>
              <w:t xml:space="preserve">Escherichia coli </w:t>
            </w:r>
            <w:r w:rsidRPr="00C92A31">
              <w:rPr>
                <w:rFonts w:cstheme="minorHAnsi"/>
              </w:rPr>
              <w:t>K1</w:t>
            </w:r>
          </w:p>
        </w:tc>
        <w:tc>
          <w:tcPr>
            <w:tcW w:w="1847" w:type="dxa"/>
          </w:tcPr>
          <w:p w14:paraId="77806730" w14:textId="77777777" w:rsidR="006F1683" w:rsidRPr="00C92A31" w:rsidRDefault="006F1683" w:rsidP="006F4FBB">
            <w:pPr>
              <w:rPr>
                <w:rFonts w:cstheme="minorHAnsi"/>
              </w:rPr>
            </w:pPr>
            <w:proofErr w:type="spellStart"/>
            <w:r w:rsidRPr="00C92A31">
              <w:rPr>
                <w:rFonts w:cstheme="minorHAnsi"/>
              </w:rPr>
              <w:t>FilmArray</w:t>
            </w:r>
            <w:proofErr w:type="spellEnd"/>
            <w:r w:rsidRPr="00C92A31">
              <w:rPr>
                <w:rFonts w:cstheme="minorHAnsi"/>
              </w:rPr>
              <w:t xml:space="preserve"> and PCR</w:t>
            </w:r>
          </w:p>
        </w:tc>
        <w:tc>
          <w:tcPr>
            <w:tcW w:w="1848" w:type="dxa"/>
            <w:vMerge w:val="restart"/>
          </w:tcPr>
          <w:p w14:paraId="140397D9" w14:textId="77777777" w:rsidR="006F1683" w:rsidRPr="00C92A31" w:rsidRDefault="006F1683" w:rsidP="006F4FBB">
            <w:pPr>
              <w:rPr>
                <w:rFonts w:cstheme="minorHAnsi"/>
              </w:rPr>
            </w:pPr>
          </w:p>
          <w:p w14:paraId="68E51999" w14:textId="77777777" w:rsidR="006F1683" w:rsidRPr="00C92A31" w:rsidRDefault="006F1683" w:rsidP="006F4FBB">
            <w:pPr>
              <w:rPr>
                <w:rFonts w:cstheme="minorHAnsi"/>
              </w:rPr>
            </w:pPr>
          </w:p>
          <w:p w14:paraId="38140482" w14:textId="77777777" w:rsidR="006F1683" w:rsidRPr="00C92A31" w:rsidRDefault="006F1683" w:rsidP="006F4FBB">
            <w:pPr>
              <w:rPr>
                <w:rFonts w:cstheme="minorHAnsi"/>
              </w:rPr>
            </w:pPr>
          </w:p>
          <w:p w14:paraId="72FDC7B7" w14:textId="77777777" w:rsidR="006F1683" w:rsidRPr="00C92A31" w:rsidRDefault="006F1683" w:rsidP="006F4FBB">
            <w:pPr>
              <w:rPr>
                <w:rFonts w:cstheme="minorHAnsi"/>
              </w:rPr>
            </w:pPr>
          </w:p>
          <w:p w14:paraId="0CE3A52E" w14:textId="77777777" w:rsidR="006F1683" w:rsidRPr="00C92A31" w:rsidRDefault="006F1683" w:rsidP="006F4FBB">
            <w:pPr>
              <w:rPr>
                <w:rFonts w:cstheme="minorHAnsi"/>
              </w:rPr>
            </w:pPr>
          </w:p>
          <w:p w14:paraId="14448631" w14:textId="77777777" w:rsidR="006F1683" w:rsidRPr="00C92A31" w:rsidRDefault="006F1683" w:rsidP="006F4FBB">
            <w:pPr>
              <w:rPr>
                <w:rFonts w:cstheme="minorHAnsi"/>
              </w:rPr>
            </w:pPr>
          </w:p>
          <w:p w14:paraId="23DCCD49" w14:textId="77777777" w:rsidR="006F1683" w:rsidRPr="00C92A31" w:rsidRDefault="006F1683" w:rsidP="006F4FBB">
            <w:pPr>
              <w:rPr>
                <w:rFonts w:cstheme="minorHAnsi"/>
              </w:rPr>
            </w:pPr>
          </w:p>
          <w:p w14:paraId="68BC27EF" w14:textId="77777777" w:rsidR="006F1683" w:rsidRPr="00C92A31" w:rsidRDefault="006F1683" w:rsidP="006F4FBB">
            <w:pPr>
              <w:rPr>
                <w:rFonts w:cstheme="minorHAnsi"/>
              </w:rPr>
            </w:pPr>
          </w:p>
          <w:p w14:paraId="1554E16E" w14:textId="77777777" w:rsidR="006F1683" w:rsidRPr="00C92A31" w:rsidRDefault="006F1683" w:rsidP="006F4FBB">
            <w:pPr>
              <w:rPr>
                <w:rFonts w:cstheme="minorHAnsi"/>
              </w:rPr>
            </w:pPr>
          </w:p>
          <w:p w14:paraId="7458F81F" w14:textId="77777777" w:rsidR="006F1683" w:rsidRPr="00C92A31" w:rsidRDefault="006F1683" w:rsidP="006F4FBB">
            <w:pPr>
              <w:rPr>
                <w:rFonts w:cstheme="minorHAnsi"/>
              </w:rPr>
            </w:pPr>
          </w:p>
          <w:p w14:paraId="1433C230" w14:textId="77777777" w:rsidR="006F1683" w:rsidRPr="00C92A31" w:rsidRDefault="006F1683" w:rsidP="006F4FBB">
            <w:pPr>
              <w:rPr>
                <w:rFonts w:cstheme="minorHAnsi"/>
              </w:rPr>
            </w:pPr>
          </w:p>
          <w:p w14:paraId="20AD67E8" w14:textId="77777777" w:rsidR="006F1683" w:rsidRPr="00C92A31" w:rsidRDefault="006F1683" w:rsidP="006F4FBB">
            <w:pPr>
              <w:rPr>
                <w:rFonts w:cstheme="minorHAnsi"/>
              </w:rPr>
            </w:pPr>
          </w:p>
          <w:p w14:paraId="3777F929" w14:textId="77777777" w:rsidR="006F1683" w:rsidRPr="00C92A31" w:rsidRDefault="006F1683" w:rsidP="006F4FBB">
            <w:pPr>
              <w:rPr>
                <w:rFonts w:cstheme="minorHAnsi"/>
              </w:rPr>
            </w:pPr>
          </w:p>
          <w:p w14:paraId="109E777C" w14:textId="77777777" w:rsidR="006F1683" w:rsidRPr="00C92A31" w:rsidRDefault="006F1683" w:rsidP="006F4FBB">
            <w:pPr>
              <w:rPr>
                <w:rFonts w:cstheme="minorHAnsi"/>
              </w:rPr>
            </w:pPr>
          </w:p>
          <w:p w14:paraId="2A5A7E81" w14:textId="77777777" w:rsidR="006F1683" w:rsidRPr="00C92A31" w:rsidRDefault="006F1683" w:rsidP="006F4FBB">
            <w:pPr>
              <w:rPr>
                <w:rFonts w:cstheme="minorHAnsi"/>
              </w:rPr>
            </w:pPr>
          </w:p>
          <w:p w14:paraId="6CB3E604" w14:textId="7365E7F6" w:rsidR="006F1683" w:rsidRPr="00C92A31" w:rsidRDefault="006F1683" w:rsidP="006F4FBB">
            <w:pPr>
              <w:rPr>
                <w:rFonts w:cstheme="minorHAnsi"/>
              </w:rPr>
            </w:pPr>
            <w:r w:rsidRPr="00C92A31">
              <w:rPr>
                <w:rFonts w:cstheme="minorHAnsi"/>
              </w:rPr>
              <w:t xml:space="preserve">QIAstat-Dx ME </w:t>
            </w:r>
            <w:r w:rsidR="008176A8">
              <w:rPr>
                <w:rFonts w:cstheme="minorHAnsi"/>
              </w:rPr>
              <w:t>P</w:t>
            </w:r>
            <w:r w:rsidRPr="00C92A31">
              <w:rPr>
                <w:rFonts w:cstheme="minorHAnsi"/>
              </w:rPr>
              <w:t>anel</w:t>
            </w:r>
          </w:p>
        </w:tc>
        <w:tc>
          <w:tcPr>
            <w:tcW w:w="1849" w:type="dxa"/>
            <w:vMerge w:val="restart"/>
          </w:tcPr>
          <w:p w14:paraId="4C8C0869" w14:textId="77777777" w:rsidR="006F1683" w:rsidRPr="00C92A31" w:rsidRDefault="006F1683" w:rsidP="006F4FBB">
            <w:pPr>
              <w:rPr>
                <w:rFonts w:cstheme="minorHAnsi"/>
              </w:rPr>
            </w:pPr>
          </w:p>
          <w:p w14:paraId="332B7FC8" w14:textId="77777777" w:rsidR="006F1683" w:rsidRPr="00C92A31" w:rsidRDefault="006F1683" w:rsidP="006F4FBB">
            <w:pPr>
              <w:rPr>
                <w:rFonts w:cstheme="minorHAnsi"/>
              </w:rPr>
            </w:pPr>
          </w:p>
          <w:p w14:paraId="26D1FB1E" w14:textId="77777777" w:rsidR="006F1683" w:rsidRPr="00C92A31" w:rsidRDefault="006F1683" w:rsidP="006F4FBB">
            <w:pPr>
              <w:rPr>
                <w:rFonts w:cstheme="minorHAnsi"/>
              </w:rPr>
            </w:pPr>
          </w:p>
          <w:p w14:paraId="609B711C" w14:textId="77777777" w:rsidR="006F1683" w:rsidRPr="00C92A31" w:rsidRDefault="006F1683" w:rsidP="006F4FBB">
            <w:pPr>
              <w:rPr>
                <w:rFonts w:cstheme="minorHAnsi"/>
              </w:rPr>
            </w:pPr>
          </w:p>
          <w:p w14:paraId="464F1663" w14:textId="77777777" w:rsidR="006F1683" w:rsidRPr="00C92A31" w:rsidRDefault="006F1683" w:rsidP="006F4FBB">
            <w:pPr>
              <w:rPr>
                <w:rFonts w:cstheme="minorHAnsi"/>
              </w:rPr>
            </w:pPr>
          </w:p>
          <w:p w14:paraId="631ABE49" w14:textId="0441D0FB" w:rsidR="006F1683" w:rsidRPr="00C92A31" w:rsidRDefault="006F1683" w:rsidP="006F4FBB">
            <w:pPr>
              <w:rPr>
                <w:rFonts w:cstheme="minorHAnsi"/>
              </w:rPr>
            </w:pPr>
            <w:proofErr w:type="spellStart"/>
            <w:r w:rsidRPr="00C92A31">
              <w:rPr>
                <w:rFonts w:cstheme="minorHAnsi"/>
              </w:rPr>
              <w:t>BioFire</w:t>
            </w:r>
            <w:proofErr w:type="spellEnd"/>
            <w:r w:rsidR="008C2CD6" w:rsidRPr="56E24AE6">
              <w:t>®</w:t>
            </w:r>
            <w:r w:rsidRPr="00C92A31">
              <w:rPr>
                <w:rFonts w:cstheme="minorHAnsi"/>
              </w:rPr>
              <w:t xml:space="preserve"> </w:t>
            </w:r>
            <w:proofErr w:type="spellStart"/>
            <w:r w:rsidRPr="00C92A31">
              <w:rPr>
                <w:rFonts w:cstheme="minorHAnsi"/>
              </w:rPr>
              <w:t>FilmArray</w:t>
            </w:r>
            <w:proofErr w:type="spellEnd"/>
            <w:r w:rsidR="008C2CD6" w:rsidRPr="56E24AE6">
              <w:t>®</w:t>
            </w:r>
            <w:r w:rsidRPr="00C92A31">
              <w:rPr>
                <w:rFonts w:cstheme="minorHAnsi"/>
              </w:rPr>
              <w:t xml:space="preserve"> ME panel</w:t>
            </w:r>
          </w:p>
        </w:tc>
        <w:tc>
          <w:tcPr>
            <w:tcW w:w="1849" w:type="dxa"/>
            <w:vMerge w:val="restart"/>
          </w:tcPr>
          <w:p w14:paraId="1402ED0F" w14:textId="77777777" w:rsidR="006F1683" w:rsidRPr="00C92A31" w:rsidRDefault="006F1683" w:rsidP="006F4FBB">
            <w:pPr>
              <w:rPr>
                <w:rFonts w:cstheme="minorHAnsi"/>
              </w:rPr>
            </w:pPr>
          </w:p>
          <w:p w14:paraId="4F4D1990" w14:textId="77777777" w:rsidR="006F1683" w:rsidRPr="00C92A31" w:rsidRDefault="006F1683" w:rsidP="006F4FBB">
            <w:pPr>
              <w:rPr>
                <w:rFonts w:cstheme="minorHAnsi"/>
              </w:rPr>
            </w:pPr>
          </w:p>
          <w:p w14:paraId="5BDA7D3B" w14:textId="77777777" w:rsidR="006F1683" w:rsidRPr="00C92A31" w:rsidRDefault="006F1683" w:rsidP="006F4FBB">
            <w:pPr>
              <w:rPr>
                <w:rFonts w:cstheme="minorHAnsi"/>
              </w:rPr>
            </w:pPr>
          </w:p>
          <w:p w14:paraId="68032B0E" w14:textId="77777777" w:rsidR="006F1683" w:rsidRPr="00C92A31" w:rsidRDefault="006F1683" w:rsidP="006F4FBB">
            <w:pPr>
              <w:rPr>
                <w:rFonts w:cstheme="minorHAnsi"/>
              </w:rPr>
            </w:pPr>
          </w:p>
          <w:p w14:paraId="5C97A422" w14:textId="77777777" w:rsidR="006F1683" w:rsidRPr="00C92A31" w:rsidRDefault="006F1683" w:rsidP="006F4FBB">
            <w:pPr>
              <w:rPr>
                <w:rFonts w:cstheme="minorHAnsi"/>
              </w:rPr>
            </w:pPr>
          </w:p>
          <w:p w14:paraId="40808358" w14:textId="77777777" w:rsidR="006F1683" w:rsidRPr="00C92A31" w:rsidRDefault="006F1683" w:rsidP="006F4FBB">
            <w:pPr>
              <w:rPr>
                <w:rFonts w:cstheme="minorHAnsi"/>
              </w:rPr>
            </w:pPr>
          </w:p>
          <w:p w14:paraId="1D3B9C64" w14:textId="77777777" w:rsidR="006F1683" w:rsidRPr="00C92A31" w:rsidRDefault="006F1683" w:rsidP="006F4FBB">
            <w:pPr>
              <w:rPr>
                <w:rFonts w:cstheme="minorHAnsi"/>
              </w:rPr>
            </w:pPr>
          </w:p>
          <w:p w14:paraId="12EB5E81" w14:textId="77777777" w:rsidR="006F1683" w:rsidRPr="00C92A31" w:rsidRDefault="006F1683" w:rsidP="006F4FBB">
            <w:pPr>
              <w:rPr>
                <w:rFonts w:cstheme="minorHAnsi"/>
              </w:rPr>
            </w:pPr>
          </w:p>
          <w:p w14:paraId="6A953ADA" w14:textId="77777777" w:rsidR="006F1683" w:rsidRPr="00C92A31" w:rsidRDefault="006F1683" w:rsidP="006F4FBB">
            <w:pPr>
              <w:rPr>
                <w:rFonts w:cstheme="minorHAnsi"/>
              </w:rPr>
            </w:pPr>
          </w:p>
          <w:p w14:paraId="79FF9BAD" w14:textId="77777777" w:rsidR="006F1683" w:rsidRPr="00C92A31" w:rsidRDefault="006F1683" w:rsidP="006F4FBB">
            <w:pPr>
              <w:rPr>
                <w:rFonts w:cstheme="minorHAnsi"/>
              </w:rPr>
            </w:pPr>
          </w:p>
          <w:p w14:paraId="5E043DEC" w14:textId="77777777" w:rsidR="006F1683" w:rsidRPr="00C92A31" w:rsidRDefault="006F1683" w:rsidP="006F4FBB">
            <w:pPr>
              <w:rPr>
                <w:rFonts w:cstheme="minorHAnsi"/>
              </w:rPr>
            </w:pPr>
          </w:p>
          <w:p w14:paraId="63C86D29" w14:textId="77777777" w:rsidR="006F1683" w:rsidRPr="00C92A31" w:rsidRDefault="006F1683" w:rsidP="006F4FBB">
            <w:pPr>
              <w:rPr>
                <w:rFonts w:cstheme="minorHAnsi"/>
              </w:rPr>
            </w:pPr>
          </w:p>
          <w:p w14:paraId="1B10A35A" w14:textId="77777777" w:rsidR="006F1683" w:rsidRPr="00C92A31" w:rsidRDefault="006F1683" w:rsidP="006F4FBB">
            <w:pPr>
              <w:rPr>
                <w:rFonts w:cstheme="minorHAnsi"/>
              </w:rPr>
            </w:pPr>
          </w:p>
          <w:p w14:paraId="685764EC" w14:textId="77777777" w:rsidR="006F1683" w:rsidRPr="00C92A31" w:rsidRDefault="006F1683" w:rsidP="006F4FBB">
            <w:pPr>
              <w:rPr>
                <w:rFonts w:cstheme="minorHAnsi"/>
              </w:rPr>
            </w:pPr>
          </w:p>
          <w:p w14:paraId="7BC79888" w14:textId="77777777" w:rsidR="006F1683" w:rsidRPr="00C92A31" w:rsidRDefault="006F1683" w:rsidP="006F4FBB">
            <w:pPr>
              <w:rPr>
                <w:rFonts w:cstheme="minorHAnsi"/>
              </w:rPr>
            </w:pPr>
          </w:p>
          <w:p w14:paraId="3333A1B4" w14:textId="6ECCA503" w:rsidR="006F1683" w:rsidRPr="00C92A31" w:rsidRDefault="006F1683" w:rsidP="006F4FBB">
            <w:pPr>
              <w:rPr>
                <w:rFonts w:cstheme="minorHAnsi"/>
              </w:rPr>
            </w:pPr>
            <w:r w:rsidRPr="00C92A31">
              <w:rPr>
                <w:rFonts w:cstheme="minorHAnsi"/>
              </w:rPr>
              <w:t>SoC or Validated endpoint PCR</w:t>
            </w:r>
          </w:p>
        </w:tc>
      </w:tr>
      <w:tr w:rsidR="006F1683" w:rsidRPr="00C92A31" w14:paraId="69449F0D" w14:textId="77777777" w:rsidTr="006F4FBB">
        <w:tc>
          <w:tcPr>
            <w:tcW w:w="1849" w:type="dxa"/>
          </w:tcPr>
          <w:p w14:paraId="4EDBE06B" w14:textId="77777777" w:rsidR="006F1683" w:rsidRPr="00C92A31" w:rsidRDefault="006F1683" w:rsidP="006F4FBB">
            <w:pPr>
              <w:rPr>
                <w:rFonts w:cstheme="minorHAnsi"/>
              </w:rPr>
            </w:pPr>
            <w:r w:rsidRPr="00C92A31">
              <w:rPr>
                <w:rFonts w:cstheme="minorHAnsi"/>
                <w:i/>
                <w:iCs/>
              </w:rPr>
              <w:t>Haemophilus influenzae</w:t>
            </w:r>
          </w:p>
        </w:tc>
        <w:tc>
          <w:tcPr>
            <w:tcW w:w="1847" w:type="dxa"/>
          </w:tcPr>
          <w:p w14:paraId="643D5B6F" w14:textId="77777777" w:rsidR="006F1683" w:rsidRPr="00C92A31" w:rsidRDefault="006F1683" w:rsidP="006F4FBB">
            <w:pPr>
              <w:rPr>
                <w:rFonts w:cstheme="minorHAnsi"/>
              </w:rPr>
            </w:pPr>
            <w:proofErr w:type="spellStart"/>
            <w:r w:rsidRPr="00C92A31">
              <w:rPr>
                <w:rFonts w:cstheme="minorHAnsi"/>
              </w:rPr>
              <w:t>FilmArray</w:t>
            </w:r>
            <w:proofErr w:type="spellEnd"/>
          </w:p>
        </w:tc>
        <w:tc>
          <w:tcPr>
            <w:tcW w:w="1848" w:type="dxa"/>
            <w:vMerge/>
          </w:tcPr>
          <w:p w14:paraId="20E9A71D" w14:textId="77777777" w:rsidR="006F1683" w:rsidRPr="00C92A31" w:rsidRDefault="006F1683" w:rsidP="006F4FBB">
            <w:pPr>
              <w:rPr>
                <w:rFonts w:cstheme="minorHAnsi"/>
              </w:rPr>
            </w:pPr>
          </w:p>
        </w:tc>
        <w:tc>
          <w:tcPr>
            <w:tcW w:w="1849" w:type="dxa"/>
            <w:vMerge/>
          </w:tcPr>
          <w:p w14:paraId="3EBCCBB1" w14:textId="77777777" w:rsidR="006F1683" w:rsidRPr="00C92A31" w:rsidRDefault="006F1683" w:rsidP="006F4FBB">
            <w:pPr>
              <w:rPr>
                <w:rFonts w:cstheme="minorHAnsi"/>
              </w:rPr>
            </w:pPr>
          </w:p>
        </w:tc>
        <w:tc>
          <w:tcPr>
            <w:tcW w:w="1849" w:type="dxa"/>
            <w:vMerge/>
          </w:tcPr>
          <w:p w14:paraId="6BDF1C11" w14:textId="77777777" w:rsidR="006F1683" w:rsidRPr="00C92A31" w:rsidRDefault="006F1683" w:rsidP="006F4FBB">
            <w:pPr>
              <w:rPr>
                <w:rFonts w:cstheme="minorHAnsi"/>
              </w:rPr>
            </w:pPr>
          </w:p>
        </w:tc>
      </w:tr>
      <w:tr w:rsidR="006F1683" w:rsidRPr="00C92A31" w14:paraId="26BD686C" w14:textId="77777777" w:rsidTr="006F4FBB">
        <w:tc>
          <w:tcPr>
            <w:tcW w:w="1849" w:type="dxa"/>
          </w:tcPr>
          <w:p w14:paraId="08969EB3" w14:textId="77777777" w:rsidR="006F1683" w:rsidRPr="00C92A31" w:rsidRDefault="006F1683" w:rsidP="006F4FBB">
            <w:pPr>
              <w:rPr>
                <w:rFonts w:cstheme="minorHAnsi"/>
              </w:rPr>
            </w:pPr>
            <w:r w:rsidRPr="00C92A31">
              <w:rPr>
                <w:rFonts w:cstheme="minorHAnsi"/>
                <w:i/>
                <w:iCs/>
              </w:rPr>
              <w:t>Listeria monocytogenes</w:t>
            </w:r>
          </w:p>
        </w:tc>
        <w:tc>
          <w:tcPr>
            <w:tcW w:w="1847" w:type="dxa"/>
          </w:tcPr>
          <w:p w14:paraId="1552FEDD" w14:textId="77777777" w:rsidR="006F1683" w:rsidRPr="00C92A31" w:rsidRDefault="006F1683" w:rsidP="006F4FBB">
            <w:pPr>
              <w:rPr>
                <w:rFonts w:cstheme="minorHAnsi"/>
              </w:rPr>
            </w:pPr>
            <w:r w:rsidRPr="00C92A31">
              <w:rPr>
                <w:rFonts w:cstheme="minorHAnsi"/>
              </w:rPr>
              <w:t xml:space="preserve">Culture and </w:t>
            </w:r>
            <w:proofErr w:type="spellStart"/>
            <w:r w:rsidRPr="00C92A31">
              <w:rPr>
                <w:rFonts w:cstheme="minorHAnsi"/>
              </w:rPr>
              <w:t>FilmArray</w:t>
            </w:r>
            <w:proofErr w:type="spellEnd"/>
          </w:p>
        </w:tc>
        <w:tc>
          <w:tcPr>
            <w:tcW w:w="1848" w:type="dxa"/>
            <w:vMerge/>
          </w:tcPr>
          <w:p w14:paraId="2C0822DA" w14:textId="77777777" w:rsidR="006F1683" w:rsidRPr="00C92A31" w:rsidRDefault="006F1683" w:rsidP="006F4FBB">
            <w:pPr>
              <w:rPr>
                <w:rFonts w:cstheme="minorHAnsi"/>
              </w:rPr>
            </w:pPr>
          </w:p>
        </w:tc>
        <w:tc>
          <w:tcPr>
            <w:tcW w:w="1849" w:type="dxa"/>
            <w:vMerge/>
          </w:tcPr>
          <w:p w14:paraId="4F2DD25F" w14:textId="77777777" w:rsidR="006F1683" w:rsidRPr="00C92A31" w:rsidRDefault="006F1683" w:rsidP="006F4FBB">
            <w:pPr>
              <w:rPr>
                <w:rFonts w:cstheme="minorHAnsi"/>
              </w:rPr>
            </w:pPr>
          </w:p>
        </w:tc>
        <w:tc>
          <w:tcPr>
            <w:tcW w:w="1849" w:type="dxa"/>
            <w:vMerge/>
          </w:tcPr>
          <w:p w14:paraId="2BEC63CD" w14:textId="77777777" w:rsidR="006F1683" w:rsidRPr="00C92A31" w:rsidRDefault="006F1683" w:rsidP="006F4FBB">
            <w:pPr>
              <w:rPr>
                <w:rFonts w:cstheme="minorHAnsi"/>
              </w:rPr>
            </w:pPr>
          </w:p>
        </w:tc>
      </w:tr>
      <w:tr w:rsidR="006F1683" w:rsidRPr="00C92A31" w14:paraId="79E0ED53" w14:textId="77777777" w:rsidTr="006F4FBB">
        <w:tc>
          <w:tcPr>
            <w:tcW w:w="1849" w:type="dxa"/>
          </w:tcPr>
          <w:p w14:paraId="4B5BAC82" w14:textId="77777777" w:rsidR="006F1683" w:rsidRPr="00C92A31" w:rsidRDefault="006F1683" w:rsidP="006F4FBB">
            <w:pPr>
              <w:rPr>
                <w:rFonts w:cstheme="minorHAnsi"/>
              </w:rPr>
            </w:pPr>
            <w:r w:rsidRPr="00C92A31">
              <w:rPr>
                <w:rFonts w:cstheme="minorHAnsi"/>
                <w:i/>
                <w:iCs/>
              </w:rPr>
              <w:t xml:space="preserve">Neisseria meningitidis </w:t>
            </w:r>
            <w:r w:rsidRPr="00C92A31">
              <w:rPr>
                <w:rFonts w:cstheme="minorHAnsi"/>
              </w:rPr>
              <w:t>(encapsulated)</w:t>
            </w:r>
          </w:p>
        </w:tc>
        <w:tc>
          <w:tcPr>
            <w:tcW w:w="1847" w:type="dxa"/>
          </w:tcPr>
          <w:p w14:paraId="16F5D6B0" w14:textId="77777777" w:rsidR="006F1683" w:rsidRPr="00C92A31" w:rsidRDefault="006F1683" w:rsidP="006F4FBB">
            <w:pPr>
              <w:rPr>
                <w:rFonts w:cstheme="minorHAnsi"/>
              </w:rPr>
            </w:pPr>
            <w:proofErr w:type="spellStart"/>
            <w:r w:rsidRPr="00C92A31">
              <w:rPr>
                <w:rFonts w:cstheme="minorHAnsi"/>
              </w:rPr>
              <w:t>FilmArray</w:t>
            </w:r>
            <w:proofErr w:type="spellEnd"/>
          </w:p>
        </w:tc>
        <w:tc>
          <w:tcPr>
            <w:tcW w:w="1848" w:type="dxa"/>
            <w:vMerge/>
          </w:tcPr>
          <w:p w14:paraId="7039E125" w14:textId="77777777" w:rsidR="006F1683" w:rsidRPr="00C92A31" w:rsidRDefault="006F1683" w:rsidP="006F4FBB">
            <w:pPr>
              <w:rPr>
                <w:rFonts w:cstheme="minorHAnsi"/>
              </w:rPr>
            </w:pPr>
          </w:p>
        </w:tc>
        <w:tc>
          <w:tcPr>
            <w:tcW w:w="1849" w:type="dxa"/>
            <w:vMerge/>
          </w:tcPr>
          <w:p w14:paraId="777F4605" w14:textId="77777777" w:rsidR="006F1683" w:rsidRPr="00C92A31" w:rsidRDefault="006F1683" w:rsidP="006F4FBB">
            <w:pPr>
              <w:rPr>
                <w:rFonts w:cstheme="minorHAnsi"/>
              </w:rPr>
            </w:pPr>
          </w:p>
        </w:tc>
        <w:tc>
          <w:tcPr>
            <w:tcW w:w="1849" w:type="dxa"/>
            <w:vMerge/>
          </w:tcPr>
          <w:p w14:paraId="68AE1823" w14:textId="77777777" w:rsidR="006F1683" w:rsidRPr="00C92A31" w:rsidRDefault="006F1683" w:rsidP="006F4FBB">
            <w:pPr>
              <w:rPr>
                <w:rFonts w:cstheme="minorHAnsi"/>
              </w:rPr>
            </w:pPr>
          </w:p>
        </w:tc>
      </w:tr>
      <w:tr w:rsidR="006F1683" w:rsidRPr="00C92A31" w14:paraId="6A62B029" w14:textId="77777777" w:rsidTr="006F4FBB">
        <w:tc>
          <w:tcPr>
            <w:tcW w:w="1849" w:type="dxa"/>
          </w:tcPr>
          <w:p w14:paraId="44FD7799" w14:textId="77777777" w:rsidR="006F1683" w:rsidRPr="00C92A31" w:rsidRDefault="006F1683" w:rsidP="006F4FBB">
            <w:pPr>
              <w:rPr>
                <w:rFonts w:cstheme="minorHAnsi"/>
              </w:rPr>
            </w:pPr>
            <w:r w:rsidRPr="00C92A31">
              <w:rPr>
                <w:rFonts w:cstheme="minorHAnsi"/>
                <w:i/>
                <w:iCs/>
              </w:rPr>
              <w:t>Streptococcus agalactiae</w:t>
            </w:r>
          </w:p>
        </w:tc>
        <w:tc>
          <w:tcPr>
            <w:tcW w:w="1847" w:type="dxa"/>
          </w:tcPr>
          <w:p w14:paraId="4AE1F888" w14:textId="77777777" w:rsidR="006F1683" w:rsidRPr="00C92A31" w:rsidRDefault="006F1683" w:rsidP="006F4FBB">
            <w:pPr>
              <w:rPr>
                <w:rFonts w:cstheme="minorHAnsi"/>
              </w:rPr>
            </w:pPr>
            <w:proofErr w:type="spellStart"/>
            <w:r w:rsidRPr="00C92A31">
              <w:rPr>
                <w:rFonts w:cstheme="minorHAnsi"/>
              </w:rPr>
              <w:t>FilmArray</w:t>
            </w:r>
            <w:proofErr w:type="spellEnd"/>
          </w:p>
        </w:tc>
        <w:tc>
          <w:tcPr>
            <w:tcW w:w="1848" w:type="dxa"/>
            <w:vMerge/>
          </w:tcPr>
          <w:p w14:paraId="5A084BFA" w14:textId="77777777" w:rsidR="006F1683" w:rsidRPr="00C92A31" w:rsidRDefault="006F1683" w:rsidP="006F4FBB">
            <w:pPr>
              <w:rPr>
                <w:rFonts w:cstheme="minorHAnsi"/>
              </w:rPr>
            </w:pPr>
          </w:p>
        </w:tc>
        <w:tc>
          <w:tcPr>
            <w:tcW w:w="1849" w:type="dxa"/>
            <w:vMerge/>
          </w:tcPr>
          <w:p w14:paraId="0B57961B" w14:textId="77777777" w:rsidR="006F1683" w:rsidRPr="00C92A31" w:rsidRDefault="006F1683" w:rsidP="006F4FBB">
            <w:pPr>
              <w:rPr>
                <w:rFonts w:cstheme="minorHAnsi"/>
              </w:rPr>
            </w:pPr>
          </w:p>
        </w:tc>
        <w:tc>
          <w:tcPr>
            <w:tcW w:w="1849" w:type="dxa"/>
            <w:vMerge/>
          </w:tcPr>
          <w:p w14:paraId="3A264CF2" w14:textId="77777777" w:rsidR="006F1683" w:rsidRPr="00C92A31" w:rsidRDefault="006F1683" w:rsidP="006F4FBB">
            <w:pPr>
              <w:rPr>
                <w:rFonts w:cstheme="minorHAnsi"/>
              </w:rPr>
            </w:pPr>
          </w:p>
        </w:tc>
      </w:tr>
      <w:tr w:rsidR="006F1683" w:rsidRPr="00C92A31" w14:paraId="0948E854" w14:textId="77777777" w:rsidTr="006F4FBB">
        <w:tc>
          <w:tcPr>
            <w:tcW w:w="1849" w:type="dxa"/>
          </w:tcPr>
          <w:p w14:paraId="670D0356" w14:textId="77777777" w:rsidR="006F1683" w:rsidRPr="00C92A31" w:rsidRDefault="006F1683" w:rsidP="006F4FBB">
            <w:pPr>
              <w:rPr>
                <w:rFonts w:cstheme="minorHAnsi"/>
              </w:rPr>
            </w:pPr>
            <w:r w:rsidRPr="00C92A31">
              <w:rPr>
                <w:rFonts w:cstheme="minorHAnsi"/>
                <w:i/>
                <w:iCs/>
              </w:rPr>
              <w:t>Streptococcus pneumoniae</w:t>
            </w:r>
          </w:p>
        </w:tc>
        <w:tc>
          <w:tcPr>
            <w:tcW w:w="1847" w:type="dxa"/>
          </w:tcPr>
          <w:p w14:paraId="7945F067" w14:textId="77777777" w:rsidR="006F1683" w:rsidRPr="00C92A31" w:rsidRDefault="006F1683" w:rsidP="006F4FBB">
            <w:pPr>
              <w:rPr>
                <w:rFonts w:cstheme="minorHAnsi"/>
              </w:rPr>
            </w:pPr>
            <w:r w:rsidRPr="00C92A31">
              <w:rPr>
                <w:rFonts w:cstheme="minorHAnsi"/>
              </w:rPr>
              <w:t xml:space="preserve">Culture, </w:t>
            </w:r>
            <w:proofErr w:type="spellStart"/>
            <w:r w:rsidRPr="00C92A31">
              <w:rPr>
                <w:rFonts w:cstheme="minorHAnsi"/>
              </w:rPr>
              <w:t>FilmArray</w:t>
            </w:r>
            <w:proofErr w:type="spellEnd"/>
            <w:r w:rsidRPr="00C92A31">
              <w:rPr>
                <w:rFonts w:cstheme="minorHAnsi"/>
              </w:rPr>
              <w:t>, PCR</w:t>
            </w:r>
          </w:p>
        </w:tc>
        <w:tc>
          <w:tcPr>
            <w:tcW w:w="1848" w:type="dxa"/>
            <w:vMerge/>
          </w:tcPr>
          <w:p w14:paraId="0B248A6B" w14:textId="77777777" w:rsidR="006F1683" w:rsidRPr="00C92A31" w:rsidRDefault="006F1683" w:rsidP="006F4FBB">
            <w:pPr>
              <w:rPr>
                <w:rFonts w:cstheme="minorHAnsi"/>
              </w:rPr>
            </w:pPr>
          </w:p>
        </w:tc>
        <w:tc>
          <w:tcPr>
            <w:tcW w:w="1849" w:type="dxa"/>
            <w:vMerge/>
          </w:tcPr>
          <w:p w14:paraId="13DEED09" w14:textId="77777777" w:rsidR="006F1683" w:rsidRPr="00C92A31" w:rsidRDefault="006F1683" w:rsidP="006F4FBB">
            <w:pPr>
              <w:rPr>
                <w:rFonts w:cstheme="minorHAnsi"/>
              </w:rPr>
            </w:pPr>
          </w:p>
        </w:tc>
        <w:tc>
          <w:tcPr>
            <w:tcW w:w="1849" w:type="dxa"/>
            <w:vMerge/>
          </w:tcPr>
          <w:p w14:paraId="6A3834A7" w14:textId="77777777" w:rsidR="006F1683" w:rsidRPr="00C92A31" w:rsidRDefault="006F1683" w:rsidP="006F4FBB">
            <w:pPr>
              <w:rPr>
                <w:rFonts w:cstheme="minorHAnsi"/>
              </w:rPr>
            </w:pPr>
          </w:p>
        </w:tc>
      </w:tr>
      <w:tr w:rsidR="006F1683" w:rsidRPr="00C92A31" w14:paraId="33E0A2C6" w14:textId="77777777" w:rsidTr="006F4FBB">
        <w:tc>
          <w:tcPr>
            <w:tcW w:w="1849" w:type="dxa"/>
          </w:tcPr>
          <w:p w14:paraId="4D058315" w14:textId="77777777" w:rsidR="006F1683" w:rsidRPr="00C92A31" w:rsidRDefault="006F1683" w:rsidP="006F4FBB">
            <w:pPr>
              <w:rPr>
                <w:rFonts w:cstheme="minorHAnsi"/>
              </w:rPr>
            </w:pPr>
            <w:r w:rsidRPr="00C92A31">
              <w:rPr>
                <w:rFonts w:cstheme="minorHAnsi"/>
                <w:i/>
                <w:iCs/>
              </w:rPr>
              <w:t>Streptococcus pyogenes</w:t>
            </w:r>
          </w:p>
        </w:tc>
        <w:tc>
          <w:tcPr>
            <w:tcW w:w="1847" w:type="dxa"/>
          </w:tcPr>
          <w:p w14:paraId="678288AE" w14:textId="77777777" w:rsidR="006F1683" w:rsidRPr="00C92A31" w:rsidRDefault="006F1683" w:rsidP="006F4FBB">
            <w:pPr>
              <w:rPr>
                <w:rFonts w:cstheme="minorHAnsi"/>
              </w:rPr>
            </w:pPr>
            <w:r w:rsidRPr="00C92A31">
              <w:rPr>
                <w:rFonts w:cstheme="minorHAnsi"/>
              </w:rPr>
              <w:t>N/A</w:t>
            </w:r>
          </w:p>
        </w:tc>
        <w:tc>
          <w:tcPr>
            <w:tcW w:w="1848" w:type="dxa"/>
            <w:vMerge/>
          </w:tcPr>
          <w:p w14:paraId="15C26310" w14:textId="77777777" w:rsidR="006F1683" w:rsidRPr="00C92A31" w:rsidRDefault="006F1683" w:rsidP="006F4FBB">
            <w:pPr>
              <w:rPr>
                <w:rFonts w:cstheme="minorHAnsi"/>
              </w:rPr>
            </w:pPr>
          </w:p>
        </w:tc>
        <w:tc>
          <w:tcPr>
            <w:tcW w:w="1849" w:type="dxa"/>
          </w:tcPr>
          <w:p w14:paraId="5D5F2D36" w14:textId="1A07AB8D" w:rsidR="006F1683" w:rsidRPr="00C92A31" w:rsidRDefault="006F1683" w:rsidP="006F4FBB">
            <w:pPr>
              <w:rPr>
                <w:rFonts w:cstheme="minorHAnsi"/>
              </w:rPr>
            </w:pPr>
            <w:r w:rsidRPr="00C92A31">
              <w:rPr>
                <w:rFonts w:cstheme="minorHAnsi"/>
              </w:rPr>
              <w:t>Validated endpoint PCR</w:t>
            </w:r>
          </w:p>
        </w:tc>
        <w:tc>
          <w:tcPr>
            <w:tcW w:w="1849" w:type="dxa"/>
            <w:vMerge/>
          </w:tcPr>
          <w:p w14:paraId="275646A3" w14:textId="77777777" w:rsidR="006F1683" w:rsidRPr="00C92A31" w:rsidRDefault="006F1683" w:rsidP="006F4FBB">
            <w:pPr>
              <w:rPr>
                <w:rFonts w:cstheme="minorHAnsi"/>
              </w:rPr>
            </w:pPr>
          </w:p>
        </w:tc>
      </w:tr>
      <w:tr w:rsidR="006F1683" w:rsidRPr="00C92A31" w14:paraId="385EF0ED" w14:textId="77777777" w:rsidTr="006F4FBB">
        <w:tc>
          <w:tcPr>
            <w:tcW w:w="1849" w:type="dxa"/>
          </w:tcPr>
          <w:p w14:paraId="4BD14B50" w14:textId="77777777" w:rsidR="006F1683" w:rsidRPr="00C92A31" w:rsidRDefault="006F1683" w:rsidP="006F4FBB">
            <w:pPr>
              <w:rPr>
                <w:rFonts w:cstheme="minorHAnsi"/>
              </w:rPr>
            </w:pPr>
            <w:r w:rsidRPr="00C92A31">
              <w:rPr>
                <w:rFonts w:cstheme="minorHAnsi"/>
                <w:i/>
                <w:iCs/>
              </w:rPr>
              <w:t>Mycoplasma pneumoniae</w:t>
            </w:r>
          </w:p>
        </w:tc>
        <w:tc>
          <w:tcPr>
            <w:tcW w:w="1847" w:type="dxa"/>
          </w:tcPr>
          <w:p w14:paraId="37431D8C" w14:textId="77777777" w:rsidR="006F1683" w:rsidRPr="00C92A31" w:rsidRDefault="006F1683" w:rsidP="006F4FBB">
            <w:pPr>
              <w:rPr>
                <w:rFonts w:cstheme="minorHAnsi"/>
              </w:rPr>
            </w:pPr>
            <w:r w:rsidRPr="00C92A31">
              <w:rPr>
                <w:rFonts w:cstheme="minorHAnsi"/>
              </w:rPr>
              <w:t>N/A</w:t>
            </w:r>
          </w:p>
        </w:tc>
        <w:tc>
          <w:tcPr>
            <w:tcW w:w="1848" w:type="dxa"/>
            <w:vMerge/>
          </w:tcPr>
          <w:p w14:paraId="24D14367" w14:textId="77777777" w:rsidR="006F1683" w:rsidRPr="00C92A31" w:rsidRDefault="006F1683" w:rsidP="006F4FBB">
            <w:pPr>
              <w:rPr>
                <w:rFonts w:cstheme="minorHAnsi"/>
              </w:rPr>
            </w:pPr>
          </w:p>
        </w:tc>
        <w:tc>
          <w:tcPr>
            <w:tcW w:w="1849" w:type="dxa"/>
          </w:tcPr>
          <w:p w14:paraId="0B137B19" w14:textId="2A088D62" w:rsidR="006F1683" w:rsidRPr="00C92A31" w:rsidRDefault="006F1683" w:rsidP="006F4FBB">
            <w:pPr>
              <w:rPr>
                <w:rFonts w:cstheme="minorHAnsi"/>
              </w:rPr>
            </w:pPr>
            <w:r w:rsidRPr="00C92A31">
              <w:rPr>
                <w:rFonts w:cstheme="minorHAnsi"/>
              </w:rPr>
              <w:t>Validated endpoint PCR</w:t>
            </w:r>
          </w:p>
        </w:tc>
        <w:tc>
          <w:tcPr>
            <w:tcW w:w="1849" w:type="dxa"/>
            <w:vMerge/>
          </w:tcPr>
          <w:p w14:paraId="056615CC" w14:textId="77777777" w:rsidR="006F1683" w:rsidRPr="00C92A31" w:rsidRDefault="006F1683" w:rsidP="006F4FBB">
            <w:pPr>
              <w:rPr>
                <w:rFonts w:cstheme="minorHAnsi"/>
              </w:rPr>
            </w:pPr>
          </w:p>
        </w:tc>
      </w:tr>
      <w:tr w:rsidR="006F1683" w:rsidRPr="00C92A31" w14:paraId="564C98EE" w14:textId="77777777" w:rsidTr="006F4FBB">
        <w:tc>
          <w:tcPr>
            <w:tcW w:w="1849" w:type="dxa"/>
          </w:tcPr>
          <w:p w14:paraId="2D4D8852" w14:textId="77777777" w:rsidR="006F1683" w:rsidRPr="00C92A31" w:rsidRDefault="006F1683" w:rsidP="006F4FBB">
            <w:pPr>
              <w:rPr>
                <w:rFonts w:cstheme="minorHAnsi"/>
              </w:rPr>
            </w:pPr>
            <w:r w:rsidRPr="00C92A31">
              <w:rPr>
                <w:rFonts w:cstheme="minorHAnsi"/>
              </w:rPr>
              <w:t>Herpes simplex virus 1</w:t>
            </w:r>
          </w:p>
        </w:tc>
        <w:tc>
          <w:tcPr>
            <w:tcW w:w="1847" w:type="dxa"/>
          </w:tcPr>
          <w:p w14:paraId="12736B90" w14:textId="77777777" w:rsidR="006F1683" w:rsidRPr="00C92A31" w:rsidRDefault="006F1683" w:rsidP="006F4FBB">
            <w:pPr>
              <w:rPr>
                <w:rFonts w:cstheme="minorHAnsi"/>
              </w:rPr>
            </w:pPr>
            <w:r w:rsidRPr="00C92A31">
              <w:rPr>
                <w:rFonts w:cstheme="minorHAnsi"/>
              </w:rPr>
              <w:t xml:space="preserve">PCR and </w:t>
            </w:r>
            <w:proofErr w:type="spellStart"/>
            <w:r w:rsidRPr="00C92A31">
              <w:rPr>
                <w:rFonts w:cstheme="minorHAnsi"/>
              </w:rPr>
              <w:t>FilmArray</w:t>
            </w:r>
            <w:proofErr w:type="spellEnd"/>
          </w:p>
        </w:tc>
        <w:tc>
          <w:tcPr>
            <w:tcW w:w="1848" w:type="dxa"/>
            <w:vMerge/>
          </w:tcPr>
          <w:p w14:paraId="70F22882" w14:textId="77777777" w:rsidR="006F1683" w:rsidRPr="00C92A31" w:rsidRDefault="006F1683" w:rsidP="006F4FBB">
            <w:pPr>
              <w:rPr>
                <w:rFonts w:cstheme="minorHAnsi"/>
              </w:rPr>
            </w:pPr>
          </w:p>
        </w:tc>
        <w:tc>
          <w:tcPr>
            <w:tcW w:w="1849" w:type="dxa"/>
            <w:vMerge w:val="restart"/>
          </w:tcPr>
          <w:p w14:paraId="15090215" w14:textId="77777777" w:rsidR="006F1683" w:rsidRPr="00C92A31" w:rsidRDefault="006F1683" w:rsidP="006F4FBB">
            <w:pPr>
              <w:rPr>
                <w:rFonts w:cstheme="minorHAnsi"/>
              </w:rPr>
            </w:pPr>
          </w:p>
          <w:p w14:paraId="15A1A70A" w14:textId="77777777" w:rsidR="006F1683" w:rsidRPr="00C92A31" w:rsidRDefault="006F1683" w:rsidP="006F4FBB">
            <w:pPr>
              <w:rPr>
                <w:rFonts w:cstheme="minorHAnsi"/>
              </w:rPr>
            </w:pPr>
          </w:p>
          <w:p w14:paraId="7591E214" w14:textId="77777777" w:rsidR="006F1683" w:rsidRPr="00C92A31" w:rsidRDefault="006F1683" w:rsidP="006F4FBB">
            <w:pPr>
              <w:rPr>
                <w:rFonts w:cstheme="minorHAnsi"/>
              </w:rPr>
            </w:pPr>
          </w:p>
          <w:p w14:paraId="789B02FC" w14:textId="77777777" w:rsidR="006F1683" w:rsidRPr="00C92A31" w:rsidRDefault="006F1683" w:rsidP="006F4FBB">
            <w:pPr>
              <w:rPr>
                <w:rFonts w:cstheme="minorHAnsi"/>
              </w:rPr>
            </w:pPr>
          </w:p>
          <w:p w14:paraId="6DCE8923" w14:textId="77777777" w:rsidR="006F1683" w:rsidRPr="00C92A31" w:rsidRDefault="006F1683" w:rsidP="006F4FBB">
            <w:pPr>
              <w:rPr>
                <w:rFonts w:cstheme="minorHAnsi"/>
              </w:rPr>
            </w:pPr>
          </w:p>
          <w:p w14:paraId="276FECD7" w14:textId="6319F89B" w:rsidR="006F1683" w:rsidRPr="00C92A31" w:rsidRDefault="006F1683" w:rsidP="006F4FBB">
            <w:pPr>
              <w:rPr>
                <w:rFonts w:cstheme="minorHAnsi"/>
              </w:rPr>
            </w:pPr>
            <w:proofErr w:type="spellStart"/>
            <w:r w:rsidRPr="00C92A31">
              <w:rPr>
                <w:rFonts w:cstheme="minorHAnsi"/>
              </w:rPr>
              <w:t>BioFire</w:t>
            </w:r>
            <w:proofErr w:type="spellEnd"/>
            <w:r w:rsidR="008C2CD6" w:rsidRPr="56E24AE6">
              <w:t>®</w:t>
            </w:r>
            <w:r w:rsidRPr="00C92A31">
              <w:rPr>
                <w:rFonts w:cstheme="minorHAnsi"/>
              </w:rPr>
              <w:t xml:space="preserve"> </w:t>
            </w:r>
            <w:proofErr w:type="spellStart"/>
            <w:r w:rsidRPr="00C92A31">
              <w:rPr>
                <w:rFonts w:cstheme="minorHAnsi"/>
              </w:rPr>
              <w:t>FilmArray</w:t>
            </w:r>
            <w:proofErr w:type="spellEnd"/>
            <w:r w:rsidR="008C2CD6" w:rsidRPr="56E24AE6">
              <w:t>®</w:t>
            </w:r>
            <w:r w:rsidRPr="00C92A31">
              <w:rPr>
                <w:rFonts w:cstheme="minorHAnsi"/>
              </w:rPr>
              <w:t xml:space="preserve"> ME panel</w:t>
            </w:r>
          </w:p>
        </w:tc>
        <w:tc>
          <w:tcPr>
            <w:tcW w:w="1849" w:type="dxa"/>
            <w:vMerge/>
          </w:tcPr>
          <w:p w14:paraId="0BDDC7F4" w14:textId="77777777" w:rsidR="006F1683" w:rsidRPr="00C92A31" w:rsidRDefault="006F1683" w:rsidP="006F4FBB">
            <w:pPr>
              <w:rPr>
                <w:rFonts w:cstheme="minorHAnsi"/>
              </w:rPr>
            </w:pPr>
          </w:p>
        </w:tc>
      </w:tr>
      <w:tr w:rsidR="006F1683" w:rsidRPr="00C92A31" w14:paraId="0BC9B66A" w14:textId="77777777" w:rsidTr="006F4FBB">
        <w:tc>
          <w:tcPr>
            <w:tcW w:w="1849" w:type="dxa"/>
          </w:tcPr>
          <w:p w14:paraId="5393D2A1" w14:textId="77777777" w:rsidR="006F1683" w:rsidRPr="00C92A31" w:rsidRDefault="006F1683" w:rsidP="006F4FBB">
            <w:pPr>
              <w:rPr>
                <w:rFonts w:cstheme="minorHAnsi"/>
              </w:rPr>
            </w:pPr>
            <w:r w:rsidRPr="00C92A31">
              <w:rPr>
                <w:rFonts w:cstheme="minorHAnsi"/>
              </w:rPr>
              <w:lastRenderedPageBreak/>
              <w:t>Herpes simplex virus 2</w:t>
            </w:r>
          </w:p>
        </w:tc>
        <w:tc>
          <w:tcPr>
            <w:tcW w:w="1847" w:type="dxa"/>
          </w:tcPr>
          <w:p w14:paraId="6904411A" w14:textId="77777777" w:rsidR="006F1683" w:rsidRPr="00C92A31" w:rsidRDefault="006F1683" w:rsidP="006F4FBB">
            <w:pPr>
              <w:rPr>
                <w:rFonts w:cstheme="minorHAnsi"/>
              </w:rPr>
            </w:pPr>
            <w:r w:rsidRPr="00C92A31">
              <w:rPr>
                <w:rFonts w:cstheme="minorHAnsi"/>
              </w:rPr>
              <w:t xml:space="preserve">PCR and </w:t>
            </w:r>
            <w:proofErr w:type="spellStart"/>
            <w:r w:rsidRPr="00C92A31">
              <w:rPr>
                <w:rFonts w:cstheme="minorHAnsi"/>
              </w:rPr>
              <w:t>FilmArray</w:t>
            </w:r>
            <w:proofErr w:type="spellEnd"/>
          </w:p>
        </w:tc>
        <w:tc>
          <w:tcPr>
            <w:tcW w:w="1848" w:type="dxa"/>
            <w:vMerge/>
          </w:tcPr>
          <w:p w14:paraId="634281BF" w14:textId="77777777" w:rsidR="006F1683" w:rsidRPr="00C92A31" w:rsidRDefault="006F1683" w:rsidP="006F4FBB">
            <w:pPr>
              <w:rPr>
                <w:rFonts w:cstheme="minorHAnsi"/>
              </w:rPr>
            </w:pPr>
          </w:p>
        </w:tc>
        <w:tc>
          <w:tcPr>
            <w:tcW w:w="1849" w:type="dxa"/>
            <w:vMerge/>
          </w:tcPr>
          <w:p w14:paraId="09786D88" w14:textId="77777777" w:rsidR="006F1683" w:rsidRPr="00C92A31" w:rsidRDefault="006F1683" w:rsidP="006F4FBB">
            <w:pPr>
              <w:rPr>
                <w:rFonts w:cstheme="minorHAnsi"/>
              </w:rPr>
            </w:pPr>
          </w:p>
        </w:tc>
        <w:tc>
          <w:tcPr>
            <w:tcW w:w="1849" w:type="dxa"/>
            <w:vMerge/>
          </w:tcPr>
          <w:p w14:paraId="6C0EB885" w14:textId="77777777" w:rsidR="006F1683" w:rsidRPr="00C92A31" w:rsidRDefault="006F1683" w:rsidP="006F4FBB">
            <w:pPr>
              <w:rPr>
                <w:rFonts w:cstheme="minorHAnsi"/>
              </w:rPr>
            </w:pPr>
          </w:p>
        </w:tc>
      </w:tr>
      <w:tr w:rsidR="006F1683" w:rsidRPr="00C92A31" w14:paraId="047F1A08" w14:textId="77777777" w:rsidTr="006F4FBB">
        <w:tc>
          <w:tcPr>
            <w:tcW w:w="1849" w:type="dxa"/>
          </w:tcPr>
          <w:p w14:paraId="5467A9CB" w14:textId="77777777" w:rsidR="006F1683" w:rsidRPr="00C92A31" w:rsidRDefault="006F1683" w:rsidP="006F4FBB">
            <w:pPr>
              <w:rPr>
                <w:rFonts w:cstheme="minorHAnsi"/>
              </w:rPr>
            </w:pPr>
            <w:r w:rsidRPr="00C92A31">
              <w:rPr>
                <w:rFonts w:cstheme="minorHAnsi"/>
              </w:rPr>
              <w:t>Human herpes virus 6</w:t>
            </w:r>
          </w:p>
        </w:tc>
        <w:tc>
          <w:tcPr>
            <w:tcW w:w="1847" w:type="dxa"/>
          </w:tcPr>
          <w:p w14:paraId="27E9ADCF" w14:textId="77777777" w:rsidR="006F1683" w:rsidRPr="00C92A31" w:rsidRDefault="006F1683" w:rsidP="006F4FBB">
            <w:pPr>
              <w:rPr>
                <w:rFonts w:cstheme="minorHAnsi"/>
              </w:rPr>
            </w:pPr>
            <w:r w:rsidRPr="00C92A31">
              <w:rPr>
                <w:rFonts w:cstheme="minorHAnsi"/>
              </w:rPr>
              <w:t xml:space="preserve">PCR and </w:t>
            </w:r>
            <w:proofErr w:type="spellStart"/>
            <w:r w:rsidRPr="00C92A31">
              <w:rPr>
                <w:rFonts w:cstheme="minorHAnsi"/>
              </w:rPr>
              <w:t>FilmArray</w:t>
            </w:r>
            <w:proofErr w:type="spellEnd"/>
          </w:p>
        </w:tc>
        <w:tc>
          <w:tcPr>
            <w:tcW w:w="1848" w:type="dxa"/>
            <w:vMerge/>
          </w:tcPr>
          <w:p w14:paraId="4ABDA89A" w14:textId="77777777" w:rsidR="006F1683" w:rsidRPr="00C92A31" w:rsidRDefault="006F1683" w:rsidP="006F4FBB">
            <w:pPr>
              <w:rPr>
                <w:rFonts w:cstheme="minorHAnsi"/>
              </w:rPr>
            </w:pPr>
          </w:p>
        </w:tc>
        <w:tc>
          <w:tcPr>
            <w:tcW w:w="1849" w:type="dxa"/>
            <w:vMerge/>
          </w:tcPr>
          <w:p w14:paraId="68FA03F2" w14:textId="77777777" w:rsidR="006F1683" w:rsidRPr="00C92A31" w:rsidRDefault="006F1683" w:rsidP="006F4FBB">
            <w:pPr>
              <w:rPr>
                <w:rFonts w:cstheme="minorHAnsi"/>
              </w:rPr>
            </w:pPr>
          </w:p>
        </w:tc>
        <w:tc>
          <w:tcPr>
            <w:tcW w:w="1849" w:type="dxa"/>
            <w:vMerge/>
          </w:tcPr>
          <w:p w14:paraId="5A76393F" w14:textId="77777777" w:rsidR="006F1683" w:rsidRPr="00C92A31" w:rsidRDefault="006F1683" w:rsidP="006F4FBB">
            <w:pPr>
              <w:rPr>
                <w:rFonts w:cstheme="minorHAnsi"/>
              </w:rPr>
            </w:pPr>
          </w:p>
        </w:tc>
      </w:tr>
      <w:tr w:rsidR="006F1683" w:rsidRPr="00C92A31" w14:paraId="211697A0" w14:textId="77777777" w:rsidTr="006F4FBB">
        <w:tc>
          <w:tcPr>
            <w:tcW w:w="1849" w:type="dxa"/>
          </w:tcPr>
          <w:p w14:paraId="1B1646DA" w14:textId="77777777" w:rsidR="006F1683" w:rsidRPr="00C92A31" w:rsidRDefault="006F1683" w:rsidP="006F4FBB">
            <w:pPr>
              <w:rPr>
                <w:rFonts w:cstheme="minorHAnsi"/>
              </w:rPr>
            </w:pPr>
            <w:r w:rsidRPr="00C92A31">
              <w:rPr>
                <w:rFonts w:cstheme="minorHAnsi"/>
              </w:rPr>
              <w:t>Enterovirus</w:t>
            </w:r>
          </w:p>
        </w:tc>
        <w:tc>
          <w:tcPr>
            <w:tcW w:w="1847" w:type="dxa"/>
          </w:tcPr>
          <w:p w14:paraId="40A8D789" w14:textId="77777777" w:rsidR="006F1683" w:rsidRPr="00C92A31" w:rsidRDefault="006F1683" w:rsidP="006F4FBB">
            <w:pPr>
              <w:rPr>
                <w:rFonts w:cstheme="minorHAnsi"/>
              </w:rPr>
            </w:pPr>
            <w:r w:rsidRPr="00C92A31">
              <w:rPr>
                <w:rFonts w:cstheme="minorHAnsi"/>
              </w:rPr>
              <w:t xml:space="preserve">PCR and </w:t>
            </w:r>
            <w:proofErr w:type="spellStart"/>
            <w:r w:rsidRPr="00C92A31">
              <w:rPr>
                <w:rFonts w:cstheme="minorHAnsi"/>
              </w:rPr>
              <w:t>FilmArray</w:t>
            </w:r>
            <w:proofErr w:type="spellEnd"/>
          </w:p>
        </w:tc>
        <w:tc>
          <w:tcPr>
            <w:tcW w:w="1848" w:type="dxa"/>
            <w:vMerge/>
          </w:tcPr>
          <w:p w14:paraId="28618168" w14:textId="77777777" w:rsidR="006F1683" w:rsidRPr="00C92A31" w:rsidRDefault="006F1683" w:rsidP="006F4FBB">
            <w:pPr>
              <w:rPr>
                <w:rFonts w:cstheme="minorHAnsi"/>
              </w:rPr>
            </w:pPr>
          </w:p>
        </w:tc>
        <w:tc>
          <w:tcPr>
            <w:tcW w:w="1849" w:type="dxa"/>
            <w:vMerge/>
          </w:tcPr>
          <w:p w14:paraId="3FAE3611" w14:textId="77777777" w:rsidR="006F1683" w:rsidRPr="00C92A31" w:rsidRDefault="006F1683" w:rsidP="006F4FBB">
            <w:pPr>
              <w:rPr>
                <w:rFonts w:cstheme="minorHAnsi"/>
              </w:rPr>
            </w:pPr>
          </w:p>
        </w:tc>
        <w:tc>
          <w:tcPr>
            <w:tcW w:w="1849" w:type="dxa"/>
            <w:vMerge/>
          </w:tcPr>
          <w:p w14:paraId="195D085D" w14:textId="77777777" w:rsidR="006F1683" w:rsidRPr="00C92A31" w:rsidRDefault="006F1683" w:rsidP="006F4FBB">
            <w:pPr>
              <w:rPr>
                <w:rFonts w:cstheme="minorHAnsi"/>
              </w:rPr>
            </w:pPr>
          </w:p>
        </w:tc>
      </w:tr>
      <w:tr w:rsidR="006F1683" w:rsidRPr="00C92A31" w14:paraId="50F48BAE" w14:textId="77777777" w:rsidTr="006F4FBB">
        <w:tc>
          <w:tcPr>
            <w:tcW w:w="1849" w:type="dxa"/>
          </w:tcPr>
          <w:p w14:paraId="7AC3A5AB" w14:textId="77777777" w:rsidR="006F1683" w:rsidRPr="00C92A31" w:rsidRDefault="006F1683" w:rsidP="006F4FBB">
            <w:pPr>
              <w:rPr>
                <w:rFonts w:cstheme="minorHAnsi"/>
              </w:rPr>
            </w:pPr>
            <w:proofErr w:type="spellStart"/>
            <w:r w:rsidRPr="00C92A31">
              <w:rPr>
                <w:rFonts w:cstheme="minorHAnsi"/>
              </w:rPr>
              <w:t>Parechovirus</w:t>
            </w:r>
            <w:proofErr w:type="spellEnd"/>
          </w:p>
        </w:tc>
        <w:tc>
          <w:tcPr>
            <w:tcW w:w="1847" w:type="dxa"/>
          </w:tcPr>
          <w:p w14:paraId="3EB79B70" w14:textId="77777777" w:rsidR="006F1683" w:rsidRPr="00C92A31" w:rsidRDefault="006F1683" w:rsidP="006F4FBB">
            <w:pPr>
              <w:rPr>
                <w:rFonts w:cstheme="minorHAnsi"/>
              </w:rPr>
            </w:pPr>
            <w:r w:rsidRPr="00C92A31">
              <w:rPr>
                <w:rFonts w:cstheme="minorHAnsi"/>
              </w:rPr>
              <w:t>N/A</w:t>
            </w:r>
          </w:p>
        </w:tc>
        <w:tc>
          <w:tcPr>
            <w:tcW w:w="1848" w:type="dxa"/>
            <w:vMerge/>
          </w:tcPr>
          <w:p w14:paraId="24D2FD84" w14:textId="77777777" w:rsidR="006F1683" w:rsidRPr="00C92A31" w:rsidRDefault="006F1683" w:rsidP="006F4FBB">
            <w:pPr>
              <w:rPr>
                <w:rFonts w:cstheme="minorHAnsi"/>
              </w:rPr>
            </w:pPr>
          </w:p>
        </w:tc>
        <w:tc>
          <w:tcPr>
            <w:tcW w:w="1849" w:type="dxa"/>
            <w:vMerge/>
          </w:tcPr>
          <w:p w14:paraId="4D548506" w14:textId="77777777" w:rsidR="006F1683" w:rsidRPr="00C92A31" w:rsidRDefault="006F1683" w:rsidP="006F4FBB">
            <w:pPr>
              <w:rPr>
                <w:rFonts w:cstheme="minorHAnsi"/>
              </w:rPr>
            </w:pPr>
          </w:p>
        </w:tc>
        <w:tc>
          <w:tcPr>
            <w:tcW w:w="1849" w:type="dxa"/>
            <w:vMerge/>
          </w:tcPr>
          <w:p w14:paraId="3E800960" w14:textId="77777777" w:rsidR="006F1683" w:rsidRPr="00C92A31" w:rsidRDefault="006F1683" w:rsidP="006F4FBB">
            <w:pPr>
              <w:rPr>
                <w:rFonts w:cstheme="minorHAnsi"/>
              </w:rPr>
            </w:pPr>
          </w:p>
        </w:tc>
      </w:tr>
      <w:tr w:rsidR="006F1683" w:rsidRPr="00C92A31" w14:paraId="66F337A8" w14:textId="77777777" w:rsidTr="006F4FBB">
        <w:tc>
          <w:tcPr>
            <w:tcW w:w="1849" w:type="dxa"/>
          </w:tcPr>
          <w:p w14:paraId="509F69F4" w14:textId="77777777" w:rsidR="006F1683" w:rsidRPr="00C92A31" w:rsidRDefault="006F1683" w:rsidP="006F4FBB">
            <w:pPr>
              <w:rPr>
                <w:rFonts w:cstheme="minorHAnsi"/>
              </w:rPr>
            </w:pPr>
            <w:r w:rsidRPr="00C92A31">
              <w:rPr>
                <w:rFonts w:cstheme="minorHAnsi"/>
              </w:rPr>
              <w:t>Varicella zoster virus</w:t>
            </w:r>
          </w:p>
        </w:tc>
        <w:tc>
          <w:tcPr>
            <w:tcW w:w="1847" w:type="dxa"/>
          </w:tcPr>
          <w:p w14:paraId="0EB08405" w14:textId="77777777" w:rsidR="006F1683" w:rsidRPr="00C92A31" w:rsidRDefault="006F1683" w:rsidP="006F4FBB">
            <w:pPr>
              <w:rPr>
                <w:rFonts w:cstheme="minorHAnsi"/>
              </w:rPr>
            </w:pPr>
            <w:r w:rsidRPr="00C92A31">
              <w:rPr>
                <w:rFonts w:cstheme="minorHAnsi"/>
              </w:rPr>
              <w:t xml:space="preserve">PCR, sequencing, </w:t>
            </w:r>
            <w:proofErr w:type="spellStart"/>
            <w:r w:rsidRPr="00C92A31">
              <w:rPr>
                <w:rFonts w:cstheme="minorHAnsi"/>
              </w:rPr>
              <w:t>FilmArray</w:t>
            </w:r>
            <w:proofErr w:type="spellEnd"/>
          </w:p>
        </w:tc>
        <w:tc>
          <w:tcPr>
            <w:tcW w:w="1848" w:type="dxa"/>
            <w:vMerge/>
          </w:tcPr>
          <w:p w14:paraId="24C56725" w14:textId="77777777" w:rsidR="006F1683" w:rsidRPr="00C92A31" w:rsidRDefault="006F1683" w:rsidP="006F4FBB">
            <w:pPr>
              <w:rPr>
                <w:rFonts w:cstheme="minorHAnsi"/>
              </w:rPr>
            </w:pPr>
          </w:p>
        </w:tc>
        <w:tc>
          <w:tcPr>
            <w:tcW w:w="1849" w:type="dxa"/>
            <w:vMerge/>
          </w:tcPr>
          <w:p w14:paraId="4412BA2D" w14:textId="77777777" w:rsidR="006F1683" w:rsidRPr="00C92A31" w:rsidRDefault="006F1683" w:rsidP="006F4FBB">
            <w:pPr>
              <w:rPr>
                <w:rFonts w:cstheme="minorHAnsi"/>
              </w:rPr>
            </w:pPr>
          </w:p>
        </w:tc>
        <w:tc>
          <w:tcPr>
            <w:tcW w:w="1849" w:type="dxa"/>
            <w:vMerge/>
          </w:tcPr>
          <w:p w14:paraId="1D7D31FB" w14:textId="77777777" w:rsidR="006F1683" w:rsidRPr="00C92A31" w:rsidRDefault="006F1683" w:rsidP="006F4FBB">
            <w:pPr>
              <w:rPr>
                <w:rFonts w:cstheme="minorHAnsi"/>
              </w:rPr>
            </w:pPr>
          </w:p>
        </w:tc>
      </w:tr>
      <w:tr w:rsidR="006F1683" w:rsidRPr="00C92A31" w14:paraId="2B97B359" w14:textId="77777777" w:rsidTr="006F4FBB">
        <w:tc>
          <w:tcPr>
            <w:tcW w:w="1849" w:type="dxa"/>
          </w:tcPr>
          <w:p w14:paraId="1BAB2131" w14:textId="77777777" w:rsidR="006F1683" w:rsidRPr="00C92A31" w:rsidRDefault="006F1683" w:rsidP="006F4FBB">
            <w:pPr>
              <w:rPr>
                <w:rFonts w:cstheme="minorHAnsi"/>
              </w:rPr>
            </w:pPr>
            <w:r w:rsidRPr="00C92A31">
              <w:rPr>
                <w:rFonts w:cstheme="minorHAnsi"/>
                <w:i/>
                <w:iCs/>
              </w:rPr>
              <w:t>Cryptococcus neoformans/gattii</w:t>
            </w:r>
            <w:r w:rsidRPr="00C92A31">
              <w:rPr>
                <w:rFonts w:cstheme="minorHAnsi"/>
              </w:rPr>
              <w:t xml:space="preserve"> (not differentiated)</w:t>
            </w:r>
          </w:p>
        </w:tc>
        <w:tc>
          <w:tcPr>
            <w:tcW w:w="1847" w:type="dxa"/>
          </w:tcPr>
          <w:p w14:paraId="0F2523A1" w14:textId="77777777" w:rsidR="006F1683" w:rsidRPr="00C92A31" w:rsidRDefault="006F1683" w:rsidP="006F4FBB">
            <w:pPr>
              <w:rPr>
                <w:rFonts w:cstheme="minorHAnsi"/>
              </w:rPr>
            </w:pPr>
            <w:proofErr w:type="spellStart"/>
            <w:r w:rsidRPr="00C92A31">
              <w:rPr>
                <w:rFonts w:cstheme="minorHAnsi"/>
              </w:rPr>
              <w:t>FilmArray</w:t>
            </w:r>
            <w:proofErr w:type="spellEnd"/>
            <w:r w:rsidRPr="00C92A31">
              <w:rPr>
                <w:rFonts w:cstheme="minorHAnsi"/>
              </w:rPr>
              <w:t>, antigen screening, culture</w:t>
            </w:r>
          </w:p>
        </w:tc>
        <w:tc>
          <w:tcPr>
            <w:tcW w:w="1848" w:type="dxa"/>
            <w:vMerge/>
          </w:tcPr>
          <w:p w14:paraId="1ED48E43" w14:textId="77777777" w:rsidR="006F1683" w:rsidRPr="00C92A31" w:rsidRDefault="006F1683" w:rsidP="006F4FBB">
            <w:pPr>
              <w:rPr>
                <w:rFonts w:cstheme="minorHAnsi"/>
              </w:rPr>
            </w:pPr>
          </w:p>
        </w:tc>
        <w:tc>
          <w:tcPr>
            <w:tcW w:w="1849" w:type="dxa"/>
            <w:vMerge/>
          </w:tcPr>
          <w:p w14:paraId="5B6271B6" w14:textId="77777777" w:rsidR="006F1683" w:rsidRPr="00C92A31" w:rsidRDefault="006F1683" w:rsidP="006F4FBB">
            <w:pPr>
              <w:rPr>
                <w:rFonts w:cstheme="minorHAnsi"/>
              </w:rPr>
            </w:pPr>
          </w:p>
        </w:tc>
        <w:tc>
          <w:tcPr>
            <w:tcW w:w="1849" w:type="dxa"/>
            <w:vMerge/>
          </w:tcPr>
          <w:p w14:paraId="6AB136FF" w14:textId="77777777" w:rsidR="006F1683" w:rsidRPr="00C92A31" w:rsidRDefault="006F1683" w:rsidP="006F4FBB">
            <w:pPr>
              <w:rPr>
                <w:rFonts w:cstheme="minorHAnsi"/>
              </w:rPr>
            </w:pPr>
          </w:p>
        </w:tc>
      </w:tr>
    </w:tbl>
    <w:p w14:paraId="75C82795" w14:textId="77777777" w:rsidR="006F1683" w:rsidRPr="00C92A31" w:rsidRDefault="006F1683" w:rsidP="006F1683">
      <w:pPr>
        <w:rPr>
          <w:rFonts w:cstheme="minorHAnsi"/>
        </w:rPr>
      </w:pPr>
    </w:p>
    <w:p w14:paraId="1AA37F8F" w14:textId="77777777" w:rsidR="006F1683" w:rsidRDefault="006F1683" w:rsidP="006F1683">
      <w:pPr>
        <w:rPr>
          <w:rFonts w:cstheme="minorHAnsi"/>
        </w:rPr>
      </w:pPr>
      <w:r w:rsidRPr="00C92A31">
        <w:rPr>
          <w:rFonts w:cstheme="minorHAnsi"/>
        </w:rPr>
        <w:t>N/A, not available</w:t>
      </w:r>
    </w:p>
    <w:p w14:paraId="0D615151" w14:textId="77777777" w:rsidR="006F1683" w:rsidRDefault="006F1683" w:rsidP="006F1683">
      <w:pPr>
        <w:rPr>
          <w:rFonts w:cstheme="minorHAnsi"/>
        </w:rPr>
      </w:pPr>
    </w:p>
    <w:p w14:paraId="50165254" w14:textId="03D2BD9A" w:rsidR="006F1683" w:rsidRDefault="006F1683" w:rsidP="008764F1"/>
    <w:p w14:paraId="46C0718B" w14:textId="341C1CBA" w:rsidR="006F1683" w:rsidRDefault="006F1683" w:rsidP="008764F1"/>
    <w:p w14:paraId="3586D7EC" w14:textId="2A2E6821" w:rsidR="00BC7614" w:rsidRDefault="00BC7614" w:rsidP="008764F1"/>
    <w:p w14:paraId="226E4369" w14:textId="77777777" w:rsidR="00EE406E" w:rsidRDefault="00EE406E" w:rsidP="00BC7614">
      <w:pPr>
        <w:rPr>
          <w:b/>
          <w:bCs/>
        </w:rPr>
      </w:pPr>
    </w:p>
    <w:p w14:paraId="3479EE06" w14:textId="76B687A9" w:rsidR="00BC7614" w:rsidRDefault="00EE406E" w:rsidP="00BC7614">
      <w:r>
        <w:rPr>
          <w:b/>
          <w:bCs/>
        </w:rPr>
        <w:lastRenderedPageBreak/>
        <w:t xml:space="preserve">Table </w:t>
      </w:r>
      <w:r w:rsidR="00E432A0">
        <w:rPr>
          <w:b/>
          <w:bCs/>
        </w:rPr>
        <w:t>S4</w:t>
      </w:r>
      <w:r>
        <w:rPr>
          <w:b/>
          <w:bCs/>
        </w:rPr>
        <w:t xml:space="preserve">. </w:t>
      </w:r>
      <w:r w:rsidR="00BC7614" w:rsidRPr="00217598">
        <w:t>Resolution of</w:t>
      </w:r>
      <w:r w:rsidR="00BC7614">
        <w:rPr>
          <w:b/>
          <w:bCs/>
        </w:rPr>
        <w:t xml:space="preserve"> </w:t>
      </w:r>
      <w:r w:rsidR="00BC7614">
        <w:t>i</w:t>
      </w:r>
      <w:r w:rsidR="00BC7614" w:rsidRPr="00217598">
        <w:t xml:space="preserve">ndividual discordant results for </w:t>
      </w:r>
      <w:proofErr w:type="spellStart"/>
      <w:r w:rsidR="00BC7614">
        <w:t>BioFire</w:t>
      </w:r>
      <w:proofErr w:type="spellEnd"/>
      <w:r w:rsidR="00BC7614">
        <w:rPr>
          <w:rFonts w:cstheme="minorHAnsi"/>
        </w:rPr>
        <w:t>®</w:t>
      </w:r>
      <w:r w:rsidR="00BC7614">
        <w:t xml:space="preserve"> </w:t>
      </w:r>
      <w:proofErr w:type="spellStart"/>
      <w:r w:rsidR="00BC7614" w:rsidRPr="00217598">
        <w:t>FilmArray</w:t>
      </w:r>
      <w:proofErr w:type="spellEnd"/>
      <w:r w:rsidR="00BC7614">
        <w:rPr>
          <w:rFonts w:cstheme="minorHAnsi"/>
        </w:rPr>
        <w:t>®</w:t>
      </w:r>
      <w:r w:rsidR="00BC7614">
        <w:rPr>
          <w:b/>
          <w:bCs/>
        </w:rPr>
        <w:t xml:space="preserve"> </w:t>
      </w:r>
      <w:r w:rsidR="00BC7614">
        <w:t xml:space="preserve">versus QIAstat-Dx ME Panel </w:t>
      </w:r>
    </w:p>
    <w:tbl>
      <w:tblPr>
        <w:tblStyle w:val="Tablaconcuadrcula"/>
        <w:tblW w:w="9242" w:type="dxa"/>
        <w:tblLayout w:type="fixed"/>
        <w:tblLook w:val="04A0" w:firstRow="1" w:lastRow="0" w:firstColumn="1" w:lastColumn="0" w:noHBand="0" w:noVBand="1"/>
      </w:tblPr>
      <w:tblGrid>
        <w:gridCol w:w="988"/>
        <w:gridCol w:w="1190"/>
        <w:gridCol w:w="765"/>
        <w:gridCol w:w="878"/>
        <w:gridCol w:w="752"/>
        <w:gridCol w:w="936"/>
        <w:gridCol w:w="878"/>
        <w:gridCol w:w="1281"/>
        <w:gridCol w:w="1574"/>
      </w:tblGrid>
      <w:tr w:rsidR="00BC7614" w:rsidRPr="009D68A8" w14:paraId="24871988" w14:textId="77777777" w:rsidTr="006F117A">
        <w:tc>
          <w:tcPr>
            <w:tcW w:w="988" w:type="dxa"/>
          </w:tcPr>
          <w:p w14:paraId="44AD2349" w14:textId="77777777" w:rsidR="00BC7614" w:rsidRPr="009D68A8" w:rsidRDefault="00BC7614" w:rsidP="006F4FBB">
            <w:pPr>
              <w:rPr>
                <w:sz w:val="20"/>
                <w:szCs w:val="20"/>
              </w:rPr>
            </w:pPr>
          </w:p>
        </w:tc>
        <w:tc>
          <w:tcPr>
            <w:tcW w:w="1190" w:type="dxa"/>
          </w:tcPr>
          <w:p w14:paraId="412F8FD2" w14:textId="77777777" w:rsidR="00BC7614" w:rsidRPr="009D68A8" w:rsidRDefault="00BC7614" w:rsidP="006F4FBB">
            <w:pPr>
              <w:rPr>
                <w:sz w:val="20"/>
                <w:szCs w:val="20"/>
              </w:rPr>
            </w:pPr>
          </w:p>
        </w:tc>
        <w:tc>
          <w:tcPr>
            <w:tcW w:w="2395" w:type="dxa"/>
            <w:gridSpan w:val="3"/>
          </w:tcPr>
          <w:p w14:paraId="58AD3F22" w14:textId="77777777" w:rsidR="00BC7614" w:rsidRPr="009D68A8" w:rsidRDefault="00BC7614" w:rsidP="006F4FBB">
            <w:pPr>
              <w:rPr>
                <w:b/>
                <w:bCs/>
                <w:sz w:val="20"/>
                <w:szCs w:val="20"/>
              </w:rPr>
            </w:pPr>
            <w:r w:rsidRPr="009D68A8">
              <w:rPr>
                <w:b/>
                <w:bCs/>
                <w:sz w:val="20"/>
                <w:szCs w:val="20"/>
              </w:rPr>
              <w:t>Initial analysis</w:t>
            </w:r>
          </w:p>
        </w:tc>
        <w:tc>
          <w:tcPr>
            <w:tcW w:w="4669" w:type="dxa"/>
            <w:gridSpan w:val="4"/>
          </w:tcPr>
          <w:p w14:paraId="095BDF03" w14:textId="77777777" w:rsidR="00BC7614" w:rsidRPr="009D68A8" w:rsidRDefault="00BC7614" w:rsidP="006F4FBB">
            <w:pPr>
              <w:rPr>
                <w:sz w:val="20"/>
                <w:szCs w:val="20"/>
              </w:rPr>
            </w:pPr>
            <w:r w:rsidRPr="009D68A8">
              <w:rPr>
                <w:b/>
                <w:bCs/>
                <w:sz w:val="20"/>
                <w:szCs w:val="20"/>
              </w:rPr>
              <w:t>Discrepant analysis</w:t>
            </w:r>
          </w:p>
        </w:tc>
      </w:tr>
      <w:tr w:rsidR="00BC7614" w:rsidRPr="009D68A8" w14:paraId="53DE1006" w14:textId="77777777" w:rsidTr="006F117A">
        <w:tc>
          <w:tcPr>
            <w:tcW w:w="988" w:type="dxa"/>
          </w:tcPr>
          <w:p w14:paraId="6DEB4D05" w14:textId="77777777" w:rsidR="00BC7614" w:rsidRPr="009D68A8" w:rsidRDefault="00BC7614" w:rsidP="006F4FBB">
            <w:pPr>
              <w:rPr>
                <w:b/>
                <w:bCs/>
                <w:sz w:val="20"/>
                <w:szCs w:val="20"/>
              </w:rPr>
            </w:pPr>
            <w:r w:rsidRPr="009D68A8">
              <w:rPr>
                <w:b/>
                <w:bCs/>
                <w:sz w:val="20"/>
                <w:szCs w:val="20"/>
              </w:rPr>
              <w:t>Subject</w:t>
            </w:r>
            <w:r w:rsidRPr="00732E5F">
              <w:rPr>
                <w:b/>
                <w:bCs/>
                <w:sz w:val="20"/>
                <w:szCs w:val="20"/>
                <w:vertAlign w:val="superscript"/>
              </w:rPr>
              <w:t>1</w:t>
            </w:r>
          </w:p>
        </w:tc>
        <w:tc>
          <w:tcPr>
            <w:tcW w:w="1190" w:type="dxa"/>
          </w:tcPr>
          <w:p w14:paraId="76F6B81E" w14:textId="314952BC" w:rsidR="00BC7614" w:rsidRPr="009D68A8" w:rsidRDefault="00BC7614" w:rsidP="006F4FBB">
            <w:pPr>
              <w:rPr>
                <w:b/>
                <w:bCs/>
                <w:sz w:val="20"/>
                <w:szCs w:val="20"/>
              </w:rPr>
            </w:pPr>
            <w:r w:rsidRPr="009D68A8">
              <w:rPr>
                <w:b/>
                <w:bCs/>
                <w:sz w:val="20"/>
                <w:szCs w:val="20"/>
              </w:rPr>
              <w:t>Targe</w:t>
            </w:r>
            <w:r>
              <w:rPr>
                <w:b/>
                <w:bCs/>
                <w:sz w:val="20"/>
                <w:szCs w:val="20"/>
              </w:rPr>
              <w:t>t</w:t>
            </w:r>
            <w:r w:rsidRPr="002E5D63">
              <w:rPr>
                <w:b/>
                <w:bCs/>
                <w:sz w:val="20"/>
                <w:szCs w:val="20"/>
                <w:vertAlign w:val="superscript"/>
              </w:rPr>
              <w:t>2</w:t>
            </w:r>
          </w:p>
        </w:tc>
        <w:tc>
          <w:tcPr>
            <w:tcW w:w="765" w:type="dxa"/>
          </w:tcPr>
          <w:p w14:paraId="7202481D" w14:textId="77777777" w:rsidR="00BC7614" w:rsidRPr="009D68A8" w:rsidRDefault="00BC7614" w:rsidP="006F4FBB">
            <w:pPr>
              <w:rPr>
                <w:b/>
                <w:bCs/>
                <w:sz w:val="20"/>
                <w:szCs w:val="20"/>
              </w:rPr>
            </w:pPr>
            <w:proofErr w:type="spellStart"/>
            <w:r w:rsidRPr="009D68A8">
              <w:rPr>
                <w:b/>
                <w:bCs/>
                <w:sz w:val="20"/>
                <w:szCs w:val="20"/>
              </w:rPr>
              <w:t>BioFire</w:t>
            </w:r>
            <w:proofErr w:type="spellEnd"/>
            <w:r w:rsidRPr="009D68A8">
              <w:rPr>
                <w:b/>
                <w:bCs/>
                <w:sz w:val="20"/>
                <w:szCs w:val="20"/>
              </w:rPr>
              <w:t xml:space="preserve"> </w:t>
            </w:r>
            <w:proofErr w:type="spellStart"/>
            <w:r w:rsidRPr="009D68A8">
              <w:rPr>
                <w:b/>
                <w:bCs/>
                <w:sz w:val="20"/>
                <w:szCs w:val="20"/>
              </w:rPr>
              <w:t>FilmArray</w:t>
            </w:r>
            <w:proofErr w:type="spellEnd"/>
          </w:p>
        </w:tc>
        <w:tc>
          <w:tcPr>
            <w:tcW w:w="878" w:type="dxa"/>
          </w:tcPr>
          <w:p w14:paraId="5C956C0E" w14:textId="77777777" w:rsidR="00BC7614" w:rsidRPr="009D68A8" w:rsidRDefault="00BC7614" w:rsidP="006F4FBB">
            <w:pPr>
              <w:rPr>
                <w:b/>
                <w:bCs/>
                <w:sz w:val="20"/>
                <w:szCs w:val="20"/>
              </w:rPr>
            </w:pPr>
            <w:r w:rsidRPr="009D68A8">
              <w:rPr>
                <w:b/>
                <w:bCs/>
                <w:sz w:val="20"/>
                <w:szCs w:val="20"/>
              </w:rPr>
              <w:t>QIAstat-Dx-ME</w:t>
            </w:r>
          </w:p>
        </w:tc>
        <w:tc>
          <w:tcPr>
            <w:tcW w:w="752" w:type="dxa"/>
          </w:tcPr>
          <w:p w14:paraId="6B5F4819" w14:textId="77777777" w:rsidR="00BC7614" w:rsidRPr="009D68A8" w:rsidRDefault="00BC7614" w:rsidP="006F4FBB">
            <w:pPr>
              <w:rPr>
                <w:b/>
                <w:bCs/>
                <w:sz w:val="20"/>
                <w:szCs w:val="20"/>
              </w:rPr>
            </w:pPr>
            <w:r w:rsidRPr="009D68A8">
              <w:rPr>
                <w:b/>
                <w:bCs/>
                <w:sz w:val="20"/>
                <w:szCs w:val="20"/>
              </w:rPr>
              <w:t>Result</w:t>
            </w:r>
            <w:r w:rsidRPr="002E5D63">
              <w:rPr>
                <w:b/>
                <w:bCs/>
                <w:sz w:val="20"/>
                <w:szCs w:val="20"/>
                <w:vertAlign w:val="superscript"/>
              </w:rPr>
              <w:t>3</w:t>
            </w:r>
          </w:p>
        </w:tc>
        <w:tc>
          <w:tcPr>
            <w:tcW w:w="936" w:type="dxa"/>
          </w:tcPr>
          <w:p w14:paraId="415DE051" w14:textId="77777777" w:rsidR="00BC7614" w:rsidRPr="009D68A8" w:rsidRDefault="00BC7614" w:rsidP="006F4FBB">
            <w:pPr>
              <w:rPr>
                <w:b/>
                <w:bCs/>
                <w:sz w:val="20"/>
                <w:szCs w:val="20"/>
              </w:rPr>
            </w:pPr>
            <w:r w:rsidRPr="009D68A8">
              <w:rPr>
                <w:b/>
                <w:bCs/>
                <w:sz w:val="20"/>
                <w:szCs w:val="20"/>
              </w:rPr>
              <w:t>SoC test method</w:t>
            </w:r>
          </w:p>
        </w:tc>
        <w:tc>
          <w:tcPr>
            <w:tcW w:w="878" w:type="dxa"/>
          </w:tcPr>
          <w:p w14:paraId="4973595E" w14:textId="77777777" w:rsidR="00BC7614" w:rsidRPr="009D68A8" w:rsidRDefault="00BC7614" w:rsidP="006F4FBB">
            <w:pPr>
              <w:rPr>
                <w:b/>
                <w:bCs/>
                <w:sz w:val="20"/>
                <w:szCs w:val="20"/>
              </w:rPr>
            </w:pPr>
            <w:r w:rsidRPr="009D68A8">
              <w:rPr>
                <w:b/>
                <w:bCs/>
                <w:sz w:val="20"/>
                <w:szCs w:val="20"/>
              </w:rPr>
              <w:t>SoC result</w:t>
            </w:r>
          </w:p>
        </w:tc>
        <w:tc>
          <w:tcPr>
            <w:tcW w:w="1281" w:type="dxa"/>
          </w:tcPr>
          <w:p w14:paraId="69385219" w14:textId="77777777" w:rsidR="00BC7614" w:rsidRPr="009D68A8" w:rsidRDefault="00BC7614" w:rsidP="006F4FBB">
            <w:pPr>
              <w:rPr>
                <w:b/>
                <w:bCs/>
                <w:sz w:val="20"/>
                <w:szCs w:val="20"/>
              </w:rPr>
            </w:pPr>
            <w:r w:rsidRPr="009D68A8">
              <w:rPr>
                <w:b/>
                <w:bCs/>
                <w:sz w:val="20"/>
                <w:szCs w:val="20"/>
              </w:rPr>
              <w:t>SoC</w:t>
            </w:r>
          </w:p>
          <w:p w14:paraId="30B278F4" w14:textId="54EEAFB6" w:rsidR="00BC7614" w:rsidRPr="009D68A8" w:rsidRDefault="00BC7614" w:rsidP="006F4FBB">
            <w:pPr>
              <w:rPr>
                <w:b/>
                <w:bCs/>
                <w:sz w:val="20"/>
                <w:szCs w:val="20"/>
              </w:rPr>
            </w:pPr>
            <w:r w:rsidRPr="009D68A8">
              <w:rPr>
                <w:b/>
                <w:bCs/>
                <w:sz w:val="20"/>
                <w:szCs w:val="20"/>
              </w:rPr>
              <w:t>Pathogen</w:t>
            </w:r>
          </w:p>
        </w:tc>
        <w:tc>
          <w:tcPr>
            <w:tcW w:w="1574" w:type="dxa"/>
          </w:tcPr>
          <w:p w14:paraId="49D6E362" w14:textId="77777777" w:rsidR="00BC7614" w:rsidRPr="009D68A8" w:rsidRDefault="00BC7614" w:rsidP="006F4FBB">
            <w:pPr>
              <w:rPr>
                <w:b/>
                <w:bCs/>
                <w:sz w:val="20"/>
                <w:szCs w:val="20"/>
              </w:rPr>
            </w:pPr>
            <w:proofErr w:type="gramStart"/>
            <w:r w:rsidRPr="009D68A8">
              <w:rPr>
                <w:b/>
                <w:bCs/>
                <w:sz w:val="20"/>
                <w:szCs w:val="20"/>
              </w:rPr>
              <w:t>Final outcome</w:t>
            </w:r>
            <w:proofErr w:type="gramEnd"/>
          </w:p>
        </w:tc>
      </w:tr>
      <w:tr w:rsidR="00BC7614" w:rsidRPr="009D68A8" w14:paraId="60ED0D76" w14:textId="77777777" w:rsidTr="006F117A">
        <w:tc>
          <w:tcPr>
            <w:tcW w:w="988" w:type="dxa"/>
          </w:tcPr>
          <w:p w14:paraId="0919A5D4" w14:textId="77777777" w:rsidR="00BC7614" w:rsidRPr="009D68A8" w:rsidRDefault="00BC7614" w:rsidP="006F4FBB">
            <w:pPr>
              <w:rPr>
                <w:sz w:val="20"/>
                <w:szCs w:val="20"/>
              </w:rPr>
            </w:pPr>
            <w:r w:rsidRPr="009D68A8">
              <w:rPr>
                <w:sz w:val="20"/>
                <w:szCs w:val="20"/>
              </w:rPr>
              <w:t>1</w:t>
            </w:r>
          </w:p>
        </w:tc>
        <w:tc>
          <w:tcPr>
            <w:tcW w:w="1190" w:type="dxa"/>
          </w:tcPr>
          <w:p w14:paraId="37FB5BDB" w14:textId="77777777" w:rsidR="00BC7614" w:rsidRPr="009D68A8" w:rsidRDefault="00BC7614" w:rsidP="006F4FBB">
            <w:pPr>
              <w:rPr>
                <w:sz w:val="20"/>
                <w:szCs w:val="20"/>
              </w:rPr>
            </w:pPr>
            <w:r w:rsidRPr="009D68A8">
              <w:rPr>
                <w:sz w:val="20"/>
                <w:szCs w:val="20"/>
              </w:rPr>
              <w:t>Herpes simplex virus 2</w:t>
            </w:r>
          </w:p>
        </w:tc>
        <w:tc>
          <w:tcPr>
            <w:tcW w:w="765" w:type="dxa"/>
          </w:tcPr>
          <w:p w14:paraId="40FFAFFC" w14:textId="77777777" w:rsidR="00BC7614" w:rsidRPr="009D68A8" w:rsidRDefault="00BC7614" w:rsidP="006F4FBB">
            <w:pPr>
              <w:rPr>
                <w:sz w:val="20"/>
                <w:szCs w:val="20"/>
              </w:rPr>
            </w:pPr>
            <w:r w:rsidRPr="009D68A8">
              <w:rPr>
                <w:sz w:val="20"/>
                <w:szCs w:val="20"/>
              </w:rPr>
              <w:t>Negative</w:t>
            </w:r>
          </w:p>
        </w:tc>
        <w:tc>
          <w:tcPr>
            <w:tcW w:w="878" w:type="dxa"/>
          </w:tcPr>
          <w:p w14:paraId="2C0F1EB4" w14:textId="77777777" w:rsidR="00BC7614" w:rsidRPr="009D68A8" w:rsidRDefault="00BC7614" w:rsidP="006F4FBB">
            <w:pPr>
              <w:rPr>
                <w:sz w:val="20"/>
                <w:szCs w:val="20"/>
              </w:rPr>
            </w:pPr>
            <w:r w:rsidRPr="009D68A8">
              <w:rPr>
                <w:sz w:val="20"/>
                <w:szCs w:val="20"/>
              </w:rPr>
              <w:t>Positive</w:t>
            </w:r>
          </w:p>
        </w:tc>
        <w:tc>
          <w:tcPr>
            <w:tcW w:w="752" w:type="dxa"/>
          </w:tcPr>
          <w:p w14:paraId="5B19B628" w14:textId="77777777" w:rsidR="00BC7614" w:rsidRPr="009D68A8" w:rsidRDefault="00BC7614" w:rsidP="006F4FBB">
            <w:pPr>
              <w:rPr>
                <w:sz w:val="20"/>
                <w:szCs w:val="20"/>
              </w:rPr>
            </w:pPr>
            <w:r w:rsidRPr="009D68A8">
              <w:rPr>
                <w:sz w:val="20"/>
                <w:szCs w:val="20"/>
              </w:rPr>
              <w:t>FP</w:t>
            </w:r>
          </w:p>
        </w:tc>
        <w:tc>
          <w:tcPr>
            <w:tcW w:w="936" w:type="dxa"/>
          </w:tcPr>
          <w:p w14:paraId="046E0369" w14:textId="77777777" w:rsidR="00BC7614" w:rsidRPr="009D68A8" w:rsidRDefault="00BC7614" w:rsidP="006F4FBB">
            <w:pPr>
              <w:rPr>
                <w:sz w:val="20"/>
                <w:szCs w:val="20"/>
              </w:rPr>
            </w:pPr>
            <w:r w:rsidRPr="009D68A8">
              <w:rPr>
                <w:sz w:val="20"/>
                <w:szCs w:val="20"/>
              </w:rPr>
              <w:t>PCR</w:t>
            </w:r>
          </w:p>
        </w:tc>
        <w:tc>
          <w:tcPr>
            <w:tcW w:w="878" w:type="dxa"/>
          </w:tcPr>
          <w:p w14:paraId="0B8595AF" w14:textId="77777777" w:rsidR="00BC7614" w:rsidRPr="009D68A8" w:rsidRDefault="00BC7614" w:rsidP="006F4FBB">
            <w:pPr>
              <w:rPr>
                <w:sz w:val="20"/>
                <w:szCs w:val="20"/>
              </w:rPr>
            </w:pPr>
            <w:r w:rsidRPr="009D68A8">
              <w:rPr>
                <w:sz w:val="20"/>
                <w:szCs w:val="20"/>
              </w:rPr>
              <w:t>Positive</w:t>
            </w:r>
          </w:p>
        </w:tc>
        <w:tc>
          <w:tcPr>
            <w:tcW w:w="1281" w:type="dxa"/>
          </w:tcPr>
          <w:p w14:paraId="1ECC1971" w14:textId="77777777" w:rsidR="00BC7614" w:rsidRPr="009D68A8" w:rsidRDefault="00BC7614" w:rsidP="006F4FBB">
            <w:pPr>
              <w:rPr>
                <w:sz w:val="20"/>
                <w:szCs w:val="20"/>
              </w:rPr>
            </w:pPr>
            <w:r w:rsidRPr="009D68A8">
              <w:rPr>
                <w:sz w:val="20"/>
                <w:szCs w:val="20"/>
              </w:rPr>
              <w:t>Herpes simplex virus 2</w:t>
            </w:r>
          </w:p>
        </w:tc>
        <w:tc>
          <w:tcPr>
            <w:tcW w:w="1574" w:type="dxa"/>
          </w:tcPr>
          <w:p w14:paraId="16F8C6BD" w14:textId="77777777" w:rsidR="00BC7614" w:rsidRPr="009D68A8" w:rsidRDefault="00BC7614" w:rsidP="006F4FBB">
            <w:pPr>
              <w:rPr>
                <w:sz w:val="20"/>
                <w:szCs w:val="20"/>
              </w:rPr>
            </w:pPr>
            <w:r w:rsidRPr="009D68A8">
              <w:rPr>
                <w:sz w:val="20"/>
                <w:szCs w:val="20"/>
              </w:rPr>
              <w:t>TP</w:t>
            </w:r>
          </w:p>
        </w:tc>
      </w:tr>
      <w:tr w:rsidR="00BC7614" w:rsidRPr="009D68A8" w14:paraId="548B01E6" w14:textId="77777777" w:rsidTr="006F117A">
        <w:tc>
          <w:tcPr>
            <w:tcW w:w="988" w:type="dxa"/>
          </w:tcPr>
          <w:p w14:paraId="012A48AE" w14:textId="77777777" w:rsidR="00BC7614" w:rsidRPr="009D68A8" w:rsidRDefault="00BC7614" w:rsidP="006F4FBB">
            <w:pPr>
              <w:rPr>
                <w:sz w:val="20"/>
                <w:szCs w:val="20"/>
              </w:rPr>
            </w:pPr>
            <w:r w:rsidRPr="009D68A8">
              <w:rPr>
                <w:sz w:val="20"/>
                <w:szCs w:val="20"/>
              </w:rPr>
              <w:t>2</w:t>
            </w:r>
          </w:p>
        </w:tc>
        <w:tc>
          <w:tcPr>
            <w:tcW w:w="1190" w:type="dxa"/>
          </w:tcPr>
          <w:p w14:paraId="4E32E266" w14:textId="77777777" w:rsidR="00BC7614" w:rsidRPr="009D68A8" w:rsidRDefault="00BC7614" w:rsidP="006F4FBB">
            <w:pPr>
              <w:rPr>
                <w:sz w:val="20"/>
                <w:szCs w:val="20"/>
              </w:rPr>
            </w:pPr>
            <w:r w:rsidRPr="009D68A8">
              <w:rPr>
                <w:sz w:val="20"/>
                <w:szCs w:val="20"/>
              </w:rPr>
              <w:t>Human herpes virus 6</w:t>
            </w:r>
          </w:p>
        </w:tc>
        <w:tc>
          <w:tcPr>
            <w:tcW w:w="765" w:type="dxa"/>
          </w:tcPr>
          <w:p w14:paraId="11243CD3" w14:textId="77777777" w:rsidR="00BC7614" w:rsidRPr="009D68A8" w:rsidRDefault="00BC7614" w:rsidP="006F4FBB">
            <w:pPr>
              <w:rPr>
                <w:sz w:val="20"/>
                <w:szCs w:val="20"/>
              </w:rPr>
            </w:pPr>
            <w:r w:rsidRPr="009D68A8">
              <w:rPr>
                <w:sz w:val="20"/>
                <w:szCs w:val="20"/>
              </w:rPr>
              <w:t>Negative</w:t>
            </w:r>
          </w:p>
        </w:tc>
        <w:tc>
          <w:tcPr>
            <w:tcW w:w="878" w:type="dxa"/>
          </w:tcPr>
          <w:p w14:paraId="363E1A75" w14:textId="77777777" w:rsidR="00BC7614" w:rsidRPr="009D68A8" w:rsidRDefault="00BC7614" w:rsidP="006F4FBB">
            <w:pPr>
              <w:rPr>
                <w:sz w:val="20"/>
                <w:szCs w:val="20"/>
              </w:rPr>
            </w:pPr>
            <w:r w:rsidRPr="009D68A8">
              <w:rPr>
                <w:sz w:val="20"/>
                <w:szCs w:val="20"/>
              </w:rPr>
              <w:t>Positive</w:t>
            </w:r>
          </w:p>
        </w:tc>
        <w:tc>
          <w:tcPr>
            <w:tcW w:w="752" w:type="dxa"/>
          </w:tcPr>
          <w:p w14:paraId="0789D000" w14:textId="77777777" w:rsidR="00BC7614" w:rsidRPr="009D68A8" w:rsidRDefault="00BC7614" w:rsidP="006F4FBB">
            <w:pPr>
              <w:rPr>
                <w:sz w:val="20"/>
                <w:szCs w:val="20"/>
              </w:rPr>
            </w:pPr>
            <w:r w:rsidRPr="009D68A8">
              <w:rPr>
                <w:sz w:val="20"/>
                <w:szCs w:val="20"/>
              </w:rPr>
              <w:t>FP</w:t>
            </w:r>
          </w:p>
        </w:tc>
        <w:tc>
          <w:tcPr>
            <w:tcW w:w="936" w:type="dxa"/>
          </w:tcPr>
          <w:p w14:paraId="4CFD4D24" w14:textId="77777777" w:rsidR="00BC7614" w:rsidRPr="009D68A8" w:rsidRDefault="00BC7614" w:rsidP="006F4FBB">
            <w:pPr>
              <w:rPr>
                <w:sz w:val="20"/>
                <w:szCs w:val="20"/>
              </w:rPr>
            </w:pPr>
            <w:r w:rsidRPr="009D68A8">
              <w:rPr>
                <w:sz w:val="20"/>
                <w:szCs w:val="20"/>
              </w:rPr>
              <w:t>PCR</w:t>
            </w:r>
          </w:p>
        </w:tc>
        <w:tc>
          <w:tcPr>
            <w:tcW w:w="878" w:type="dxa"/>
          </w:tcPr>
          <w:p w14:paraId="2C854050" w14:textId="77777777" w:rsidR="00BC7614" w:rsidRPr="009D68A8" w:rsidRDefault="00BC7614" w:rsidP="006F4FBB">
            <w:pPr>
              <w:rPr>
                <w:sz w:val="20"/>
                <w:szCs w:val="20"/>
              </w:rPr>
            </w:pPr>
            <w:r w:rsidRPr="009D68A8">
              <w:rPr>
                <w:sz w:val="20"/>
                <w:szCs w:val="20"/>
              </w:rPr>
              <w:t>Positive</w:t>
            </w:r>
          </w:p>
        </w:tc>
        <w:tc>
          <w:tcPr>
            <w:tcW w:w="1281" w:type="dxa"/>
          </w:tcPr>
          <w:p w14:paraId="0F00F590" w14:textId="77777777" w:rsidR="00BC7614" w:rsidRPr="009D68A8" w:rsidRDefault="00BC7614" w:rsidP="006F4FBB">
            <w:pPr>
              <w:rPr>
                <w:sz w:val="20"/>
                <w:szCs w:val="20"/>
              </w:rPr>
            </w:pPr>
            <w:r w:rsidRPr="009D68A8">
              <w:rPr>
                <w:sz w:val="20"/>
                <w:szCs w:val="20"/>
              </w:rPr>
              <w:t>Varicella zoster virus</w:t>
            </w:r>
          </w:p>
        </w:tc>
        <w:tc>
          <w:tcPr>
            <w:tcW w:w="1574" w:type="dxa"/>
          </w:tcPr>
          <w:p w14:paraId="32D94724" w14:textId="77777777" w:rsidR="00BC7614" w:rsidRPr="009D68A8" w:rsidRDefault="00BC7614" w:rsidP="006F4FBB">
            <w:pPr>
              <w:rPr>
                <w:sz w:val="20"/>
                <w:szCs w:val="20"/>
              </w:rPr>
            </w:pPr>
            <w:r w:rsidRPr="3FE066A1">
              <w:rPr>
                <w:sz w:val="20"/>
                <w:szCs w:val="20"/>
              </w:rPr>
              <w:t xml:space="preserve">FP </w:t>
            </w:r>
            <w:r w:rsidRPr="3FE066A1">
              <w:rPr>
                <w:sz w:val="20"/>
                <w:szCs w:val="20"/>
                <w:vertAlign w:val="superscript"/>
              </w:rPr>
              <w:t>4</w:t>
            </w:r>
          </w:p>
        </w:tc>
      </w:tr>
      <w:tr w:rsidR="00BC7614" w:rsidRPr="009D68A8" w14:paraId="2912193A" w14:textId="77777777" w:rsidTr="006F117A">
        <w:trPr>
          <w:trHeight w:val="544"/>
        </w:trPr>
        <w:tc>
          <w:tcPr>
            <w:tcW w:w="988" w:type="dxa"/>
          </w:tcPr>
          <w:p w14:paraId="73D4BBE1" w14:textId="77777777" w:rsidR="00BC7614" w:rsidRPr="009D68A8" w:rsidRDefault="00BC7614" w:rsidP="006F4FBB">
            <w:pPr>
              <w:rPr>
                <w:sz w:val="20"/>
                <w:szCs w:val="20"/>
              </w:rPr>
            </w:pPr>
            <w:r w:rsidRPr="009D68A8">
              <w:rPr>
                <w:sz w:val="20"/>
                <w:szCs w:val="20"/>
              </w:rPr>
              <w:t>3</w:t>
            </w:r>
          </w:p>
        </w:tc>
        <w:tc>
          <w:tcPr>
            <w:tcW w:w="1190" w:type="dxa"/>
          </w:tcPr>
          <w:p w14:paraId="43389316" w14:textId="77777777" w:rsidR="00BC7614" w:rsidRPr="009D68A8" w:rsidRDefault="00BC7614" w:rsidP="006F4FBB">
            <w:pPr>
              <w:rPr>
                <w:sz w:val="20"/>
                <w:szCs w:val="20"/>
              </w:rPr>
            </w:pPr>
            <w:r w:rsidRPr="009D68A8">
              <w:rPr>
                <w:sz w:val="20"/>
                <w:szCs w:val="20"/>
              </w:rPr>
              <w:t>Herpes simplex virus 2</w:t>
            </w:r>
          </w:p>
        </w:tc>
        <w:tc>
          <w:tcPr>
            <w:tcW w:w="765" w:type="dxa"/>
          </w:tcPr>
          <w:p w14:paraId="6C6F7FA4" w14:textId="77777777" w:rsidR="00BC7614" w:rsidRPr="009D68A8" w:rsidRDefault="00BC7614" w:rsidP="006F4FBB">
            <w:pPr>
              <w:rPr>
                <w:sz w:val="20"/>
                <w:szCs w:val="20"/>
              </w:rPr>
            </w:pPr>
            <w:r w:rsidRPr="009D68A8">
              <w:rPr>
                <w:sz w:val="20"/>
                <w:szCs w:val="20"/>
              </w:rPr>
              <w:t>Positive</w:t>
            </w:r>
          </w:p>
        </w:tc>
        <w:tc>
          <w:tcPr>
            <w:tcW w:w="878" w:type="dxa"/>
          </w:tcPr>
          <w:p w14:paraId="0C80AFD1" w14:textId="77777777" w:rsidR="00BC7614" w:rsidRPr="009D68A8" w:rsidRDefault="00BC7614" w:rsidP="006F4FBB">
            <w:pPr>
              <w:rPr>
                <w:sz w:val="20"/>
                <w:szCs w:val="20"/>
              </w:rPr>
            </w:pPr>
            <w:r w:rsidRPr="009D68A8">
              <w:rPr>
                <w:sz w:val="20"/>
                <w:szCs w:val="20"/>
              </w:rPr>
              <w:t>Negative</w:t>
            </w:r>
          </w:p>
        </w:tc>
        <w:tc>
          <w:tcPr>
            <w:tcW w:w="752" w:type="dxa"/>
          </w:tcPr>
          <w:p w14:paraId="3FE59481" w14:textId="77777777" w:rsidR="00BC7614" w:rsidRPr="009D68A8" w:rsidRDefault="00BC7614" w:rsidP="006F4FBB">
            <w:pPr>
              <w:rPr>
                <w:sz w:val="20"/>
                <w:szCs w:val="20"/>
              </w:rPr>
            </w:pPr>
            <w:r w:rsidRPr="009D68A8">
              <w:rPr>
                <w:sz w:val="20"/>
                <w:szCs w:val="20"/>
              </w:rPr>
              <w:t>FN</w:t>
            </w:r>
          </w:p>
        </w:tc>
        <w:tc>
          <w:tcPr>
            <w:tcW w:w="936" w:type="dxa"/>
          </w:tcPr>
          <w:p w14:paraId="657EFFD0" w14:textId="77777777" w:rsidR="00BC7614" w:rsidRPr="009D68A8" w:rsidRDefault="00BC7614" w:rsidP="006F4FBB">
            <w:pPr>
              <w:rPr>
                <w:sz w:val="20"/>
                <w:szCs w:val="20"/>
              </w:rPr>
            </w:pPr>
            <w:r w:rsidRPr="009D68A8">
              <w:rPr>
                <w:sz w:val="20"/>
                <w:szCs w:val="20"/>
              </w:rPr>
              <w:t>PCR</w:t>
            </w:r>
          </w:p>
        </w:tc>
        <w:tc>
          <w:tcPr>
            <w:tcW w:w="878" w:type="dxa"/>
          </w:tcPr>
          <w:p w14:paraId="5428BE6E" w14:textId="77777777" w:rsidR="00BC7614" w:rsidRPr="009D68A8" w:rsidRDefault="00BC7614" w:rsidP="006F4FBB">
            <w:pPr>
              <w:rPr>
                <w:sz w:val="20"/>
                <w:szCs w:val="20"/>
              </w:rPr>
            </w:pPr>
            <w:r w:rsidRPr="009D68A8">
              <w:rPr>
                <w:sz w:val="20"/>
                <w:szCs w:val="20"/>
              </w:rPr>
              <w:t>Positive</w:t>
            </w:r>
          </w:p>
        </w:tc>
        <w:tc>
          <w:tcPr>
            <w:tcW w:w="1281" w:type="dxa"/>
          </w:tcPr>
          <w:p w14:paraId="3A1E6312" w14:textId="77777777" w:rsidR="00BC7614" w:rsidRPr="009D68A8" w:rsidRDefault="00BC7614" w:rsidP="006F4FBB">
            <w:pPr>
              <w:rPr>
                <w:sz w:val="20"/>
                <w:szCs w:val="20"/>
              </w:rPr>
            </w:pPr>
            <w:r w:rsidRPr="009D68A8">
              <w:rPr>
                <w:sz w:val="20"/>
                <w:szCs w:val="20"/>
              </w:rPr>
              <w:t>Herpes simplex virus 2</w:t>
            </w:r>
          </w:p>
        </w:tc>
        <w:tc>
          <w:tcPr>
            <w:tcW w:w="1574" w:type="dxa"/>
          </w:tcPr>
          <w:p w14:paraId="3ACB6C9A" w14:textId="77777777" w:rsidR="00BC7614" w:rsidRPr="009D68A8" w:rsidRDefault="00BC7614" w:rsidP="006F4FBB">
            <w:pPr>
              <w:rPr>
                <w:sz w:val="20"/>
                <w:szCs w:val="20"/>
              </w:rPr>
            </w:pPr>
            <w:r w:rsidRPr="009D68A8">
              <w:rPr>
                <w:sz w:val="20"/>
                <w:szCs w:val="20"/>
              </w:rPr>
              <w:t>FN</w:t>
            </w:r>
          </w:p>
        </w:tc>
      </w:tr>
      <w:tr w:rsidR="00BC7614" w:rsidRPr="009D68A8" w14:paraId="19C46300" w14:textId="77777777" w:rsidTr="006F117A">
        <w:tc>
          <w:tcPr>
            <w:tcW w:w="988" w:type="dxa"/>
          </w:tcPr>
          <w:p w14:paraId="365E9246" w14:textId="77777777" w:rsidR="00BC7614" w:rsidRPr="009D68A8" w:rsidRDefault="00BC7614" w:rsidP="006F4FBB">
            <w:pPr>
              <w:rPr>
                <w:sz w:val="20"/>
                <w:szCs w:val="20"/>
              </w:rPr>
            </w:pPr>
            <w:r w:rsidRPr="009D68A8">
              <w:rPr>
                <w:sz w:val="20"/>
                <w:szCs w:val="20"/>
              </w:rPr>
              <w:t>4</w:t>
            </w:r>
          </w:p>
        </w:tc>
        <w:tc>
          <w:tcPr>
            <w:tcW w:w="1190" w:type="dxa"/>
          </w:tcPr>
          <w:p w14:paraId="651E56DA" w14:textId="7A849644" w:rsidR="00BC7614" w:rsidRPr="009D68A8" w:rsidRDefault="00BC7614" w:rsidP="006F4FBB">
            <w:pPr>
              <w:rPr>
                <w:sz w:val="20"/>
                <w:szCs w:val="20"/>
              </w:rPr>
            </w:pPr>
            <w:r w:rsidRPr="009D68A8">
              <w:rPr>
                <w:sz w:val="20"/>
                <w:szCs w:val="20"/>
              </w:rPr>
              <w:t>Entero</w:t>
            </w:r>
            <w:r w:rsidR="00070E92">
              <w:rPr>
                <w:sz w:val="20"/>
                <w:szCs w:val="20"/>
              </w:rPr>
              <w:t>virus</w:t>
            </w:r>
          </w:p>
        </w:tc>
        <w:tc>
          <w:tcPr>
            <w:tcW w:w="765" w:type="dxa"/>
          </w:tcPr>
          <w:p w14:paraId="57F6D7B7" w14:textId="77777777" w:rsidR="00BC7614" w:rsidRPr="009D68A8" w:rsidRDefault="00BC7614" w:rsidP="006F4FBB">
            <w:pPr>
              <w:rPr>
                <w:sz w:val="20"/>
                <w:szCs w:val="20"/>
              </w:rPr>
            </w:pPr>
            <w:r w:rsidRPr="009D68A8">
              <w:rPr>
                <w:sz w:val="20"/>
                <w:szCs w:val="20"/>
              </w:rPr>
              <w:t>Positive</w:t>
            </w:r>
          </w:p>
        </w:tc>
        <w:tc>
          <w:tcPr>
            <w:tcW w:w="878" w:type="dxa"/>
          </w:tcPr>
          <w:p w14:paraId="33BE5E40" w14:textId="77777777" w:rsidR="00BC7614" w:rsidRPr="009D68A8" w:rsidRDefault="00BC7614" w:rsidP="006F4FBB">
            <w:pPr>
              <w:rPr>
                <w:sz w:val="20"/>
                <w:szCs w:val="20"/>
              </w:rPr>
            </w:pPr>
            <w:r w:rsidRPr="009D68A8">
              <w:rPr>
                <w:sz w:val="20"/>
                <w:szCs w:val="20"/>
              </w:rPr>
              <w:t>Negative</w:t>
            </w:r>
          </w:p>
        </w:tc>
        <w:tc>
          <w:tcPr>
            <w:tcW w:w="752" w:type="dxa"/>
          </w:tcPr>
          <w:p w14:paraId="29327DC4" w14:textId="77777777" w:rsidR="00BC7614" w:rsidRPr="009D68A8" w:rsidRDefault="00BC7614" w:rsidP="006F4FBB">
            <w:pPr>
              <w:rPr>
                <w:sz w:val="20"/>
                <w:szCs w:val="20"/>
              </w:rPr>
            </w:pPr>
            <w:r w:rsidRPr="009D68A8">
              <w:rPr>
                <w:sz w:val="20"/>
                <w:szCs w:val="20"/>
              </w:rPr>
              <w:t>FN</w:t>
            </w:r>
          </w:p>
        </w:tc>
        <w:tc>
          <w:tcPr>
            <w:tcW w:w="936" w:type="dxa"/>
          </w:tcPr>
          <w:p w14:paraId="110F8ABE" w14:textId="77777777" w:rsidR="00BC7614" w:rsidRPr="009D68A8" w:rsidRDefault="00BC7614" w:rsidP="006F4FBB">
            <w:pPr>
              <w:rPr>
                <w:sz w:val="20"/>
                <w:szCs w:val="20"/>
              </w:rPr>
            </w:pPr>
            <w:proofErr w:type="spellStart"/>
            <w:r w:rsidRPr="009D68A8">
              <w:rPr>
                <w:sz w:val="20"/>
                <w:szCs w:val="20"/>
              </w:rPr>
              <w:t>BioFire</w:t>
            </w:r>
            <w:proofErr w:type="spellEnd"/>
            <w:r w:rsidRPr="009D68A8">
              <w:rPr>
                <w:sz w:val="20"/>
                <w:szCs w:val="20"/>
              </w:rPr>
              <w:t xml:space="preserve"> </w:t>
            </w:r>
            <w:proofErr w:type="spellStart"/>
            <w:r w:rsidRPr="009D68A8">
              <w:rPr>
                <w:sz w:val="20"/>
                <w:szCs w:val="20"/>
              </w:rPr>
              <w:t>FilmArray</w:t>
            </w:r>
            <w:proofErr w:type="spellEnd"/>
          </w:p>
        </w:tc>
        <w:tc>
          <w:tcPr>
            <w:tcW w:w="878" w:type="dxa"/>
          </w:tcPr>
          <w:p w14:paraId="1C4A59E4" w14:textId="77777777" w:rsidR="00BC7614" w:rsidRPr="009D68A8" w:rsidRDefault="00BC7614" w:rsidP="006F4FBB">
            <w:pPr>
              <w:rPr>
                <w:sz w:val="20"/>
                <w:szCs w:val="20"/>
              </w:rPr>
            </w:pPr>
            <w:r w:rsidRPr="009D68A8">
              <w:rPr>
                <w:sz w:val="20"/>
                <w:szCs w:val="20"/>
              </w:rPr>
              <w:t>Positive</w:t>
            </w:r>
          </w:p>
        </w:tc>
        <w:tc>
          <w:tcPr>
            <w:tcW w:w="1281" w:type="dxa"/>
          </w:tcPr>
          <w:p w14:paraId="6B674283" w14:textId="4EB6E930" w:rsidR="00BC7614" w:rsidRPr="009D68A8" w:rsidRDefault="00BC7614" w:rsidP="006F4FBB">
            <w:pPr>
              <w:rPr>
                <w:sz w:val="20"/>
                <w:szCs w:val="20"/>
              </w:rPr>
            </w:pPr>
            <w:r w:rsidRPr="009D68A8">
              <w:rPr>
                <w:sz w:val="20"/>
                <w:szCs w:val="20"/>
              </w:rPr>
              <w:t>Entero</w:t>
            </w:r>
            <w:r w:rsidR="00070E92">
              <w:rPr>
                <w:sz w:val="20"/>
                <w:szCs w:val="20"/>
              </w:rPr>
              <w:t>virus</w:t>
            </w:r>
          </w:p>
        </w:tc>
        <w:tc>
          <w:tcPr>
            <w:tcW w:w="1574" w:type="dxa"/>
          </w:tcPr>
          <w:p w14:paraId="736F8EC0" w14:textId="77777777" w:rsidR="00BC7614" w:rsidRPr="009D68A8" w:rsidRDefault="00BC7614" w:rsidP="006F4FBB">
            <w:pPr>
              <w:rPr>
                <w:sz w:val="20"/>
                <w:szCs w:val="20"/>
              </w:rPr>
            </w:pPr>
            <w:r w:rsidRPr="009D68A8">
              <w:rPr>
                <w:sz w:val="20"/>
                <w:szCs w:val="20"/>
              </w:rPr>
              <w:t>FN</w:t>
            </w:r>
          </w:p>
        </w:tc>
      </w:tr>
      <w:tr w:rsidR="00BC7614" w:rsidRPr="009D68A8" w14:paraId="68F9409D" w14:textId="77777777" w:rsidTr="006F117A">
        <w:tc>
          <w:tcPr>
            <w:tcW w:w="988" w:type="dxa"/>
          </w:tcPr>
          <w:p w14:paraId="1E16A53C" w14:textId="77777777" w:rsidR="00BC7614" w:rsidRPr="009D68A8" w:rsidRDefault="00BC7614" w:rsidP="006F4FBB">
            <w:pPr>
              <w:rPr>
                <w:sz w:val="20"/>
                <w:szCs w:val="20"/>
              </w:rPr>
            </w:pPr>
            <w:r w:rsidRPr="009D68A8">
              <w:rPr>
                <w:sz w:val="20"/>
                <w:szCs w:val="20"/>
              </w:rPr>
              <w:t>5</w:t>
            </w:r>
          </w:p>
        </w:tc>
        <w:tc>
          <w:tcPr>
            <w:tcW w:w="1190" w:type="dxa"/>
          </w:tcPr>
          <w:p w14:paraId="65CDA50B" w14:textId="77777777" w:rsidR="00BC7614" w:rsidRPr="009D68A8" w:rsidRDefault="00BC7614" w:rsidP="006F4FBB">
            <w:pPr>
              <w:rPr>
                <w:sz w:val="20"/>
                <w:szCs w:val="20"/>
              </w:rPr>
            </w:pPr>
            <w:r w:rsidRPr="009D68A8">
              <w:rPr>
                <w:sz w:val="20"/>
                <w:szCs w:val="20"/>
              </w:rPr>
              <w:t>Herpes simplex virus 2</w:t>
            </w:r>
          </w:p>
        </w:tc>
        <w:tc>
          <w:tcPr>
            <w:tcW w:w="765" w:type="dxa"/>
          </w:tcPr>
          <w:p w14:paraId="1D418452" w14:textId="77777777" w:rsidR="00BC7614" w:rsidRPr="009D68A8" w:rsidRDefault="00BC7614" w:rsidP="006F4FBB">
            <w:pPr>
              <w:rPr>
                <w:sz w:val="20"/>
                <w:szCs w:val="20"/>
              </w:rPr>
            </w:pPr>
            <w:r w:rsidRPr="009D68A8">
              <w:rPr>
                <w:sz w:val="20"/>
                <w:szCs w:val="20"/>
              </w:rPr>
              <w:t>Negative</w:t>
            </w:r>
          </w:p>
        </w:tc>
        <w:tc>
          <w:tcPr>
            <w:tcW w:w="878" w:type="dxa"/>
          </w:tcPr>
          <w:p w14:paraId="757DF1C9" w14:textId="77777777" w:rsidR="00BC7614" w:rsidRPr="009D68A8" w:rsidRDefault="00BC7614" w:rsidP="006F4FBB">
            <w:pPr>
              <w:rPr>
                <w:sz w:val="20"/>
                <w:szCs w:val="20"/>
              </w:rPr>
            </w:pPr>
            <w:r w:rsidRPr="009D68A8">
              <w:rPr>
                <w:sz w:val="20"/>
                <w:szCs w:val="20"/>
              </w:rPr>
              <w:t>Positive</w:t>
            </w:r>
          </w:p>
        </w:tc>
        <w:tc>
          <w:tcPr>
            <w:tcW w:w="752" w:type="dxa"/>
          </w:tcPr>
          <w:p w14:paraId="7BB1AE77" w14:textId="77777777" w:rsidR="00BC7614" w:rsidRPr="009D68A8" w:rsidRDefault="00BC7614" w:rsidP="006F4FBB">
            <w:pPr>
              <w:rPr>
                <w:sz w:val="20"/>
                <w:szCs w:val="20"/>
              </w:rPr>
            </w:pPr>
            <w:r w:rsidRPr="009D68A8">
              <w:rPr>
                <w:sz w:val="20"/>
                <w:szCs w:val="20"/>
              </w:rPr>
              <w:t>FP</w:t>
            </w:r>
          </w:p>
        </w:tc>
        <w:tc>
          <w:tcPr>
            <w:tcW w:w="936" w:type="dxa"/>
          </w:tcPr>
          <w:p w14:paraId="6A7F1492" w14:textId="77777777" w:rsidR="00BC7614" w:rsidRPr="009D68A8" w:rsidRDefault="00BC7614" w:rsidP="006F4FBB">
            <w:pPr>
              <w:rPr>
                <w:sz w:val="20"/>
                <w:szCs w:val="20"/>
              </w:rPr>
            </w:pPr>
            <w:r w:rsidRPr="009D68A8">
              <w:rPr>
                <w:sz w:val="20"/>
                <w:szCs w:val="20"/>
              </w:rPr>
              <w:t>PCR</w:t>
            </w:r>
          </w:p>
        </w:tc>
        <w:tc>
          <w:tcPr>
            <w:tcW w:w="878" w:type="dxa"/>
          </w:tcPr>
          <w:p w14:paraId="2845234C" w14:textId="77777777" w:rsidR="00BC7614" w:rsidRPr="009D68A8" w:rsidRDefault="00BC7614" w:rsidP="006F4FBB">
            <w:pPr>
              <w:rPr>
                <w:sz w:val="20"/>
                <w:szCs w:val="20"/>
              </w:rPr>
            </w:pPr>
            <w:r w:rsidRPr="009D68A8">
              <w:rPr>
                <w:sz w:val="20"/>
                <w:szCs w:val="20"/>
              </w:rPr>
              <w:t>Positive</w:t>
            </w:r>
          </w:p>
        </w:tc>
        <w:tc>
          <w:tcPr>
            <w:tcW w:w="1281" w:type="dxa"/>
          </w:tcPr>
          <w:p w14:paraId="7F67D08E" w14:textId="77777777" w:rsidR="00BC7614" w:rsidRPr="009D68A8" w:rsidRDefault="00BC7614" w:rsidP="006F4FBB">
            <w:pPr>
              <w:rPr>
                <w:sz w:val="20"/>
                <w:szCs w:val="20"/>
              </w:rPr>
            </w:pPr>
            <w:r w:rsidRPr="009D68A8">
              <w:rPr>
                <w:sz w:val="20"/>
                <w:szCs w:val="20"/>
              </w:rPr>
              <w:t>Herpes simplex virus 2</w:t>
            </w:r>
          </w:p>
        </w:tc>
        <w:tc>
          <w:tcPr>
            <w:tcW w:w="1574" w:type="dxa"/>
          </w:tcPr>
          <w:p w14:paraId="4CB8CF65" w14:textId="77777777" w:rsidR="00BC7614" w:rsidRPr="009D68A8" w:rsidRDefault="00BC7614" w:rsidP="006F4FBB">
            <w:pPr>
              <w:rPr>
                <w:sz w:val="20"/>
                <w:szCs w:val="20"/>
              </w:rPr>
            </w:pPr>
            <w:r w:rsidRPr="009D68A8">
              <w:rPr>
                <w:sz w:val="20"/>
                <w:szCs w:val="20"/>
              </w:rPr>
              <w:t>TP</w:t>
            </w:r>
          </w:p>
        </w:tc>
      </w:tr>
      <w:tr w:rsidR="00BC7614" w:rsidRPr="009D68A8" w14:paraId="5AB2D5C1" w14:textId="77777777" w:rsidTr="006F117A">
        <w:tc>
          <w:tcPr>
            <w:tcW w:w="988" w:type="dxa"/>
          </w:tcPr>
          <w:p w14:paraId="3D30A898" w14:textId="77777777" w:rsidR="00BC7614" w:rsidRPr="009D68A8" w:rsidRDefault="00BC7614" w:rsidP="006F4FBB">
            <w:pPr>
              <w:rPr>
                <w:sz w:val="20"/>
                <w:szCs w:val="20"/>
              </w:rPr>
            </w:pPr>
            <w:r w:rsidRPr="009D68A8">
              <w:rPr>
                <w:sz w:val="20"/>
                <w:szCs w:val="20"/>
              </w:rPr>
              <w:t>6</w:t>
            </w:r>
          </w:p>
        </w:tc>
        <w:tc>
          <w:tcPr>
            <w:tcW w:w="1190" w:type="dxa"/>
          </w:tcPr>
          <w:p w14:paraId="0EC095BB" w14:textId="77777777" w:rsidR="00BC7614" w:rsidRPr="009D68A8" w:rsidRDefault="00BC7614" w:rsidP="006F4FBB">
            <w:pPr>
              <w:rPr>
                <w:sz w:val="20"/>
                <w:szCs w:val="20"/>
              </w:rPr>
            </w:pPr>
            <w:r>
              <w:rPr>
                <w:sz w:val="20"/>
                <w:szCs w:val="20"/>
              </w:rPr>
              <w:t>Herpes simplex virus 2</w:t>
            </w:r>
          </w:p>
        </w:tc>
        <w:tc>
          <w:tcPr>
            <w:tcW w:w="765" w:type="dxa"/>
          </w:tcPr>
          <w:p w14:paraId="0D3CD77E" w14:textId="77777777" w:rsidR="00BC7614" w:rsidRPr="009D68A8" w:rsidRDefault="00BC7614" w:rsidP="006F4FBB">
            <w:pPr>
              <w:rPr>
                <w:sz w:val="20"/>
                <w:szCs w:val="20"/>
              </w:rPr>
            </w:pPr>
            <w:r w:rsidRPr="009D68A8">
              <w:rPr>
                <w:sz w:val="20"/>
                <w:szCs w:val="20"/>
              </w:rPr>
              <w:t>Positive</w:t>
            </w:r>
          </w:p>
        </w:tc>
        <w:tc>
          <w:tcPr>
            <w:tcW w:w="878" w:type="dxa"/>
          </w:tcPr>
          <w:p w14:paraId="7223A4DB" w14:textId="77777777" w:rsidR="00BC7614" w:rsidRPr="009D68A8" w:rsidRDefault="00BC7614" w:rsidP="006F4FBB">
            <w:pPr>
              <w:rPr>
                <w:sz w:val="20"/>
                <w:szCs w:val="20"/>
              </w:rPr>
            </w:pPr>
            <w:r w:rsidRPr="009D68A8">
              <w:rPr>
                <w:sz w:val="20"/>
                <w:szCs w:val="20"/>
              </w:rPr>
              <w:t>Negative</w:t>
            </w:r>
          </w:p>
        </w:tc>
        <w:tc>
          <w:tcPr>
            <w:tcW w:w="752" w:type="dxa"/>
          </w:tcPr>
          <w:p w14:paraId="5C786C94" w14:textId="77777777" w:rsidR="00BC7614" w:rsidRPr="009D68A8" w:rsidRDefault="00BC7614" w:rsidP="006F4FBB">
            <w:pPr>
              <w:rPr>
                <w:sz w:val="20"/>
                <w:szCs w:val="20"/>
              </w:rPr>
            </w:pPr>
            <w:r>
              <w:rPr>
                <w:sz w:val="20"/>
                <w:szCs w:val="20"/>
              </w:rPr>
              <w:t>FN</w:t>
            </w:r>
          </w:p>
        </w:tc>
        <w:tc>
          <w:tcPr>
            <w:tcW w:w="936" w:type="dxa"/>
          </w:tcPr>
          <w:p w14:paraId="12EA4FE5" w14:textId="77777777" w:rsidR="00BC7614" w:rsidRPr="009D68A8" w:rsidRDefault="00BC7614" w:rsidP="006F4FBB">
            <w:pPr>
              <w:rPr>
                <w:sz w:val="20"/>
                <w:szCs w:val="20"/>
              </w:rPr>
            </w:pPr>
            <w:proofErr w:type="spellStart"/>
            <w:r w:rsidRPr="009D68A8">
              <w:rPr>
                <w:sz w:val="20"/>
                <w:szCs w:val="20"/>
              </w:rPr>
              <w:t>BioFire</w:t>
            </w:r>
            <w:proofErr w:type="spellEnd"/>
            <w:r w:rsidRPr="009D68A8">
              <w:rPr>
                <w:sz w:val="20"/>
                <w:szCs w:val="20"/>
              </w:rPr>
              <w:t xml:space="preserve"> </w:t>
            </w:r>
            <w:proofErr w:type="spellStart"/>
            <w:r w:rsidRPr="009D68A8">
              <w:rPr>
                <w:sz w:val="20"/>
                <w:szCs w:val="20"/>
              </w:rPr>
              <w:t>FilmArray</w:t>
            </w:r>
            <w:proofErr w:type="spellEnd"/>
          </w:p>
        </w:tc>
        <w:tc>
          <w:tcPr>
            <w:tcW w:w="878" w:type="dxa"/>
          </w:tcPr>
          <w:p w14:paraId="4207CDC5" w14:textId="77777777" w:rsidR="00BC7614" w:rsidRPr="009D68A8" w:rsidRDefault="00BC7614" w:rsidP="006F4FBB">
            <w:pPr>
              <w:rPr>
                <w:sz w:val="20"/>
                <w:szCs w:val="20"/>
              </w:rPr>
            </w:pPr>
            <w:r>
              <w:rPr>
                <w:sz w:val="20"/>
                <w:szCs w:val="20"/>
              </w:rPr>
              <w:t>Positive</w:t>
            </w:r>
          </w:p>
        </w:tc>
        <w:tc>
          <w:tcPr>
            <w:tcW w:w="1281" w:type="dxa"/>
          </w:tcPr>
          <w:p w14:paraId="406DE6A4" w14:textId="77777777" w:rsidR="00BC7614" w:rsidRPr="009D68A8" w:rsidRDefault="00BC7614" w:rsidP="006F4FBB">
            <w:pPr>
              <w:rPr>
                <w:sz w:val="20"/>
                <w:szCs w:val="20"/>
              </w:rPr>
            </w:pPr>
            <w:r>
              <w:rPr>
                <w:sz w:val="20"/>
                <w:szCs w:val="20"/>
              </w:rPr>
              <w:t>Herpes simplex virus 2</w:t>
            </w:r>
          </w:p>
        </w:tc>
        <w:tc>
          <w:tcPr>
            <w:tcW w:w="1574" w:type="dxa"/>
          </w:tcPr>
          <w:p w14:paraId="533606E1" w14:textId="77777777" w:rsidR="00BC7614" w:rsidRPr="009D68A8" w:rsidRDefault="00BC7614" w:rsidP="006F4FBB">
            <w:pPr>
              <w:rPr>
                <w:sz w:val="20"/>
                <w:szCs w:val="20"/>
              </w:rPr>
            </w:pPr>
            <w:r>
              <w:rPr>
                <w:sz w:val="20"/>
                <w:szCs w:val="20"/>
              </w:rPr>
              <w:t>FN</w:t>
            </w:r>
          </w:p>
        </w:tc>
      </w:tr>
      <w:tr w:rsidR="00BC7614" w:rsidRPr="009D68A8" w14:paraId="1B0C4483" w14:textId="77777777" w:rsidTr="006F117A">
        <w:tc>
          <w:tcPr>
            <w:tcW w:w="988" w:type="dxa"/>
          </w:tcPr>
          <w:p w14:paraId="19BF3C29" w14:textId="77777777" w:rsidR="00BC7614" w:rsidRPr="009D68A8" w:rsidRDefault="00BC7614" w:rsidP="006F4FBB">
            <w:pPr>
              <w:rPr>
                <w:sz w:val="20"/>
                <w:szCs w:val="20"/>
              </w:rPr>
            </w:pPr>
            <w:r w:rsidRPr="009D68A8">
              <w:rPr>
                <w:sz w:val="20"/>
                <w:szCs w:val="20"/>
              </w:rPr>
              <w:t>7</w:t>
            </w:r>
          </w:p>
        </w:tc>
        <w:tc>
          <w:tcPr>
            <w:tcW w:w="1190" w:type="dxa"/>
          </w:tcPr>
          <w:p w14:paraId="5873ABB6" w14:textId="77777777" w:rsidR="00BC7614" w:rsidRPr="009D68A8" w:rsidRDefault="00BC7614" w:rsidP="006F4FBB">
            <w:pPr>
              <w:rPr>
                <w:sz w:val="20"/>
                <w:szCs w:val="20"/>
              </w:rPr>
            </w:pPr>
            <w:r>
              <w:rPr>
                <w:sz w:val="20"/>
                <w:szCs w:val="20"/>
              </w:rPr>
              <w:t>Varicella zoster virus</w:t>
            </w:r>
          </w:p>
        </w:tc>
        <w:tc>
          <w:tcPr>
            <w:tcW w:w="765" w:type="dxa"/>
          </w:tcPr>
          <w:p w14:paraId="688F5582" w14:textId="77777777" w:rsidR="00BC7614" w:rsidRPr="009D68A8" w:rsidRDefault="00BC7614" w:rsidP="006F4FBB">
            <w:pPr>
              <w:rPr>
                <w:sz w:val="20"/>
                <w:szCs w:val="20"/>
              </w:rPr>
            </w:pPr>
            <w:r>
              <w:rPr>
                <w:sz w:val="20"/>
                <w:szCs w:val="20"/>
              </w:rPr>
              <w:t>Positive</w:t>
            </w:r>
          </w:p>
        </w:tc>
        <w:tc>
          <w:tcPr>
            <w:tcW w:w="878" w:type="dxa"/>
          </w:tcPr>
          <w:p w14:paraId="5DD047BF" w14:textId="77777777" w:rsidR="00BC7614" w:rsidRPr="009D68A8" w:rsidRDefault="00BC7614" w:rsidP="006F4FBB">
            <w:pPr>
              <w:rPr>
                <w:sz w:val="20"/>
                <w:szCs w:val="20"/>
              </w:rPr>
            </w:pPr>
            <w:r>
              <w:rPr>
                <w:sz w:val="20"/>
                <w:szCs w:val="20"/>
              </w:rPr>
              <w:t>Negative</w:t>
            </w:r>
          </w:p>
        </w:tc>
        <w:tc>
          <w:tcPr>
            <w:tcW w:w="752" w:type="dxa"/>
          </w:tcPr>
          <w:p w14:paraId="1A5D5D54" w14:textId="77777777" w:rsidR="00BC7614" w:rsidRPr="009D68A8" w:rsidRDefault="00BC7614" w:rsidP="006F4FBB">
            <w:pPr>
              <w:rPr>
                <w:sz w:val="20"/>
                <w:szCs w:val="20"/>
              </w:rPr>
            </w:pPr>
            <w:r>
              <w:rPr>
                <w:sz w:val="20"/>
                <w:szCs w:val="20"/>
              </w:rPr>
              <w:t>FN</w:t>
            </w:r>
          </w:p>
        </w:tc>
        <w:tc>
          <w:tcPr>
            <w:tcW w:w="936" w:type="dxa"/>
          </w:tcPr>
          <w:p w14:paraId="0AD22B6C" w14:textId="77777777" w:rsidR="00BC7614" w:rsidRPr="009D68A8" w:rsidRDefault="00BC7614" w:rsidP="006F4FBB">
            <w:pPr>
              <w:rPr>
                <w:sz w:val="20"/>
                <w:szCs w:val="20"/>
              </w:rPr>
            </w:pPr>
            <w:r>
              <w:rPr>
                <w:sz w:val="20"/>
                <w:szCs w:val="20"/>
              </w:rPr>
              <w:t>PCR</w:t>
            </w:r>
          </w:p>
        </w:tc>
        <w:tc>
          <w:tcPr>
            <w:tcW w:w="878" w:type="dxa"/>
          </w:tcPr>
          <w:p w14:paraId="3BD881C9" w14:textId="77777777" w:rsidR="00BC7614" w:rsidRPr="009D68A8" w:rsidRDefault="00BC7614" w:rsidP="006F4FBB">
            <w:pPr>
              <w:rPr>
                <w:sz w:val="20"/>
                <w:szCs w:val="20"/>
              </w:rPr>
            </w:pPr>
            <w:r>
              <w:rPr>
                <w:sz w:val="20"/>
                <w:szCs w:val="20"/>
              </w:rPr>
              <w:t>Positive</w:t>
            </w:r>
          </w:p>
        </w:tc>
        <w:tc>
          <w:tcPr>
            <w:tcW w:w="1281" w:type="dxa"/>
          </w:tcPr>
          <w:p w14:paraId="7BF7D4A8" w14:textId="77777777" w:rsidR="00BC7614" w:rsidRPr="009D68A8" w:rsidRDefault="00BC7614" w:rsidP="006F4FBB">
            <w:pPr>
              <w:rPr>
                <w:sz w:val="20"/>
                <w:szCs w:val="20"/>
              </w:rPr>
            </w:pPr>
            <w:r>
              <w:rPr>
                <w:sz w:val="20"/>
                <w:szCs w:val="20"/>
              </w:rPr>
              <w:t>Varicella zoster virus</w:t>
            </w:r>
          </w:p>
        </w:tc>
        <w:tc>
          <w:tcPr>
            <w:tcW w:w="1574" w:type="dxa"/>
          </w:tcPr>
          <w:p w14:paraId="6DA62CA9" w14:textId="77777777" w:rsidR="00BC7614" w:rsidRPr="009D68A8" w:rsidRDefault="00BC7614" w:rsidP="006F4FBB">
            <w:pPr>
              <w:rPr>
                <w:sz w:val="20"/>
                <w:szCs w:val="20"/>
              </w:rPr>
            </w:pPr>
            <w:r>
              <w:rPr>
                <w:sz w:val="20"/>
                <w:szCs w:val="20"/>
              </w:rPr>
              <w:t>FN</w:t>
            </w:r>
          </w:p>
        </w:tc>
      </w:tr>
      <w:tr w:rsidR="00BC7614" w:rsidRPr="009D68A8" w14:paraId="46E35A87" w14:textId="77777777" w:rsidTr="006F117A">
        <w:tc>
          <w:tcPr>
            <w:tcW w:w="988" w:type="dxa"/>
          </w:tcPr>
          <w:p w14:paraId="40AD0578" w14:textId="77777777" w:rsidR="00BC7614" w:rsidRPr="009D68A8" w:rsidRDefault="00BC7614" w:rsidP="006F4FBB">
            <w:pPr>
              <w:rPr>
                <w:sz w:val="20"/>
                <w:szCs w:val="20"/>
              </w:rPr>
            </w:pPr>
            <w:r w:rsidRPr="009D68A8">
              <w:rPr>
                <w:sz w:val="20"/>
                <w:szCs w:val="20"/>
              </w:rPr>
              <w:lastRenderedPageBreak/>
              <w:t>8</w:t>
            </w:r>
          </w:p>
        </w:tc>
        <w:tc>
          <w:tcPr>
            <w:tcW w:w="1190" w:type="dxa"/>
          </w:tcPr>
          <w:p w14:paraId="48B7A90E" w14:textId="77777777" w:rsidR="00BC7614" w:rsidRPr="009D68A8" w:rsidRDefault="00BC7614" w:rsidP="006F4FBB">
            <w:pPr>
              <w:rPr>
                <w:sz w:val="20"/>
                <w:szCs w:val="20"/>
              </w:rPr>
            </w:pPr>
            <w:r>
              <w:rPr>
                <w:sz w:val="20"/>
                <w:szCs w:val="20"/>
              </w:rPr>
              <w:t>Varicella zoster virus</w:t>
            </w:r>
          </w:p>
        </w:tc>
        <w:tc>
          <w:tcPr>
            <w:tcW w:w="765" w:type="dxa"/>
          </w:tcPr>
          <w:p w14:paraId="48DD5D78" w14:textId="77777777" w:rsidR="00BC7614" w:rsidRPr="009D68A8" w:rsidRDefault="00BC7614" w:rsidP="006F4FBB">
            <w:pPr>
              <w:rPr>
                <w:sz w:val="20"/>
                <w:szCs w:val="20"/>
              </w:rPr>
            </w:pPr>
            <w:r>
              <w:rPr>
                <w:sz w:val="20"/>
                <w:szCs w:val="20"/>
              </w:rPr>
              <w:t>Positive</w:t>
            </w:r>
          </w:p>
        </w:tc>
        <w:tc>
          <w:tcPr>
            <w:tcW w:w="878" w:type="dxa"/>
          </w:tcPr>
          <w:p w14:paraId="6F57A732" w14:textId="77777777" w:rsidR="00BC7614" w:rsidRPr="009D68A8" w:rsidRDefault="00BC7614" w:rsidP="006F4FBB">
            <w:pPr>
              <w:rPr>
                <w:sz w:val="20"/>
                <w:szCs w:val="20"/>
              </w:rPr>
            </w:pPr>
            <w:r>
              <w:rPr>
                <w:sz w:val="20"/>
                <w:szCs w:val="20"/>
              </w:rPr>
              <w:t>Negative</w:t>
            </w:r>
          </w:p>
        </w:tc>
        <w:tc>
          <w:tcPr>
            <w:tcW w:w="752" w:type="dxa"/>
          </w:tcPr>
          <w:p w14:paraId="10B62ADE" w14:textId="77777777" w:rsidR="00BC7614" w:rsidRPr="009D68A8" w:rsidRDefault="00BC7614" w:rsidP="006F4FBB">
            <w:pPr>
              <w:rPr>
                <w:sz w:val="20"/>
                <w:szCs w:val="20"/>
              </w:rPr>
            </w:pPr>
            <w:r>
              <w:rPr>
                <w:sz w:val="20"/>
                <w:szCs w:val="20"/>
              </w:rPr>
              <w:t>FN</w:t>
            </w:r>
          </w:p>
        </w:tc>
        <w:tc>
          <w:tcPr>
            <w:tcW w:w="936" w:type="dxa"/>
          </w:tcPr>
          <w:p w14:paraId="37974A4F" w14:textId="77777777" w:rsidR="00BC7614" w:rsidRPr="009D68A8" w:rsidRDefault="00BC7614" w:rsidP="006F4FBB">
            <w:pPr>
              <w:rPr>
                <w:sz w:val="20"/>
                <w:szCs w:val="20"/>
              </w:rPr>
            </w:pPr>
            <w:r>
              <w:rPr>
                <w:sz w:val="20"/>
                <w:szCs w:val="20"/>
              </w:rPr>
              <w:t>PCR</w:t>
            </w:r>
          </w:p>
        </w:tc>
        <w:tc>
          <w:tcPr>
            <w:tcW w:w="878" w:type="dxa"/>
          </w:tcPr>
          <w:p w14:paraId="420A935D" w14:textId="77777777" w:rsidR="00BC7614" w:rsidRPr="009D68A8" w:rsidRDefault="00BC7614" w:rsidP="006F4FBB">
            <w:pPr>
              <w:rPr>
                <w:sz w:val="20"/>
                <w:szCs w:val="20"/>
              </w:rPr>
            </w:pPr>
            <w:r>
              <w:rPr>
                <w:sz w:val="20"/>
                <w:szCs w:val="20"/>
              </w:rPr>
              <w:t>Positive</w:t>
            </w:r>
          </w:p>
        </w:tc>
        <w:tc>
          <w:tcPr>
            <w:tcW w:w="1281" w:type="dxa"/>
          </w:tcPr>
          <w:p w14:paraId="2AC42862" w14:textId="77777777" w:rsidR="00BC7614" w:rsidRPr="009D68A8" w:rsidRDefault="00BC7614" w:rsidP="006F4FBB">
            <w:pPr>
              <w:rPr>
                <w:sz w:val="20"/>
                <w:szCs w:val="20"/>
              </w:rPr>
            </w:pPr>
            <w:r>
              <w:rPr>
                <w:sz w:val="20"/>
                <w:szCs w:val="20"/>
              </w:rPr>
              <w:t>Varicella zoster virus</w:t>
            </w:r>
          </w:p>
        </w:tc>
        <w:tc>
          <w:tcPr>
            <w:tcW w:w="1574" w:type="dxa"/>
          </w:tcPr>
          <w:p w14:paraId="424E0A06" w14:textId="77777777" w:rsidR="00BC7614" w:rsidRPr="009D68A8" w:rsidRDefault="00BC7614" w:rsidP="006F4FBB">
            <w:pPr>
              <w:rPr>
                <w:sz w:val="20"/>
                <w:szCs w:val="20"/>
              </w:rPr>
            </w:pPr>
            <w:r>
              <w:rPr>
                <w:sz w:val="20"/>
                <w:szCs w:val="20"/>
              </w:rPr>
              <w:t>FN</w:t>
            </w:r>
          </w:p>
        </w:tc>
      </w:tr>
      <w:tr w:rsidR="00BC7614" w:rsidRPr="009D68A8" w14:paraId="3BDA7946" w14:textId="77777777" w:rsidTr="006F117A">
        <w:tc>
          <w:tcPr>
            <w:tcW w:w="988" w:type="dxa"/>
          </w:tcPr>
          <w:p w14:paraId="1B14B86C" w14:textId="77777777" w:rsidR="00BC7614" w:rsidRPr="009D68A8" w:rsidRDefault="00BC7614" w:rsidP="006F4FBB">
            <w:pPr>
              <w:rPr>
                <w:sz w:val="20"/>
                <w:szCs w:val="20"/>
              </w:rPr>
            </w:pPr>
            <w:r w:rsidRPr="009D68A8">
              <w:rPr>
                <w:sz w:val="20"/>
                <w:szCs w:val="20"/>
              </w:rPr>
              <w:t>9</w:t>
            </w:r>
          </w:p>
        </w:tc>
        <w:tc>
          <w:tcPr>
            <w:tcW w:w="1190" w:type="dxa"/>
          </w:tcPr>
          <w:p w14:paraId="04F3D6BD" w14:textId="77777777" w:rsidR="00BC7614" w:rsidRPr="00980702" w:rsidRDefault="00BC7614" w:rsidP="006F4FBB">
            <w:pPr>
              <w:rPr>
                <w:i/>
                <w:iCs/>
                <w:sz w:val="20"/>
                <w:szCs w:val="20"/>
              </w:rPr>
            </w:pPr>
            <w:r>
              <w:rPr>
                <w:i/>
                <w:iCs/>
                <w:sz w:val="20"/>
                <w:szCs w:val="20"/>
              </w:rPr>
              <w:t xml:space="preserve">S. </w:t>
            </w:r>
            <w:r w:rsidRPr="00980702">
              <w:rPr>
                <w:i/>
                <w:iCs/>
                <w:sz w:val="20"/>
                <w:szCs w:val="20"/>
              </w:rPr>
              <w:t>pneumoniae</w:t>
            </w:r>
          </w:p>
        </w:tc>
        <w:tc>
          <w:tcPr>
            <w:tcW w:w="765" w:type="dxa"/>
          </w:tcPr>
          <w:p w14:paraId="1981B96C" w14:textId="77777777" w:rsidR="00BC7614" w:rsidRPr="009D68A8" w:rsidRDefault="00BC7614" w:rsidP="006F4FBB">
            <w:pPr>
              <w:rPr>
                <w:sz w:val="20"/>
                <w:szCs w:val="20"/>
              </w:rPr>
            </w:pPr>
            <w:r>
              <w:rPr>
                <w:sz w:val="20"/>
                <w:szCs w:val="20"/>
              </w:rPr>
              <w:t>Negative</w:t>
            </w:r>
          </w:p>
        </w:tc>
        <w:tc>
          <w:tcPr>
            <w:tcW w:w="878" w:type="dxa"/>
          </w:tcPr>
          <w:p w14:paraId="20B336E2" w14:textId="77777777" w:rsidR="00BC7614" w:rsidRPr="009D68A8" w:rsidRDefault="00BC7614" w:rsidP="006F4FBB">
            <w:pPr>
              <w:rPr>
                <w:sz w:val="20"/>
                <w:szCs w:val="20"/>
              </w:rPr>
            </w:pPr>
            <w:r>
              <w:rPr>
                <w:sz w:val="20"/>
                <w:szCs w:val="20"/>
              </w:rPr>
              <w:t>Positive</w:t>
            </w:r>
          </w:p>
        </w:tc>
        <w:tc>
          <w:tcPr>
            <w:tcW w:w="752" w:type="dxa"/>
          </w:tcPr>
          <w:p w14:paraId="164D3CFE" w14:textId="77777777" w:rsidR="00BC7614" w:rsidRPr="009D68A8" w:rsidRDefault="00BC7614" w:rsidP="006F4FBB">
            <w:pPr>
              <w:rPr>
                <w:sz w:val="20"/>
                <w:szCs w:val="20"/>
              </w:rPr>
            </w:pPr>
            <w:r>
              <w:rPr>
                <w:sz w:val="20"/>
                <w:szCs w:val="20"/>
              </w:rPr>
              <w:t>FP</w:t>
            </w:r>
          </w:p>
        </w:tc>
        <w:tc>
          <w:tcPr>
            <w:tcW w:w="936" w:type="dxa"/>
          </w:tcPr>
          <w:p w14:paraId="2C299B4A" w14:textId="77777777" w:rsidR="00BC7614" w:rsidRPr="009D68A8" w:rsidRDefault="00BC7614" w:rsidP="006F4FBB">
            <w:pPr>
              <w:rPr>
                <w:sz w:val="20"/>
                <w:szCs w:val="20"/>
              </w:rPr>
            </w:pPr>
            <w:proofErr w:type="spellStart"/>
            <w:r w:rsidRPr="009D68A8">
              <w:rPr>
                <w:sz w:val="20"/>
                <w:szCs w:val="20"/>
              </w:rPr>
              <w:t>BioFire</w:t>
            </w:r>
            <w:proofErr w:type="spellEnd"/>
            <w:r w:rsidRPr="009D68A8">
              <w:rPr>
                <w:sz w:val="20"/>
                <w:szCs w:val="20"/>
              </w:rPr>
              <w:t xml:space="preserve"> </w:t>
            </w:r>
            <w:proofErr w:type="spellStart"/>
            <w:r w:rsidRPr="009D68A8">
              <w:rPr>
                <w:sz w:val="20"/>
                <w:szCs w:val="20"/>
              </w:rPr>
              <w:t>FilmArray</w:t>
            </w:r>
            <w:proofErr w:type="spellEnd"/>
          </w:p>
        </w:tc>
        <w:tc>
          <w:tcPr>
            <w:tcW w:w="878" w:type="dxa"/>
          </w:tcPr>
          <w:p w14:paraId="53373681" w14:textId="77777777" w:rsidR="00BC7614" w:rsidRPr="009D68A8" w:rsidRDefault="00BC7614" w:rsidP="006F4FBB">
            <w:pPr>
              <w:rPr>
                <w:sz w:val="20"/>
                <w:szCs w:val="20"/>
              </w:rPr>
            </w:pPr>
            <w:r>
              <w:rPr>
                <w:sz w:val="20"/>
                <w:szCs w:val="20"/>
              </w:rPr>
              <w:t>Positive</w:t>
            </w:r>
          </w:p>
        </w:tc>
        <w:tc>
          <w:tcPr>
            <w:tcW w:w="1281" w:type="dxa"/>
          </w:tcPr>
          <w:p w14:paraId="0832DDCA" w14:textId="77777777" w:rsidR="00BC7614" w:rsidRPr="009D68A8" w:rsidRDefault="00BC7614" w:rsidP="006F4FBB">
            <w:pPr>
              <w:rPr>
                <w:sz w:val="20"/>
                <w:szCs w:val="20"/>
              </w:rPr>
            </w:pPr>
            <w:r w:rsidRPr="006B2FC4">
              <w:rPr>
                <w:i/>
                <w:iCs/>
                <w:sz w:val="20"/>
                <w:szCs w:val="20"/>
              </w:rPr>
              <w:t>S.</w:t>
            </w:r>
            <w:r>
              <w:rPr>
                <w:sz w:val="20"/>
                <w:szCs w:val="20"/>
              </w:rPr>
              <w:t xml:space="preserve"> </w:t>
            </w:r>
            <w:r w:rsidRPr="00980702">
              <w:rPr>
                <w:i/>
                <w:iCs/>
                <w:sz w:val="20"/>
                <w:szCs w:val="20"/>
              </w:rPr>
              <w:t>pneumoniae</w:t>
            </w:r>
            <w:r>
              <w:rPr>
                <w:sz w:val="20"/>
                <w:szCs w:val="20"/>
              </w:rPr>
              <w:t xml:space="preserve"> </w:t>
            </w:r>
          </w:p>
        </w:tc>
        <w:tc>
          <w:tcPr>
            <w:tcW w:w="1574" w:type="dxa"/>
          </w:tcPr>
          <w:p w14:paraId="22734994" w14:textId="77777777" w:rsidR="00BC7614" w:rsidRPr="009D68A8" w:rsidRDefault="00BC7614" w:rsidP="006F4FBB">
            <w:pPr>
              <w:rPr>
                <w:sz w:val="20"/>
                <w:szCs w:val="20"/>
              </w:rPr>
            </w:pPr>
            <w:r>
              <w:rPr>
                <w:sz w:val="20"/>
                <w:szCs w:val="20"/>
              </w:rPr>
              <w:t>TP</w:t>
            </w:r>
          </w:p>
        </w:tc>
      </w:tr>
      <w:tr w:rsidR="00BC7614" w:rsidRPr="009D68A8" w14:paraId="1A2FE423" w14:textId="77777777" w:rsidTr="006F117A">
        <w:tc>
          <w:tcPr>
            <w:tcW w:w="988" w:type="dxa"/>
          </w:tcPr>
          <w:p w14:paraId="476B4959" w14:textId="77777777" w:rsidR="00BC7614" w:rsidRPr="009D68A8" w:rsidRDefault="00BC7614" w:rsidP="006F4FBB">
            <w:pPr>
              <w:rPr>
                <w:sz w:val="20"/>
                <w:szCs w:val="20"/>
              </w:rPr>
            </w:pPr>
            <w:r w:rsidRPr="009D68A8">
              <w:rPr>
                <w:sz w:val="20"/>
                <w:szCs w:val="20"/>
              </w:rPr>
              <w:t>10</w:t>
            </w:r>
          </w:p>
        </w:tc>
        <w:tc>
          <w:tcPr>
            <w:tcW w:w="1190" w:type="dxa"/>
          </w:tcPr>
          <w:p w14:paraId="79E9A9C7" w14:textId="77777777" w:rsidR="00BC7614" w:rsidRPr="009D68A8" w:rsidRDefault="00BC7614" w:rsidP="006F4FBB">
            <w:pPr>
              <w:rPr>
                <w:sz w:val="20"/>
                <w:szCs w:val="20"/>
              </w:rPr>
            </w:pPr>
            <w:r>
              <w:rPr>
                <w:sz w:val="20"/>
                <w:szCs w:val="20"/>
              </w:rPr>
              <w:t>Enterovirus</w:t>
            </w:r>
          </w:p>
        </w:tc>
        <w:tc>
          <w:tcPr>
            <w:tcW w:w="765" w:type="dxa"/>
          </w:tcPr>
          <w:p w14:paraId="14233E51" w14:textId="77777777" w:rsidR="00BC7614" w:rsidRPr="009D68A8" w:rsidRDefault="00BC7614" w:rsidP="006F4FBB">
            <w:pPr>
              <w:rPr>
                <w:sz w:val="20"/>
                <w:szCs w:val="20"/>
              </w:rPr>
            </w:pPr>
            <w:r>
              <w:rPr>
                <w:sz w:val="20"/>
                <w:szCs w:val="20"/>
              </w:rPr>
              <w:t>Positive</w:t>
            </w:r>
          </w:p>
        </w:tc>
        <w:tc>
          <w:tcPr>
            <w:tcW w:w="878" w:type="dxa"/>
          </w:tcPr>
          <w:p w14:paraId="271A6931" w14:textId="77777777" w:rsidR="00BC7614" w:rsidRPr="009D68A8" w:rsidRDefault="00BC7614" w:rsidP="006F4FBB">
            <w:pPr>
              <w:rPr>
                <w:sz w:val="20"/>
                <w:szCs w:val="20"/>
              </w:rPr>
            </w:pPr>
            <w:r>
              <w:rPr>
                <w:sz w:val="20"/>
                <w:szCs w:val="20"/>
              </w:rPr>
              <w:t>Negative</w:t>
            </w:r>
          </w:p>
        </w:tc>
        <w:tc>
          <w:tcPr>
            <w:tcW w:w="752" w:type="dxa"/>
          </w:tcPr>
          <w:p w14:paraId="3B424662" w14:textId="77777777" w:rsidR="00BC7614" w:rsidRPr="009D68A8" w:rsidRDefault="00BC7614" w:rsidP="006F4FBB">
            <w:pPr>
              <w:rPr>
                <w:sz w:val="20"/>
                <w:szCs w:val="20"/>
              </w:rPr>
            </w:pPr>
            <w:r>
              <w:rPr>
                <w:sz w:val="20"/>
                <w:szCs w:val="20"/>
              </w:rPr>
              <w:t>FN</w:t>
            </w:r>
          </w:p>
        </w:tc>
        <w:tc>
          <w:tcPr>
            <w:tcW w:w="936" w:type="dxa"/>
          </w:tcPr>
          <w:p w14:paraId="7892DF50" w14:textId="77777777" w:rsidR="00BC7614" w:rsidRPr="009D68A8" w:rsidRDefault="00BC7614" w:rsidP="006F4FBB">
            <w:pPr>
              <w:rPr>
                <w:sz w:val="20"/>
                <w:szCs w:val="20"/>
              </w:rPr>
            </w:pPr>
            <w:r>
              <w:rPr>
                <w:sz w:val="20"/>
                <w:szCs w:val="20"/>
              </w:rPr>
              <w:t>PCR</w:t>
            </w:r>
          </w:p>
        </w:tc>
        <w:tc>
          <w:tcPr>
            <w:tcW w:w="878" w:type="dxa"/>
          </w:tcPr>
          <w:p w14:paraId="358DE55E" w14:textId="77777777" w:rsidR="00BC7614" w:rsidRPr="009D68A8" w:rsidRDefault="00BC7614" w:rsidP="006F4FBB">
            <w:pPr>
              <w:rPr>
                <w:sz w:val="20"/>
                <w:szCs w:val="20"/>
              </w:rPr>
            </w:pPr>
            <w:r>
              <w:rPr>
                <w:sz w:val="20"/>
                <w:szCs w:val="20"/>
              </w:rPr>
              <w:t>Negative</w:t>
            </w:r>
          </w:p>
        </w:tc>
        <w:tc>
          <w:tcPr>
            <w:tcW w:w="1281" w:type="dxa"/>
          </w:tcPr>
          <w:p w14:paraId="1FA510CE" w14:textId="77777777" w:rsidR="00BC7614" w:rsidRPr="009D68A8" w:rsidRDefault="00BC7614" w:rsidP="006F4FBB">
            <w:pPr>
              <w:rPr>
                <w:sz w:val="20"/>
                <w:szCs w:val="20"/>
              </w:rPr>
            </w:pPr>
            <w:r>
              <w:rPr>
                <w:sz w:val="20"/>
                <w:szCs w:val="20"/>
              </w:rPr>
              <w:t>Enterovirus not detected</w:t>
            </w:r>
          </w:p>
        </w:tc>
        <w:tc>
          <w:tcPr>
            <w:tcW w:w="1574" w:type="dxa"/>
          </w:tcPr>
          <w:p w14:paraId="1A827785" w14:textId="77777777" w:rsidR="00BC7614" w:rsidRPr="009D68A8" w:rsidRDefault="00BC7614" w:rsidP="006F4FBB">
            <w:pPr>
              <w:rPr>
                <w:sz w:val="20"/>
                <w:szCs w:val="20"/>
              </w:rPr>
            </w:pPr>
            <w:r>
              <w:rPr>
                <w:sz w:val="20"/>
                <w:szCs w:val="20"/>
              </w:rPr>
              <w:t>TN</w:t>
            </w:r>
          </w:p>
        </w:tc>
      </w:tr>
      <w:tr w:rsidR="00BC7614" w:rsidRPr="009D68A8" w14:paraId="38AE046B" w14:textId="77777777" w:rsidTr="006F117A">
        <w:tc>
          <w:tcPr>
            <w:tcW w:w="988" w:type="dxa"/>
          </w:tcPr>
          <w:p w14:paraId="3A4FDCBF" w14:textId="77777777" w:rsidR="00BC7614" w:rsidRPr="009D68A8" w:rsidRDefault="00BC7614" w:rsidP="006F4FBB">
            <w:pPr>
              <w:rPr>
                <w:sz w:val="20"/>
                <w:szCs w:val="20"/>
              </w:rPr>
            </w:pPr>
            <w:r>
              <w:rPr>
                <w:sz w:val="20"/>
                <w:szCs w:val="20"/>
              </w:rPr>
              <w:t>10</w:t>
            </w:r>
          </w:p>
        </w:tc>
        <w:tc>
          <w:tcPr>
            <w:tcW w:w="1190" w:type="dxa"/>
          </w:tcPr>
          <w:p w14:paraId="24D4508C" w14:textId="77777777" w:rsidR="00BC7614" w:rsidRPr="009D68A8" w:rsidRDefault="00BC7614" w:rsidP="006F4FBB">
            <w:pPr>
              <w:rPr>
                <w:sz w:val="20"/>
                <w:szCs w:val="20"/>
              </w:rPr>
            </w:pPr>
            <w:r>
              <w:rPr>
                <w:sz w:val="20"/>
                <w:szCs w:val="20"/>
              </w:rPr>
              <w:t>Varicella zoster virus</w:t>
            </w:r>
          </w:p>
        </w:tc>
        <w:tc>
          <w:tcPr>
            <w:tcW w:w="765" w:type="dxa"/>
          </w:tcPr>
          <w:p w14:paraId="0022D771" w14:textId="77777777" w:rsidR="00BC7614" w:rsidRPr="009D68A8" w:rsidRDefault="00BC7614" w:rsidP="006F4FBB">
            <w:pPr>
              <w:rPr>
                <w:sz w:val="20"/>
                <w:szCs w:val="20"/>
              </w:rPr>
            </w:pPr>
            <w:r>
              <w:rPr>
                <w:sz w:val="20"/>
                <w:szCs w:val="20"/>
              </w:rPr>
              <w:t>Negative</w:t>
            </w:r>
          </w:p>
        </w:tc>
        <w:tc>
          <w:tcPr>
            <w:tcW w:w="878" w:type="dxa"/>
          </w:tcPr>
          <w:p w14:paraId="53AFAF97" w14:textId="77777777" w:rsidR="00BC7614" w:rsidRPr="009D68A8" w:rsidRDefault="00BC7614" w:rsidP="006F4FBB">
            <w:pPr>
              <w:rPr>
                <w:sz w:val="20"/>
                <w:szCs w:val="20"/>
              </w:rPr>
            </w:pPr>
            <w:r>
              <w:rPr>
                <w:sz w:val="20"/>
                <w:szCs w:val="20"/>
              </w:rPr>
              <w:t>Positive</w:t>
            </w:r>
          </w:p>
        </w:tc>
        <w:tc>
          <w:tcPr>
            <w:tcW w:w="752" w:type="dxa"/>
          </w:tcPr>
          <w:p w14:paraId="15F00DC6" w14:textId="77777777" w:rsidR="00BC7614" w:rsidRPr="009D68A8" w:rsidRDefault="00BC7614" w:rsidP="006F4FBB">
            <w:pPr>
              <w:rPr>
                <w:sz w:val="20"/>
                <w:szCs w:val="20"/>
              </w:rPr>
            </w:pPr>
            <w:r>
              <w:rPr>
                <w:sz w:val="20"/>
                <w:szCs w:val="20"/>
              </w:rPr>
              <w:t>FP</w:t>
            </w:r>
          </w:p>
        </w:tc>
        <w:tc>
          <w:tcPr>
            <w:tcW w:w="936" w:type="dxa"/>
          </w:tcPr>
          <w:p w14:paraId="354D2598" w14:textId="77777777" w:rsidR="00BC7614" w:rsidRPr="009D68A8" w:rsidRDefault="00BC7614" w:rsidP="006F4FBB">
            <w:pPr>
              <w:rPr>
                <w:sz w:val="20"/>
                <w:szCs w:val="20"/>
              </w:rPr>
            </w:pPr>
            <w:r>
              <w:rPr>
                <w:sz w:val="20"/>
                <w:szCs w:val="20"/>
              </w:rPr>
              <w:t>PCR</w:t>
            </w:r>
          </w:p>
        </w:tc>
        <w:tc>
          <w:tcPr>
            <w:tcW w:w="878" w:type="dxa"/>
          </w:tcPr>
          <w:p w14:paraId="6BA808B0" w14:textId="77777777" w:rsidR="00BC7614" w:rsidRPr="009D68A8" w:rsidRDefault="00BC7614" w:rsidP="006F4FBB">
            <w:pPr>
              <w:rPr>
                <w:sz w:val="20"/>
                <w:szCs w:val="20"/>
              </w:rPr>
            </w:pPr>
            <w:r>
              <w:rPr>
                <w:sz w:val="20"/>
                <w:szCs w:val="20"/>
              </w:rPr>
              <w:t>See footnote below</w:t>
            </w:r>
            <w:r w:rsidRPr="004E0130">
              <w:rPr>
                <w:sz w:val="18"/>
                <w:szCs w:val="18"/>
                <w:vertAlign w:val="superscript"/>
              </w:rPr>
              <w:t>6</w:t>
            </w:r>
          </w:p>
        </w:tc>
        <w:tc>
          <w:tcPr>
            <w:tcW w:w="1281" w:type="dxa"/>
          </w:tcPr>
          <w:p w14:paraId="28624B4A" w14:textId="77777777" w:rsidR="00BC7614" w:rsidRPr="009D68A8" w:rsidRDefault="00BC7614" w:rsidP="006F4FBB">
            <w:pPr>
              <w:rPr>
                <w:sz w:val="20"/>
                <w:szCs w:val="20"/>
              </w:rPr>
            </w:pPr>
            <w:r>
              <w:rPr>
                <w:sz w:val="20"/>
                <w:szCs w:val="20"/>
              </w:rPr>
              <w:t>Varicella zoster virus not detected</w:t>
            </w:r>
          </w:p>
        </w:tc>
        <w:tc>
          <w:tcPr>
            <w:tcW w:w="1574" w:type="dxa"/>
          </w:tcPr>
          <w:p w14:paraId="5DEF1964" w14:textId="77777777" w:rsidR="00BC7614" w:rsidRPr="009D68A8" w:rsidRDefault="00BC7614" w:rsidP="006F4FBB">
            <w:pPr>
              <w:rPr>
                <w:sz w:val="20"/>
                <w:szCs w:val="20"/>
              </w:rPr>
            </w:pPr>
            <w:r w:rsidRPr="3FE066A1">
              <w:rPr>
                <w:sz w:val="20"/>
                <w:szCs w:val="20"/>
              </w:rPr>
              <w:t>FP</w:t>
            </w:r>
          </w:p>
        </w:tc>
      </w:tr>
      <w:tr w:rsidR="00BC7614" w:rsidRPr="009D68A8" w14:paraId="4A305D77" w14:textId="77777777" w:rsidTr="006F117A">
        <w:tc>
          <w:tcPr>
            <w:tcW w:w="988" w:type="dxa"/>
          </w:tcPr>
          <w:p w14:paraId="06EC56B7" w14:textId="77777777" w:rsidR="00BC7614" w:rsidRPr="009D68A8" w:rsidRDefault="00BC7614" w:rsidP="006F4FBB">
            <w:pPr>
              <w:rPr>
                <w:sz w:val="20"/>
                <w:szCs w:val="20"/>
              </w:rPr>
            </w:pPr>
            <w:r>
              <w:rPr>
                <w:sz w:val="20"/>
                <w:szCs w:val="20"/>
              </w:rPr>
              <w:t>11</w:t>
            </w:r>
          </w:p>
        </w:tc>
        <w:tc>
          <w:tcPr>
            <w:tcW w:w="1190" w:type="dxa"/>
          </w:tcPr>
          <w:p w14:paraId="33C755CA" w14:textId="77777777" w:rsidR="00BC7614" w:rsidRPr="009D68A8" w:rsidRDefault="00BC7614" w:rsidP="006F4FBB">
            <w:pPr>
              <w:rPr>
                <w:sz w:val="20"/>
                <w:szCs w:val="20"/>
              </w:rPr>
            </w:pPr>
            <w:r>
              <w:rPr>
                <w:sz w:val="20"/>
                <w:szCs w:val="20"/>
              </w:rPr>
              <w:t>Varicella zoster virus</w:t>
            </w:r>
          </w:p>
        </w:tc>
        <w:tc>
          <w:tcPr>
            <w:tcW w:w="765" w:type="dxa"/>
          </w:tcPr>
          <w:p w14:paraId="0132FFC7" w14:textId="77777777" w:rsidR="00BC7614" w:rsidRPr="009D68A8" w:rsidRDefault="00BC7614" w:rsidP="006F4FBB">
            <w:pPr>
              <w:rPr>
                <w:sz w:val="20"/>
                <w:szCs w:val="20"/>
              </w:rPr>
            </w:pPr>
            <w:r>
              <w:rPr>
                <w:sz w:val="20"/>
                <w:szCs w:val="20"/>
              </w:rPr>
              <w:t>Negative</w:t>
            </w:r>
          </w:p>
        </w:tc>
        <w:tc>
          <w:tcPr>
            <w:tcW w:w="878" w:type="dxa"/>
          </w:tcPr>
          <w:p w14:paraId="1C8B1D28" w14:textId="77777777" w:rsidR="00BC7614" w:rsidRPr="009D68A8" w:rsidRDefault="00BC7614" w:rsidP="006F4FBB">
            <w:pPr>
              <w:rPr>
                <w:sz w:val="20"/>
                <w:szCs w:val="20"/>
              </w:rPr>
            </w:pPr>
            <w:r>
              <w:rPr>
                <w:sz w:val="20"/>
                <w:szCs w:val="20"/>
              </w:rPr>
              <w:t>Positive</w:t>
            </w:r>
          </w:p>
        </w:tc>
        <w:tc>
          <w:tcPr>
            <w:tcW w:w="752" w:type="dxa"/>
          </w:tcPr>
          <w:p w14:paraId="1FEA534A" w14:textId="77777777" w:rsidR="00BC7614" w:rsidRPr="009D68A8" w:rsidRDefault="00BC7614" w:rsidP="006F4FBB">
            <w:pPr>
              <w:rPr>
                <w:sz w:val="20"/>
                <w:szCs w:val="20"/>
              </w:rPr>
            </w:pPr>
            <w:r>
              <w:rPr>
                <w:sz w:val="20"/>
                <w:szCs w:val="20"/>
              </w:rPr>
              <w:t>FP</w:t>
            </w:r>
          </w:p>
        </w:tc>
        <w:tc>
          <w:tcPr>
            <w:tcW w:w="936" w:type="dxa"/>
          </w:tcPr>
          <w:p w14:paraId="7B89EEFF" w14:textId="77777777" w:rsidR="00BC7614" w:rsidRPr="009D68A8" w:rsidRDefault="00BC7614" w:rsidP="006F4FBB">
            <w:pPr>
              <w:rPr>
                <w:sz w:val="20"/>
                <w:szCs w:val="20"/>
              </w:rPr>
            </w:pPr>
            <w:proofErr w:type="spellStart"/>
            <w:r w:rsidRPr="009D68A8">
              <w:rPr>
                <w:sz w:val="20"/>
                <w:szCs w:val="20"/>
              </w:rPr>
              <w:t>BioFire</w:t>
            </w:r>
            <w:proofErr w:type="spellEnd"/>
            <w:r w:rsidRPr="009D68A8">
              <w:rPr>
                <w:sz w:val="20"/>
                <w:szCs w:val="20"/>
              </w:rPr>
              <w:t xml:space="preserve"> </w:t>
            </w:r>
            <w:proofErr w:type="spellStart"/>
            <w:r w:rsidRPr="009D68A8">
              <w:rPr>
                <w:sz w:val="20"/>
                <w:szCs w:val="20"/>
              </w:rPr>
              <w:t>FilmArray</w:t>
            </w:r>
            <w:proofErr w:type="spellEnd"/>
          </w:p>
        </w:tc>
        <w:tc>
          <w:tcPr>
            <w:tcW w:w="878" w:type="dxa"/>
          </w:tcPr>
          <w:p w14:paraId="75A29C2A" w14:textId="77777777" w:rsidR="00BC7614" w:rsidRPr="009D68A8" w:rsidRDefault="00BC7614" w:rsidP="006F4FBB">
            <w:pPr>
              <w:rPr>
                <w:sz w:val="20"/>
                <w:szCs w:val="20"/>
              </w:rPr>
            </w:pPr>
            <w:r>
              <w:rPr>
                <w:sz w:val="20"/>
                <w:szCs w:val="20"/>
              </w:rPr>
              <w:t>Negative</w:t>
            </w:r>
          </w:p>
        </w:tc>
        <w:tc>
          <w:tcPr>
            <w:tcW w:w="1281" w:type="dxa"/>
          </w:tcPr>
          <w:p w14:paraId="7A4DF2A9" w14:textId="77777777" w:rsidR="00BC7614" w:rsidRPr="009D68A8" w:rsidRDefault="00BC7614" w:rsidP="006F4FBB">
            <w:pPr>
              <w:rPr>
                <w:sz w:val="20"/>
                <w:szCs w:val="20"/>
              </w:rPr>
            </w:pPr>
            <w:r>
              <w:rPr>
                <w:sz w:val="20"/>
                <w:szCs w:val="20"/>
              </w:rPr>
              <w:t>Varicella zoster virus not detected</w:t>
            </w:r>
          </w:p>
        </w:tc>
        <w:tc>
          <w:tcPr>
            <w:tcW w:w="1574" w:type="dxa"/>
          </w:tcPr>
          <w:p w14:paraId="1B6343E5" w14:textId="77777777" w:rsidR="00BC7614" w:rsidRPr="009D68A8" w:rsidRDefault="00BC7614" w:rsidP="006F4FBB">
            <w:pPr>
              <w:rPr>
                <w:sz w:val="20"/>
                <w:szCs w:val="20"/>
              </w:rPr>
            </w:pPr>
            <w:r>
              <w:rPr>
                <w:sz w:val="20"/>
                <w:szCs w:val="20"/>
              </w:rPr>
              <w:t>FP</w:t>
            </w:r>
          </w:p>
        </w:tc>
      </w:tr>
      <w:tr w:rsidR="00BC7614" w:rsidRPr="009D68A8" w14:paraId="513AD007" w14:textId="77777777" w:rsidTr="006F117A">
        <w:tc>
          <w:tcPr>
            <w:tcW w:w="988" w:type="dxa"/>
          </w:tcPr>
          <w:p w14:paraId="3C7E7DB1" w14:textId="77777777" w:rsidR="00BC7614" w:rsidRPr="009D68A8" w:rsidRDefault="00BC7614" w:rsidP="006F4FBB">
            <w:pPr>
              <w:rPr>
                <w:sz w:val="20"/>
                <w:szCs w:val="20"/>
              </w:rPr>
            </w:pPr>
            <w:r>
              <w:rPr>
                <w:sz w:val="20"/>
                <w:szCs w:val="20"/>
              </w:rPr>
              <w:t>12</w:t>
            </w:r>
          </w:p>
        </w:tc>
        <w:tc>
          <w:tcPr>
            <w:tcW w:w="1190" w:type="dxa"/>
          </w:tcPr>
          <w:p w14:paraId="5BA8B283" w14:textId="5D318E9D" w:rsidR="00BC7614" w:rsidRPr="006B2FC4" w:rsidRDefault="00BC7614" w:rsidP="006F4FBB">
            <w:pPr>
              <w:rPr>
                <w:i/>
                <w:iCs/>
                <w:sz w:val="20"/>
                <w:szCs w:val="20"/>
              </w:rPr>
            </w:pPr>
            <w:r w:rsidRPr="006B2FC4">
              <w:rPr>
                <w:i/>
                <w:iCs/>
                <w:sz w:val="20"/>
                <w:szCs w:val="20"/>
              </w:rPr>
              <w:t>H. influenzae</w:t>
            </w:r>
          </w:p>
        </w:tc>
        <w:tc>
          <w:tcPr>
            <w:tcW w:w="765" w:type="dxa"/>
          </w:tcPr>
          <w:p w14:paraId="71D522CE" w14:textId="77777777" w:rsidR="00BC7614" w:rsidRPr="009D68A8" w:rsidRDefault="00BC7614" w:rsidP="006F4FBB">
            <w:pPr>
              <w:rPr>
                <w:sz w:val="20"/>
                <w:szCs w:val="20"/>
              </w:rPr>
            </w:pPr>
            <w:r>
              <w:rPr>
                <w:sz w:val="20"/>
                <w:szCs w:val="20"/>
              </w:rPr>
              <w:t>Negative</w:t>
            </w:r>
          </w:p>
        </w:tc>
        <w:tc>
          <w:tcPr>
            <w:tcW w:w="878" w:type="dxa"/>
          </w:tcPr>
          <w:p w14:paraId="18A52329" w14:textId="77777777" w:rsidR="00BC7614" w:rsidRPr="009D68A8" w:rsidRDefault="00BC7614" w:rsidP="006F4FBB">
            <w:pPr>
              <w:rPr>
                <w:sz w:val="20"/>
                <w:szCs w:val="20"/>
              </w:rPr>
            </w:pPr>
            <w:r>
              <w:rPr>
                <w:sz w:val="20"/>
                <w:szCs w:val="20"/>
              </w:rPr>
              <w:t>Positive</w:t>
            </w:r>
          </w:p>
        </w:tc>
        <w:tc>
          <w:tcPr>
            <w:tcW w:w="752" w:type="dxa"/>
          </w:tcPr>
          <w:p w14:paraId="1242AC25" w14:textId="77777777" w:rsidR="00BC7614" w:rsidRPr="009D68A8" w:rsidRDefault="00BC7614" w:rsidP="006F4FBB">
            <w:pPr>
              <w:rPr>
                <w:sz w:val="20"/>
                <w:szCs w:val="20"/>
              </w:rPr>
            </w:pPr>
            <w:r>
              <w:rPr>
                <w:sz w:val="20"/>
                <w:szCs w:val="20"/>
              </w:rPr>
              <w:t>FP</w:t>
            </w:r>
          </w:p>
        </w:tc>
        <w:tc>
          <w:tcPr>
            <w:tcW w:w="936" w:type="dxa"/>
          </w:tcPr>
          <w:p w14:paraId="22D2CF86" w14:textId="77777777" w:rsidR="00BC7614" w:rsidRPr="009D68A8" w:rsidRDefault="00BC7614" w:rsidP="006F4FBB">
            <w:pPr>
              <w:rPr>
                <w:sz w:val="20"/>
                <w:szCs w:val="20"/>
              </w:rPr>
            </w:pPr>
            <w:proofErr w:type="spellStart"/>
            <w:r w:rsidRPr="009D68A8">
              <w:rPr>
                <w:sz w:val="20"/>
                <w:szCs w:val="20"/>
              </w:rPr>
              <w:t>BioFire</w:t>
            </w:r>
            <w:proofErr w:type="spellEnd"/>
            <w:r w:rsidRPr="009D68A8">
              <w:rPr>
                <w:sz w:val="20"/>
                <w:szCs w:val="20"/>
              </w:rPr>
              <w:t xml:space="preserve"> </w:t>
            </w:r>
            <w:proofErr w:type="spellStart"/>
            <w:r w:rsidRPr="009D68A8">
              <w:rPr>
                <w:sz w:val="20"/>
                <w:szCs w:val="20"/>
              </w:rPr>
              <w:t>FilmArray</w:t>
            </w:r>
            <w:proofErr w:type="spellEnd"/>
          </w:p>
        </w:tc>
        <w:tc>
          <w:tcPr>
            <w:tcW w:w="878" w:type="dxa"/>
          </w:tcPr>
          <w:p w14:paraId="0C70177B" w14:textId="77777777" w:rsidR="00BC7614" w:rsidRPr="009D68A8" w:rsidRDefault="00BC7614" w:rsidP="006F4FBB">
            <w:pPr>
              <w:rPr>
                <w:sz w:val="20"/>
                <w:szCs w:val="20"/>
              </w:rPr>
            </w:pPr>
            <w:r>
              <w:rPr>
                <w:sz w:val="20"/>
                <w:szCs w:val="20"/>
              </w:rPr>
              <w:t>Positive</w:t>
            </w:r>
          </w:p>
        </w:tc>
        <w:tc>
          <w:tcPr>
            <w:tcW w:w="1281" w:type="dxa"/>
          </w:tcPr>
          <w:p w14:paraId="43418E51" w14:textId="77777777" w:rsidR="00BC7614" w:rsidRPr="009D68A8" w:rsidRDefault="00BC7614" w:rsidP="006F4FBB">
            <w:pPr>
              <w:rPr>
                <w:sz w:val="20"/>
                <w:szCs w:val="20"/>
              </w:rPr>
            </w:pPr>
            <w:r>
              <w:rPr>
                <w:sz w:val="20"/>
                <w:szCs w:val="20"/>
              </w:rPr>
              <w:t>Varicella zoster virus</w:t>
            </w:r>
          </w:p>
        </w:tc>
        <w:tc>
          <w:tcPr>
            <w:tcW w:w="1574" w:type="dxa"/>
          </w:tcPr>
          <w:p w14:paraId="44FDA1F3" w14:textId="77777777" w:rsidR="00BC7614" w:rsidRPr="009D68A8" w:rsidRDefault="00BC7614" w:rsidP="006F4FBB">
            <w:pPr>
              <w:rPr>
                <w:sz w:val="20"/>
                <w:szCs w:val="20"/>
              </w:rPr>
            </w:pPr>
            <w:r>
              <w:rPr>
                <w:sz w:val="20"/>
                <w:szCs w:val="20"/>
              </w:rPr>
              <w:t>FP</w:t>
            </w:r>
            <w:r w:rsidRPr="00B56577">
              <w:rPr>
                <w:b/>
                <w:bCs/>
                <w:sz w:val="20"/>
                <w:szCs w:val="20"/>
                <w:vertAlign w:val="superscript"/>
              </w:rPr>
              <w:t>5</w:t>
            </w:r>
          </w:p>
        </w:tc>
      </w:tr>
      <w:tr w:rsidR="00BC7614" w:rsidRPr="009D68A8" w14:paraId="1892B02E" w14:textId="77777777" w:rsidTr="006F117A">
        <w:tc>
          <w:tcPr>
            <w:tcW w:w="988" w:type="dxa"/>
          </w:tcPr>
          <w:p w14:paraId="584B73D5" w14:textId="77777777" w:rsidR="00BC7614" w:rsidRPr="009D68A8" w:rsidRDefault="00BC7614" w:rsidP="006F4FBB">
            <w:pPr>
              <w:rPr>
                <w:sz w:val="20"/>
                <w:szCs w:val="20"/>
              </w:rPr>
            </w:pPr>
            <w:r>
              <w:rPr>
                <w:sz w:val="20"/>
                <w:szCs w:val="20"/>
              </w:rPr>
              <w:t>13</w:t>
            </w:r>
          </w:p>
        </w:tc>
        <w:tc>
          <w:tcPr>
            <w:tcW w:w="1190" w:type="dxa"/>
          </w:tcPr>
          <w:p w14:paraId="61A7A3AB" w14:textId="77777777" w:rsidR="00BC7614" w:rsidRPr="009D68A8" w:rsidRDefault="00BC7614" w:rsidP="006F4FBB">
            <w:pPr>
              <w:rPr>
                <w:sz w:val="20"/>
                <w:szCs w:val="20"/>
              </w:rPr>
            </w:pPr>
            <w:r>
              <w:rPr>
                <w:sz w:val="20"/>
                <w:szCs w:val="20"/>
              </w:rPr>
              <w:t>Enterovirus</w:t>
            </w:r>
          </w:p>
        </w:tc>
        <w:tc>
          <w:tcPr>
            <w:tcW w:w="765" w:type="dxa"/>
          </w:tcPr>
          <w:p w14:paraId="773EC989" w14:textId="77777777" w:rsidR="00BC7614" w:rsidRPr="009D68A8" w:rsidRDefault="00BC7614" w:rsidP="006F4FBB">
            <w:pPr>
              <w:rPr>
                <w:sz w:val="20"/>
                <w:szCs w:val="20"/>
              </w:rPr>
            </w:pPr>
            <w:r>
              <w:rPr>
                <w:sz w:val="20"/>
                <w:szCs w:val="20"/>
              </w:rPr>
              <w:t>Negative</w:t>
            </w:r>
          </w:p>
        </w:tc>
        <w:tc>
          <w:tcPr>
            <w:tcW w:w="878" w:type="dxa"/>
          </w:tcPr>
          <w:p w14:paraId="3EC6749F" w14:textId="77777777" w:rsidR="00BC7614" w:rsidRPr="009D68A8" w:rsidRDefault="00BC7614" w:rsidP="006F4FBB">
            <w:pPr>
              <w:rPr>
                <w:sz w:val="20"/>
                <w:szCs w:val="20"/>
              </w:rPr>
            </w:pPr>
            <w:r>
              <w:rPr>
                <w:sz w:val="20"/>
                <w:szCs w:val="20"/>
              </w:rPr>
              <w:t>Positive</w:t>
            </w:r>
          </w:p>
        </w:tc>
        <w:tc>
          <w:tcPr>
            <w:tcW w:w="752" w:type="dxa"/>
          </w:tcPr>
          <w:p w14:paraId="5E74C84F" w14:textId="77777777" w:rsidR="00BC7614" w:rsidRPr="009D68A8" w:rsidRDefault="00BC7614" w:rsidP="006F4FBB">
            <w:pPr>
              <w:rPr>
                <w:sz w:val="20"/>
                <w:szCs w:val="20"/>
              </w:rPr>
            </w:pPr>
            <w:r>
              <w:rPr>
                <w:sz w:val="20"/>
                <w:szCs w:val="20"/>
              </w:rPr>
              <w:t>FP</w:t>
            </w:r>
          </w:p>
        </w:tc>
        <w:tc>
          <w:tcPr>
            <w:tcW w:w="936" w:type="dxa"/>
          </w:tcPr>
          <w:p w14:paraId="413562A7" w14:textId="77777777" w:rsidR="00BC7614" w:rsidRPr="009D68A8" w:rsidRDefault="00BC7614" w:rsidP="006F4FBB">
            <w:pPr>
              <w:rPr>
                <w:sz w:val="20"/>
                <w:szCs w:val="20"/>
              </w:rPr>
            </w:pPr>
            <w:r>
              <w:rPr>
                <w:sz w:val="20"/>
                <w:szCs w:val="20"/>
              </w:rPr>
              <w:t>PCR</w:t>
            </w:r>
          </w:p>
        </w:tc>
        <w:tc>
          <w:tcPr>
            <w:tcW w:w="878" w:type="dxa"/>
          </w:tcPr>
          <w:p w14:paraId="38168659" w14:textId="77777777" w:rsidR="00BC7614" w:rsidRPr="009D68A8" w:rsidRDefault="00BC7614" w:rsidP="006F4FBB">
            <w:pPr>
              <w:rPr>
                <w:sz w:val="20"/>
                <w:szCs w:val="20"/>
              </w:rPr>
            </w:pPr>
            <w:r>
              <w:rPr>
                <w:sz w:val="20"/>
                <w:szCs w:val="20"/>
              </w:rPr>
              <w:t>Positive</w:t>
            </w:r>
          </w:p>
        </w:tc>
        <w:tc>
          <w:tcPr>
            <w:tcW w:w="1281" w:type="dxa"/>
          </w:tcPr>
          <w:p w14:paraId="532CCA77" w14:textId="77777777" w:rsidR="00BC7614" w:rsidRPr="009D68A8" w:rsidRDefault="00BC7614" w:rsidP="006F4FBB">
            <w:pPr>
              <w:rPr>
                <w:sz w:val="20"/>
                <w:szCs w:val="20"/>
              </w:rPr>
            </w:pPr>
            <w:r>
              <w:rPr>
                <w:sz w:val="20"/>
                <w:szCs w:val="20"/>
              </w:rPr>
              <w:t>Enterovirus</w:t>
            </w:r>
          </w:p>
        </w:tc>
        <w:tc>
          <w:tcPr>
            <w:tcW w:w="1574" w:type="dxa"/>
          </w:tcPr>
          <w:p w14:paraId="786011AA" w14:textId="77777777" w:rsidR="00BC7614" w:rsidRPr="009D68A8" w:rsidRDefault="00BC7614" w:rsidP="006F4FBB">
            <w:pPr>
              <w:rPr>
                <w:sz w:val="20"/>
                <w:szCs w:val="20"/>
              </w:rPr>
            </w:pPr>
            <w:r>
              <w:rPr>
                <w:sz w:val="20"/>
                <w:szCs w:val="20"/>
              </w:rPr>
              <w:t>TP</w:t>
            </w:r>
          </w:p>
        </w:tc>
      </w:tr>
      <w:tr w:rsidR="00BC7614" w:rsidRPr="009D68A8" w14:paraId="3EB8A471" w14:textId="77777777" w:rsidTr="006F117A">
        <w:tc>
          <w:tcPr>
            <w:tcW w:w="988" w:type="dxa"/>
          </w:tcPr>
          <w:p w14:paraId="4E7D8D48" w14:textId="77777777" w:rsidR="00BC7614" w:rsidRPr="009D68A8" w:rsidRDefault="00BC7614" w:rsidP="006F4FBB">
            <w:pPr>
              <w:rPr>
                <w:sz w:val="20"/>
                <w:szCs w:val="20"/>
              </w:rPr>
            </w:pPr>
            <w:r>
              <w:rPr>
                <w:sz w:val="20"/>
                <w:szCs w:val="20"/>
              </w:rPr>
              <w:t>14</w:t>
            </w:r>
          </w:p>
        </w:tc>
        <w:tc>
          <w:tcPr>
            <w:tcW w:w="1190" w:type="dxa"/>
          </w:tcPr>
          <w:p w14:paraId="41A1E251" w14:textId="77777777" w:rsidR="00BC7614" w:rsidRPr="009D68A8" w:rsidRDefault="00BC7614" w:rsidP="006F4FBB">
            <w:pPr>
              <w:rPr>
                <w:sz w:val="20"/>
                <w:szCs w:val="20"/>
              </w:rPr>
            </w:pPr>
            <w:r>
              <w:rPr>
                <w:sz w:val="20"/>
                <w:szCs w:val="20"/>
              </w:rPr>
              <w:t>Varicella zoster virus</w:t>
            </w:r>
          </w:p>
        </w:tc>
        <w:tc>
          <w:tcPr>
            <w:tcW w:w="765" w:type="dxa"/>
          </w:tcPr>
          <w:p w14:paraId="7A740B20" w14:textId="77777777" w:rsidR="00BC7614" w:rsidRPr="009D68A8" w:rsidRDefault="00BC7614" w:rsidP="006F4FBB">
            <w:pPr>
              <w:rPr>
                <w:sz w:val="20"/>
                <w:szCs w:val="20"/>
              </w:rPr>
            </w:pPr>
            <w:r>
              <w:rPr>
                <w:sz w:val="20"/>
                <w:szCs w:val="20"/>
              </w:rPr>
              <w:t>Positive</w:t>
            </w:r>
          </w:p>
        </w:tc>
        <w:tc>
          <w:tcPr>
            <w:tcW w:w="878" w:type="dxa"/>
          </w:tcPr>
          <w:p w14:paraId="50DBB253" w14:textId="77777777" w:rsidR="00BC7614" w:rsidRPr="009D68A8" w:rsidRDefault="00BC7614" w:rsidP="006F4FBB">
            <w:pPr>
              <w:rPr>
                <w:sz w:val="20"/>
                <w:szCs w:val="20"/>
              </w:rPr>
            </w:pPr>
            <w:r>
              <w:rPr>
                <w:sz w:val="20"/>
                <w:szCs w:val="20"/>
              </w:rPr>
              <w:t>Negative</w:t>
            </w:r>
          </w:p>
        </w:tc>
        <w:tc>
          <w:tcPr>
            <w:tcW w:w="752" w:type="dxa"/>
          </w:tcPr>
          <w:p w14:paraId="175502FB" w14:textId="77777777" w:rsidR="00BC7614" w:rsidRPr="009D68A8" w:rsidRDefault="00BC7614" w:rsidP="006F4FBB">
            <w:pPr>
              <w:rPr>
                <w:sz w:val="20"/>
                <w:szCs w:val="20"/>
              </w:rPr>
            </w:pPr>
            <w:r>
              <w:rPr>
                <w:sz w:val="20"/>
                <w:szCs w:val="20"/>
              </w:rPr>
              <w:t>FN</w:t>
            </w:r>
          </w:p>
        </w:tc>
        <w:tc>
          <w:tcPr>
            <w:tcW w:w="936" w:type="dxa"/>
          </w:tcPr>
          <w:p w14:paraId="33600F15" w14:textId="77777777" w:rsidR="00BC7614" w:rsidRPr="009D68A8" w:rsidRDefault="00BC7614" w:rsidP="006F4FBB">
            <w:pPr>
              <w:rPr>
                <w:sz w:val="20"/>
                <w:szCs w:val="20"/>
              </w:rPr>
            </w:pPr>
            <w:r>
              <w:rPr>
                <w:sz w:val="20"/>
                <w:szCs w:val="20"/>
              </w:rPr>
              <w:t>PCR</w:t>
            </w:r>
          </w:p>
        </w:tc>
        <w:tc>
          <w:tcPr>
            <w:tcW w:w="878" w:type="dxa"/>
          </w:tcPr>
          <w:p w14:paraId="072F5F71" w14:textId="77777777" w:rsidR="00BC7614" w:rsidRPr="009D68A8" w:rsidRDefault="00BC7614" w:rsidP="006F4FBB">
            <w:pPr>
              <w:rPr>
                <w:sz w:val="20"/>
                <w:szCs w:val="20"/>
              </w:rPr>
            </w:pPr>
            <w:r>
              <w:rPr>
                <w:sz w:val="20"/>
                <w:szCs w:val="20"/>
              </w:rPr>
              <w:t>Positive</w:t>
            </w:r>
          </w:p>
        </w:tc>
        <w:tc>
          <w:tcPr>
            <w:tcW w:w="1281" w:type="dxa"/>
          </w:tcPr>
          <w:p w14:paraId="3F6D181D" w14:textId="77777777" w:rsidR="00BC7614" w:rsidRPr="009D68A8" w:rsidRDefault="00BC7614" w:rsidP="006F4FBB">
            <w:pPr>
              <w:rPr>
                <w:sz w:val="20"/>
                <w:szCs w:val="20"/>
              </w:rPr>
            </w:pPr>
            <w:r>
              <w:rPr>
                <w:sz w:val="20"/>
                <w:szCs w:val="20"/>
              </w:rPr>
              <w:t>Varicella zoster virus</w:t>
            </w:r>
          </w:p>
        </w:tc>
        <w:tc>
          <w:tcPr>
            <w:tcW w:w="1574" w:type="dxa"/>
          </w:tcPr>
          <w:p w14:paraId="5742F4DD" w14:textId="77777777" w:rsidR="00BC7614" w:rsidRPr="009D68A8" w:rsidRDefault="00BC7614" w:rsidP="006F4FBB">
            <w:pPr>
              <w:rPr>
                <w:sz w:val="20"/>
                <w:szCs w:val="20"/>
              </w:rPr>
            </w:pPr>
            <w:r>
              <w:rPr>
                <w:sz w:val="20"/>
                <w:szCs w:val="20"/>
              </w:rPr>
              <w:t>FN</w:t>
            </w:r>
          </w:p>
        </w:tc>
      </w:tr>
      <w:tr w:rsidR="00BC7614" w:rsidRPr="009D68A8" w14:paraId="64D14BA4" w14:textId="77777777" w:rsidTr="006F117A">
        <w:tc>
          <w:tcPr>
            <w:tcW w:w="988" w:type="dxa"/>
          </w:tcPr>
          <w:p w14:paraId="4C895AF1" w14:textId="77777777" w:rsidR="00BC7614" w:rsidRPr="009D68A8" w:rsidRDefault="00BC7614" w:rsidP="006F4FBB">
            <w:pPr>
              <w:rPr>
                <w:sz w:val="20"/>
                <w:szCs w:val="20"/>
              </w:rPr>
            </w:pPr>
            <w:r>
              <w:rPr>
                <w:sz w:val="20"/>
                <w:szCs w:val="20"/>
              </w:rPr>
              <w:t>15</w:t>
            </w:r>
          </w:p>
        </w:tc>
        <w:tc>
          <w:tcPr>
            <w:tcW w:w="1190" w:type="dxa"/>
          </w:tcPr>
          <w:p w14:paraId="4C72ABDD" w14:textId="513903FC" w:rsidR="00BC7614" w:rsidRPr="009D68A8" w:rsidRDefault="00BC7614" w:rsidP="006F4FBB">
            <w:pPr>
              <w:rPr>
                <w:sz w:val="20"/>
                <w:szCs w:val="20"/>
              </w:rPr>
            </w:pPr>
            <w:r w:rsidRPr="006B2FC4">
              <w:rPr>
                <w:i/>
                <w:iCs/>
                <w:sz w:val="20"/>
                <w:szCs w:val="20"/>
              </w:rPr>
              <w:t>H. influenzae</w:t>
            </w:r>
          </w:p>
        </w:tc>
        <w:tc>
          <w:tcPr>
            <w:tcW w:w="765" w:type="dxa"/>
          </w:tcPr>
          <w:p w14:paraId="66380EBB" w14:textId="77777777" w:rsidR="00BC7614" w:rsidRPr="009D68A8" w:rsidRDefault="00BC7614" w:rsidP="006F4FBB">
            <w:pPr>
              <w:rPr>
                <w:sz w:val="20"/>
                <w:szCs w:val="20"/>
              </w:rPr>
            </w:pPr>
            <w:r>
              <w:rPr>
                <w:sz w:val="20"/>
                <w:szCs w:val="20"/>
              </w:rPr>
              <w:t>Negative</w:t>
            </w:r>
          </w:p>
        </w:tc>
        <w:tc>
          <w:tcPr>
            <w:tcW w:w="878" w:type="dxa"/>
          </w:tcPr>
          <w:p w14:paraId="0F9A06C9" w14:textId="77777777" w:rsidR="00BC7614" w:rsidRPr="009D68A8" w:rsidRDefault="00BC7614" w:rsidP="006F4FBB">
            <w:pPr>
              <w:rPr>
                <w:sz w:val="20"/>
                <w:szCs w:val="20"/>
              </w:rPr>
            </w:pPr>
            <w:r>
              <w:rPr>
                <w:sz w:val="20"/>
                <w:szCs w:val="20"/>
              </w:rPr>
              <w:t>Positive</w:t>
            </w:r>
          </w:p>
        </w:tc>
        <w:tc>
          <w:tcPr>
            <w:tcW w:w="752" w:type="dxa"/>
          </w:tcPr>
          <w:p w14:paraId="2303013F" w14:textId="77777777" w:rsidR="00BC7614" w:rsidRPr="009D68A8" w:rsidRDefault="00BC7614" w:rsidP="006F4FBB">
            <w:pPr>
              <w:rPr>
                <w:sz w:val="20"/>
                <w:szCs w:val="20"/>
              </w:rPr>
            </w:pPr>
            <w:r>
              <w:rPr>
                <w:sz w:val="20"/>
                <w:szCs w:val="20"/>
              </w:rPr>
              <w:t>FP</w:t>
            </w:r>
          </w:p>
        </w:tc>
        <w:tc>
          <w:tcPr>
            <w:tcW w:w="936" w:type="dxa"/>
          </w:tcPr>
          <w:p w14:paraId="45539884" w14:textId="77777777" w:rsidR="00BC7614" w:rsidRPr="009D68A8" w:rsidRDefault="00BC7614" w:rsidP="006F4FBB">
            <w:pPr>
              <w:rPr>
                <w:sz w:val="20"/>
                <w:szCs w:val="20"/>
              </w:rPr>
            </w:pPr>
            <w:r>
              <w:rPr>
                <w:sz w:val="20"/>
                <w:szCs w:val="20"/>
              </w:rPr>
              <w:t>PCR</w:t>
            </w:r>
          </w:p>
        </w:tc>
        <w:tc>
          <w:tcPr>
            <w:tcW w:w="878" w:type="dxa"/>
          </w:tcPr>
          <w:p w14:paraId="330ED67F" w14:textId="77777777" w:rsidR="00BC7614" w:rsidRPr="009D68A8" w:rsidRDefault="00BC7614" w:rsidP="006F4FBB">
            <w:pPr>
              <w:rPr>
                <w:sz w:val="20"/>
                <w:szCs w:val="20"/>
              </w:rPr>
            </w:pPr>
            <w:r>
              <w:rPr>
                <w:sz w:val="20"/>
                <w:szCs w:val="20"/>
              </w:rPr>
              <w:t>Negative</w:t>
            </w:r>
          </w:p>
        </w:tc>
        <w:tc>
          <w:tcPr>
            <w:tcW w:w="1281" w:type="dxa"/>
          </w:tcPr>
          <w:p w14:paraId="5B47981B" w14:textId="7F1409DF" w:rsidR="00BC7614" w:rsidRPr="006134B9" w:rsidRDefault="00BC7614" w:rsidP="006F4FBB">
            <w:pPr>
              <w:rPr>
                <w:sz w:val="20"/>
                <w:szCs w:val="20"/>
              </w:rPr>
            </w:pPr>
            <w:r w:rsidRPr="006B2FC4">
              <w:rPr>
                <w:i/>
                <w:iCs/>
                <w:sz w:val="20"/>
                <w:szCs w:val="20"/>
              </w:rPr>
              <w:t>H. influenzae</w:t>
            </w:r>
            <w:r>
              <w:rPr>
                <w:sz w:val="20"/>
                <w:szCs w:val="20"/>
              </w:rPr>
              <w:t xml:space="preserve"> not detected</w:t>
            </w:r>
          </w:p>
        </w:tc>
        <w:tc>
          <w:tcPr>
            <w:tcW w:w="1574" w:type="dxa"/>
          </w:tcPr>
          <w:p w14:paraId="64A33912" w14:textId="77777777" w:rsidR="00BC7614" w:rsidRPr="009D68A8" w:rsidRDefault="00BC7614" w:rsidP="006F4FBB">
            <w:pPr>
              <w:rPr>
                <w:sz w:val="20"/>
                <w:szCs w:val="20"/>
              </w:rPr>
            </w:pPr>
            <w:r>
              <w:rPr>
                <w:sz w:val="20"/>
                <w:szCs w:val="20"/>
              </w:rPr>
              <w:t>FP</w:t>
            </w:r>
          </w:p>
        </w:tc>
      </w:tr>
      <w:tr w:rsidR="00BC7614" w:rsidRPr="009D68A8" w14:paraId="7A98D076" w14:textId="77777777" w:rsidTr="006F117A">
        <w:tc>
          <w:tcPr>
            <w:tcW w:w="988" w:type="dxa"/>
          </w:tcPr>
          <w:p w14:paraId="4C4FC631" w14:textId="77777777" w:rsidR="00BC7614" w:rsidRPr="009D68A8" w:rsidRDefault="00BC7614" w:rsidP="006F4FBB">
            <w:pPr>
              <w:rPr>
                <w:sz w:val="20"/>
                <w:szCs w:val="20"/>
              </w:rPr>
            </w:pPr>
            <w:r>
              <w:rPr>
                <w:sz w:val="20"/>
                <w:szCs w:val="20"/>
              </w:rPr>
              <w:t>16</w:t>
            </w:r>
          </w:p>
        </w:tc>
        <w:tc>
          <w:tcPr>
            <w:tcW w:w="1190" w:type="dxa"/>
          </w:tcPr>
          <w:p w14:paraId="2B732A0E" w14:textId="5C8F4341" w:rsidR="00BC7614" w:rsidRPr="009D68A8" w:rsidRDefault="00BC7614" w:rsidP="006F4FBB">
            <w:pPr>
              <w:rPr>
                <w:sz w:val="20"/>
                <w:szCs w:val="20"/>
              </w:rPr>
            </w:pPr>
            <w:r w:rsidRPr="006B2FC4">
              <w:rPr>
                <w:i/>
                <w:iCs/>
                <w:sz w:val="20"/>
                <w:szCs w:val="20"/>
              </w:rPr>
              <w:t>H. influenzae</w:t>
            </w:r>
          </w:p>
        </w:tc>
        <w:tc>
          <w:tcPr>
            <w:tcW w:w="765" w:type="dxa"/>
          </w:tcPr>
          <w:p w14:paraId="7C213645" w14:textId="77777777" w:rsidR="00BC7614" w:rsidRPr="009D68A8" w:rsidRDefault="00BC7614" w:rsidP="006F4FBB">
            <w:pPr>
              <w:rPr>
                <w:sz w:val="20"/>
                <w:szCs w:val="20"/>
              </w:rPr>
            </w:pPr>
            <w:r>
              <w:rPr>
                <w:sz w:val="20"/>
                <w:szCs w:val="20"/>
              </w:rPr>
              <w:t>Positive</w:t>
            </w:r>
          </w:p>
        </w:tc>
        <w:tc>
          <w:tcPr>
            <w:tcW w:w="878" w:type="dxa"/>
          </w:tcPr>
          <w:p w14:paraId="212BF772" w14:textId="77777777" w:rsidR="00BC7614" w:rsidRPr="009D68A8" w:rsidRDefault="00BC7614" w:rsidP="006F4FBB">
            <w:pPr>
              <w:rPr>
                <w:sz w:val="20"/>
                <w:szCs w:val="20"/>
              </w:rPr>
            </w:pPr>
            <w:r>
              <w:rPr>
                <w:sz w:val="20"/>
                <w:szCs w:val="20"/>
              </w:rPr>
              <w:t>Negative</w:t>
            </w:r>
          </w:p>
        </w:tc>
        <w:tc>
          <w:tcPr>
            <w:tcW w:w="752" w:type="dxa"/>
          </w:tcPr>
          <w:p w14:paraId="2EC085FD" w14:textId="77777777" w:rsidR="00BC7614" w:rsidRPr="009D68A8" w:rsidRDefault="00BC7614" w:rsidP="006F4FBB">
            <w:pPr>
              <w:rPr>
                <w:sz w:val="20"/>
                <w:szCs w:val="20"/>
              </w:rPr>
            </w:pPr>
            <w:r>
              <w:rPr>
                <w:sz w:val="20"/>
                <w:szCs w:val="20"/>
              </w:rPr>
              <w:t>FN</w:t>
            </w:r>
          </w:p>
        </w:tc>
        <w:tc>
          <w:tcPr>
            <w:tcW w:w="936" w:type="dxa"/>
          </w:tcPr>
          <w:p w14:paraId="2AE10FE1" w14:textId="77777777" w:rsidR="00BC7614" w:rsidRPr="009D68A8" w:rsidRDefault="00BC7614" w:rsidP="006F4FBB">
            <w:pPr>
              <w:rPr>
                <w:sz w:val="20"/>
                <w:szCs w:val="20"/>
              </w:rPr>
            </w:pPr>
            <w:r>
              <w:rPr>
                <w:sz w:val="20"/>
                <w:szCs w:val="20"/>
              </w:rPr>
              <w:t>PCR</w:t>
            </w:r>
          </w:p>
        </w:tc>
        <w:tc>
          <w:tcPr>
            <w:tcW w:w="878" w:type="dxa"/>
          </w:tcPr>
          <w:p w14:paraId="172B03D5" w14:textId="77777777" w:rsidR="00BC7614" w:rsidRPr="009D68A8" w:rsidRDefault="00BC7614" w:rsidP="006F4FBB">
            <w:pPr>
              <w:rPr>
                <w:sz w:val="20"/>
                <w:szCs w:val="20"/>
              </w:rPr>
            </w:pPr>
            <w:r>
              <w:rPr>
                <w:sz w:val="20"/>
                <w:szCs w:val="20"/>
              </w:rPr>
              <w:t>Negative</w:t>
            </w:r>
          </w:p>
        </w:tc>
        <w:tc>
          <w:tcPr>
            <w:tcW w:w="1281" w:type="dxa"/>
          </w:tcPr>
          <w:p w14:paraId="683EB4BB" w14:textId="3ECBBA7B" w:rsidR="00BC7614" w:rsidRPr="006134B9" w:rsidRDefault="00BC7614" w:rsidP="006F4FBB">
            <w:pPr>
              <w:rPr>
                <w:sz w:val="20"/>
                <w:szCs w:val="20"/>
              </w:rPr>
            </w:pPr>
            <w:r w:rsidRPr="006B2FC4">
              <w:rPr>
                <w:i/>
                <w:iCs/>
                <w:sz w:val="20"/>
                <w:szCs w:val="20"/>
              </w:rPr>
              <w:t>H. influenzae</w:t>
            </w:r>
            <w:r>
              <w:rPr>
                <w:sz w:val="20"/>
                <w:szCs w:val="20"/>
              </w:rPr>
              <w:t xml:space="preserve"> not detected</w:t>
            </w:r>
          </w:p>
        </w:tc>
        <w:tc>
          <w:tcPr>
            <w:tcW w:w="1574" w:type="dxa"/>
          </w:tcPr>
          <w:p w14:paraId="48A8462C" w14:textId="77777777" w:rsidR="00BC7614" w:rsidRPr="009D68A8" w:rsidRDefault="00BC7614" w:rsidP="006F4FBB">
            <w:pPr>
              <w:rPr>
                <w:sz w:val="20"/>
                <w:szCs w:val="20"/>
              </w:rPr>
            </w:pPr>
            <w:r>
              <w:rPr>
                <w:sz w:val="20"/>
                <w:szCs w:val="20"/>
              </w:rPr>
              <w:t>TN</w:t>
            </w:r>
          </w:p>
        </w:tc>
      </w:tr>
      <w:tr w:rsidR="00BC7614" w:rsidRPr="009D68A8" w14:paraId="3055E0CA" w14:textId="77777777" w:rsidTr="006F117A">
        <w:tc>
          <w:tcPr>
            <w:tcW w:w="988" w:type="dxa"/>
          </w:tcPr>
          <w:p w14:paraId="53822DD6" w14:textId="77777777" w:rsidR="00BC7614" w:rsidRPr="009D68A8" w:rsidRDefault="00BC7614" w:rsidP="006F4FBB">
            <w:pPr>
              <w:rPr>
                <w:sz w:val="20"/>
                <w:szCs w:val="20"/>
              </w:rPr>
            </w:pPr>
            <w:r>
              <w:rPr>
                <w:sz w:val="20"/>
                <w:szCs w:val="20"/>
              </w:rPr>
              <w:t>17</w:t>
            </w:r>
          </w:p>
        </w:tc>
        <w:tc>
          <w:tcPr>
            <w:tcW w:w="1190" w:type="dxa"/>
          </w:tcPr>
          <w:p w14:paraId="44254508" w14:textId="77777777" w:rsidR="00BC7614" w:rsidRPr="009D68A8" w:rsidRDefault="00BC7614" w:rsidP="006F4FBB">
            <w:pPr>
              <w:rPr>
                <w:sz w:val="20"/>
                <w:szCs w:val="20"/>
              </w:rPr>
            </w:pPr>
            <w:r w:rsidRPr="009D68A8">
              <w:rPr>
                <w:sz w:val="20"/>
                <w:szCs w:val="20"/>
              </w:rPr>
              <w:t xml:space="preserve">Human herpes </w:t>
            </w:r>
            <w:r w:rsidRPr="009D68A8">
              <w:rPr>
                <w:sz w:val="20"/>
                <w:szCs w:val="20"/>
              </w:rPr>
              <w:lastRenderedPageBreak/>
              <w:t>virus 6</w:t>
            </w:r>
            <w:r>
              <w:rPr>
                <w:sz w:val="20"/>
                <w:szCs w:val="20"/>
              </w:rPr>
              <w:t xml:space="preserve"> (HHV-6)</w:t>
            </w:r>
          </w:p>
        </w:tc>
        <w:tc>
          <w:tcPr>
            <w:tcW w:w="765" w:type="dxa"/>
          </w:tcPr>
          <w:p w14:paraId="64D61906" w14:textId="77777777" w:rsidR="00BC7614" w:rsidRPr="009D68A8" w:rsidRDefault="00BC7614" w:rsidP="006F4FBB">
            <w:pPr>
              <w:rPr>
                <w:sz w:val="20"/>
                <w:szCs w:val="20"/>
              </w:rPr>
            </w:pPr>
            <w:r>
              <w:rPr>
                <w:sz w:val="20"/>
                <w:szCs w:val="20"/>
              </w:rPr>
              <w:lastRenderedPageBreak/>
              <w:t>Positive</w:t>
            </w:r>
          </w:p>
        </w:tc>
        <w:tc>
          <w:tcPr>
            <w:tcW w:w="878" w:type="dxa"/>
          </w:tcPr>
          <w:p w14:paraId="048AE236" w14:textId="77777777" w:rsidR="00BC7614" w:rsidRPr="009D68A8" w:rsidRDefault="00BC7614" w:rsidP="006F4FBB">
            <w:pPr>
              <w:rPr>
                <w:sz w:val="20"/>
                <w:szCs w:val="20"/>
              </w:rPr>
            </w:pPr>
            <w:r>
              <w:rPr>
                <w:sz w:val="20"/>
                <w:szCs w:val="20"/>
              </w:rPr>
              <w:t xml:space="preserve">Negative </w:t>
            </w:r>
          </w:p>
        </w:tc>
        <w:tc>
          <w:tcPr>
            <w:tcW w:w="752" w:type="dxa"/>
          </w:tcPr>
          <w:p w14:paraId="5F14DBBA" w14:textId="77777777" w:rsidR="00BC7614" w:rsidRPr="009D68A8" w:rsidRDefault="00BC7614" w:rsidP="006F4FBB">
            <w:pPr>
              <w:rPr>
                <w:sz w:val="20"/>
                <w:szCs w:val="20"/>
              </w:rPr>
            </w:pPr>
            <w:r>
              <w:rPr>
                <w:sz w:val="20"/>
                <w:szCs w:val="20"/>
              </w:rPr>
              <w:t>FN</w:t>
            </w:r>
          </w:p>
        </w:tc>
        <w:tc>
          <w:tcPr>
            <w:tcW w:w="936" w:type="dxa"/>
          </w:tcPr>
          <w:p w14:paraId="3E3E4B8F" w14:textId="77777777" w:rsidR="00BC7614" w:rsidRPr="009D68A8" w:rsidRDefault="00BC7614" w:rsidP="006F4FBB">
            <w:pPr>
              <w:rPr>
                <w:sz w:val="20"/>
                <w:szCs w:val="20"/>
              </w:rPr>
            </w:pPr>
            <w:r>
              <w:rPr>
                <w:sz w:val="20"/>
                <w:szCs w:val="20"/>
              </w:rPr>
              <w:t>Tested for HHV-</w:t>
            </w:r>
            <w:r>
              <w:rPr>
                <w:sz w:val="20"/>
                <w:szCs w:val="20"/>
              </w:rPr>
              <w:lastRenderedPageBreak/>
              <w:t>6 infection</w:t>
            </w:r>
          </w:p>
        </w:tc>
        <w:tc>
          <w:tcPr>
            <w:tcW w:w="878" w:type="dxa"/>
          </w:tcPr>
          <w:p w14:paraId="76E57062" w14:textId="77777777" w:rsidR="00BC7614" w:rsidRPr="009D68A8" w:rsidRDefault="00BC7614" w:rsidP="006F4FBB">
            <w:pPr>
              <w:rPr>
                <w:sz w:val="20"/>
                <w:szCs w:val="20"/>
              </w:rPr>
            </w:pPr>
            <w:r>
              <w:rPr>
                <w:sz w:val="20"/>
                <w:szCs w:val="20"/>
              </w:rPr>
              <w:lastRenderedPageBreak/>
              <w:t>Positive</w:t>
            </w:r>
          </w:p>
        </w:tc>
        <w:tc>
          <w:tcPr>
            <w:tcW w:w="1281" w:type="dxa"/>
          </w:tcPr>
          <w:p w14:paraId="5B154BB9" w14:textId="77777777" w:rsidR="00BC7614" w:rsidRPr="009D68A8" w:rsidRDefault="00BC7614" w:rsidP="006F4FBB">
            <w:pPr>
              <w:rPr>
                <w:sz w:val="20"/>
                <w:szCs w:val="20"/>
              </w:rPr>
            </w:pPr>
            <w:r w:rsidRPr="009D68A8">
              <w:rPr>
                <w:sz w:val="20"/>
                <w:szCs w:val="20"/>
              </w:rPr>
              <w:t>Human herpes virus 6</w:t>
            </w:r>
            <w:r>
              <w:rPr>
                <w:sz w:val="20"/>
                <w:szCs w:val="20"/>
              </w:rPr>
              <w:t xml:space="preserve"> </w:t>
            </w:r>
          </w:p>
        </w:tc>
        <w:tc>
          <w:tcPr>
            <w:tcW w:w="1574" w:type="dxa"/>
          </w:tcPr>
          <w:p w14:paraId="5B06D63E" w14:textId="77777777" w:rsidR="00BC7614" w:rsidRPr="009D68A8" w:rsidRDefault="00BC7614" w:rsidP="006F4FBB">
            <w:pPr>
              <w:rPr>
                <w:sz w:val="20"/>
                <w:szCs w:val="20"/>
              </w:rPr>
            </w:pPr>
            <w:r>
              <w:rPr>
                <w:sz w:val="20"/>
                <w:szCs w:val="20"/>
              </w:rPr>
              <w:t>FN</w:t>
            </w:r>
          </w:p>
        </w:tc>
      </w:tr>
      <w:tr w:rsidR="00BC7614" w:rsidRPr="009D68A8" w14:paraId="60BD1CDA" w14:textId="77777777" w:rsidTr="006F117A">
        <w:tc>
          <w:tcPr>
            <w:tcW w:w="988" w:type="dxa"/>
          </w:tcPr>
          <w:p w14:paraId="699D7E2C" w14:textId="77777777" w:rsidR="00BC7614" w:rsidRPr="009D68A8" w:rsidRDefault="00BC7614" w:rsidP="006F4FBB">
            <w:pPr>
              <w:rPr>
                <w:sz w:val="20"/>
                <w:szCs w:val="20"/>
              </w:rPr>
            </w:pPr>
            <w:r>
              <w:rPr>
                <w:sz w:val="20"/>
                <w:szCs w:val="20"/>
              </w:rPr>
              <w:t>18</w:t>
            </w:r>
          </w:p>
        </w:tc>
        <w:tc>
          <w:tcPr>
            <w:tcW w:w="1190" w:type="dxa"/>
          </w:tcPr>
          <w:p w14:paraId="59FE4130" w14:textId="77777777" w:rsidR="00BC7614" w:rsidRPr="009D68A8" w:rsidRDefault="00BC7614" w:rsidP="006F4FBB">
            <w:pPr>
              <w:rPr>
                <w:sz w:val="20"/>
                <w:szCs w:val="20"/>
              </w:rPr>
            </w:pPr>
            <w:r w:rsidRPr="009D68A8">
              <w:rPr>
                <w:sz w:val="20"/>
                <w:szCs w:val="20"/>
              </w:rPr>
              <w:t>Human herpes virus 6</w:t>
            </w:r>
            <w:r>
              <w:rPr>
                <w:sz w:val="20"/>
                <w:szCs w:val="20"/>
              </w:rPr>
              <w:t xml:space="preserve"> </w:t>
            </w:r>
          </w:p>
        </w:tc>
        <w:tc>
          <w:tcPr>
            <w:tcW w:w="765" w:type="dxa"/>
          </w:tcPr>
          <w:p w14:paraId="0A17BB29" w14:textId="77777777" w:rsidR="00BC7614" w:rsidRPr="009D68A8" w:rsidRDefault="00BC7614" w:rsidP="006F4FBB">
            <w:pPr>
              <w:rPr>
                <w:sz w:val="20"/>
                <w:szCs w:val="20"/>
              </w:rPr>
            </w:pPr>
            <w:r>
              <w:rPr>
                <w:sz w:val="20"/>
                <w:szCs w:val="20"/>
              </w:rPr>
              <w:t>Negative</w:t>
            </w:r>
          </w:p>
        </w:tc>
        <w:tc>
          <w:tcPr>
            <w:tcW w:w="878" w:type="dxa"/>
          </w:tcPr>
          <w:p w14:paraId="4B73DCE0" w14:textId="77777777" w:rsidR="00BC7614" w:rsidRPr="009D68A8" w:rsidRDefault="00BC7614" w:rsidP="006F4FBB">
            <w:pPr>
              <w:rPr>
                <w:sz w:val="20"/>
                <w:szCs w:val="20"/>
              </w:rPr>
            </w:pPr>
            <w:r>
              <w:rPr>
                <w:sz w:val="20"/>
                <w:szCs w:val="20"/>
              </w:rPr>
              <w:t>Positive</w:t>
            </w:r>
          </w:p>
        </w:tc>
        <w:tc>
          <w:tcPr>
            <w:tcW w:w="752" w:type="dxa"/>
          </w:tcPr>
          <w:p w14:paraId="36ED5411" w14:textId="77777777" w:rsidR="00BC7614" w:rsidRPr="009D68A8" w:rsidRDefault="00BC7614" w:rsidP="006F4FBB">
            <w:pPr>
              <w:rPr>
                <w:sz w:val="20"/>
                <w:szCs w:val="20"/>
              </w:rPr>
            </w:pPr>
            <w:r>
              <w:rPr>
                <w:sz w:val="20"/>
                <w:szCs w:val="20"/>
              </w:rPr>
              <w:t>FP</w:t>
            </w:r>
          </w:p>
        </w:tc>
        <w:tc>
          <w:tcPr>
            <w:tcW w:w="936" w:type="dxa"/>
          </w:tcPr>
          <w:p w14:paraId="49BEF015" w14:textId="77777777" w:rsidR="00BC7614" w:rsidRPr="009D68A8" w:rsidRDefault="00BC7614" w:rsidP="006F4FBB">
            <w:pPr>
              <w:rPr>
                <w:sz w:val="20"/>
                <w:szCs w:val="20"/>
              </w:rPr>
            </w:pPr>
            <w:r>
              <w:rPr>
                <w:sz w:val="20"/>
                <w:szCs w:val="20"/>
              </w:rPr>
              <w:t>PCR</w:t>
            </w:r>
          </w:p>
        </w:tc>
        <w:tc>
          <w:tcPr>
            <w:tcW w:w="878" w:type="dxa"/>
          </w:tcPr>
          <w:p w14:paraId="3D0D42A6" w14:textId="77777777" w:rsidR="00BC7614" w:rsidRPr="009D68A8" w:rsidRDefault="00BC7614" w:rsidP="006F4FBB">
            <w:pPr>
              <w:rPr>
                <w:sz w:val="20"/>
                <w:szCs w:val="20"/>
              </w:rPr>
            </w:pPr>
            <w:r>
              <w:rPr>
                <w:sz w:val="20"/>
                <w:szCs w:val="20"/>
              </w:rPr>
              <w:t xml:space="preserve">Positive </w:t>
            </w:r>
          </w:p>
        </w:tc>
        <w:tc>
          <w:tcPr>
            <w:tcW w:w="1281" w:type="dxa"/>
          </w:tcPr>
          <w:p w14:paraId="40C2BF29" w14:textId="77777777" w:rsidR="00BC7614" w:rsidRPr="009D68A8" w:rsidRDefault="00BC7614" w:rsidP="006F4FBB">
            <w:pPr>
              <w:rPr>
                <w:sz w:val="20"/>
                <w:szCs w:val="20"/>
              </w:rPr>
            </w:pPr>
            <w:r w:rsidRPr="009D68A8">
              <w:rPr>
                <w:sz w:val="20"/>
                <w:szCs w:val="20"/>
              </w:rPr>
              <w:t>Human herpes virus 6</w:t>
            </w:r>
          </w:p>
        </w:tc>
        <w:tc>
          <w:tcPr>
            <w:tcW w:w="1574" w:type="dxa"/>
          </w:tcPr>
          <w:p w14:paraId="0A2C4E1B" w14:textId="77777777" w:rsidR="00BC7614" w:rsidRPr="009D68A8" w:rsidRDefault="00BC7614" w:rsidP="006F4FBB">
            <w:pPr>
              <w:rPr>
                <w:sz w:val="20"/>
                <w:szCs w:val="20"/>
              </w:rPr>
            </w:pPr>
            <w:r>
              <w:rPr>
                <w:sz w:val="20"/>
                <w:szCs w:val="20"/>
              </w:rPr>
              <w:t>TP</w:t>
            </w:r>
          </w:p>
        </w:tc>
      </w:tr>
      <w:tr w:rsidR="00BC7614" w:rsidRPr="009D68A8" w14:paraId="55A045C4" w14:textId="77777777" w:rsidTr="006F117A">
        <w:tc>
          <w:tcPr>
            <w:tcW w:w="988" w:type="dxa"/>
          </w:tcPr>
          <w:p w14:paraId="5208B621" w14:textId="77777777" w:rsidR="00BC7614" w:rsidRPr="009D68A8" w:rsidRDefault="00BC7614" w:rsidP="006F4FBB">
            <w:pPr>
              <w:rPr>
                <w:sz w:val="20"/>
                <w:szCs w:val="20"/>
              </w:rPr>
            </w:pPr>
            <w:r>
              <w:rPr>
                <w:sz w:val="20"/>
                <w:szCs w:val="20"/>
              </w:rPr>
              <w:t>19</w:t>
            </w:r>
          </w:p>
        </w:tc>
        <w:tc>
          <w:tcPr>
            <w:tcW w:w="1190" w:type="dxa"/>
          </w:tcPr>
          <w:p w14:paraId="333FEF26" w14:textId="77777777" w:rsidR="00BC7614" w:rsidRPr="009D68A8" w:rsidRDefault="00BC7614" w:rsidP="006F4FBB">
            <w:pPr>
              <w:rPr>
                <w:sz w:val="20"/>
                <w:szCs w:val="20"/>
              </w:rPr>
            </w:pPr>
            <w:r>
              <w:rPr>
                <w:i/>
                <w:iCs/>
                <w:sz w:val="20"/>
                <w:szCs w:val="20"/>
              </w:rPr>
              <w:t xml:space="preserve">S. </w:t>
            </w:r>
            <w:r w:rsidRPr="00980702">
              <w:rPr>
                <w:i/>
                <w:iCs/>
                <w:sz w:val="20"/>
                <w:szCs w:val="20"/>
              </w:rPr>
              <w:t>pneumoniae</w:t>
            </w:r>
          </w:p>
        </w:tc>
        <w:tc>
          <w:tcPr>
            <w:tcW w:w="765" w:type="dxa"/>
          </w:tcPr>
          <w:p w14:paraId="36C65282" w14:textId="77777777" w:rsidR="00BC7614" w:rsidRPr="009D68A8" w:rsidRDefault="00BC7614" w:rsidP="006F4FBB">
            <w:pPr>
              <w:rPr>
                <w:sz w:val="20"/>
                <w:szCs w:val="20"/>
              </w:rPr>
            </w:pPr>
            <w:r>
              <w:rPr>
                <w:sz w:val="20"/>
                <w:szCs w:val="20"/>
              </w:rPr>
              <w:t>Positive</w:t>
            </w:r>
          </w:p>
        </w:tc>
        <w:tc>
          <w:tcPr>
            <w:tcW w:w="878" w:type="dxa"/>
          </w:tcPr>
          <w:p w14:paraId="71580690" w14:textId="77777777" w:rsidR="00BC7614" w:rsidRPr="009D68A8" w:rsidRDefault="00BC7614" w:rsidP="006F4FBB">
            <w:pPr>
              <w:rPr>
                <w:sz w:val="20"/>
                <w:szCs w:val="20"/>
              </w:rPr>
            </w:pPr>
            <w:r>
              <w:rPr>
                <w:sz w:val="20"/>
                <w:szCs w:val="20"/>
              </w:rPr>
              <w:t>Negative</w:t>
            </w:r>
          </w:p>
        </w:tc>
        <w:tc>
          <w:tcPr>
            <w:tcW w:w="752" w:type="dxa"/>
          </w:tcPr>
          <w:p w14:paraId="5900AB23" w14:textId="77777777" w:rsidR="00BC7614" w:rsidRPr="009D68A8" w:rsidRDefault="00BC7614" w:rsidP="006F4FBB">
            <w:pPr>
              <w:rPr>
                <w:sz w:val="20"/>
                <w:szCs w:val="20"/>
              </w:rPr>
            </w:pPr>
            <w:r>
              <w:rPr>
                <w:sz w:val="20"/>
                <w:szCs w:val="20"/>
              </w:rPr>
              <w:t>FN</w:t>
            </w:r>
          </w:p>
        </w:tc>
        <w:tc>
          <w:tcPr>
            <w:tcW w:w="936" w:type="dxa"/>
          </w:tcPr>
          <w:p w14:paraId="09B23C0E" w14:textId="77777777" w:rsidR="00BC7614" w:rsidRPr="009D68A8" w:rsidRDefault="00BC7614" w:rsidP="006F4FBB">
            <w:pPr>
              <w:rPr>
                <w:sz w:val="20"/>
                <w:szCs w:val="20"/>
              </w:rPr>
            </w:pPr>
            <w:r>
              <w:rPr>
                <w:sz w:val="20"/>
                <w:szCs w:val="20"/>
              </w:rPr>
              <w:t>PCR</w:t>
            </w:r>
          </w:p>
        </w:tc>
        <w:tc>
          <w:tcPr>
            <w:tcW w:w="878" w:type="dxa"/>
          </w:tcPr>
          <w:p w14:paraId="15B68C80" w14:textId="77777777" w:rsidR="00BC7614" w:rsidRPr="009D68A8" w:rsidRDefault="00BC7614" w:rsidP="006F4FBB">
            <w:pPr>
              <w:rPr>
                <w:sz w:val="20"/>
                <w:szCs w:val="20"/>
              </w:rPr>
            </w:pPr>
            <w:r>
              <w:rPr>
                <w:sz w:val="20"/>
                <w:szCs w:val="20"/>
              </w:rPr>
              <w:t>Positive</w:t>
            </w:r>
          </w:p>
        </w:tc>
        <w:tc>
          <w:tcPr>
            <w:tcW w:w="1281" w:type="dxa"/>
          </w:tcPr>
          <w:p w14:paraId="1738D2CF" w14:textId="1B52AA2B" w:rsidR="00BC7614" w:rsidRPr="00C42372" w:rsidRDefault="00BC7614" w:rsidP="006F4FBB">
            <w:pPr>
              <w:rPr>
                <w:sz w:val="20"/>
                <w:szCs w:val="20"/>
              </w:rPr>
            </w:pPr>
            <w:r>
              <w:rPr>
                <w:i/>
                <w:iCs/>
                <w:sz w:val="20"/>
                <w:szCs w:val="20"/>
              </w:rPr>
              <w:t>S. pneumonia</w:t>
            </w:r>
            <w:r w:rsidR="001F555A">
              <w:rPr>
                <w:i/>
                <w:iCs/>
                <w:sz w:val="20"/>
                <w:szCs w:val="20"/>
              </w:rPr>
              <w:t>e</w:t>
            </w:r>
            <w:r>
              <w:rPr>
                <w:i/>
                <w:iCs/>
                <w:sz w:val="20"/>
                <w:szCs w:val="20"/>
              </w:rPr>
              <w:t xml:space="preserve"> </w:t>
            </w:r>
            <w:r>
              <w:rPr>
                <w:sz w:val="20"/>
                <w:szCs w:val="20"/>
              </w:rPr>
              <w:t>not detected</w:t>
            </w:r>
          </w:p>
        </w:tc>
        <w:tc>
          <w:tcPr>
            <w:tcW w:w="1574" w:type="dxa"/>
          </w:tcPr>
          <w:p w14:paraId="79FC0D89" w14:textId="77777777" w:rsidR="00BC7614" w:rsidRPr="009D68A8" w:rsidRDefault="00BC7614" w:rsidP="006F4FBB">
            <w:pPr>
              <w:rPr>
                <w:sz w:val="20"/>
                <w:szCs w:val="20"/>
              </w:rPr>
            </w:pPr>
            <w:r>
              <w:rPr>
                <w:sz w:val="20"/>
                <w:szCs w:val="20"/>
              </w:rPr>
              <w:t>TN</w:t>
            </w:r>
          </w:p>
        </w:tc>
      </w:tr>
      <w:tr w:rsidR="00BC7614" w:rsidRPr="009D68A8" w14:paraId="2BFB3078" w14:textId="77777777" w:rsidTr="006F117A">
        <w:tc>
          <w:tcPr>
            <w:tcW w:w="988" w:type="dxa"/>
          </w:tcPr>
          <w:p w14:paraId="00A159EE" w14:textId="77777777" w:rsidR="00BC7614" w:rsidRPr="009D68A8" w:rsidRDefault="00BC7614" w:rsidP="006F4FBB">
            <w:pPr>
              <w:rPr>
                <w:sz w:val="20"/>
                <w:szCs w:val="20"/>
              </w:rPr>
            </w:pPr>
            <w:r>
              <w:rPr>
                <w:sz w:val="20"/>
                <w:szCs w:val="20"/>
              </w:rPr>
              <w:t>20</w:t>
            </w:r>
          </w:p>
        </w:tc>
        <w:tc>
          <w:tcPr>
            <w:tcW w:w="1190" w:type="dxa"/>
          </w:tcPr>
          <w:p w14:paraId="4903BE40" w14:textId="77777777" w:rsidR="00BC7614" w:rsidRPr="009D68A8" w:rsidRDefault="00BC7614" w:rsidP="006F4FBB">
            <w:pPr>
              <w:rPr>
                <w:sz w:val="20"/>
                <w:szCs w:val="20"/>
              </w:rPr>
            </w:pPr>
            <w:r>
              <w:rPr>
                <w:i/>
                <w:iCs/>
                <w:sz w:val="20"/>
                <w:szCs w:val="20"/>
              </w:rPr>
              <w:t xml:space="preserve">S. </w:t>
            </w:r>
            <w:r w:rsidRPr="00980702">
              <w:rPr>
                <w:i/>
                <w:iCs/>
                <w:sz w:val="20"/>
                <w:szCs w:val="20"/>
              </w:rPr>
              <w:t>pneumoniae</w:t>
            </w:r>
          </w:p>
        </w:tc>
        <w:tc>
          <w:tcPr>
            <w:tcW w:w="765" w:type="dxa"/>
          </w:tcPr>
          <w:p w14:paraId="2FA67F55" w14:textId="77777777" w:rsidR="00BC7614" w:rsidRPr="009D68A8" w:rsidRDefault="00BC7614" w:rsidP="006F4FBB">
            <w:pPr>
              <w:rPr>
                <w:sz w:val="20"/>
                <w:szCs w:val="20"/>
              </w:rPr>
            </w:pPr>
            <w:r>
              <w:rPr>
                <w:sz w:val="20"/>
                <w:szCs w:val="20"/>
              </w:rPr>
              <w:t>Positive</w:t>
            </w:r>
          </w:p>
        </w:tc>
        <w:tc>
          <w:tcPr>
            <w:tcW w:w="878" w:type="dxa"/>
          </w:tcPr>
          <w:p w14:paraId="216FBC45" w14:textId="77777777" w:rsidR="00BC7614" w:rsidRPr="009D68A8" w:rsidRDefault="00BC7614" w:rsidP="006F4FBB">
            <w:pPr>
              <w:rPr>
                <w:sz w:val="20"/>
                <w:szCs w:val="20"/>
              </w:rPr>
            </w:pPr>
            <w:r>
              <w:rPr>
                <w:sz w:val="20"/>
                <w:szCs w:val="20"/>
              </w:rPr>
              <w:t>Negative</w:t>
            </w:r>
          </w:p>
        </w:tc>
        <w:tc>
          <w:tcPr>
            <w:tcW w:w="752" w:type="dxa"/>
          </w:tcPr>
          <w:p w14:paraId="5696551E" w14:textId="77777777" w:rsidR="00BC7614" w:rsidRPr="009D68A8" w:rsidRDefault="00BC7614" w:rsidP="006F4FBB">
            <w:pPr>
              <w:rPr>
                <w:sz w:val="20"/>
                <w:szCs w:val="20"/>
              </w:rPr>
            </w:pPr>
            <w:r>
              <w:rPr>
                <w:sz w:val="20"/>
                <w:szCs w:val="20"/>
              </w:rPr>
              <w:t>FN</w:t>
            </w:r>
          </w:p>
        </w:tc>
        <w:tc>
          <w:tcPr>
            <w:tcW w:w="936" w:type="dxa"/>
          </w:tcPr>
          <w:p w14:paraId="604C46A0" w14:textId="77777777" w:rsidR="00BC7614" w:rsidRPr="009D68A8" w:rsidRDefault="00BC7614" w:rsidP="006F4FBB">
            <w:pPr>
              <w:rPr>
                <w:sz w:val="20"/>
                <w:szCs w:val="20"/>
              </w:rPr>
            </w:pPr>
            <w:r>
              <w:rPr>
                <w:sz w:val="20"/>
                <w:szCs w:val="20"/>
              </w:rPr>
              <w:t>PCR</w:t>
            </w:r>
          </w:p>
        </w:tc>
        <w:tc>
          <w:tcPr>
            <w:tcW w:w="878" w:type="dxa"/>
          </w:tcPr>
          <w:p w14:paraId="693E4316" w14:textId="77777777" w:rsidR="00BC7614" w:rsidRPr="009D68A8" w:rsidRDefault="00BC7614" w:rsidP="006F4FBB">
            <w:pPr>
              <w:rPr>
                <w:sz w:val="20"/>
                <w:szCs w:val="20"/>
              </w:rPr>
            </w:pPr>
            <w:r>
              <w:rPr>
                <w:sz w:val="20"/>
                <w:szCs w:val="20"/>
              </w:rPr>
              <w:t>Positive</w:t>
            </w:r>
          </w:p>
        </w:tc>
        <w:tc>
          <w:tcPr>
            <w:tcW w:w="1281" w:type="dxa"/>
          </w:tcPr>
          <w:p w14:paraId="14A09077" w14:textId="4D56EE5D" w:rsidR="00BC7614" w:rsidRPr="00C42372" w:rsidRDefault="00BC7614" w:rsidP="006F4FBB">
            <w:pPr>
              <w:rPr>
                <w:sz w:val="20"/>
                <w:szCs w:val="20"/>
              </w:rPr>
            </w:pPr>
            <w:r>
              <w:rPr>
                <w:i/>
                <w:iCs/>
                <w:sz w:val="20"/>
                <w:szCs w:val="20"/>
              </w:rPr>
              <w:t>S. pneumonia</w:t>
            </w:r>
            <w:r w:rsidR="001F555A">
              <w:rPr>
                <w:i/>
                <w:iCs/>
                <w:sz w:val="20"/>
                <w:szCs w:val="20"/>
              </w:rPr>
              <w:t>e</w:t>
            </w:r>
            <w:r>
              <w:rPr>
                <w:i/>
                <w:iCs/>
                <w:sz w:val="20"/>
                <w:szCs w:val="20"/>
              </w:rPr>
              <w:t xml:space="preserve"> </w:t>
            </w:r>
            <w:r>
              <w:rPr>
                <w:sz w:val="20"/>
                <w:szCs w:val="20"/>
              </w:rPr>
              <w:t>not detected</w:t>
            </w:r>
          </w:p>
        </w:tc>
        <w:tc>
          <w:tcPr>
            <w:tcW w:w="1574" w:type="dxa"/>
          </w:tcPr>
          <w:p w14:paraId="6ED2E72A" w14:textId="77777777" w:rsidR="00BC7614" w:rsidRPr="009D68A8" w:rsidRDefault="00BC7614" w:rsidP="006F4FBB">
            <w:pPr>
              <w:rPr>
                <w:sz w:val="20"/>
                <w:szCs w:val="20"/>
              </w:rPr>
            </w:pPr>
            <w:r>
              <w:rPr>
                <w:sz w:val="20"/>
                <w:szCs w:val="20"/>
              </w:rPr>
              <w:t>TN</w:t>
            </w:r>
          </w:p>
        </w:tc>
      </w:tr>
    </w:tbl>
    <w:p w14:paraId="5E7F28F5" w14:textId="77777777" w:rsidR="00BC7614" w:rsidRDefault="00BC7614" w:rsidP="00BC7614">
      <w:pPr>
        <w:spacing w:line="240" w:lineRule="auto"/>
        <w:rPr>
          <w:sz w:val="20"/>
          <w:szCs w:val="20"/>
        </w:rPr>
      </w:pPr>
    </w:p>
    <w:p w14:paraId="4F533624" w14:textId="77777777" w:rsidR="00BC7614" w:rsidRDefault="00BC7614" w:rsidP="00BC7614">
      <w:r w:rsidRPr="002E5D63">
        <w:t>FN, false negative; FP, false positive; TN, true negative</w:t>
      </w:r>
      <w:r>
        <w:t>; TP, true positive</w:t>
      </w:r>
    </w:p>
    <w:p w14:paraId="4650D593" w14:textId="16D72C12" w:rsidR="00BC7614" w:rsidRPr="00674BC9" w:rsidRDefault="00BC7614" w:rsidP="00BC7614">
      <w:r w:rsidRPr="00935125">
        <w:rPr>
          <w:vertAlign w:val="superscript"/>
        </w:rPr>
        <w:t>1</w:t>
      </w:r>
      <w:r>
        <w:t>For this discordant analysis, p</w:t>
      </w:r>
      <w:r w:rsidRPr="00935125">
        <w:t>atients</w:t>
      </w:r>
      <w:r>
        <w:t xml:space="preserve"> were assigned arbitrary numbers to indicate that these are different residual CSF specimens. In certain cases, more than one pathogen was detected </w:t>
      </w:r>
      <w:proofErr w:type="gramStart"/>
      <w:r>
        <w:t>in a given</w:t>
      </w:r>
      <w:proofErr w:type="gramEnd"/>
      <w:r>
        <w:t xml:space="preserve"> sample (Subject no. 10). </w:t>
      </w:r>
    </w:p>
    <w:p w14:paraId="261E41B8" w14:textId="57C26323" w:rsidR="00BC7614" w:rsidRDefault="00BC7614" w:rsidP="00BC7614">
      <w:r w:rsidRPr="002E5D63">
        <w:rPr>
          <w:vertAlign w:val="superscript"/>
        </w:rPr>
        <w:t>2</w:t>
      </w:r>
      <w:r>
        <w:t xml:space="preserve">“Target” refers to the pathogen initially detected using either </w:t>
      </w:r>
      <w:proofErr w:type="spellStart"/>
      <w:r>
        <w:t>BioFire</w:t>
      </w:r>
      <w:proofErr w:type="spellEnd"/>
      <w:r>
        <w:rPr>
          <w:rFonts w:cstheme="minorHAnsi"/>
        </w:rPr>
        <w:t>®</w:t>
      </w:r>
      <w:r>
        <w:t xml:space="preserve"> </w:t>
      </w:r>
      <w:proofErr w:type="spellStart"/>
      <w:r w:rsidRPr="00217598">
        <w:t>FilmArray</w:t>
      </w:r>
      <w:proofErr w:type="spellEnd"/>
      <w:r>
        <w:rPr>
          <w:rFonts w:cstheme="minorHAnsi"/>
        </w:rPr>
        <w:t>®</w:t>
      </w:r>
      <w:r>
        <w:rPr>
          <w:b/>
          <w:bCs/>
        </w:rPr>
        <w:t xml:space="preserve">, </w:t>
      </w:r>
      <w:r w:rsidRPr="002E5D63">
        <w:t>the comparator method</w:t>
      </w:r>
      <w:r>
        <w:t xml:space="preserve"> or QIAstat-Dx ME Panel. </w:t>
      </w:r>
    </w:p>
    <w:p w14:paraId="71CBF719" w14:textId="5762232F" w:rsidR="00BC7614" w:rsidRDefault="00BC7614" w:rsidP="00BC7614">
      <w:r w:rsidRPr="002E5D63">
        <w:rPr>
          <w:vertAlign w:val="superscript"/>
        </w:rPr>
        <w:t>3</w:t>
      </w:r>
      <w:r>
        <w:t xml:space="preserve">Based on the initial analysis, the target tested was designated either a FN or a FP result. </w:t>
      </w:r>
    </w:p>
    <w:p w14:paraId="38D37052" w14:textId="77777777" w:rsidR="00BC7614" w:rsidRDefault="00BC7614" w:rsidP="00BC7614">
      <w:r w:rsidRPr="00B56577">
        <w:rPr>
          <w:vertAlign w:val="superscript"/>
        </w:rPr>
        <w:t>4</w:t>
      </w:r>
      <w:r>
        <w:t>Varicella zoster virus was detected and not human herpes virus 6. This result is a FP with respect to the presence of human herpes virus 6.</w:t>
      </w:r>
    </w:p>
    <w:p w14:paraId="2288C58B" w14:textId="0268808A" w:rsidR="00BC7614" w:rsidRDefault="00BC7614" w:rsidP="00BC7614">
      <w:pPr>
        <w:rPr>
          <w:rFonts w:cstheme="minorHAnsi"/>
        </w:rPr>
      </w:pPr>
      <w:r w:rsidRPr="006B4D84">
        <w:rPr>
          <w:vertAlign w:val="superscript"/>
        </w:rPr>
        <w:t>5</w:t>
      </w:r>
      <w:r>
        <w:t xml:space="preserve">The SoC method employed was </w:t>
      </w:r>
      <w:proofErr w:type="spellStart"/>
      <w:r>
        <w:t>BioFire</w:t>
      </w:r>
      <w:proofErr w:type="spellEnd"/>
      <w:r>
        <w:rPr>
          <w:rFonts w:cstheme="minorHAnsi"/>
        </w:rPr>
        <w:t>®</w:t>
      </w:r>
      <w:r>
        <w:t xml:space="preserve"> </w:t>
      </w:r>
      <w:proofErr w:type="spellStart"/>
      <w:r w:rsidRPr="00217598">
        <w:t>FilmArray</w:t>
      </w:r>
      <w:proofErr w:type="spellEnd"/>
      <w:r>
        <w:rPr>
          <w:rFonts w:cstheme="minorHAnsi"/>
        </w:rPr>
        <w:t xml:space="preserve">® Panel and was found to be positive for varicella zoster virus whereas </w:t>
      </w:r>
      <w:r w:rsidRPr="006B4D84">
        <w:rPr>
          <w:rFonts w:cstheme="minorHAnsi"/>
          <w:i/>
          <w:iCs/>
        </w:rPr>
        <w:t>Haemophilus influenza</w:t>
      </w:r>
      <w:r w:rsidR="00226E1C">
        <w:rPr>
          <w:rFonts w:cstheme="minorHAnsi"/>
          <w:i/>
          <w:iCs/>
        </w:rPr>
        <w:t>e</w:t>
      </w:r>
      <w:r>
        <w:rPr>
          <w:rFonts w:cstheme="minorHAnsi"/>
        </w:rPr>
        <w:t xml:space="preserve"> was not detected. This is a FP with respect to the presence of </w:t>
      </w:r>
      <w:r w:rsidRPr="006B4D84">
        <w:rPr>
          <w:rFonts w:cstheme="minorHAnsi"/>
          <w:i/>
          <w:iCs/>
        </w:rPr>
        <w:t>Haemophilus influenz</w:t>
      </w:r>
      <w:r w:rsidR="00226E1C">
        <w:rPr>
          <w:rFonts w:cstheme="minorHAnsi"/>
          <w:i/>
          <w:iCs/>
        </w:rPr>
        <w:t>ae</w:t>
      </w:r>
      <w:r>
        <w:rPr>
          <w:rFonts w:cstheme="minorHAnsi"/>
        </w:rPr>
        <w:t xml:space="preserve"> detected by QIAstat-Dx ME Panel. </w:t>
      </w:r>
    </w:p>
    <w:p w14:paraId="740F3178" w14:textId="6E0386D8" w:rsidR="00BC7614" w:rsidRPr="002E5D63" w:rsidRDefault="00BC7614" w:rsidP="00BC7614">
      <w:r w:rsidRPr="004E0130">
        <w:rPr>
          <w:rFonts w:cstheme="minorHAnsi"/>
          <w:vertAlign w:val="superscript"/>
        </w:rPr>
        <w:lastRenderedPageBreak/>
        <w:t xml:space="preserve">6 </w:t>
      </w:r>
      <w:r>
        <w:rPr>
          <w:rFonts w:cstheme="minorHAnsi"/>
        </w:rPr>
        <w:t>This is an old specimen dating back to 2017 and was subjected to an old workflow. This sample was tested for herpes simplex virus 2 using the Q</w:t>
      </w:r>
      <w:r w:rsidR="00C53B53">
        <w:rPr>
          <w:rFonts w:cstheme="minorHAnsi"/>
        </w:rPr>
        <w:t>IAGEN</w:t>
      </w:r>
      <w:r>
        <w:rPr>
          <w:rFonts w:cstheme="minorHAnsi"/>
        </w:rPr>
        <w:t xml:space="preserve"> Artus HSV-PCR and herpes simplex virus 2 was detected. No other alternative SoC method was available at the designated site. </w:t>
      </w:r>
    </w:p>
    <w:p w14:paraId="515D8391" w14:textId="58F6C992" w:rsidR="00BC7614" w:rsidRDefault="00BC7614" w:rsidP="008764F1"/>
    <w:p w14:paraId="0E9FD66F" w14:textId="64575F04" w:rsidR="00BC7614" w:rsidRDefault="00BC7614" w:rsidP="008764F1"/>
    <w:p w14:paraId="06E4FBFE" w14:textId="4EF97EF9" w:rsidR="00BC7614" w:rsidRDefault="00BC7614" w:rsidP="008764F1"/>
    <w:p w14:paraId="44C12BF1" w14:textId="77777777" w:rsidR="00FE6628" w:rsidRDefault="00FE6628" w:rsidP="008764F1"/>
    <w:p w14:paraId="6CF697A3" w14:textId="77777777" w:rsidR="00FE6628" w:rsidRDefault="00FE6628" w:rsidP="008764F1"/>
    <w:p w14:paraId="5488E954" w14:textId="43C39D75" w:rsidR="00BC7614" w:rsidRDefault="00BC7614" w:rsidP="008764F1"/>
    <w:sectPr w:rsidR="00BC7614" w:rsidSect="00553C9F">
      <w:footerReference w:type="default" r:id="rId1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F7B96" w14:textId="77777777" w:rsidR="0051277A" w:rsidRDefault="0051277A" w:rsidP="000F6785">
      <w:r>
        <w:separator/>
      </w:r>
    </w:p>
    <w:p w14:paraId="13C5000A" w14:textId="77777777" w:rsidR="0051277A" w:rsidRDefault="0051277A" w:rsidP="000F6785"/>
  </w:endnote>
  <w:endnote w:type="continuationSeparator" w:id="0">
    <w:p w14:paraId="004AB86D" w14:textId="77777777" w:rsidR="0051277A" w:rsidRDefault="0051277A" w:rsidP="000F6785">
      <w:r>
        <w:continuationSeparator/>
      </w:r>
    </w:p>
    <w:p w14:paraId="4D91EB57" w14:textId="77777777" w:rsidR="0051277A" w:rsidRDefault="0051277A" w:rsidP="000F6785"/>
  </w:endnote>
  <w:endnote w:type="continuationNotice" w:id="1">
    <w:p w14:paraId="40650533" w14:textId="77777777" w:rsidR="0051277A" w:rsidRDefault="0051277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3891926"/>
      <w:docPartObj>
        <w:docPartGallery w:val="Page Numbers (Bottom of Page)"/>
        <w:docPartUnique/>
      </w:docPartObj>
    </w:sdtPr>
    <w:sdtEndPr>
      <w:rPr>
        <w:noProof/>
      </w:rPr>
    </w:sdtEndPr>
    <w:sdtContent>
      <w:p w14:paraId="4A4CD91E" w14:textId="6E7BCB59" w:rsidR="004D5A4E" w:rsidRDefault="004D5A4E">
        <w:pPr>
          <w:pStyle w:val="Piedepgina"/>
          <w:jc w:val="right"/>
        </w:pPr>
        <w:r>
          <w:fldChar w:fldCharType="begin"/>
        </w:r>
        <w:r>
          <w:instrText xml:space="preserve"> PAGE   \* MERGEFORMAT </w:instrText>
        </w:r>
        <w:r>
          <w:fldChar w:fldCharType="separate"/>
        </w:r>
        <w:r w:rsidR="00DB0E39">
          <w:rPr>
            <w:noProof/>
          </w:rPr>
          <w:t>19</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11320" w14:textId="77777777" w:rsidR="0051277A" w:rsidRDefault="0051277A" w:rsidP="000F6785">
      <w:r>
        <w:separator/>
      </w:r>
    </w:p>
    <w:p w14:paraId="52E776CF" w14:textId="77777777" w:rsidR="0051277A" w:rsidRDefault="0051277A" w:rsidP="000F6785"/>
  </w:footnote>
  <w:footnote w:type="continuationSeparator" w:id="0">
    <w:p w14:paraId="02A126E9" w14:textId="77777777" w:rsidR="0051277A" w:rsidRDefault="0051277A" w:rsidP="000F6785">
      <w:r>
        <w:continuationSeparator/>
      </w:r>
    </w:p>
    <w:p w14:paraId="7B5E6752" w14:textId="77777777" w:rsidR="0051277A" w:rsidRDefault="0051277A" w:rsidP="000F6785"/>
  </w:footnote>
  <w:footnote w:type="continuationNotice" w:id="1">
    <w:p w14:paraId="1D50F24B" w14:textId="77777777" w:rsidR="0051277A" w:rsidRDefault="0051277A">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AV/89AWd9Af1fi" int2:id="YX2bkKPM">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B194C"/>
    <w:multiLevelType w:val="hybridMultilevel"/>
    <w:tmpl w:val="4606D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621837"/>
    <w:multiLevelType w:val="hybridMultilevel"/>
    <w:tmpl w:val="3CFCED96"/>
    <w:lvl w:ilvl="0" w:tplc="ADE6FCAE">
      <w:start w:val="1"/>
      <w:numFmt w:val="decimal"/>
      <w:lvlText w:val="%1."/>
      <w:lvlJc w:val="left"/>
      <w:pPr>
        <w:ind w:left="360" w:hanging="360"/>
      </w:pPr>
      <w:rPr>
        <w:rFonts w:ascii="Calibri" w:hAnsi="Calibr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C77277"/>
    <w:multiLevelType w:val="hybridMultilevel"/>
    <w:tmpl w:val="FFFFFFFF"/>
    <w:lvl w:ilvl="0" w:tplc="1F08EF64">
      <w:start w:val="1"/>
      <w:numFmt w:val="bullet"/>
      <w:lvlText w:val=""/>
      <w:lvlJc w:val="left"/>
      <w:pPr>
        <w:ind w:left="720" w:hanging="360"/>
      </w:pPr>
      <w:rPr>
        <w:rFonts w:ascii="Symbol" w:hAnsi="Symbol" w:hint="default"/>
      </w:rPr>
    </w:lvl>
    <w:lvl w:ilvl="1" w:tplc="8A624DB2">
      <w:start w:val="1"/>
      <w:numFmt w:val="bullet"/>
      <w:lvlText w:val="o"/>
      <w:lvlJc w:val="left"/>
      <w:pPr>
        <w:ind w:left="1440" w:hanging="360"/>
      </w:pPr>
      <w:rPr>
        <w:rFonts w:ascii="Courier New" w:hAnsi="Courier New" w:hint="default"/>
      </w:rPr>
    </w:lvl>
    <w:lvl w:ilvl="2" w:tplc="0F98AA3A">
      <w:start w:val="1"/>
      <w:numFmt w:val="bullet"/>
      <w:lvlText w:val=""/>
      <w:lvlJc w:val="left"/>
      <w:pPr>
        <w:ind w:left="2160" w:hanging="360"/>
      </w:pPr>
      <w:rPr>
        <w:rFonts w:ascii="Wingdings" w:hAnsi="Wingdings" w:hint="default"/>
      </w:rPr>
    </w:lvl>
    <w:lvl w:ilvl="3" w:tplc="03DECAEC">
      <w:start w:val="1"/>
      <w:numFmt w:val="bullet"/>
      <w:lvlText w:val=""/>
      <w:lvlJc w:val="left"/>
      <w:pPr>
        <w:ind w:left="2880" w:hanging="360"/>
      </w:pPr>
      <w:rPr>
        <w:rFonts w:ascii="Symbol" w:hAnsi="Symbol" w:hint="default"/>
      </w:rPr>
    </w:lvl>
    <w:lvl w:ilvl="4" w:tplc="4BEAC6C2">
      <w:start w:val="1"/>
      <w:numFmt w:val="bullet"/>
      <w:lvlText w:val="o"/>
      <w:lvlJc w:val="left"/>
      <w:pPr>
        <w:ind w:left="3600" w:hanging="360"/>
      </w:pPr>
      <w:rPr>
        <w:rFonts w:ascii="Courier New" w:hAnsi="Courier New" w:hint="default"/>
      </w:rPr>
    </w:lvl>
    <w:lvl w:ilvl="5" w:tplc="78525CC0">
      <w:start w:val="1"/>
      <w:numFmt w:val="bullet"/>
      <w:lvlText w:val=""/>
      <w:lvlJc w:val="left"/>
      <w:pPr>
        <w:ind w:left="4320" w:hanging="360"/>
      </w:pPr>
      <w:rPr>
        <w:rFonts w:ascii="Wingdings" w:hAnsi="Wingdings" w:hint="default"/>
      </w:rPr>
    </w:lvl>
    <w:lvl w:ilvl="6" w:tplc="CC96436C">
      <w:start w:val="1"/>
      <w:numFmt w:val="bullet"/>
      <w:lvlText w:val=""/>
      <w:lvlJc w:val="left"/>
      <w:pPr>
        <w:ind w:left="5040" w:hanging="360"/>
      </w:pPr>
      <w:rPr>
        <w:rFonts w:ascii="Symbol" w:hAnsi="Symbol" w:hint="default"/>
      </w:rPr>
    </w:lvl>
    <w:lvl w:ilvl="7" w:tplc="18DC3418">
      <w:start w:val="1"/>
      <w:numFmt w:val="bullet"/>
      <w:lvlText w:val="o"/>
      <w:lvlJc w:val="left"/>
      <w:pPr>
        <w:ind w:left="5760" w:hanging="360"/>
      </w:pPr>
      <w:rPr>
        <w:rFonts w:ascii="Courier New" w:hAnsi="Courier New" w:hint="default"/>
      </w:rPr>
    </w:lvl>
    <w:lvl w:ilvl="8" w:tplc="F766C612">
      <w:start w:val="1"/>
      <w:numFmt w:val="bullet"/>
      <w:lvlText w:val=""/>
      <w:lvlJc w:val="left"/>
      <w:pPr>
        <w:ind w:left="6480" w:hanging="360"/>
      </w:pPr>
      <w:rPr>
        <w:rFonts w:ascii="Wingdings" w:hAnsi="Wingdings" w:hint="default"/>
      </w:rPr>
    </w:lvl>
  </w:abstractNum>
  <w:abstractNum w:abstractNumId="3" w15:restartNumberingAfterBreak="0">
    <w:nsid w:val="4F2808D6"/>
    <w:multiLevelType w:val="hybridMultilevel"/>
    <w:tmpl w:val="A08C927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60E0D43"/>
    <w:multiLevelType w:val="hybridMultilevel"/>
    <w:tmpl w:val="FFFFFFFF"/>
    <w:lvl w:ilvl="0" w:tplc="D3B2F5FE">
      <w:start w:val="1"/>
      <w:numFmt w:val="bullet"/>
      <w:lvlText w:val=""/>
      <w:lvlJc w:val="left"/>
      <w:pPr>
        <w:ind w:left="720" w:hanging="360"/>
      </w:pPr>
      <w:rPr>
        <w:rFonts w:ascii="Symbol" w:hAnsi="Symbol" w:hint="default"/>
      </w:rPr>
    </w:lvl>
    <w:lvl w:ilvl="1" w:tplc="C0E22416">
      <w:start w:val="1"/>
      <w:numFmt w:val="bullet"/>
      <w:lvlText w:val="o"/>
      <w:lvlJc w:val="left"/>
      <w:pPr>
        <w:ind w:left="1440" w:hanging="360"/>
      </w:pPr>
      <w:rPr>
        <w:rFonts w:ascii="Courier New" w:hAnsi="Courier New" w:hint="default"/>
      </w:rPr>
    </w:lvl>
    <w:lvl w:ilvl="2" w:tplc="DBF87496">
      <w:start w:val="1"/>
      <w:numFmt w:val="bullet"/>
      <w:lvlText w:val=""/>
      <w:lvlJc w:val="left"/>
      <w:pPr>
        <w:ind w:left="2160" w:hanging="360"/>
      </w:pPr>
      <w:rPr>
        <w:rFonts w:ascii="Wingdings" w:hAnsi="Wingdings" w:hint="default"/>
      </w:rPr>
    </w:lvl>
    <w:lvl w:ilvl="3" w:tplc="1C5200B4">
      <w:start w:val="1"/>
      <w:numFmt w:val="bullet"/>
      <w:lvlText w:val=""/>
      <w:lvlJc w:val="left"/>
      <w:pPr>
        <w:ind w:left="2880" w:hanging="360"/>
      </w:pPr>
      <w:rPr>
        <w:rFonts w:ascii="Symbol" w:hAnsi="Symbol" w:hint="default"/>
      </w:rPr>
    </w:lvl>
    <w:lvl w:ilvl="4" w:tplc="5CE66B10">
      <w:start w:val="1"/>
      <w:numFmt w:val="bullet"/>
      <w:lvlText w:val="o"/>
      <w:lvlJc w:val="left"/>
      <w:pPr>
        <w:ind w:left="3600" w:hanging="360"/>
      </w:pPr>
      <w:rPr>
        <w:rFonts w:ascii="Courier New" w:hAnsi="Courier New" w:hint="default"/>
      </w:rPr>
    </w:lvl>
    <w:lvl w:ilvl="5" w:tplc="DE643358">
      <w:start w:val="1"/>
      <w:numFmt w:val="bullet"/>
      <w:lvlText w:val=""/>
      <w:lvlJc w:val="left"/>
      <w:pPr>
        <w:ind w:left="4320" w:hanging="360"/>
      </w:pPr>
      <w:rPr>
        <w:rFonts w:ascii="Wingdings" w:hAnsi="Wingdings" w:hint="default"/>
      </w:rPr>
    </w:lvl>
    <w:lvl w:ilvl="6" w:tplc="FDE4A622">
      <w:start w:val="1"/>
      <w:numFmt w:val="bullet"/>
      <w:lvlText w:val=""/>
      <w:lvlJc w:val="left"/>
      <w:pPr>
        <w:ind w:left="5040" w:hanging="360"/>
      </w:pPr>
      <w:rPr>
        <w:rFonts w:ascii="Symbol" w:hAnsi="Symbol" w:hint="default"/>
      </w:rPr>
    </w:lvl>
    <w:lvl w:ilvl="7" w:tplc="E6EA644E">
      <w:start w:val="1"/>
      <w:numFmt w:val="bullet"/>
      <w:lvlText w:val="o"/>
      <w:lvlJc w:val="left"/>
      <w:pPr>
        <w:ind w:left="5760" w:hanging="360"/>
      </w:pPr>
      <w:rPr>
        <w:rFonts w:ascii="Courier New" w:hAnsi="Courier New" w:hint="default"/>
      </w:rPr>
    </w:lvl>
    <w:lvl w:ilvl="8" w:tplc="81CCE790">
      <w:start w:val="1"/>
      <w:numFmt w:val="bullet"/>
      <w:lvlText w:val=""/>
      <w:lvlJc w:val="left"/>
      <w:pPr>
        <w:ind w:left="6480" w:hanging="360"/>
      </w:pPr>
      <w:rPr>
        <w:rFonts w:ascii="Wingdings" w:hAnsi="Wingdings" w:hint="default"/>
      </w:rPr>
    </w:lvl>
  </w:abstractNum>
  <w:abstractNum w:abstractNumId="5" w15:restartNumberingAfterBreak="0">
    <w:nsid w:val="5A832E62"/>
    <w:multiLevelType w:val="hybridMultilevel"/>
    <w:tmpl w:val="4C665ED0"/>
    <w:lvl w:ilvl="0" w:tplc="E3A23AE0">
      <w:start w:val="1"/>
      <w:numFmt w:val="bullet"/>
      <w:lvlText w:val=""/>
      <w:lvlJc w:val="left"/>
      <w:pPr>
        <w:ind w:left="720" w:hanging="360"/>
      </w:pPr>
      <w:rPr>
        <w:rFonts w:ascii="Symbol" w:hAnsi="Symbol" w:hint="default"/>
      </w:rPr>
    </w:lvl>
    <w:lvl w:ilvl="1" w:tplc="1122CA20">
      <w:start w:val="1"/>
      <w:numFmt w:val="bullet"/>
      <w:lvlText w:val="o"/>
      <w:lvlJc w:val="left"/>
      <w:pPr>
        <w:ind w:left="1440" w:hanging="360"/>
      </w:pPr>
      <w:rPr>
        <w:rFonts w:ascii="Courier New" w:hAnsi="Courier New" w:hint="default"/>
      </w:rPr>
    </w:lvl>
    <w:lvl w:ilvl="2" w:tplc="DEA62BA0">
      <w:start w:val="1"/>
      <w:numFmt w:val="bullet"/>
      <w:lvlText w:val=""/>
      <w:lvlJc w:val="left"/>
      <w:pPr>
        <w:ind w:left="2160" w:hanging="360"/>
      </w:pPr>
      <w:rPr>
        <w:rFonts w:ascii="Wingdings" w:hAnsi="Wingdings" w:hint="default"/>
      </w:rPr>
    </w:lvl>
    <w:lvl w:ilvl="3" w:tplc="0CA6791C">
      <w:start w:val="1"/>
      <w:numFmt w:val="bullet"/>
      <w:lvlText w:val=""/>
      <w:lvlJc w:val="left"/>
      <w:pPr>
        <w:ind w:left="2880" w:hanging="360"/>
      </w:pPr>
      <w:rPr>
        <w:rFonts w:ascii="Symbol" w:hAnsi="Symbol" w:hint="default"/>
      </w:rPr>
    </w:lvl>
    <w:lvl w:ilvl="4" w:tplc="91F61896">
      <w:start w:val="1"/>
      <w:numFmt w:val="bullet"/>
      <w:lvlText w:val="o"/>
      <w:lvlJc w:val="left"/>
      <w:pPr>
        <w:ind w:left="3600" w:hanging="360"/>
      </w:pPr>
      <w:rPr>
        <w:rFonts w:ascii="Courier New" w:hAnsi="Courier New" w:hint="default"/>
      </w:rPr>
    </w:lvl>
    <w:lvl w:ilvl="5" w:tplc="7D2A38E8">
      <w:start w:val="1"/>
      <w:numFmt w:val="bullet"/>
      <w:lvlText w:val=""/>
      <w:lvlJc w:val="left"/>
      <w:pPr>
        <w:ind w:left="4320" w:hanging="360"/>
      </w:pPr>
      <w:rPr>
        <w:rFonts w:ascii="Wingdings" w:hAnsi="Wingdings" w:hint="default"/>
      </w:rPr>
    </w:lvl>
    <w:lvl w:ilvl="6" w:tplc="8FC4E45C">
      <w:start w:val="1"/>
      <w:numFmt w:val="bullet"/>
      <w:lvlText w:val=""/>
      <w:lvlJc w:val="left"/>
      <w:pPr>
        <w:ind w:left="5040" w:hanging="360"/>
      </w:pPr>
      <w:rPr>
        <w:rFonts w:ascii="Symbol" w:hAnsi="Symbol" w:hint="default"/>
      </w:rPr>
    </w:lvl>
    <w:lvl w:ilvl="7" w:tplc="51DAADAA">
      <w:start w:val="1"/>
      <w:numFmt w:val="bullet"/>
      <w:lvlText w:val="o"/>
      <w:lvlJc w:val="left"/>
      <w:pPr>
        <w:ind w:left="5760" w:hanging="360"/>
      </w:pPr>
      <w:rPr>
        <w:rFonts w:ascii="Courier New" w:hAnsi="Courier New" w:hint="default"/>
      </w:rPr>
    </w:lvl>
    <w:lvl w:ilvl="8" w:tplc="DF0C4E46">
      <w:start w:val="1"/>
      <w:numFmt w:val="bullet"/>
      <w:lvlText w:val=""/>
      <w:lvlJc w:val="left"/>
      <w:pPr>
        <w:ind w:left="6480" w:hanging="360"/>
      </w:pPr>
      <w:rPr>
        <w:rFonts w:ascii="Wingdings" w:hAnsi="Wingdings" w:hint="default"/>
      </w:rPr>
    </w:lvl>
  </w:abstractNum>
  <w:abstractNum w:abstractNumId="6" w15:restartNumberingAfterBreak="0">
    <w:nsid w:val="6F0A18F6"/>
    <w:multiLevelType w:val="hybridMultilevel"/>
    <w:tmpl w:val="FFFFFFFF"/>
    <w:lvl w:ilvl="0" w:tplc="AADA17F4">
      <w:start w:val="1"/>
      <w:numFmt w:val="bullet"/>
      <w:lvlText w:val=""/>
      <w:lvlJc w:val="left"/>
      <w:pPr>
        <w:ind w:left="720" w:hanging="360"/>
      </w:pPr>
      <w:rPr>
        <w:rFonts w:ascii="Symbol" w:hAnsi="Symbol" w:hint="default"/>
      </w:rPr>
    </w:lvl>
    <w:lvl w:ilvl="1" w:tplc="6778F1A0">
      <w:start w:val="1"/>
      <w:numFmt w:val="bullet"/>
      <w:lvlText w:val="o"/>
      <w:lvlJc w:val="left"/>
      <w:pPr>
        <w:ind w:left="1440" w:hanging="360"/>
      </w:pPr>
      <w:rPr>
        <w:rFonts w:ascii="Courier New" w:hAnsi="Courier New" w:hint="default"/>
      </w:rPr>
    </w:lvl>
    <w:lvl w:ilvl="2" w:tplc="525E302A">
      <w:start w:val="1"/>
      <w:numFmt w:val="bullet"/>
      <w:lvlText w:val=""/>
      <w:lvlJc w:val="left"/>
      <w:pPr>
        <w:ind w:left="2160" w:hanging="360"/>
      </w:pPr>
      <w:rPr>
        <w:rFonts w:ascii="Wingdings" w:hAnsi="Wingdings" w:hint="default"/>
      </w:rPr>
    </w:lvl>
    <w:lvl w:ilvl="3" w:tplc="06CE8FF4">
      <w:start w:val="1"/>
      <w:numFmt w:val="bullet"/>
      <w:lvlText w:val=""/>
      <w:lvlJc w:val="left"/>
      <w:pPr>
        <w:ind w:left="2880" w:hanging="360"/>
      </w:pPr>
      <w:rPr>
        <w:rFonts w:ascii="Symbol" w:hAnsi="Symbol" w:hint="default"/>
      </w:rPr>
    </w:lvl>
    <w:lvl w:ilvl="4" w:tplc="EB76AE06">
      <w:start w:val="1"/>
      <w:numFmt w:val="bullet"/>
      <w:lvlText w:val="o"/>
      <w:lvlJc w:val="left"/>
      <w:pPr>
        <w:ind w:left="3600" w:hanging="360"/>
      </w:pPr>
      <w:rPr>
        <w:rFonts w:ascii="Courier New" w:hAnsi="Courier New" w:hint="default"/>
      </w:rPr>
    </w:lvl>
    <w:lvl w:ilvl="5" w:tplc="BB36A586">
      <w:start w:val="1"/>
      <w:numFmt w:val="bullet"/>
      <w:lvlText w:val=""/>
      <w:lvlJc w:val="left"/>
      <w:pPr>
        <w:ind w:left="4320" w:hanging="360"/>
      </w:pPr>
      <w:rPr>
        <w:rFonts w:ascii="Wingdings" w:hAnsi="Wingdings" w:hint="default"/>
      </w:rPr>
    </w:lvl>
    <w:lvl w:ilvl="6" w:tplc="A81A9C4A">
      <w:start w:val="1"/>
      <w:numFmt w:val="bullet"/>
      <w:lvlText w:val=""/>
      <w:lvlJc w:val="left"/>
      <w:pPr>
        <w:ind w:left="5040" w:hanging="360"/>
      </w:pPr>
      <w:rPr>
        <w:rFonts w:ascii="Symbol" w:hAnsi="Symbol" w:hint="default"/>
      </w:rPr>
    </w:lvl>
    <w:lvl w:ilvl="7" w:tplc="3058FB42">
      <w:start w:val="1"/>
      <w:numFmt w:val="bullet"/>
      <w:lvlText w:val="o"/>
      <w:lvlJc w:val="left"/>
      <w:pPr>
        <w:ind w:left="5760" w:hanging="360"/>
      </w:pPr>
      <w:rPr>
        <w:rFonts w:ascii="Courier New" w:hAnsi="Courier New" w:hint="default"/>
      </w:rPr>
    </w:lvl>
    <w:lvl w:ilvl="8" w:tplc="D8CA7B0E">
      <w:start w:val="1"/>
      <w:numFmt w:val="bullet"/>
      <w:lvlText w:val=""/>
      <w:lvlJc w:val="left"/>
      <w:pPr>
        <w:ind w:left="6480" w:hanging="360"/>
      </w:pPr>
      <w:rPr>
        <w:rFonts w:ascii="Wingdings" w:hAnsi="Wingdings" w:hint="default"/>
      </w:rPr>
    </w:lvl>
  </w:abstractNum>
  <w:abstractNum w:abstractNumId="7" w15:restartNumberingAfterBreak="0">
    <w:nsid w:val="79910CF1"/>
    <w:multiLevelType w:val="hybridMultilevel"/>
    <w:tmpl w:val="FFFFFFFF"/>
    <w:lvl w:ilvl="0" w:tplc="70D073EC">
      <w:start w:val="1"/>
      <w:numFmt w:val="bullet"/>
      <w:lvlText w:val=""/>
      <w:lvlJc w:val="left"/>
      <w:pPr>
        <w:ind w:left="720" w:hanging="360"/>
      </w:pPr>
      <w:rPr>
        <w:rFonts w:ascii="Symbol" w:hAnsi="Symbol" w:hint="default"/>
      </w:rPr>
    </w:lvl>
    <w:lvl w:ilvl="1" w:tplc="C87CE0B4">
      <w:start w:val="1"/>
      <w:numFmt w:val="bullet"/>
      <w:lvlText w:val="o"/>
      <w:lvlJc w:val="left"/>
      <w:pPr>
        <w:ind w:left="1440" w:hanging="360"/>
      </w:pPr>
      <w:rPr>
        <w:rFonts w:ascii="Courier New" w:hAnsi="Courier New" w:hint="default"/>
      </w:rPr>
    </w:lvl>
    <w:lvl w:ilvl="2" w:tplc="E05A6250">
      <w:start w:val="1"/>
      <w:numFmt w:val="bullet"/>
      <w:lvlText w:val=""/>
      <w:lvlJc w:val="left"/>
      <w:pPr>
        <w:ind w:left="2160" w:hanging="360"/>
      </w:pPr>
      <w:rPr>
        <w:rFonts w:ascii="Wingdings" w:hAnsi="Wingdings" w:hint="default"/>
      </w:rPr>
    </w:lvl>
    <w:lvl w:ilvl="3" w:tplc="0874AE32">
      <w:start w:val="1"/>
      <w:numFmt w:val="bullet"/>
      <w:lvlText w:val=""/>
      <w:lvlJc w:val="left"/>
      <w:pPr>
        <w:ind w:left="2880" w:hanging="360"/>
      </w:pPr>
      <w:rPr>
        <w:rFonts w:ascii="Symbol" w:hAnsi="Symbol" w:hint="default"/>
      </w:rPr>
    </w:lvl>
    <w:lvl w:ilvl="4" w:tplc="370673D8">
      <w:start w:val="1"/>
      <w:numFmt w:val="bullet"/>
      <w:lvlText w:val="o"/>
      <w:lvlJc w:val="left"/>
      <w:pPr>
        <w:ind w:left="3600" w:hanging="360"/>
      </w:pPr>
      <w:rPr>
        <w:rFonts w:ascii="Courier New" w:hAnsi="Courier New" w:hint="default"/>
      </w:rPr>
    </w:lvl>
    <w:lvl w:ilvl="5" w:tplc="C52CAD50">
      <w:start w:val="1"/>
      <w:numFmt w:val="bullet"/>
      <w:lvlText w:val=""/>
      <w:lvlJc w:val="left"/>
      <w:pPr>
        <w:ind w:left="4320" w:hanging="360"/>
      </w:pPr>
      <w:rPr>
        <w:rFonts w:ascii="Wingdings" w:hAnsi="Wingdings" w:hint="default"/>
      </w:rPr>
    </w:lvl>
    <w:lvl w:ilvl="6" w:tplc="5E96FC60">
      <w:start w:val="1"/>
      <w:numFmt w:val="bullet"/>
      <w:lvlText w:val=""/>
      <w:lvlJc w:val="left"/>
      <w:pPr>
        <w:ind w:left="5040" w:hanging="360"/>
      </w:pPr>
      <w:rPr>
        <w:rFonts w:ascii="Symbol" w:hAnsi="Symbol" w:hint="default"/>
      </w:rPr>
    </w:lvl>
    <w:lvl w:ilvl="7" w:tplc="AC2A72FC">
      <w:start w:val="1"/>
      <w:numFmt w:val="bullet"/>
      <w:lvlText w:val="o"/>
      <w:lvlJc w:val="left"/>
      <w:pPr>
        <w:ind w:left="5760" w:hanging="360"/>
      </w:pPr>
      <w:rPr>
        <w:rFonts w:ascii="Courier New" w:hAnsi="Courier New" w:hint="default"/>
      </w:rPr>
    </w:lvl>
    <w:lvl w:ilvl="8" w:tplc="CAC2073C">
      <w:start w:val="1"/>
      <w:numFmt w:val="bullet"/>
      <w:lvlText w:val=""/>
      <w:lvlJc w:val="left"/>
      <w:pPr>
        <w:ind w:left="6480" w:hanging="360"/>
      </w:pPr>
      <w:rPr>
        <w:rFonts w:ascii="Wingdings" w:hAnsi="Wingdings" w:hint="default"/>
      </w:rPr>
    </w:lvl>
  </w:abstractNum>
  <w:abstractNum w:abstractNumId="8" w15:restartNumberingAfterBreak="0">
    <w:nsid w:val="7AD47622"/>
    <w:multiLevelType w:val="hybridMultilevel"/>
    <w:tmpl w:val="B0BCCF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AF43D53"/>
    <w:multiLevelType w:val="hybridMultilevel"/>
    <w:tmpl w:val="D65ABE0E"/>
    <w:lvl w:ilvl="0" w:tplc="D794E81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B1530A9"/>
    <w:multiLevelType w:val="hybridMultilevel"/>
    <w:tmpl w:val="F37ECE50"/>
    <w:lvl w:ilvl="0" w:tplc="85CC7FD2">
      <w:start w:val="1"/>
      <w:numFmt w:val="bullet"/>
      <w:lvlText w:val=""/>
      <w:lvlJc w:val="left"/>
      <w:pPr>
        <w:ind w:left="720" w:hanging="360"/>
      </w:pPr>
      <w:rPr>
        <w:rFonts w:ascii="Symbol" w:hAnsi="Symbol" w:hint="default"/>
      </w:rPr>
    </w:lvl>
    <w:lvl w:ilvl="1" w:tplc="F7D8A7D0">
      <w:start w:val="1"/>
      <w:numFmt w:val="bullet"/>
      <w:lvlText w:val="o"/>
      <w:lvlJc w:val="left"/>
      <w:pPr>
        <w:ind w:left="1440" w:hanging="360"/>
      </w:pPr>
      <w:rPr>
        <w:rFonts w:ascii="Courier New" w:hAnsi="Courier New" w:hint="default"/>
      </w:rPr>
    </w:lvl>
    <w:lvl w:ilvl="2" w:tplc="5B9613A0">
      <w:start w:val="1"/>
      <w:numFmt w:val="bullet"/>
      <w:lvlText w:val=""/>
      <w:lvlJc w:val="left"/>
      <w:pPr>
        <w:ind w:left="2160" w:hanging="360"/>
      </w:pPr>
      <w:rPr>
        <w:rFonts w:ascii="Wingdings" w:hAnsi="Wingdings" w:hint="default"/>
      </w:rPr>
    </w:lvl>
    <w:lvl w:ilvl="3" w:tplc="27F082F6">
      <w:start w:val="1"/>
      <w:numFmt w:val="bullet"/>
      <w:lvlText w:val=""/>
      <w:lvlJc w:val="left"/>
      <w:pPr>
        <w:ind w:left="2880" w:hanging="360"/>
      </w:pPr>
      <w:rPr>
        <w:rFonts w:ascii="Symbol" w:hAnsi="Symbol" w:hint="default"/>
      </w:rPr>
    </w:lvl>
    <w:lvl w:ilvl="4" w:tplc="9A182A82">
      <w:start w:val="1"/>
      <w:numFmt w:val="bullet"/>
      <w:lvlText w:val="o"/>
      <w:lvlJc w:val="left"/>
      <w:pPr>
        <w:ind w:left="3600" w:hanging="360"/>
      </w:pPr>
      <w:rPr>
        <w:rFonts w:ascii="Courier New" w:hAnsi="Courier New" w:hint="default"/>
      </w:rPr>
    </w:lvl>
    <w:lvl w:ilvl="5" w:tplc="26FAB928">
      <w:start w:val="1"/>
      <w:numFmt w:val="bullet"/>
      <w:lvlText w:val=""/>
      <w:lvlJc w:val="left"/>
      <w:pPr>
        <w:ind w:left="4320" w:hanging="360"/>
      </w:pPr>
      <w:rPr>
        <w:rFonts w:ascii="Wingdings" w:hAnsi="Wingdings" w:hint="default"/>
      </w:rPr>
    </w:lvl>
    <w:lvl w:ilvl="6" w:tplc="D5A0F366">
      <w:start w:val="1"/>
      <w:numFmt w:val="bullet"/>
      <w:lvlText w:val=""/>
      <w:lvlJc w:val="left"/>
      <w:pPr>
        <w:ind w:left="5040" w:hanging="360"/>
      </w:pPr>
      <w:rPr>
        <w:rFonts w:ascii="Symbol" w:hAnsi="Symbol" w:hint="default"/>
      </w:rPr>
    </w:lvl>
    <w:lvl w:ilvl="7" w:tplc="3704E4D2">
      <w:start w:val="1"/>
      <w:numFmt w:val="bullet"/>
      <w:lvlText w:val="o"/>
      <w:lvlJc w:val="left"/>
      <w:pPr>
        <w:ind w:left="5760" w:hanging="360"/>
      </w:pPr>
      <w:rPr>
        <w:rFonts w:ascii="Courier New" w:hAnsi="Courier New" w:hint="default"/>
      </w:rPr>
    </w:lvl>
    <w:lvl w:ilvl="8" w:tplc="E5A69A8A">
      <w:start w:val="1"/>
      <w:numFmt w:val="bullet"/>
      <w:lvlText w:val=""/>
      <w:lvlJc w:val="left"/>
      <w:pPr>
        <w:ind w:left="6480" w:hanging="360"/>
      </w:pPr>
      <w:rPr>
        <w:rFonts w:ascii="Wingdings" w:hAnsi="Wingdings" w:hint="default"/>
      </w:rPr>
    </w:lvl>
  </w:abstractNum>
  <w:num w:numId="1" w16cid:durableId="1447843567">
    <w:abstractNumId w:val="5"/>
  </w:num>
  <w:num w:numId="2" w16cid:durableId="2114937739">
    <w:abstractNumId w:val="0"/>
  </w:num>
  <w:num w:numId="3" w16cid:durableId="710031018">
    <w:abstractNumId w:val="3"/>
  </w:num>
  <w:num w:numId="4" w16cid:durableId="825588020">
    <w:abstractNumId w:val="8"/>
  </w:num>
  <w:num w:numId="5" w16cid:durableId="1043291510">
    <w:abstractNumId w:val="1"/>
  </w:num>
  <w:num w:numId="6" w16cid:durableId="438840507">
    <w:abstractNumId w:val="9"/>
  </w:num>
  <w:num w:numId="7" w16cid:durableId="1101292307">
    <w:abstractNumId w:val="10"/>
  </w:num>
  <w:num w:numId="8" w16cid:durableId="117989143">
    <w:abstractNumId w:val="7"/>
  </w:num>
  <w:num w:numId="9" w16cid:durableId="148715630">
    <w:abstractNumId w:val="2"/>
  </w:num>
  <w:num w:numId="10" w16cid:durableId="647436944">
    <w:abstractNumId w:val="4"/>
  </w:num>
  <w:num w:numId="11" w16cid:durableId="5177419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es-ES" w:vendorID="64" w:dllVersion="0" w:nlCheck="1" w:checkStyle="0"/>
  <w:activeWritingStyle w:appName="MSWord" w:lang="en-US" w:vendorID="64" w:dllVersion="0" w:nlCheck="1" w:checkStyle="0"/>
  <w:activeWritingStyle w:appName="MSWord" w:lang="fr-FR" w:vendorID="64" w:dllVersion="0" w:nlCheck="1" w:checkStyle="0"/>
  <w:activeWritingStyle w:appName="MSWord" w:lang="en-CA" w:vendorID="64" w:dllVersion="0" w:nlCheck="1" w:checkStyle="0"/>
  <w:activeWritingStyle w:appName="MSWord" w:lang="en-GB"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tpwvxelzwvfjespva5p0xwffxers2satas&quot;&gt;QIAstat EndNote Library&lt;record-ids&gt;&lt;item&gt;11&lt;/item&gt;&lt;item&gt;12&lt;/item&gt;&lt;item&gt;13&lt;/item&gt;&lt;item&gt;14&lt;/item&gt;&lt;item&gt;15&lt;/item&gt;&lt;item&gt;16&lt;/item&gt;&lt;item&gt;17&lt;/item&gt;&lt;item&gt;18&lt;/item&gt;&lt;item&gt;19&lt;/item&gt;&lt;item&gt;20&lt;/item&gt;&lt;item&gt;23&lt;/item&gt;&lt;item&gt;24&lt;/item&gt;&lt;item&gt;25&lt;/item&gt;&lt;item&gt;26&lt;/item&gt;&lt;item&gt;27&lt;/item&gt;&lt;item&gt;29&lt;/item&gt;&lt;item&gt;30&lt;/item&gt;&lt;item&gt;32&lt;/item&gt;&lt;item&gt;33&lt;/item&gt;&lt;item&gt;34&lt;/item&gt;&lt;/record-ids&gt;&lt;/item&gt;&lt;/Libraries&gt;"/>
  </w:docVars>
  <w:rsids>
    <w:rsidRoot w:val="00303627"/>
    <w:rsid w:val="00000321"/>
    <w:rsid w:val="0000068B"/>
    <w:rsid w:val="000010A7"/>
    <w:rsid w:val="00002689"/>
    <w:rsid w:val="00003F72"/>
    <w:rsid w:val="00003FF4"/>
    <w:rsid w:val="00004A44"/>
    <w:rsid w:val="000072CE"/>
    <w:rsid w:val="00007803"/>
    <w:rsid w:val="00007AB3"/>
    <w:rsid w:val="00010DBF"/>
    <w:rsid w:val="000112C2"/>
    <w:rsid w:val="00013AD4"/>
    <w:rsid w:val="00014BC0"/>
    <w:rsid w:val="00016D96"/>
    <w:rsid w:val="00017147"/>
    <w:rsid w:val="00024410"/>
    <w:rsid w:val="0002498E"/>
    <w:rsid w:val="00025091"/>
    <w:rsid w:val="000256AE"/>
    <w:rsid w:val="00026616"/>
    <w:rsid w:val="00027337"/>
    <w:rsid w:val="00027A48"/>
    <w:rsid w:val="000305B8"/>
    <w:rsid w:val="00030A9E"/>
    <w:rsid w:val="000312E4"/>
    <w:rsid w:val="0003250C"/>
    <w:rsid w:val="00033D79"/>
    <w:rsid w:val="000341EB"/>
    <w:rsid w:val="000352E2"/>
    <w:rsid w:val="00035538"/>
    <w:rsid w:val="000359AA"/>
    <w:rsid w:val="0003607D"/>
    <w:rsid w:val="00036F7D"/>
    <w:rsid w:val="000371AE"/>
    <w:rsid w:val="00037374"/>
    <w:rsid w:val="00037988"/>
    <w:rsid w:val="00040221"/>
    <w:rsid w:val="00045973"/>
    <w:rsid w:val="0004769D"/>
    <w:rsid w:val="00050A99"/>
    <w:rsid w:val="00050DBD"/>
    <w:rsid w:val="0005118E"/>
    <w:rsid w:val="0005147E"/>
    <w:rsid w:val="00054D9B"/>
    <w:rsid w:val="0005505C"/>
    <w:rsid w:val="0005693C"/>
    <w:rsid w:val="00056D40"/>
    <w:rsid w:val="000603E2"/>
    <w:rsid w:val="0006315A"/>
    <w:rsid w:val="00063FC7"/>
    <w:rsid w:val="00064034"/>
    <w:rsid w:val="000654E2"/>
    <w:rsid w:val="00070E92"/>
    <w:rsid w:val="0007156E"/>
    <w:rsid w:val="00071ACC"/>
    <w:rsid w:val="000725D4"/>
    <w:rsid w:val="000734D0"/>
    <w:rsid w:val="00073D9B"/>
    <w:rsid w:val="000746F6"/>
    <w:rsid w:val="00074980"/>
    <w:rsid w:val="00075768"/>
    <w:rsid w:val="00075D04"/>
    <w:rsid w:val="0007691D"/>
    <w:rsid w:val="0007766A"/>
    <w:rsid w:val="00077F85"/>
    <w:rsid w:val="00080EB1"/>
    <w:rsid w:val="000868A3"/>
    <w:rsid w:val="00086A97"/>
    <w:rsid w:val="00090095"/>
    <w:rsid w:val="00091A23"/>
    <w:rsid w:val="000943D8"/>
    <w:rsid w:val="000963F4"/>
    <w:rsid w:val="00096A44"/>
    <w:rsid w:val="00096B0D"/>
    <w:rsid w:val="00096CBE"/>
    <w:rsid w:val="000A111E"/>
    <w:rsid w:val="000A192E"/>
    <w:rsid w:val="000A3518"/>
    <w:rsid w:val="000A5550"/>
    <w:rsid w:val="000A5A0D"/>
    <w:rsid w:val="000B050D"/>
    <w:rsid w:val="000B124F"/>
    <w:rsid w:val="000B324C"/>
    <w:rsid w:val="000B3453"/>
    <w:rsid w:val="000B3EC0"/>
    <w:rsid w:val="000B6EBF"/>
    <w:rsid w:val="000C09BF"/>
    <w:rsid w:val="000C0A9C"/>
    <w:rsid w:val="000C0EF6"/>
    <w:rsid w:val="000C1402"/>
    <w:rsid w:val="000C2CE0"/>
    <w:rsid w:val="000C32ED"/>
    <w:rsid w:val="000C3301"/>
    <w:rsid w:val="000C3C13"/>
    <w:rsid w:val="000C4681"/>
    <w:rsid w:val="000C521A"/>
    <w:rsid w:val="000C60D5"/>
    <w:rsid w:val="000C63DF"/>
    <w:rsid w:val="000C6AE9"/>
    <w:rsid w:val="000C7D4C"/>
    <w:rsid w:val="000C7FF9"/>
    <w:rsid w:val="000D023C"/>
    <w:rsid w:val="000D1F13"/>
    <w:rsid w:val="000D217B"/>
    <w:rsid w:val="000D255A"/>
    <w:rsid w:val="000D27D2"/>
    <w:rsid w:val="000D2FAE"/>
    <w:rsid w:val="000D4500"/>
    <w:rsid w:val="000D7786"/>
    <w:rsid w:val="000E0F9F"/>
    <w:rsid w:val="000E1378"/>
    <w:rsid w:val="000E1A1A"/>
    <w:rsid w:val="000E2AF7"/>
    <w:rsid w:val="000E37BA"/>
    <w:rsid w:val="000E64C6"/>
    <w:rsid w:val="000E7A23"/>
    <w:rsid w:val="000F155C"/>
    <w:rsid w:val="000F1A5B"/>
    <w:rsid w:val="000F2E66"/>
    <w:rsid w:val="000F30C0"/>
    <w:rsid w:val="000F43EE"/>
    <w:rsid w:val="000F5442"/>
    <w:rsid w:val="000F59F6"/>
    <w:rsid w:val="000F6562"/>
    <w:rsid w:val="000F6785"/>
    <w:rsid w:val="000F6885"/>
    <w:rsid w:val="0010211E"/>
    <w:rsid w:val="00102D73"/>
    <w:rsid w:val="00103581"/>
    <w:rsid w:val="0010490A"/>
    <w:rsid w:val="00104D48"/>
    <w:rsid w:val="001059DB"/>
    <w:rsid w:val="00105A30"/>
    <w:rsid w:val="00110285"/>
    <w:rsid w:val="00110E62"/>
    <w:rsid w:val="00111315"/>
    <w:rsid w:val="0011512B"/>
    <w:rsid w:val="001151C0"/>
    <w:rsid w:val="00115790"/>
    <w:rsid w:val="00115955"/>
    <w:rsid w:val="001162CC"/>
    <w:rsid w:val="00116427"/>
    <w:rsid w:val="00116B5E"/>
    <w:rsid w:val="0011790B"/>
    <w:rsid w:val="00120A1D"/>
    <w:rsid w:val="00121508"/>
    <w:rsid w:val="001220B9"/>
    <w:rsid w:val="00122213"/>
    <w:rsid w:val="00125E8B"/>
    <w:rsid w:val="001262D8"/>
    <w:rsid w:val="0012652A"/>
    <w:rsid w:val="001269CB"/>
    <w:rsid w:val="00127F64"/>
    <w:rsid w:val="0013052B"/>
    <w:rsid w:val="00130699"/>
    <w:rsid w:val="001315B0"/>
    <w:rsid w:val="00131B42"/>
    <w:rsid w:val="00132529"/>
    <w:rsid w:val="0013329C"/>
    <w:rsid w:val="001338EE"/>
    <w:rsid w:val="0013476E"/>
    <w:rsid w:val="00134893"/>
    <w:rsid w:val="00136AE0"/>
    <w:rsid w:val="001374B2"/>
    <w:rsid w:val="00137F43"/>
    <w:rsid w:val="0014083B"/>
    <w:rsid w:val="00141673"/>
    <w:rsid w:val="00142624"/>
    <w:rsid w:val="00143110"/>
    <w:rsid w:val="001448BA"/>
    <w:rsid w:val="00145842"/>
    <w:rsid w:val="00146D16"/>
    <w:rsid w:val="00147656"/>
    <w:rsid w:val="00147A3C"/>
    <w:rsid w:val="00150EBE"/>
    <w:rsid w:val="00151C94"/>
    <w:rsid w:val="00152E2C"/>
    <w:rsid w:val="001534DC"/>
    <w:rsid w:val="00155801"/>
    <w:rsid w:val="00156F4C"/>
    <w:rsid w:val="00162504"/>
    <w:rsid w:val="00162B73"/>
    <w:rsid w:val="00163301"/>
    <w:rsid w:val="00163E28"/>
    <w:rsid w:val="00163E6B"/>
    <w:rsid w:val="00163FA1"/>
    <w:rsid w:val="00164A92"/>
    <w:rsid w:val="001650E5"/>
    <w:rsid w:val="00165DD1"/>
    <w:rsid w:val="0016623E"/>
    <w:rsid w:val="001667A4"/>
    <w:rsid w:val="00170E5E"/>
    <w:rsid w:val="00172634"/>
    <w:rsid w:val="00173254"/>
    <w:rsid w:val="00176956"/>
    <w:rsid w:val="00180730"/>
    <w:rsid w:val="0018104F"/>
    <w:rsid w:val="001821EA"/>
    <w:rsid w:val="00183870"/>
    <w:rsid w:val="00184DC1"/>
    <w:rsid w:val="00184ED9"/>
    <w:rsid w:val="0018749C"/>
    <w:rsid w:val="0019123C"/>
    <w:rsid w:val="001921C1"/>
    <w:rsid w:val="001921C3"/>
    <w:rsid w:val="00192745"/>
    <w:rsid w:val="00194357"/>
    <w:rsid w:val="00194F67"/>
    <w:rsid w:val="001967DF"/>
    <w:rsid w:val="00196F83"/>
    <w:rsid w:val="001976F3"/>
    <w:rsid w:val="00197A5D"/>
    <w:rsid w:val="001A176F"/>
    <w:rsid w:val="001A3553"/>
    <w:rsid w:val="001A42C6"/>
    <w:rsid w:val="001A45B2"/>
    <w:rsid w:val="001A4D93"/>
    <w:rsid w:val="001B1A81"/>
    <w:rsid w:val="001B3076"/>
    <w:rsid w:val="001B3689"/>
    <w:rsid w:val="001B3A99"/>
    <w:rsid w:val="001B6659"/>
    <w:rsid w:val="001B6D64"/>
    <w:rsid w:val="001B709E"/>
    <w:rsid w:val="001C0CFB"/>
    <w:rsid w:val="001C26C8"/>
    <w:rsid w:val="001C5955"/>
    <w:rsid w:val="001C7F88"/>
    <w:rsid w:val="001D041A"/>
    <w:rsid w:val="001D37B1"/>
    <w:rsid w:val="001D3A70"/>
    <w:rsid w:val="001D3BC0"/>
    <w:rsid w:val="001D4BA7"/>
    <w:rsid w:val="001D571A"/>
    <w:rsid w:val="001D5B93"/>
    <w:rsid w:val="001D614A"/>
    <w:rsid w:val="001D7C5A"/>
    <w:rsid w:val="001E044D"/>
    <w:rsid w:val="001E09E4"/>
    <w:rsid w:val="001E0ED3"/>
    <w:rsid w:val="001E192A"/>
    <w:rsid w:val="001E51AA"/>
    <w:rsid w:val="001E6CA7"/>
    <w:rsid w:val="001E6CE1"/>
    <w:rsid w:val="001F07F0"/>
    <w:rsid w:val="001F2767"/>
    <w:rsid w:val="001F38B1"/>
    <w:rsid w:val="001F3C18"/>
    <w:rsid w:val="001F3E75"/>
    <w:rsid w:val="001F555A"/>
    <w:rsid w:val="001F6E52"/>
    <w:rsid w:val="00202AD5"/>
    <w:rsid w:val="0020438A"/>
    <w:rsid w:val="0020613D"/>
    <w:rsid w:val="002077B4"/>
    <w:rsid w:val="00207FC2"/>
    <w:rsid w:val="0021111F"/>
    <w:rsid w:val="00211141"/>
    <w:rsid w:val="00211586"/>
    <w:rsid w:val="00211795"/>
    <w:rsid w:val="00211A22"/>
    <w:rsid w:val="00212A3C"/>
    <w:rsid w:val="00213C16"/>
    <w:rsid w:val="00214209"/>
    <w:rsid w:val="00214409"/>
    <w:rsid w:val="00214DAB"/>
    <w:rsid w:val="002156C3"/>
    <w:rsid w:val="00221678"/>
    <w:rsid w:val="00221A6B"/>
    <w:rsid w:val="002229FE"/>
    <w:rsid w:val="00222EC3"/>
    <w:rsid w:val="00223F48"/>
    <w:rsid w:val="00224248"/>
    <w:rsid w:val="00224424"/>
    <w:rsid w:val="002269EE"/>
    <w:rsid w:val="00226E1C"/>
    <w:rsid w:val="002279B1"/>
    <w:rsid w:val="00234D47"/>
    <w:rsid w:val="00235419"/>
    <w:rsid w:val="00236CF5"/>
    <w:rsid w:val="00242510"/>
    <w:rsid w:val="0024323A"/>
    <w:rsid w:val="0024529C"/>
    <w:rsid w:val="00250BC2"/>
    <w:rsid w:val="00252539"/>
    <w:rsid w:val="00253A9F"/>
    <w:rsid w:val="00254404"/>
    <w:rsid w:val="002546E5"/>
    <w:rsid w:val="00254B33"/>
    <w:rsid w:val="00255A88"/>
    <w:rsid w:val="00256A31"/>
    <w:rsid w:val="0026274E"/>
    <w:rsid w:val="00262804"/>
    <w:rsid w:val="00263BB0"/>
    <w:rsid w:val="00263CF8"/>
    <w:rsid w:val="00266474"/>
    <w:rsid w:val="00267B32"/>
    <w:rsid w:val="00273628"/>
    <w:rsid w:val="00273C51"/>
    <w:rsid w:val="00275702"/>
    <w:rsid w:val="0027618E"/>
    <w:rsid w:val="00276562"/>
    <w:rsid w:val="002779E4"/>
    <w:rsid w:val="00280F95"/>
    <w:rsid w:val="00282884"/>
    <w:rsid w:val="002828DC"/>
    <w:rsid w:val="00282F84"/>
    <w:rsid w:val="00283A1A"/>
    <w:rsid w:val="00283ADC"/>
    <w:rsid w:val="00283BF2"/>
    <w:rsid w:val="00283EF6"/>
    <w:rsid w:val="00284E5D"/>
    <w:rsid w:val="00285A98"/>
    <w:rsid w:val="00286EA8"/>
    <w:rsid w:val="00290E26"/>
    <w:rsid w:val="00292E7B"/>
    <w:rsid w:val="00296FF4"/>
    <w:rsid w:val="00297032"/>
    <w:rsid w:val="0029756B"/>
    <w:rsid w:val="00297E46"/>
    <w:rsid w:val="002A06D3"/>
    <w:rsid w:val="002A3BB1"/>
    <w:rsid w:val="002A3DDB"/>
    <w:rsid w:val="002A4599"/>
    <w:rsid w:val="002A4C67"/>
    <w:rsid w:val="002A4D83"/>
    <w:rsid w:val="002A5FBF"/>
    <w:rsid w:val="002A6A08"/>
    <w:rsid w:val="002A7C2D"/>
    <w:rsid w:val="002B1617"/>
    <w:rsid w:val="002B172B"/>
    <w:rsid w:val="002B657E"/>
    <w:rsid w:val="002C3551"/>
    <w:rsid w:val="002C45AE"/>
    <w:rsid w:val="002C49BB"/>
    <w:rsid w:val="002C5A2A"/>
    <w:rsid w:val="002C7EB3"/>
    <w:rsid w:val="002D03C5"/>
    <w:rsid w:val="002D0BEB"/>
    <w:rsid w:val="002D10EE"/>
    <w:rsid w:val="002D2058"/>
    <w:rsid w:val="002D3237"/>
    <w:rsid w:val="002D5A4B"/>
    <w:rsid w:val="002E0BF7"/>
    <w:rsid w:val="002E25D5"/>
    <w:rsid w:val="002E54F4"/>
    <w:rsid w:val="002F0C1F"/>
    <w:rsid w:val="002F0DB3"/>
    <w:rsid w:val="002F21E9"/>
    <w:rsid w:val="002F3DE1"/>
    <w:rsid w:val="002F4B99"/>
    <w:rsid w:val="002F551D"/>
    <w:rsid w:val="003006E6"/>
    <w:rsid w:val="00300FED"/>
    <w:rsid w:val="00301131"/>
    <w:rsid w:val="00303627"/>
    <w:rsid w:val="00305BBB"/>
    <w:rsid w:val="0030664C"/>
    <w:rsid w:val="003075BC"/>
    <w:rsid w:val="00307FCB"/>
    <w:rsid w:val="00310BC4"/>
    <w:rsid w:val="00311891"/>
    <w:rsid w:val="00313716"/>
    <w:rsid w:val="00313BAA"/>
    <w:rsid w:val="0031482A"/>
    <w:rsid w:val="00314A11"/>
    <w:rsid w:val="00315D25"/>
    <w:rsid w:val="0031644A"/>
    <w:rsid w:val="0031668D"/>
    <w:rsid w:val="0031715A"/>
    <w:rsid w:val="0031791C"/>
    <w:rsid w:val="00321AA4"/>
    <w:rsid w:val="00323E8E"/>
    <w:rsid w:val="00323F15"/>
    <w:rsid w:val="00325993"/>
    <w:rsid w:val="00326221"/>
    <w:rsid w:val="0032638B"/>
    <w:rsid w:val="00326C75"/>
    <w:rsid w:val="00327A65"/>
    <w:rsid w:val="00327BFA"/>
    <w:rsid w:val="00327CE8"/>
    <w:rsid w:val="003302A2"/>
    <w:rsid w:val="00332904"/>
    <w:rsid w:val="00332B33"/>
    <w:rsid w:val="00332B53"/>
    <w:rsid w:val="00333095"/>
    <w:rsid w:val="00334010"/>
    <w:rsid w:val="003346D6"/>
    <w:rsid w:val="00335163"/>
    <w:rsid w:val="00336619"/>
    <w:rsid w:val="003369DB"/>
    <w:rsid w:val="00337623"/>
    <w:rsid w:val="00337F04"/>
    <w:rsid w:val="00343025"/>
    <w:rsid w:val="0034342D"/>
    <w:rsid w:val="00344BFF"/>
    <w:rsid w:val="00345B57"/>
    <w:rsid w:val="0035234D"/>
    <w:rsid w:val="00354D3E"/>
    <w:rsid w:val="00355286"/>
    <w:rsid w:val="0035669D"/>
    <w:rsid w:val="00357E6A"/>
    <w:rsid w:val="00362D20"/>
    <w:rsid w:val="00365185"/>
    <w:rsid w:val="003654EA"/>
    <w:rsid w:val="003659A2"/>
    <w:rsid w:val="00367028"/>
    <w:rsid w:val="003676CA"/>
    <w:rsid w:val="00370B89"/>
    <w:rsid w:val="00372142"/>
    <w:rsid w:val="00372184"/>
    <w:rsid w:val="003722A4"/>
    <w:rsid w:val="003725BA"/>
    <w:rsid w:val="00372862"/>
    <w:rsid w:val="0037354E"/>
    <w:rsid w:val="003746D7"/>
    <w:rsid w:val="00374904"/>
    <w:rsid w:val="003779BE"/>
    <w:rsid w:val="00381A14"/>
    <w:rsid w:val="003820D7"/>
    <w:rsid w:val="00390DF8"/>
    <w:rsid w:val="00391761"/>
    <w:rsid w:val="00393F06"/>
    <w:rsid w:val="00393FA9"/>
    <w:rsid w:val="00394DA3"/>
    <w:rsid w:val="0039524A"/>
    <w:rsid w:val="003A1ABE"/>
    <w:rsid w:val="003A21D9"/>
    <w:rsid w:val="003A3447"/>
    <w:rsid w:val="003A62C3"/>
    <w:rsid w:val="003A63CA"/>
    <w:rsid w:val="003A6B4C"/>
    <w:rsid w:val="003A7145"/>
    <w:rsid w:val="003A715A"/>
    <w:rsid w:val="003A778A"/>
    <w:rsid w:val="003B038E"/>
    <w:rsid w:val="003B24F7"/>
    <w:rsid w:val="003B3DE2"/>
    <w:rsid w:val="003B4670"/>
    <w:rsid w:val="003B5DDE"/>
    <w:rsid w:val="003B5E15"/>
    <w:rsid w:val="003B6982"/>
    <w:rsid w:val="003B6C29"/>
    <w:rsid w:val="003B7394"/>
    <w:rsid w:val="003B7DAF"/>
    <w:rsid w:val="003C10E6"/>
    <w:rsid w:val="003C15C0"/>
    <w:rsid w:val="003C3458"/>
    <w:rsid w:val="003C51A1"/>
    <w:rsid w:val="003C61A5"/>
    <w:rsid w:val="003C764E"/>
    <w:rsid w:val="003D0578"/>
    <w:rsid w:val="003D0FC7"/>
    <w:rsid w:val="003D2C60"/>
    <w:rsid w:val="003D3F73"/>
    <w:rsid w:val="003D437D"/>
    <w:rsid w:val="003D5DA8"/>
    <w:rsid w:val="003D6205"/>
    <w:rsid w:val="003D6D93"/>
    <w:rsid w:val="003E00A2"/>
    <w:rsid w:val="003E0E3C"/>
    <w:rsid w:val="003E190B"/>
    <w:rsid w:val="003E204D"/>
    <w:rsid w:val="003E252B"/>
    <w:rsid w:val="003E2891"/>
    <w:rsid w:val="003E34CF"/>
    <w:rsid w:val="003E4B02"/>
    <w:rsid w:val="003E5482"/>
    <w:rsid w:val="003E5C77"/>
    <w:rsid w:val="003F0D32"/>
    <w:rsid w:val="003F3A7A"/>
    <w:rsid w:val="003F682C"/>
    <w:rsid w:val="003F7F8E"/>
    <w:rsid w:val="00401454"/>
    <w:rsid w:val="0040390B"/>
    <w:rsid w:val="00404D24"/>
    <w:rsid w:val="004055BF"/>
    <w:rsid w:val="00405E99"/>
    <w:rsid w:val="00411652"/>
    <w:rsid w:val="00413B02"/>
    <w:rsid w:val="00413C3B"/>
    <w:rsid w:val="00414C7A"/>
    <w:rsid w:val="004152B3"/>
    <w:rsid w:val="00415978"/>
    <w:rsid w:val="00420EE3"/>
    <w:rsid w:val="00423828"/>
    <w:rsid w:val="004241DE"/>
    <w:rsid w:val="00424641"/>
    <w:rsid w:val="00425BA6"/>
    <w:rsid w:val="00426462"/>
    <w:rsid w:val="00426F77"/>
    <w:rsid w:val="0042779D"/>
    <w:rsid w:val="0043392D"/>
    <w:rsid w:val="00434088"/>
    <w:rsid w:val="00434AF0"/>
    <w:rsid w:val="004351A3"/>
    <w:rsid w:val="004376F8"/>
    <w:rsid w:val="00440710"/>
    <w:rsid w:val="00440D67"/>
    <w:rsid w:val="00441C31"/>
    <w:rsid w:val="00443F18"/>
    <w:rsid w:val="00444C35"/>
    <w:rsid w:val="00446458"/>
    <w:rsid w:val="004479CC"/>
    <w:rsid w:val="00450A20"/>
    <w:rsid w:val="00451FAF"/>
    <w:rsid w:val="00452DF5"/>
    <w:rsid w:val="00452FDA"/>
    <w:rsid w:val="004532E0"/>
    <w:rsid w:val="00453A27"/>
    <w:rsid w:val="00455948"/>
    <w:rsid w:val="00455C1A"/>
    <w:rsid w:val="00460013"/>
    <w:rsid w:val="004600B4"/>
    <w:rsid w:val="004603D8"/>
    <w:rsid w:val="00461045"/>
    <w:rsid w:val="00461746"/>
    <w:rsid w:val="00462BE9"/>
    <w:rsid w:val="00464F49"/>
    <w:rsid w:val="00465D8F"/>
    <w:rsid w:val="00466363"/>
    <w:rsid w:val="0046719B"/>
    <w:rsid w:val="00475098"/>
    <w:rsid w:val="004763FA"/>
    <w:rsid w:val="00476BF2"/>
    <w:rsid w:val="00477096"/>
    <w:rsid w:val="004800EC"/>
    <w:rsid w:val="004802DA"/>
    <w:rsid w:val="004817B9"/>
    <w:rsid w:val="004847FD"/>
    <w:rsid w:val="0048487F"/>
    <w:rsid w:val="00485F4E"/>
    <w:rsid w:val="00486A28"/>
    <w:rsid w:val="00490CA6"/>
    <w:rsid w:val="004924C7"/>
    <w:rsid w:val="00492AE5"/>
    <w:rsid w:val="00493942"/>
    <w:rsid w:val="0049406D"/>
    <w:rsid w:val="00494102"/>
    <w:rsid w:val="00494553"/>
    <w:rsid w:val="00494D18"/>
    <w:rsid w:val="00495E3F"/>
    <w:rsid w:val="0049668C"/>
    <w:rsid w:val="004976BA"/>
    <w:rsid w:val="00497AD8"/>
    <w:rsid w:val="00497C56"/>
    <w:rsid w:val="004A1482"/>
    <w:rsid w:val="004A3A1D"/>
    <w:rsid w:val="004A41A4"/>
    <w:rsid w:val="004A44D3"/>
    <w:rsid w:val="004A73EF"/>
    <w:rsid w:val="004A7ADE"/>
    <w:rsid w:val="004A7DF8"/>
    <w:rsid w:val="004B0967"/>
    <w:rsid w:val="004B4A7A"/>
    <w:rsid w:val="004B6082"/>
    <w:rsid w:val="004B634B"/>
    <w:rsid w:val="004B6797"/>
    <w:rsid w:val="004B6D67"/>
    <w:rsid w:val="004B6DC8"/>
    <w:rsid w:val="004C0C2A"/>
    <w:rsid w:val="004C18C5"/>
    <w:rsid w:val="004C2FF1"/>
    <w:rsid w:val="004C63DB"/>
    <w:rsid w:val="004C68C1"/>
    <w:rsid w:val="004C6CE5"/>
    <w:rsid w:val="004D040E"/>
    <w:rsid w:val="004D06A8"/>
    <w:rsid w:val="004D0B8C"/>
    <w:rsid w:val="004D2DC6"/>
    <w:rsid w:val="004D3693"/>
    <w:rsid w:val="004D3BE5"/>
    <w:rsid w:val="004D5A4E"/>
    <w:rsid w:val="004D78FA"/>
    <w:rsid w:val="004E181B"/>
    <w:rsid w:val="004E32E2"/>
    <w:rsid w:val="004E38C0"/>
    <w:rsid w:val="004E576D"/>
    <w:rsid w:val="004E5F25"/>
    <w:rsid w:val="004E5FBF"/>
    <w:rsid w:val="004E61F8"/>
    <w:rsid w:val="004E6312"/>
    <w:rsid w:val="004F118B"/>
    <w:rsid w:val="004F355A"/>
    <w:rsid w:val="004F4D65"/>
    <w:rsid w:val="004F678B"/>
    <w:rsid w:val="004F737C"/>
    <w:rsid w:val="005006B6"/>
    <w:rsid w:val="005011FA"/>
    <w:rsid w:val="00501F7E"/>
    <w:rsid w:val="00504C11"/>
    <w:rsid w:val="00504D78"/>
    <w:rsid w:val="00505175"/>
    <w:rsid w:val="00505BBD"/>
    <w:rsid w:val="00505F05"/>
    <w:rsid w:val="00506DD2"/>
    <w:rsid w:val="0051277A"/>
    <w:rsid w:val="00512D59"/>
    <w:rsid w:val="00513A0F"/>
    <w:rsid w:val="005159BC"/>
    <w:rsid w:val="00515B5A"/>
    <w:rsid w:val="0051610A"/>
    <w:rsid w:val="00516337"/>
    <w:rsid w:val="00520FF3"/>
    <w:rsid w:val="00521165"/>
    <w:rsid w:val="0052177E"/>
    <w:rsid w:val="00521B79"/>
    <w:rsid w:val="005224FF"/>
    <w:rsid w:val="005239D0"/>
    <w:rsid w:val="00523DEE"/>
    <w:rsid w:val="0052572E"/>
    <w:rsid w:val="00525ABE"/>
    <w:rsid w:val="00525ADE"/>
    <w:rsid w:val="00525B30"/>
    <w:rsid w:val="00525F2F"/>
    <w:rsid w:val="005269EC"/>
    <w:rsid w:val="00526E46"/>
    <w:rsid w:val="005276A2"/>
    <w:rsid w:val="005300E3"/>
    <w:rsid w:val="00530230"/>
    <w:rsid w:val="00530A77"/>
    <w:rsid w:val="00531DA4"/>
    <w:rsid w:val="005327B3"/>
    <w:rsid w:val="00533CAB"/>
    <w:rsid w:val="005357C5"/>
    <w:rsid w:val="005436B5"/>
    <w:rsid w:val="00543EA6"/>
    <w:rsid w:val="00544353"/>
    <w:rsid w:val="0054477B"/>
    <w:rsid w:val="00544E83"/>
    <w:rsid w:val="00546CB5"/>
    <w:rsid w:val="00547745"/>
    <w:rsid w:val="00550562"/>
    <w:rsid w:val="00550618"/>
    <w:rsid w:val="005515F8"/>
    <w:rsid w:val="00552196"/>
    <w:rsid w:val="0055271D"/>
    <w:rsid w:val="0055396B"/>
    <w:rsid w:val="00553C9F"/>
    <w:rsid w:val="005540A8"/>
    <w:rsid w:val="00554A00"/>
    <w:rsid w:val="00556E2A"/>
    <w:rsid w:val="00560557"/>
    <w:rsid w:val="00565E67"/>
    <w:rsid w:val="00566A96"/>
    <w:rsid w:val="00570427"/>
    <w:rsid w:val="00570CF9"/>
    <w:rsid w:val="00571655"/>
    <w:rsid w:val="00571765"/>
    <w:rsid w:val="00571AD6"/>
    <w:rsid w:val="00573B45"/>
    <w:rsid w:val="00573BD4"/>
    <w:rsid w:val="005743C8"/>
    <w:rsid w:val="00574611"/>
    <w:rsid w:val="00575812"/>
    <w:rsid w:val="005771FF"/>
    <w:rsid w:val="00580D60"/>
    <w:rsid w:val="00580D87"/>
    <w:rsid w:val="005816FD"/>
    <w:rsid w:val="00583D69"/>
    <w:rsid w:val="005847C9"/>
    <w:rsid w:val="00591D46"/>
    <w:rsid w:val="00592568"/>
    <w:rsid w:val="00593F8C"/>
    <w:rsid w:val="00595ED5"/>
    <w:rsid w:val="0059659D"/>
    <w:rsid w:val="0059693F"/>
    <w:rsid w:val="005973F9"/>
    <w:rsid w:val="00597910"/>
    <w:rsid w:val="00597DF2"/>
    <w:rsid w:val="005A2132"/>
    <w:rsid w:val="005A2393"/>
    <w:rsid w:val="005A3020"/>
    <w:rsid w:val="005A3DCC"/>
    <w:rsid w:val="005A4088"/>
    <w:rsid w:val="005A4A3E"/>
    <w:rsid w:val="005A4F90"/>
    <w:rsid w:val="005A6E7B"/>
    <w:rsid w:val="005A6F63"/>
    <w:rsid w:val="005A76EF"/>
    <w:rsid w:val="005B20AE"/>
    <w:rsid w:val="005B2A71"/>
    <w:rsid w:val="005B4C39"/>
    <w:rsid w:val="005B5A69"/>
    <w:rsid w:val="005B5D1D"/>
    <w:rsid w:val="005B6259"/>
    <w:rsid w:val="005B70A2"/>
    <w:rsid w:val="005B70F8"/>
    <w:rsid w:val="005B7B46"/>
    <w:rsid w:val="005C02EC"/>
    <w:rsid w:val="005C045D"/>
    <w:rsid w:val="005C07E2"/>
    <w:rsid w:val="005C1964"/>
    <w:rsid w:val="005C2631"/>
    <w:rsid w:val="005C2FDA"/>
    <w:rsid w:val="005C392F"/>
    <w:rsid w:val="005C40CE"/>
    <w:rsid w:val="005C46A5"/>
    <w:rsid w:val="005C6722"/>
    <w:rsid w:val="005C6E4E"/>
    <w:rsid w:val="005C77C6"/>
    <w:rsid w:val="005D02A5"/>
    <w:rsid w:val="005D0B16"/>
    <w:rsid w:val="005D0D55"/>
    <w:rsid w:val="005D3ED0"/>
    <w:rsid w:val="005D4199"/>
    <w:rsid w:val="005D57DE"/>
    <w:rsid w:val="005D5827"/>
    <w:rsid w:val="005D5A06"/>
    <w:rsid w:val="005D61FF"/>
    <w:rsid w:val="005D6377"/>
    <w:rsid w:val="005D6E09"/>
    <w:rsid w:val="005D7053"/>
    <w:rsid w:val="005E01CF"/>
    <w:rsid w:val="005E0C53"/>
    <w:rsid w:val="005E11E9"/>
    <w:rsid w:val="005E157C"/>
    <w:rsid w:val="005E453A"/>
    <w:rsid w:val="005E4E1C"/>
    <w:rsid w:val="005E5CDA"/>
    <w:rsid w:val="005E6409"/>
    <w:rsid w:val="005E6568"/>
    <w:rsid w:val="005E70A2"/>
    <w:rsid w:val="005F0B64"/>
    <w:rsid w:val="005F1900"/>
    <w:rsid w:val="005F236B"/>
    <w:rsid w:val="005F4439"/>
    <w:rsid w:val="005F5845"/>
    <w:rsid w:val="00600088"/>
    <w:rsid w:val="006008E2"/>
    <w:rsid w:val="00602DA7"/>
    <w:rsid w:val="00603260"/>
    <w:rsid w:val="0060347D"/>
    <w:rsid w:val="00603F38"/>
    <w:rsid w:val="00604124"/>
    <w:rsid w:val="006059AD"/>
    <w:rsid w:val="00605C4F"/>
    <w:rsid w:val="00605D12"/>
    <w:rsid w:val="006061A8"/>
    <w:rsid w:val="00606392"/>
    <w:rsid w:val="00606A8A"/>
    <w:rsid w:val="00606F0D"/>
    <w:rsid w:val="00607931"/>
    <w:rsid w:val="00610225"/>
    <w:rsid w:val="006134E8"/>
    <w:rsid w:val="00613B4A"/>
    <w:rsid w:val="00613EB2"/>
    <w:rsid w:val="00614D08"/>
    <w:rsid w:val="006151FE"/>
    <w:rsid w:val="0061575E"/>
    <w:rsid w:val="006157B8"/>
    <w:rsid w:val="00615EE3"/>
    <w:rsid w:val="00616259"/>
    <w:rsid w:val="00616731"/>
    <w:rsid w:val="00617716"/>
    <w:rsid w:val="00617F26"/>
    <w:rsid w:val="00621C1D"/>
    <w:rsid w:val="00622304"/>
    <w:rsid w:val="0062337C"/>
    <w:rsid w:val="00623BB3"/>
    <w:rsid w:val="0062651D"/>
    <w:rsid w:val="00627B49"/>
    <w:rsid w:val="00627CFA"/>
    <w:rsid w:val="0063026F"/>
    <w:rsid w:val="00632E01"/>
    <w:rsid w:val="00634CF9"/>
    <w:rsid w:val="00635061"/>
    <w:rsid w:val="006367CF"/>
    <w:rsid w:val="00637953"/>
    <w:rsid w:val="006409FF"/>
    <w:rsid w:val="00640F2F"/>
    <w:rsid w:val="00641D50"/>
    <w:rsid w:val="0064294F"/>
    <w:rsid w:val="00642D09"/>
    <w:rsid w:val="00643CC2"/>
    <w:rsid w:val="00645619"/>
    <w:rsid w:val="00645938"/>
    <w:rsid w:val="00646F9A"/>
    <w:rsid w:val="00650D55"/>
    <w:rsid w:val="00652F20"/>
    <w:rsid w:val="0065364D"/>
    <w:rsid w:val="00657A1F"/>
    <w:rsid w:val="00657EA0"/>
    <w:rsid w:val="00661196"/>
    <w:rsid w:val="006612A0"/>
    <w:rsid w:val="0066195C"/>
    <w:rsid w:val="0066211E"/>
    <w:rsid w:val="00664688"/>
    <w:rsid w:val="006657D0"/>
    <w:rsid w:val="00666598"/>
    <w:rsid w:val="006665D5"/>
    <w:rsid w:val="00666B4E"/>
    <w:rsid w:val="0066703C"/>
    <w:rsid w:val="00667261"/>
    <w:rsid w:val="00667C24"/>
    <w:rsid w:val="006700A8"/>
    <w:rsid w:val="00670118"/>
    <w:rsid w:val="00671AD8"/>
    <w:rsid w:val="00672255"/>
    <w:rsid w:val="00676E39"/>
    <w:rsid w:val="0068107A"/>
    <w:rsid w:val="00681C45"/>
    <w:rsid w:val="006825C2"/>
    <w:rsid w:val="0068270A"/>
    <w:rsid w:val="0068288F"/>
    <w:rsid w:val="00683778"/>
    <w:rsid w:val="00683A4C"/>
    <w:rsid w:val="00684191"/>
    <w:rsid w:val="00684268"/>
    <w:rsid w:val="00684760"/>
    <w:rsid w:val="00684A0B"/>
    <w:rsid w:val="006871D1"/>
    <w:rsid w:val="00687DFD"/>
    <w:rsid w:val="00687FB7"/>
    <w:rsid w:val="00690A46"/>
    <w:rsid w:val="00691FED"/>
    <w:rsid w:val="0069351E"/>
    <w:rsid w:val="00693803"/>
    <w:rsid w:val="0069385B"/>
    <w:rsid w:val="0069480C"/>
    <w:rsid w:val="006948F3"/>
    <w:rsid w:val="00696CFF"/>
    <w:rsid w:val="006A0C21"/>
    <w:rsid w:val="006A0F45"/>
    <w:rsid w:val="006A302A"/>
    <w:rsid w:val="006A3D09"/>
    <w:rsid w:val="006A3F08"/>
    <w:rsid w:val="006A42E7"/>
    <w:rsid w:val="006A47BF"/>
    <w:rsid w:val="006A4A75"/>
    <w:rsid w:val="006A60E3"/>
    <w:rsid w:val="006A6587"/>
    <w:rsid w:val="006A6D07"/>
    <w:rsid w:val="006B1A3A"/>
    <w:rsid w:val="006B1D65"/>
    <w:rsid w:val="006B3CDB"/>
    <w:rsid w:val="006B434C"/>
    <w:rsid w:val="006B45D8"/>
    <w:rsid w:val="006B46F9"/>
    <w:rsid w:val="006B4C63"/>
    <w:rsid w:val="006B68F9"/>
    <w:rsid w:val="006B6C40"/>
    <w:rsid w:val="006B7473"/>
    <w:rsid w:val="006B7A5B"/>
    <w:rsid w:val="006B7ADD"/>
    <w:rsid w:val="006C2379"/>
    <w:rsid w:val="006C264F"/>
    <w:rsid w:val="006C461B"/>
    <w:rsid w:val="006C4FFE"/>
    <w:rsid w:val="006C5362"/>
    <w:rsid w:val="006C56CC"/>
    <w:rsid w:val="006C708A"/>
    <w:rsid w:val="006D16D2"/>
    <w:rsid w:val="006D186D"/>
    <w:rsid w:val="006D1B45"/>
    <w:rsid w:val="006D5924"/>
    <w:rsid w:val="006D6AB5"/>
    <w:rsid w:val="006E0DAB"/>
    <w:rsid w:val="006E227B"/>
    <w:rsid w:val="006E3407"/>
    <w:rsid w:val="006E43C8"/>
    <w:rsid w:val="006E4C27"/>
    <w:rsid w:val="006E5404"/>
    <w:rsid w:val="006E5A1C"/>
    <w:rsid w:val="006E653F"/>
    <w:rsid w:val="006E7AD0"/>
    <w:rsid w:val="006F02AB"/>
    <w:rsid w:val="006F117A"/>
    <w:rsid w:val="006F1683"/>
    <w:rsid w:val="006F1D0D"/>
    <w:rsid w:val="006F2CBE"/>
    <w:rsid w:val="006F2DFE"/>
    <w:rsid w:val="006F3F8E"/>
    <w:rsid w:val="006F43CC"/>
    <w:rsid w:val="006F4FBB"/>
    <w:rsid w:val="006F5FA6"/>
    <w:rsid w:val="006F608A"/>
    <w:rsid w:val="00700176"/>
    <w:rsid w:val="00700D1E"/>
    <w:rsid w:val="0070150A"/>
    <w:rsid w:val="0070423E"/>
    <w:rsid w:val="0070548C"/>
    <w:rsid w:val="00706087"/>
    <w:rsid w:val="007068FE"/>
    <w:rsid w:val="007107B9"/>
    <w:rsid w:val="00710C97"/>
    <w:rsid w:val="0071380F"/>
    <w:rsid w:val="00713C7F"/>
    <w:rsid w:val="00715631"/>
    <w:rsid w:val="00715E47"/>
    <w:rsid w:val="00716B60"/>
    <w:rsid w:val="00720E81"/>
    <w:rsid w:val="00720F58"/>
    <w:rsid w:val="0072124F"/>
    <w:rsid w:val="00721479"/>
    <w:rsid w:val="00721A87"/>
    <w:rsid w:val="00721EB7"/>
    <w:rsid w:val="00725750"/>
    <w:rsid w:val="00725D2E"/>
    <w:rsid w:val="00726FA0"/>
    <w:rsid w:val="00730807"/>
    <w:rsid w:val="00731E69"/>
    <w:rsid w:val="0073316C"/>
    <w:rsid w:val="00734BFE"/>
    <w:rsid w:val="0073562C"/>
    <w:rsid w:val="00735D50"/>
    <w:rsid w:val="007360E4"/>
    <w:rsid w:val="007361D5"/>
    <w:rsid w:val="007366F9"/>
    <w:rsid w:val="00736779"/>
    <w:rsid w:val="00737A0F"/>
    <w:rsid w:val="00737A4A"/>
    <w:rsid w:val="00740849"/>
    <w:rsid w:val="007409EC"/>
    <w:rsid w:val="007411AA"/>
    <w:rsid w:val="0074122E"/>
    <w:rsid w:val="00742925"/>
    <w:rsid w:val="0074482F"/>
    <w:rsid w:val="00745BAB"/>
    <w:rsid w:val="00746418"/>
    <w:rsid w:val="00746ED6"/>
    <w:rsid w:val="00747C14"/>
    <w:rsid w:val="00747C25"/>
    <w:rsid w:val="00747EF9"/>
    <w:rsid w:val="00751155"/>
    <w:rsid w:val="007523AF"/>
    <w:rsid w:val="00752C1D"/>
    <w:rsid w:val="007534D7"/>
    <w:rsid w:val="0075359E"/>
    <w:rsid w:val="0075398A"/>
    <w:rsid w:val="00754742"/>
    <w:rsid w:val="00754951"/>
    <w:rsid w:val="007552F4"/>
    <w:rsid w:val="007562FE"/>
    <w:rsid w:val="00756D6F"/>
    <w:rsid w:val="007570F8"/>
    <w:rsid w:val="00762923"/>
    <w:rsid w:val="007658D7"/>
    <w:rsid w:val="007661C8"/>
    <w:rsid w:val="00766827"/>
    <w:rsid w:val="00766A0E"/>
    <w:rsid w:val="00766BB8"/>
    <w:rsid w:val="007672D1"/>
    <w:rsid w:val="00767B17"/>
    <w:rsid w:val="00773B3B"/>
    <w:rsid w:val="00775A0C"/>
    <w:rsid w:val="00776210"/>
    <w:rsid w:val="00777F93"/>
    <w:rsid w:val="0078045F"/>
    <w:rsid w:val="00780472"/>
    <w:rsid w:val="0078376F"/>
    <w:rsid w:val="00783D1C"/>
    <w:rsid w:val="00786706"/>
    <w:rsid w:val="00786E25"/>
    <w:rsid w:val="007871E1"/>
    <w:rsid w:val="007905C1"/>
    <w:rsid w:val="007915E4"/>
    <w:rsid w:val="007922B5"/>
    <w:rsid w:val="007938A1"/>
    <w:rsid w:val="0079622F"/>
    <w:rsid w:val="00796829"/>
    <w:rsid w:val="007977AF"/>
    <w:rsid w:val="00797A88"/>
    <w:rsid w:val="007A0649"/>
    <w:rsid w:val="007A0CA4"/>
    <w:rsid w:val="007A1157"/>
    <w:rsid w:val="007A3615"/>
    <w:rsid w:val="007A4276"/>
    <w:rsid w:val="007A5594"/>
    <w:rsid w:val="007A59EF"/>
    <w:rsid w:val="007A5C0E"/>
    <w:rsid w:val="007A76AF"/>
    <w:rsid w:val="007B1FC6"/>
    <w:rsid w:val="007B2DFA"/>
    <w:rsid w:val="007B3D83"/>
    <w:rsid w:val="007B4B06"/>
    <w:rsid w:val="007B62F4"/>
    <w:rsid w:val="007B72CB"/>
    <w:rsid w:val="007C0661"/>
    <w:rsid w:val="007C15A7"/>
    <w:rsid w:val="007C32AD"/>
    <w:rsid w:val="007C33CB"/>
    <w:rsid w:val="007C38F6"/>
    <w:rsid w:val="007C4090"/>
    <w:rsid w:val="007C457C"/>
    <w:rsid w:val="007C60F7"/>
    <w:rsid w:val="007C6F0E"/>
    <w:rsid w:val="007D05B2"/>
    <w:rsid w:val="007D4208"/>
    <w:rsid w:val="007D4CF7"/>
    <w:rsid w:val="007D6C35"/>
    <w:rsid w:val="007E050E"/>
    <w:rsid w:val="007E0E09"/>
    <w:rsid w:val="007E1F60"/>
    <w:rsid w:val="007E2ABE"/>
    <w:rsid w:val="007E5F09"/>
    <w:rsid w:val="007E72C2"/>
    <w:rsid w:val="007E77EF"/>
    <w:rsid w:val="007F021C"/>
    <w:rsid w:val="007F1024"/>
    <w:rsid w:val="007F1A99"/>
    <w:rsid w:val="007F3AAB"/>
    <w:rsid w:val="007F51A5"/>
    <w:rsid w:val="007F52A3"/>
    <w:rsid w:val="007F7886"/>
    <w:rsid w:val="00801600"/>
    <w:rsid w:val="008016C6"/>
    <w:rsid w:val="00802726"/>
    <w:rsid w:val="008042AA"/>
    <w:rsid w:val="00804461"/>
    <w:rsid w:val="00805054"/>
    <w:rsid w:val="00806258"/>
    <w:rsid w:val="00806633"/>
    <w:rsid w:val="00812012"/>
    <w:rsid w:val="008124DF"/>
    <w:rsid w:val="00813578"/>
    <w:rsid w:val="00814B53"/>
    <w:rsid w:val="0081647A"/>
    <w:rsid w:val="008176A8"/>
    <w:rsid w:val="00820C8A"/>
    <w:rsid w:val="008224F4"/>
    <w:rsid w:val="00823B84"/>
    <w:rsid w:val="008240DD"/>
    <w:rsid w:val="008241A6"/>
    <w:rsid w:val="008309BB"/>
    <w:rsid w:val="00831CF1"/>
    <w:rsid w:val="00831F02"/>
    <w:rsid w:val="008331A9"/>
    <w:rsid w:val="00835EE8"/>
    <w:rsid w:val="00837398"/>
    <w:rsid w:val="0084175B"/>
    <w:rsid w:val="00841FA8"/>
    <w:rsid w:val="008433FA"/>
    <w:rsid w:val="0084391B"/>
    <w:rsid w:val="008442AA"/>
    <w:rsid w:val="00844A7C"/>
    <w:rsid w:val="008454D9"/>
    <w:rsid w:val="00845CD2"/>
    <w:rsid w:val="0084664A"/>
    <w:rsid w:val="00846B29"/>
    <w:rsid w:val="00850C7A"/>
    <w:rsid w:val="00850D4E"/>
    <w:rsid w:val="00851219"/>
    <w:rsid w:val="008519D5"/>
    <w:rsid w:val="008521A8"/>
    <w:rsid w:val="00852E3F"/>
    <w:rsid w:val="0085303C"/>
    <w:rsid w:val="0085341C"/>
    <w:rsid w:val="00855B3C"/>
    <w:rsid w:val="00856ADC"/>
    <w:rsid w:val="00856C11"/>
    <w:rsid w:val="00857222"/>
    <w:rsid w:val="008602F6"/>
    <w:rsid w:val="008609E4"/>
    <w:rsid w:val="00862D00"/>
    <w:rsid w:val="00863BCD"/>
    <w:rsid w:val="00865992"/>
    <w:rsid w:val="00865E18"/>
    <w:rsid w:val="00866406"/>
    <w:rsid w:val="008671A8"/>
    <w:rsid w:val="00867AF4"/>
    <w:rsid w:val="008726E6"/>
    <w:rsid w:val="00872EFC"/>
    <w:rsid w:val="00873F1B"/>
    <w:rsid w:val="00873F20"/>
    <w:rsid w:val="00874C8E"/>
    <w:rsid w:val="008750B9"/>
    <w:rsid w:val="008753B5"/>
    <w:rsid w:val="008764F1"/>
    <w:rsid w:val="0087749E"/>
    <w:rsid w:val="008778A9"/>
    <w:rsid w:val="0088164E"/>
    <w:rsid w:val="00881831"/>
    <w:rsid w:val="00883487"/>
    <w:rsid w:val="00883965"/>
    <w:rsid w:val="00883CB1"/>
    <w:rsid w:val="00883FFD"/>
    <w:rsid w:val="00884163"/>
    <w:rsid w:val="00884B20"/>
    <w:rsid w:val="008859BB"/>
    <w:rsid w:val="00886D6C"/>
    <w:rsid w:val="00887381"/>
    <w:rsid w:val="0088E924"/>
    <w:rsid w:val="00891250"/>
    <w:rsid w:val="00891770"/>
    <w:rsid w:val="00893734"/>
    <w:rsid w:val="008942A6"/>
    <w:rsid w:val="008945D4"/>
    <w:rsid w:val="00894BEE"/>
    <w:rsid w:val="00895F0F"/>
    <w:rsid w:val="0089621F"/>
    <w:rsid w:val="0089632D"/>
    <w:rsid w:val="008977C3"/>
    <w:rsid w:val="008978D3"/>
    <w:rsid w:val="00897A14"/>
    <w:rsid w:val="00897A2C"/>
    <w:rsid w:val="008A12AD"/>
    <w:rsid w:val="008A2197"/>
    <w:rsid w:val="008A2BBE"/>
    <w:rsid w:val="008A4A53"/>
    <w:rsid w:val="008A5D98"/>
    <w:rsid w:val="008A614A"/>
    <w:rsid w:val="008A6C4E"/>
    <w:rsid w:val="008A74C1"/>
    <w:rsid w:val="008A79F1"/>
    <w:rsid w:val="008B226E"/>
    <w:rsid w:val="008B253B"/>
    <w:rsid w:val="008B280E"/>
    <w:rsid w:val="008B31BA"/>
    <w:rsid w:val="008B54FB"/>
    <w:rsid w:val="008B5967"/>
    <w:rsid w:val="008B6186"/>
    <w:rsid w:val="008B7AD6"/>
    <w:rsid w:val="008C0E73"/>
    <w:rsid w:val="008C1B25"/>
    <w:rsid w:val="008C2CD6"/>
    <w:rsid w:val="008C36E3"/>
    <w:rsid w:val="008C3B8A"/>
    <w:rsid w:val="008C5EBB"/>
    <w:rsid w:val="008C5F8E"/>
    <w:rsid w:val="008C6301"/>
    <w:rsid w:val="008D130C"/>
    <w:rsid w:val="008D43D4"/>
    <w:rsid w:val="008D64FA"/>
    <w:rsid w:val="008D675F"/>
    <w:rsid w:val="008D6E40"/>
    <w:rsid w:val="008E362B"/>
    <w:rsid w:val="008E3748"/>
    <w:rsid w:val="008E3CB1"/>
    <w:rsid w:val="008E3D01"/>
    <w:rsid w:val="008E3E99"/>
    <w:rsid w:val="008E5C8B"/>
    <w:rsid w:val="008E6037"/>
    <w:rsid w:val="008E6742"/>
    <w:rsid w:val="008E67A2"/>
    <w:rsid w:val="008E724D"/>
    <w:rsid w:val="008E7A14"/>
    <w:rsid w:val="008E7BCE"/>
    <w:rsid w:val="008E7C9D"/>
    <w:rsid w:val="008F2B79"/>
    <w:rsid w:val="008F4745"/>
    <w:rsid w:val="008F4BBB"/>
    <w:rsid w:val="008F4D1C"/>
    <w:rsid w:val="008F5302"/>
    <w:rsid w:val="008F5840"/>
    <w:rsid w:val="008F630E"/>
    <w:rsid w:val="008F7273"/>
    <w:rsid w:val="00900745"/>
    <w:rsid w:val="009045CD"/>
    <w:rsid w:val="009059DC"/>
    <w:rsid w:val="0090766D"/>
    <w:rsid w:val="00907821"/>
    <w:rsid w:val="009079DF"/>
    <w:rsid w:val="00912461"/>
    <w:rsid w:val="0091445F"/>
    <w:rsid w:val="00916BB8"/>
    <w:rsid w:val="00917298"/>
    <w:rsid w:val="00917C20"/>
    <w:rsid w:val="00920EF8"/>
    <w:rsid w:val="00920F35"/>
    <w:rsid w:val="00922120"/>
    <w:rsid w:val="00924FD7"/>
    <w:rsid w:val="00926283"/>
    <w:rsid w:val="0092696F"/>
    <w:rsid w:val="00927219"/>
    <w:rsid w:val="00927271"/>
    <w:rsid w:val="00930F2B"/>
    <w:rsid w:val="00931899"/>
    <w:rsid w:val="00932A31"/>
    <w:rsid w:val="00933DCE"/>
    <w:rsid w:val="00934611"/>
    <w:rsid w:val="00934E69"/>
    <w:rsid w:val="00935B15"/>
    <w:rsid w:val="009370BD"/>
    <w:rsid w:val="00940124"/>
    <w:rsid w:val="00940851"/>
    <w:rsid w:val="009408D1"/>
    <w:rsid w:val="00940A59"/>
    <w:rsid w:val="00942F49"/>
    <w:rsid w:val="009454E1"/>
    <w:rsid w:val="00945B88"/>
    <w:rsid w:val="0094600C"/>
    <w:rsid w:val="009460F8"/>
    <w:rsid w:val="009468C2"/>
    <w:rsid w:val="009470E6"/>
    <w:rsid w:val="00947987"/>
    <w:rsid w:val="00950660"/>
    <w:rsid w:val="009534A4"/>
    <w:rsid w:val="00955C3D"/>
    <w:rsid w:val="009562F3"/>
    <w:rsid w:val="009600FC"/>
    <w:rsid w:val="00961A4B"/>
    <w:rsid w:val="00961FD8"/>
    <w:rsid w:val="00966B04"/>
    <w:rsid w:val="00967293"/>
    <w:rsid w:val="0096788C"/>
    <w:rsid w:val="00967E3A"/>
    <w:rsid w:val="009705CD"/>
    <w:rsid w:val="009705E3"/>
    <w:rsid w:val="00971E03"/>
    <w:rsid w:val="00972B45"/>
    <w:rsid w:val="00973075"/>
    <w:rsid w:val="00974584"/>
    <w:rsid w:val="009759E5"/>
    <w:rsid w:val="0097659C"/>
    <w:rsid w:val="009773C5"/>
    <w:rsid w:val="00977F6C"/>
    <w:rsid w:val="009801E2"/>
    <w:rsid w:val="0098041D"/>
    <w:rsid w:val="00981254"/>
    <w:rsid w:val="009813BC"/>
    <w:rsid w:val="00982085"/>
    <w:rsid w:val="00983D7F"/>
    <w:rsid w:val="0098498C"/>
    <w:rsid w:val="00984C00"/>
    <w:rsid w:val="00984FFD"/>
    <w:rsid w:val="00987250"/>
    <w:rsid w:val="00991CC1"/>
    <w:rsid w:val="009927A8"/>
    <w:rsid w:val="009941DB"/>
    <w:rsid w:val="00994635"/>
    <w:rsid w:val="00997A61"/>
    <w:rsid w:val="009A0F4B"/>
    <w:rsid w:val="009A3B9D"/>
    <w:rsid w:val="009A5213"/>
    <w:rsid w:val="009A5259"/>
    <w:rsid w:val="009A54C6"/>
    <w:rsid w:val="009A6067"/>
    <w:rsid w:val="009A790C"/>
    <w:rsid w:val="009A7A09"/>
    <w:rsid w:val="009B2163"/>
    <w:rsid w:val="009B2C03"/>
    <w:rsid w:val="009B4C8B"/>
    <w:rsid w:val="009B57CD"/>
    <w:rsid w:val="009B6290"/>
    <w:rsid w:val="009B6C0E"/>
    <w:rsid w:val="009B77ED"/>
    <w:rsid w:val="009C009E"/>
    <w:rsid w:val="009C1748"/>
    <w:rsid w:val="009C23DF"/>
    <w:rsid w:val="009C30BD"/>
    <w:rsid w:val="009C381F"/>
    <w:rsid w:val="009C432C"/>
    <w:rsid w:val="009C4A12"/>
    <w:rsid w:val="009C7AD9"/>
    <w:rsid w:val="009D25FE"/>
    <w:rsid w:val="009D2670"/>
    <w:rsid w:val="009D274E"/>
    <w:rsid w:val="009D3475"/>
    <w:rsid w:val="009D615E"/>
    <w:rsid w:val="009D679D"/>
    <w:rsid w:val="009E0A62"/>
    <w:rsid w:val="009E131E"/>
    <w:rsid w:val="009E4807"/>
    <w:rsid w:val="009E4D77"/>
    <w:rsid w:val="009E53DB"/>
    <w:rsid w:val="009E6227"/>
    <w:rsid w:val="009E667C"/>
    <w:rsid w:val="009F015B"/>
    <w:rsid w:val="009F2038"/>
    <w:rsid w:val="009F32AE"/>
    <w:rsid w:val="009F33AD"/>
    <w:rsid w:val="009F389F"/>
    <w:rsid w:val="009F3E15"/>
    <w:rsid w:val="009F46ED"/>
    <w:rsid w:val="009F5292"/>
    <w:rsid w:val="009F58F9"/>
    <w:rsid w:val="009F614B"/>
    <w:rsid w:val="00A008A2"/>
    <w:rsid w:val="00A019EC"/>
    <w:rsid w:val="00A02C5E"/>
    <w:rsid w:val="00A02E58"/>
    <w:rsid w:val="00A031E5"/>
    <w:rsid w:val="00A04C10"/>
    <w:rsid w:val="00A04DFD"/>
    <w:rsid w:val="00A05F54"/>
    <w:rsid w:val="00A0778B"/>
    <w:rsid w:val="00A113FC"/>
    <w:rsid w:val="00A11A7B"/>
    <w:rsid w:val="00A1446A"/>
    <w:rsid w:val="00A172B0"/>
    <w:rsid w:val="00A172F7"/>
    <w:rsid w:val="00A173FE"/>
    <w:rsid w:val="00A178A1"/>
    <w:rsid w:val="00A179C4"/>
    <w:rsid w:val="00A24D80"/>
    <w:rsid w:val="00A268DE"/>
    <w:rsid w:val="00A270EB"/>
    <w:rsid w:val="00A27178"/>
    <w:rsid w:val="00A32734"/>
    <w:rsid w:val="00A357D8"/>
    <w:rsid w:val="00A3642A"/>
    <w:rsid w:val="00A42750"/>
    <w:rsid w:val="00A45066"/>
    <w:rsid w:val="00A51A32"/>
    <w:rsid w:val="00A52245"/>
    <w:rsid w:val="00A52259"/>
    <w:rsid w:val="00A524D6"/>
    <w:rsid w:val="00A5277E"/>
    <w:rsid w:val="00A546CD"/>
    <w:rsid w:val="00A601FB"/>
    <w:rsid w:val="00A60B84"/>
    <w:rsid w:val="00A6136A"/>
    <w:rsid w:val="00A623C8"/>
    <w:rsid w:val="00A62783"/>
    <w:rsid w:val="00A63CA0"/>
    <w:rsid w:val="00A660AC"/>
    <w:rsid w:val="00A66F76"/>
    <w:rsid w:val="00A70746"/>
    <w:rsid w:val="00A71435"/>
    <w:rsid w:val="00A71765"/>
    <w:rsid w:val="00A7180B"/>
    <w:rsid w:val="00A72BB4"/>
    <w:rsid w:val="00A74B26"/>
    <w:rsid w:val="00A75808"/>
    <w:rsid w:val="00A760B5"/>
    <w:rsid w:val="00A7610C"/>
    <w:rsid w:val="00A76294"/>
    <w:rsid w:val="00A767E4"/>
    <w:rsid w:val="00A81337"/>
    <w:rsid w:val="00A8485A"/>
    <w:rsid w:val="00A8486B"/>
    <w:rsid w:val="00A84AEE"/>
    <w:rsid w:val="00A85B28"/>
    <w:rsid w:val="00A87CA7"/>
    <w:rsid w:val="00A9031A"/>
    <w:rsid w:val="00A92C0D"/>
    <w:rsid w:val="00A92F88"/>
    <w:rsid w:val="00A93868"/>
    <w:rsid w:val="00A94D31"/>
    <w:rsid w:val="00A961B4"/>
    <w:rsid w:val="00A9667F"/>
    <w:rsid w:val="00A96C2D"/>
    <w:rsid w:val="00A97A08"/>
    <w:rsid w:val="00AA178E"/>
    <w:rsid w:val="00AA2557"/>
    <w:rsid w:val="00AA311E"/>
    <w:rsid w:val="00AA3E0D"/>
    <w:rsid w:val="00AA5DD1"/>
    <w:rsid w:val="00AA7624"/>
    <w:rsid w:val="00AB070B"/>
    <w:rsid w:val="00AB1B79"/>
    <w:rsid w:val="00AB20A3"/>
    <w:rsid w:val="00AB2183"/>
    <w:rsid w:val="00AB228B"/>
    <w:rsid w:val="00AB2991"/>
    <w:rsid w:val="00AB412A"/>
    <w:rsid w:val="00AB59FE"/>
    <w:rsid w:val="00AC310D"/>
    <w:rsid w:val="00AC42DB"/>
    <w:rsid w:val="00AC4EDA"/>
    <w:rsid w:val="00AC6200"/>
    <w:rsid w:val="00AC68AC"/>
    <w:rsid w:val="00AC7506"/>
    <w:rsid w:val="00AD12EE"/>
    <w:rsid w:val="00AD2B5F"/>
    <w:rsid w:val="00AD2E69"/>
    <w:rsid w:val="00AD3001"/>
    <w:rsid w:val="00AD3497"/>
    <w:rsid w:val="00AD39AE"/>
    <w:rsid w:val="00AD3FBD"/>
    <w:rsid w:val="00AD40B3"/>
    <w:rsid w:val="00AD41E3"/>
    <w:rsid w:val="00AD4F5F"/>
    <w:rsid w:val="00AD54E2"/>
    <w:rsid w:val="00AD56D3"/>
    <w:rsid w:val="00AD5E83"/>
    <w:rsid w:val="00AD72E1"/>
    <w:rsid w:val="00AD7ED2"/>
    <w:rsid w:val="00AE057B"/>
    <w:rsid w:val="00AE14C2"/>
    <w:rsid w:val="00AE1818"/>
    <w:rsid w:val="00AE216E"/>
    <w:rsid w:val="00AE369E"/>
    <w:rsid w:val="00AE3B29"/>
    <w:rsid w:val="00AE3E4A"/>
    <w:rsid w:val="00AE4DE0"/>
    <w:rsid w:val="00AE5AAB"/>
    <w:rsid w:val="00AE6887"/>
    <w:rsid w:val="00AE7B15"/>
    <w:rsid w:val="00AEB173"/>
    <w:rsid w:val="00AF019E"/>
    <w:rsid w:val="00AF221B"/>
    <w:rsid w:val="00AF33A4"/>
    <w:rsid w:val="00AF3773"/>
    <w:rsid w:val="00AF3894"/>
    <w:rsid w:val="00AF3CF5"/>
    <w:rsid w:val="00AF4402"/>
    <w:rsid w:val="00AF4530"/>
    <w:rsid w:val="00AF6390"/>
    <w:rsid w:val="00AF6FD8"/>
    <w:rsid w:val="00B0192B"/>
    <w:rsid w:val="00B01B1E"/>
    <w:rsid w:val="00B027D8"/>
    <w:rsid w:val="00B02F0A"/>
    <w:rsid w:val="00B0396A"/>
    <w:rsid w:val="00B0412E"/>
    <w:rsid w:val="00B068B6"/>
    <w:rsid w:val="00B10D6E"/>
    <w:rsid w:val="00B10DB6"/>
    <w:rsid w:val="00B1154F"/>
    <w:rsid w:val="00B11836"/>
    <w:rsid w:val="00B118F7"/>
    <w:rsid w:val="00B12A05"/>
    <w:rsid w:val="00B13093"/>
    <w:rsid w:val="00B14049"/>
    <w:rsid w:val="00B142B5"/>
    <w:rsid w:val="00B154AA"/>
    <w:rsid w:val="00B1582D"/>
    <w:rsid w:val="00B171A9"/>
    <w:rsid w:val="00B1722E"/>
    <w:rsid w:val="00B17F0F"/>
    <w:rsid w:val="00B2013D"/>
    <w:rsid w:val="00B20DCE"/>
    <w:rsid w:val="00B21C76"/>
    <w:rsid w:val="00B23189"/>
    <w:rsid w:val="00B24E2C"/>
    <w:rsid w:val="00B27E95"/>
    <w:rsid w:val="00B321AF"/>
    <w:rsid w:val="00B3290B"/>
    <w:rsid w:val="00B33C8A"/>
    <w:rsid w:val="00B341F7"/>
    <w:rsid w:val="00B35A20"/>
    <w:rsid w:val="00B36870"/>
    <w:rsid w:val="00B37C0B"/>
    <w:rsid w:val="00B40220"/>
    <w:rsid w:val="00B40C81"/>
    <w:rsid w:val="00B40D22"/>
    <w:rsid w:val="00B43637"/>
    <w:rsid w:val="00B44D17"/>
    <w:rsid w:val="00B452FA"/>
    <w:rsid w:val="00B50584"/>
    <w:rsid w:val="00B5126A"/>
    <w:rsid w:val="00B51A59"/>
    <w:rsid w:val="00B51B9D"/>
    <w:rsid w:val="00B51D9D"/>
    <w:rsid w:val="00B52AC9"/>
    <w:rsid w:val="00B532BC"/>
    <w:rsid w:val="00B607D6"/>
    <w:rsid w:val="00B627F6"/>
    <w:rsid w:val="00B62BAB"/>
    <w:rsid w:val="00B6376B"/>
    <w:rsid w:val="00B63B42"/>
    <w:rsid w:val="00B640D3"/>
    <w:rsid w:val="00B64CC1"/>
    <w:rsid w:val="00B65268"/>
    <w:rsid w:val="00B65B5B"/>
    <w:rsid w:val="00B65C13"/>
    <w:rsid w:val="00B66A07"/>
    <w:rsid w:val="00B670CB"/>
    <w:rsid w:val="00B70F20"/>
    <w:rsid w:val="00B7185F"/>
    <w:rsid w:val="00B73263"/>
    <w:rsid w:val="00B73BB4"/>
    <w:rsid w:val="00B74F98"/>
    <w:rsid w:val="00B75E55"/>
    <w:rsid w:val="00B760C9"/>
    <w:rsid w:val="00B774BD"/>
    <w:rsid w:val="00B801F4"/>
    <w:rsid w:val="00B81B74"/>
    <w:rsid w:val="00B84289"/>
    <w:rsid w:val="00B848D4"/>
    <w:rsid w:val="00B85097"/>
    <w:rsid w:val="00B853D0"/>
    <w:rsid w:val="00B86C99"/>
    <w:rsid w:val="00B90023"/>
    <w:rsid w:val="00B92790"/>
    <w:rsid w:val="00B932A9"/>
    <w:rsid w:val="00B93D7E"/>
    <w:rsid w:val="00B948D9"/>
    <w:rsid w:val="00B97ED7"/>
    <w:rsid w:val="00BA0B5F"/>
    <w:rsid w:val="00BA0E1F"/>
    <w:rsid w:val="00BA19C6"/>
    <w:rsid w:val="00BA296C"/>
    <w:rsid w:val="00BA2CBC"/>
    <w:rsid w:val="00BA45E7"/>
    <w:rsid w:val="00BA4FFA"/>
    <w:rsid w:val="00BA59EF"/>
    <w:rsid w:val="00BA6DDF"/>
    <w:rsid w:val="00BA7B53"/>
    <w:rsid w:val="00BB2464"/>
    <w:rsid w:val="00BB4401"/>
    <w:rsid w:val="00BB44F3"/>
    <w:rsid w:val="00BB47B0"/>
    <w:rsid w:val="00BB7003"/>
    <w:rsid w:val="00BC03E6"/>
    <w:rsid w:val="00BC136E"/>
    <w:rsid w:val="00BC4206"/>
    <w:rsid w:val="00BC7614"/>
    <w:rsid w:val="00BC7B60"/>
    <w:rsid w:val="00BD04D7"/>
    <w:rsid w:val="00BD05B9"/>
    <w:rsid w:val="00BD05DF"/>
    <w:rsid w:val="00BD0C2A"/>
    <w:rsid w:val="00BD10B4"/>
    <w:rsid w:val="00BD1C24"/>
    <w:rsid w:val="00BD2FD1"/>
    <w:rsid w:val="00BD364C"/>
    <w:rsid w:val="00BD3F39"/>
    <w:rsid w:val="00BD443F"/>
    <w:rsid w:val="00BD44AB"/>
    <w:rsid w:val="00BD47EE"/>
    <w:rsid w:val="00BD4923"/>
    <w:rsid w:val="00BD671B"/>
    <w:rsid w:val="00BD7396"/>
    <w:rsid w:val="00BE08D7"/>
    <w:rsid w:val="00BE0E44"/>
    <w:rsid w:val="00BE1BA7"/>
    <w:rsid w:val="00BE2240"/>
    <w:rsid w:val="00BE2724"/>
    <w:rsid w:val="00BE330E"/>
    <w:rsid w:val="00BE3454"/>
    <w:rsid w:val="00BE3715"/>
    <w:rsid w:val="00BE3F13"/>
    <w:rsid w:val="00BE4120"/>
    <w:rsid w:val="00BE5CFE"/>
    <w:rsid w:val="00BE6439"/>
    <w:rsid w:val="00BE7170"/>
    <w:rsid w:val="00BF0E55"/>
    <w:rsid w:val="00BF2681"/>
    <w:rsid w:val="00BF334B"/>
    <w:rsid w:val="00BF4BCE"/>
    <w:rsid w:val="00BF50D9"/>
    <w:rsid w:val="00BF5CDF"/>
    <w:rsid w:val="00BF6844"/>
    <w:rsid w:val="00C005ED"/>
    <w:rsid w:val="00C00ED2"/>
    <w:rsid w:val="00C01C88"/>
    <w:rsid w:val="00C0459F"/>
    <w:rsid w:val="00C068C7"/>
    <w:rsid w:val="00C06BF2"/>
    <w:rsid w:val="00C115AF"/>
    <w:rsid w:val="00C12A6C"/>
    <w:rsid w:val="00C13D75"/>
    <w:rsid w:val="00C16621"/>
    <w:rsid w:val="00C16E77"/>
    <w:rsid w:val="00C1712F"/>
    <w:rsid w:val="00C176DD"/>
    <w:rsid w:val="00C20A3D"/>
    <w:rsid w:val="00C21E3D"/>
    <w:rsid w:val="00C23507"/>
    <w:rsid w:val="00C23876"/>
    <w:rsid w:val="00C23F36"/>
    <w:rsid w:val="00C2615A"/>
    <w:rsid w:val="00C272BF"/>
    <w:rsid w:val="00C27B0C"/>
    <w:rsid w:val="00C2C289"/>
    <w:rsid w:val="00C3134D"/>
    <w:rsid w:val="00C31E10"/>
    <w:rsid w:val="00C33407"/>
    <w:rsid w:val="00C339F3"/>
    <w:rsid w:val="00C340FA"/>
    <w:rsid w:val="00C34A6C"/>
    <w:rsid w:val="00C34CCB"/>
    <w:rsid w:val="00C35091"/>
    <w:rsid w:val="00C3510C"/>
    <w:rsid w:val="00C35C0F"/>
    <w:rsid w:val="00C36987"/>
    <w:rsid w:val="00C40836"/>
    <w:rsid w:val="00C40B4B"/>
    <w:rsid w:val="00C4169B"/>
    <w:rsid w:val="00C42C94"/>
    <w:rsid w:val="00C44E83"/>
    <w:rsid w:val="00C50397"/>
    <w:rsid w:val="00C50917"/>
    <w:rsid w:val="00C5188B"/>
    <w:rsid w:val="00C51D4C"/>
    <w:rsid w:val="00C523DF"/>
    <w:rsid w:val="00C53027"/>
    <w:rsid w:val="00C53A48"/>
    <w:rsid w:val="00C53B53"/>
    <w:rsid w:val="00C53E89"/>
    <w:rsid w:val="00C53F7B"/>
    <w:rsid w:val="00C56294"/>
    <w:rsid w:val="00C564E3"/>
    <w:rsid w:val="00C60386"/>
    <w:rsid w:val="00C62101"/>
    <w:rsid w:val="00C6239C"/>
    <w:rsid w:val="00C63069"/>
    <w:rsid w:val="00C64A70"/>
    <w:rsid w:val="00C64E42"/>
    <w:rsid w:val="00C65694"/>
    <w:rsid w:val="00C656D5"/>
    <w:rsid w:val="00C663A0"/>
    <w:rsid w:val="00C6678B"/>
    <w:rsid w:val="00C66C80"/>
    <w:rsid w:val="00C6726C"/>
    <w:rsid w:val="00C70563"/>
    <w:rsid w:val="00C715B5"/>
    <w:rsid w:val="00C71885"/>
    <w:rsid w:val="00C71AC3"/>
    <w:rsid w:val="00C7249B"/>
    <w:rsid w:val="00C760C2"/>
    <w:rsid w:val="00C80336"/>
    <w:rsid w:val="00C80BE1"/>
    <w:rsid w:val="00C8130B"/>
    <w:rsid w:val="00C842B0"/>
    <w:rsid w:val="00C870BD"/>
    <w:rsid w:val="00C8B9D6"/>
    <w:rsid w:val="00C91475"/>
    <w:rsid w:val="00C91F17"/>
    <w:rsid w:val="00C920B0"/>
    <w:rsid w:val="00C92C9C"/>
    <w:rsid w:val="00C9352B"/>
    <w:rsid w:val="00C93693"/>
    <w:rsid w:val="00C94D1A"/>
    <w:rsid w:val="00C96A8B"/>
    <w:rsid w:val="00CA11AE"/>
    <w:rsid w:val="00CA537D"/>
    <w:rsid w:val="00CA55D5"/>
    <w:rsid w:val="00CA5C87"/>
    <w:rsid w:val="00CA6BF9"/>
    <w:rsid w:val="00CA7BE4"/>
    <w:rsid w:val="00CB29C5"/>
    <w:rsid w:val="00CB33F4"/>
    <w:rsid w:val="00CB340D"/>
    <w:rsid w:val="00CB36D6"/>
    <w:rsid w:val="00CB3DB8"/>
    <w:rsid w:val="00CB3FD7"/>
    <w:rsid w:val="00CB48AA"/>
    <w:rsid w:val="00CB6144"/>
    <w:rsid w:val="00CB75D9"/>
    <w:rsid w:val="00CC19DA"/>
    <w:rsid w:val="00CC70BD"/>
    <w:rsid w:val="00CC723A"/>
    <w:rsid w:val="00CD0204"/>
    <w:rsid w:val="00CD18CB"/>
    <w:rsid w:val="00CD1A2A"/>
    <w:rsid w:val="00CD2AB3"/>
    <w:rsid w:val="00CD2B62"/>
    <w:rsid w:val="00CD2E4A"/>
    <w:rsid w:val="00CD3247"/>
    <w:rsid w:val="00CD3E1C"/>
    <w:rsid w:val="00CD4AE8"/>
    <w:rsid w:val="00CE14F4"/>
    <w:rsid w:val="00CE1980"/>
    <w:rsid w:val="00CE1A9D"/>
    <w:rsid w:val="00CE48EF"/>
    <w:rsid w:val="00CE49C6"/>
    <w:rsid w:val="00CE5987"/>
    <w:rsid w:val="00CE668D"/>
    <w:rsid w:val="00CE76A8"/>
    <w:rsid w:val="00CE7DA8"/>
    <w:rsid w:val="00CF1088"/>
    <w:rsid w:val="00CF108A"/>
    <w:rsid w:val="00CF2A27"/>
    <w:rsid w:val="00CF3B6B"/>
    <w:rsid w:val="00CF6315"/>
    <w:rsid w:val="00CF6890"/>
    <w:rsid w:val="00CF68D0"/>
    <w:rsid w:val="00D01E74"/>
    <w:rsid w:val="00D0261E"/>
    <w:rsid w:val="00D058C2"/>
    <w:rsid w:val="00D07119"/>
    <w:rsid w:val="00D1084A"/>
    <w:rsid w:val="00D131B6"/>
    <w:rsid w:val="00D13936"/>
    <w:rsid w:val="00D13EA0"/>
    <w:rsid w:val="00D143A6"/>
    <w:rsid w:val="00D17345"/>
    <w:rsid w:val="00D17D9E"/>
    <w:rsid w:val="00D20C7D"/>
    <w:rsid w:val="00D2106B"/>
    <w:rsid w:val="00D2112F"/>
    <w:rsid w:val="00D21CDE"/>
    <w:rsid w:val="00D22A5C"/>
    <w:rsid w:val="00D237B9"/>
    <w:rsid w:val="00D246B1"/>
    <w:rsid w:val="00D24E1C"/>
    <w:rsid w:val="00D2552B"/>
    <w:rsid w:val="00D25D78"/>
    <w:rsid w:val="00D25F7F"/>
    <w:rsid w:val="00D25FCA"/>
    <w:rsid w:val="00D25FE4"/>
    <w:rsid w:val="00D26A61"/>
    <w:rsid w:val="00D27AB5"/>
    <w:rsid w:val="00D27B23"/>
    <w:rsid w:val="00D27DC1"/>
    <w:rsid w:val="00D3033B"/>
    <w:rsid w:val="00D313CA"/>
    <w:rsid w:val="00D31E65"/>
    <w:rsid w:val="00D320EC"/>
    <w:rsid w:val="00D33A12"/>
    <w:rsid w:val="00D349F9"/>
    <w:rsid w:val="00D35045"/>
    <w:rsid w:val="00D35849"/>
    <w:rsid w:val="00D35B98"/>
    <w:rsid w:val="00D40B22"/>
    <w:rsid w:val="00D44247"/>
    <w:rsid w:val="00D446B7"/>
    <w:rsid w:val="00D45DB0"/>
    <w:rsid w:val="00D47079"/>
    <w:rsid w:val="00D47531"/>
    <w:rsid w:val="00D503E6"/>
    <w:rsid w:val="00D509CB"/>
    <w:rsid w:val="00D510D3"/>
    <w:rsid w:val="00D51F94"/>
    <w:rsid w:val="00D522F6"/>
    <w:rsid w:val="00D523D9"/>
    <w:rsid w:val="00D554BD"/>
    <w:rsid w:val="00D5586A"/>
    <w:rsid w:val="00D57609"/>
    <w:rsid w:val="00D61678"/>
    <w:rsid w:val="00D61D11"/>
    <w:rsid w:val="00D61F03"/>
    <w:rsid w:val="00D65B56"/>
    <w:rsid w:val="00D65B90"/>
    <w:rsid w:val="00D6701D"/>
    <w:rsid w:val="00D67329"/>
    <w:rsid w:val="00D678BB"/>
    <w:rsid w:val="00D7066B"/>
    <w:rsid w:val="00D71B02"/>
    <w:rsid w:val="00D71DBE"/>
    <w:rsid w:val="00D80489"/>
    <w:rsid w:val="00D81039"/>
    <w:rsid w:val="00D821DB"/>
    <w:rsid w:val="00D82A2C"/>
    <w:rsid w:val="00D8354C"/>
    <w:rsid w:val="00D841C4"/>
    <w:rsid w:val="00D84BAB"/>
    <w:rsid w:val="00D86642"/>
    <w:rsid w:val="00D879AE"/>
    <w:rsid w:val="00D879BC"/>
    <w:rsid w:val="00D90C6B"/>
    <w:rsid w:val="00D919F2"/>
    <w:rsid w:val="00D92082"/>
    <w:rsid w:val="00D92609"/>
    <w:rsid w:val="00D92643"/>
    <w:rsid w:val="00D935C5"/>
    <w:rsid w:val="00D947EB"/>
    <w:rsid w:val="00D9480C"/>
    <w:rsid w:val="00D94C5E"/>
    <w:rsid w:val="00D95A8E"/>
    <w:rsid w:val="00D962F4"/>
    <w:rsid w:val="00D97C42"/>
    <w:rsid w:val="00DA01F7"/>
    <w:rsid w:val="00DA1662"/>
    <w:rsid w:val="00DA18B0"/>
    <w:rsid w:val="00DA24E5"/>
    <w:rsid w:val="00DA29F5"/>
    <w:rsid w:val="00DA2BFA"/>
    <w:rsid w:val="00DA335C"/>
    <w:rsid w:val="00DA3417"/>
    <w:rsid w:val="00DA3880"/>
    <w:rsid w:val="00DA6B77"/>
    <w:rsid w:val="00DA763F"/>
    <w:rsid w:val="00DB0E39"/>
    <w:rsid w:val="00DB164B"/>
    <w:rsid w:val="00DB1E31"/>
    <w:rsid w:val="00DB2338"/>
    <w:rsid w:val="00DB37AE"/>
    <w:rsid w:val="00DB4AB1"/>
    <w:rsid w:val="00DB6733"/>
    <w:rsid w:val="00DB754D"/>
    <w:rsid w:val="00DC0917"/>
    <w:rsid w:val="00DC178D"/>
    <w:rsid w:val="00DC288D"/>
    <w:rsid w:val="00DC36D7"/>
    <w:rsid w:val="00DC3B0C"/>
    <w:rsid w:val="00DC436B"/>
    <w:rsid w:val="00DC59A8"/>
    <w:rsid w:val="00DC5E8D"/>
    <w:rsid w:val="00DC6488"/>
    <w:rsid w:val="00DC7B95"/>
    <w:rsid w:val="00DD094B"/>
    <w:rsid w:val="00DD13BD"/>
    <w:rsid w:val="00DD2BC8"/>
    <w:rsid w:val="00DD30E6"/>
    <w:rsid w:val="00DD349B"/>
    <w:rsid w:val="00DD3B97"/>
    <w:rsid w:val="00DD4A27"/>
    <w:rsid w:val="00DD672F"/>
    <w:rsid w:val="00DD6AF4"/>
    <w:rsid w:val="00DD6DE3"/>
    <w:rsid w:val="00DD7D40"/>
    <w:rsid w:val="00DDAB7A"/>
    <w:rsid w:val="00DE0124"/>
    <w:rsid w:val="00DE0B7E"/>
    <w:rsid w:val="00DE284B"/>
    <w:rsid w:val="00DE2FF9"/>
    <w:rsid w:val="00DE34C8"/>
    <w:rsid w:val="00DE4564"/>
    <w:rsid w:val="00DE479C"/>
    <w:rsid w:val="00DE6309"/>
    <w:rsid w:val="00DE6D34"/>
    <w:rsid w:val="00DE787F"/>
    <w:rsid w:val="00DE7D7B"/>
    <w:rsid w:val="00DF1847"/>
    <w:rsid w:val="00DF2635"/>
    <w:rsid w:val="00DF57BF"/>
    <w:rsid w:val="00DF639A"/>
    <w:rsid w:val="00DF7401"/>
    <w:rsid w:val="00DF7E5B"/>
    <w:rsid w:val="00E004EF"/>
    <w:rsid w:val="00E005BA"/>
    <w:rsid w:val="00E006CC"/>
    <w:rsid w:val="00E00E2E"/>
    <w:rsid w:val="00E01B36"/>
    <w:rsid w:val="00E06457"/>
    <w:rsid w:val="00E06502"/>
    <w:rsid w:val="00E06680"/>
    <w:rsid w:val="00E067A8"/>
    <w:rsid w:val="00E0783F"/>
    <w:rsid w:val="00E07B02"/>
    <w:rsid w:val="00E11499"/>
    <w:rsid w:val="00E11E33"/>
    <w:rsid w:val="00E12D1F"/>
    <w:rsid w:val="00E1365D"/>
    <w:rsid w:val="00E14058"/>
    <w:rsid w:val="00E141E0"/>
    <w:rsid w:val="00E16235"/>
    <w:rsid w:val="00E21B80"/>
    <w:rsid w:val="00E22D21"/>
    <w:rsid w:val="00E251C1"/>
    <w:rsid w:val="00E254E9"/>
    <w:rsid w:val="00E26574"/>
    <w:rsid w:val="00E27CCD"/>
    <w:rsid w:val="00E3165C"/>
    <w:rsid w:val="00E3222C"/>
    <w:rsid w:val="00E32ACF"/>
    <w:rsid w:val="00E34216"/>
    <w:rsid w:val="00E352C8"/>
    <w:rsid w:val="00E3663A"/>
    <w:rsid w:val="00E4018F"/>
    <w:rsid w:val="00E40BCF"/>
    <w:rsid w:val="00E42E8F"/>
    <w:rsid w:val="00E432A0"/>
    <w:rsid w:val="00E44E3C"/>
    <w:rsid w:val="00E45B46"/>
    <w:rsid w:val="00E45F9E"/>
    <w:rsid w:val="00E52638"/>
    <w:rsid w:val="00E532D3"/>
    <w:rsid w:val="00E55704"/>
    <w:rsid w:val="00E5662C"/>
    <w:rsid w:val="00E568A5"/>
    <w:rsid w:val="00E578E4"/>
    <w:rsid w:val="00E612B0"/>
    <w:rsid w:val="00E614E2"/>
    <w:rsid w:val="00E61708"/>
    <w:rsid w:val="00E6174A"/>
    <w:rsid w:val="00E6270B"/>
    <w:rsid w:val="00E6442B"/>
    <w:rsid w:val="00E65B03"/>
    <w:rsid w:val="00E666F2"/>
    <w:rsid w:val="00E668C7"/>
    <w:rsid w:val="00E66936"/>
    <w:rsid w:val="00E6778A"/>
    <w:rsid w:val="00E67A35"/>
    <w:rsid w:val="00E67E52"/>
    <w:rsid w:val="00E709E1"/>
    <w:rsid w:val="00E72374"/>
    <w:rsid w:val="00E731CF"/>
    <w:rsid w:val="00E7494B"/>
    <w:rsid w:val="00E77D6C"/>
    <w:rsid w:val="00E80ACA"/>
    <w:rsid w:val="00E810EC"/>
    <w:rsid w:val="00E82836"/>
    <w:rsid w:val="00E95915"/>
    <w:rsid w:val="00E96C63"/>
    <w:rsid w:val="00EA13B9"/>
    <w:rsid w:val="00EA1448"/>
    <w:rsid w:val="00EA2479"/>
    <w:rsid w:val="00EA27F6"/>
    <w:rsid w:val="00EA4F4F"/>
    <w:rsid w:val="00EA57BB"/>
    <w:rsid w:val="00EA651A"/>
    <w:rsid w:val="00EA6A50"/>
    <w:rsid w:val="00EB0710"/>
    <w:rsid w:val="00EB1570"/>
    <w:rsid w:val="00EB1A55"/>
    <w:rsid w:val="00EB1DE4"/>
    <w:rsid w:val="00EB3068"/>
    <w:rsid w:val="00EB44D8"/>
    <w:rsid w:val="00EB5555"/>
    <w:rsid w:val="00EC054D"/>
    <w:rsid w:val="00EC21BB"/>
    <w:rsid w:val="00EC34BD"/>
    <w:rsid w:val="00EC457C"/>
    <w:rsid w:val="00EC4B47"/>
    <w:rsid w:val="00EC54B2"/>
    <w:rsid w:val="00EC5916"/>
    <w:rsid w:val="00EC6E24"/>
    <w:rsid w:val="00EC6F33"/>
    <w:rsid w:val="00EC72BA"/>
    <w:rsid w:val="00ED1AC1"/>
    <w:rsid w:val="00ED5CB9"/>
    <w:rsid w:val="00ED7767"/>
    <w:rsid w:val="00EE0398"/>
    <w:rsid w:val="00EE15DA"/>
    <w:rsid w:val="00EE1C63"/>
    <w:rsid w:val="00EE32D2"/>
    <w:rsid w:val="00EE3F0A"/>
    <w:rsid w:val="00EE406E"/>
    <w:rsid w:val="00EE4DFB"/>
    <w:rsid w:val="00EE5C9D"/>
    <w:rsid w:val="00EE6596"/>
    <w:rsid w:val="00EE77DA"/>
    <w:rsid w:val="00EF03C2"/>
    <w:rsid w:val="00EF1185"/>
    <w:rsid w:val="00EF1637"/>
    <w:rsid w:val="00EF18EF"/>
    <w:rsid w:val="00EF1CE1"/>
    <w:rsid w:val="00EF1FDA"/>
    <w:rsid w:val="00EF25B3"/>
    <w:rsid w:val="00EF46FF"/>
    <w:rsid w:val="00EF644B"/>
    <w:rsid w:val="00EF64BD"/>
    <w:rsid w:val="00EF64D3"/>
    <w:rsid w:val="00EF6F36"/>
    <w:rsid w:val="00EF7120"/>
    <w:rsid w:val="00EF75D9"/>
    <w:rsid w:val="00F018E0"/>
    <w:rsid w:val="00F02C06"/>
    <w:rsid w:val="00F033D9"/>
    <w:rsid w:val="00F036CC"/>
    <w:rsid w:val="00F04205"/>
    <w:rsid w:val="00F048D1"/>
    <w:rsid w:val="00F049BB"/>
    <w:rsid w:val="00F04AF7"/>
    <w:rsid w:val="00F05F2C"/>
    <w:rsid w:val="00F0625C"/>
    <w:rsid w:val="00F06DCE"/>
    <w:rsid w:val="00F07922"/>
    <w:rsid w:val="00F120AE"/>
    <w:rsid w:val="00F12A2D"/>
    <w:rsid w:val="00F12D43"/>
    <w:rsid w:val="00F13A76"/>
    <w:rsid w:val="00F1413A"/>
    <w:rsid w:val="00F16C07"/>
    <w:rsid w:val="00F17024"/>
    <w:rsid w:val="00F17F49"/>
    <w:rsid w:val="00F21339"/>
    <w:rsid w:val="00F215CC"/>
    <w:rsid w:val="00F229B8"/>
    <w:rsid w:val="00F23BB0"/>
    <w:rsid w:val="00F318E7"/>
    <w:rsid w:val="00F32128"/>
    <w:rsid w:val="00F32CDD"/>
    <w:rsid w:val="00F32F88"/>
    <w:rsid w:val="00F35395"/>
    <w:rsid w:val="00F357F5"/>
    <w:rsid w:val="00F358B7"/>
    <w:rsid w:val="00F36C4A"/>
    <w:rsid w:val="00F37ECA"/>
    <w:rsid w:val="00F4060C"/>
    <w:rsid w:val="00F40DF6"/>
    <w:rsid w:val="00F413D9"/>
    <w:rsid w:val="00F415EA"/>
    <w:rsid w:val="00F42146"/>
    <w:rsid w:val="00F424B4"/>
    <w:rsid w:val="00F42D52"/>
    <w:rsid w:val="00F4620D"/>
    <w:rsid w:val="00F4623E"/>
    <w:rsid w:val="00F4637D"/>
    <w:rsid w:val="00F4680C"/>
    <w:rsid w:val="00F47A34"/>
    <w:rsid w:val="00F500D0"/>
    <w:rsid w:val="00F5158C"/>
    <w:rsid w:val="00F53486"/>
    <w:rsid w:val="00F53765"/>
    <w:rsid w:val="00F53B91"/>
    <w:rsid w:val="00F54241"/>
    <w:rsid w:val="00F5436C"/>
    <w:rsid w:val="00F547C3"/>
    <w:rsid w:val="00F54CB6"/>
    <w:rsid w:val="00F552A6"/>
    <w:rsid w:val="00F621D4"/>
    <w:rsid w:val="00F63B53"/>
    <w:rsid w:val="00F67437"/>
    <w:rsid w:val="00F70774"/>
    <w:rsid w:val="00F714F2"/>
    <w:rsid w:val="00F71917"/>
    <w:rsid w:val="00F73293"/>
    <w:rsid w:val="00F73FFF"/>
    <w:rsid w:val="00F74C15"/>
    <w:rsid w:val="00F74E6B"/>
    <w:rsid w:val="00F7692B"/>
    <w:rsid w:val="00F77325"/>
    <w:rsid w:val="00F7770F"/>
    <w:rsid w:val="00F81202"/>
    <w:rsid w:val="00F8220C"/>
    <w:rsid w:val="00F82F3B"/>
    <w:rsid w:val="00F82FF7"/>
    <w:rsid w:val="00F8369A"/>
    <w:rsid w:val="00F86F89"/>
    <w:rsid w:val="00F8795F"/>
    <w:rsid w:val="00F91818"/>
    <w:rsid w:val="00F93F9C"/>
    <w:rsid w:val="00F949F8"/>
    <w:rsid w:val="00F96409"/>
    <w:rsid w:val="00FA19F8"/>
    <w:rsid w:val="00FA2D53"/>
    <w:rsid w:val="00FA49E5"/>
    <w:rsid w:val="00FA53DA"/>
    <w:rsid w:val="00FA7E50"/>
    <w:rsid w:val="00FB0028"/>
    <w:rsid w:val="00FB053A"/>
    <w:rsid w:val="00FB2DF7"/>
    <w:rsid w:val="00FB369F"/>
    <w:rsid w:val="00FB3D42"/>
    <w:rsid w:val="00FB3FC2"/>
    <w:rsid w:val="00FB442F"/>
    <w:rsid w:val="00FB58AE"/>
    <w:rsid w:val="00FB5A7C"/>
    <w:rsid w:val="00FB606B"/>
    <w:rsid w:val="00FB6B0E"/>
    <w:rsid w:val="00FB733C"/>
    <w:rsid w:val="00FB7376"/>
    <w:rsid w:val="00FB7895"/>
    <w:rsid w:val="00FC283D"/>
    <w:rsid w:val="00FC284B"/>
    <w:rsid w:val="00FC2D4C"/>
    <w:rsid w:val="00FC66BB"/>
    <w:rsid w:val="00FC7A0D"/>
    <w:rsid w:val="00FD0B6B"/>
    <w:rsid w:val="00FD12B3"/>
    <w:rsid w:val="00FD16F8"/>
    <w:rsid w:val="00FD2729"/>
    <w:rsid w:val="00FD3539"/>
    <w:rsid w:val="00FD3BEA"/>
    <w:rsid w:val="00FD3CF1"/>
    <w:rsid w:val="00FD4219"/>
    <w:rsid w:val="00FD6A23"/>
    <w:rsid w:val="00FD78EB"/>
    <w:rsid w:val="00FE1486"/>
    <w:rsid w:val="00FE1C72"/>
    <w:rsid w:val="00FE23AD"/>
    <w:rsid w:val="00FE41BE"/>
    <w:rsid w:val="00FE476A"/>
    <w:rsid w:val="00FE6628"/>
    <w:rsid w:val="00FE752A"/>
    <w:rsid w:val="00FF021E"/>
    <w:rsid w:val="00FF0C08"/>
    <w:rsid w:val="00FF26C8"/>
    <w:rsid w:val="00FF3C52"/>
    <w:rsid w:val="00FF3D73"/>
    <w:rsid w:val="00FF4350"/>
    <w:rsid w:val="00FF604E"/>
    <w:rsid w:val="00FF6B9A"/>
    <w:rsid w:val="00FF79E7"/>
    <w:rsid w:val="011A9DF5"/>
    <w:rsid w:val="0138EAA4"/>
    <w:rsid w:val="015977C6"/>
    <w:rsid w:val="01A233A8"/>
    <w:rsid w:val="01C2FB63"/>
    <w:rsid w:val="01C8132F"/>
    <w:rsid w:val="01D52938"/>
    <w:rsid w:val="01DDDDBE"/>
    <w:rsid w:val="020029AB"/>
    <w:rsid w:val="0204F43A"/>
    <w:rsid w:val="020C3285"/>
    <w:rsid w:val="0275697A"/>
    <w:rsid w:val="02898837"/>
    <w:rsid w:val="02CE7CE6"/>
    <w:rsid w:val="02F1DEEF"/>
    <w:rsid w:val="02F7F379"/>
    <w:rsid w:val="031126FF"/>
    <w:rsid w:val="03226498"/>
    <w:rsid w:val="03332F01"/>
    <w:rsid w:val="033E0409"/>
    <w:rsid w:val="035FFE0E"/>
    <w:rsid w:val="038C161B"/>
    <w:rsid w:val="03C8D242"/>
    <w:rsid w:val="04078BE8"/>
    <w:rsid w:val="043723B6"/>
    <w:rsid w:val="0447F74A"/>
    <w:rsid w:val="044F9EA1"/>
    <w:rsid w:val="046FDAB8"/>
    <w:rsid w:val="04A7D84C"/>
    <w:rsid w:val="04AFFEF8"/>
    <w:rsid w:val="04F4DCBF"/>
    <w:rsid w:val="051168B2"/>
    <w:rsid w:val="05122AC7"/>
    <w:rsid w:val="0535CC93"/>
    <w:rsid w:val="053A9263"/>
    <w:rsid w:val="05BB533D"/>
    <w:rsid w:val="05C3A86D"/>
    <w:rsid w:val="05C80E8A"/>
    <w:rsid w:val="05CDD44E"/>
    <w:rsid w:val="05CE7B22"/>
    <w:rsid w:val="05E151B1"/>
    <w:rsid w:val="05E4C546"/>
    <w:rsid w:val="05EA4C8C"/>
    <w:rsid w:val="06074DF1"/>
    <w:rsid w:val="0607A32D"/>
    <w:rsid w:val="061FD5FE"/>
    <w:rsid w:val="0628BB9C"/>
    <w:rsid w:val="062BBF70"/>
    <w:rsid w:val="0677E22B"/>
    <w:rsid w:val="069DFED8"/>
    <w:rsid w:val="06A3B6BA"/>
    <w:rsid w:val="06AFF822"/>
    <w:rsid w:val="06BFF2DB"/>
    <w:rsid w:val="06C8C307"/>
    <w:rsid w:val="0736AD07"/>
    <w:rsid w:val="076311F5"/>
    <w:rsid w:val="076BF170"/>
    <w:rsid w:val="07AFC66D"/>
    <w:rsid w:val="07BB47BA"/>
    <w:rsid w:val="07CFB781"/>
    <w:rsid w:val="07F6C9AE"/>
    <w:rsid w:val="07F8FDF5"/>
    <w:rsid w:val="0839CF39"/>
    <w:rsid w:val="084B2591"/>
    <w:rsid w:val="0868DB24"/>
    <w:rsid w:val="086C8136"/>
    <w:rsid w:val="088487F9"/>
    <w:rsid w:val="08C38DA0"/>
    <w:rsid w:val="08C57EF0"/>
    <w:rsid w:val="08CC8FBD"/>
    <w:rsid w:val="08D05B9C"/>
    <w:rsid w:val="08D9D58F"/>
    <w:rsid w:val="08DE5505"/>
    <w:rsid w:val="08E7C619"/>
    <w:rsid w:val="08E93334"/>
    <w:rsid w:val="090ED369"/>
    <w:rsid w:val="0938B1F2"/>
    <w:rsid w:val="0945E01B"/>
    <w:rsid w:val="09481D8D"/>
    <w:rsid w:val="094AAE02"/>
    <w:rsid w:val="094B66EE"/>
    <w:rsid w:val="09796095"/>
    <w:rsid w:val="098E67FE"/>
    <w:rsid w:val="099B2F36"/>
    <w:rsid w:val="09CA768C"/>
    <w:rsid w:val="09F1D0C8"/>
    <w:rsid w:val="09F28AB6"/>
    <w:rsid w:val="09F6B909"/>
    <w:rsid w:val="09FA4014"/>
    <w:rsid w:val="09FFC9AC"/>
    <w:rsid w:val="0A18A077"/>
    <w:rsid w:val="0A473545"/>
    <w:rsid w:val="0A77A624"/>
    <w:rsid w:val="0A8BA3E2"/>
    <w:rsid w:val="0AA40F38"/>
    <w:rsid w:val="0ABD9358"/>
    <w:rsid w:val="0ADA089B"/>
    <w:rsid w:val="0AF6E8BA"/>
    <w:rsid w:val="0B34BAA7"/>
    <w:rsid w:val="0B4A912B"/>
    <w:rsid w:val="0B4DBFCA"/>
    <w:rsid w:val="0B50D72E"/>
    <w:rsid w:val="0B6AA052"/>
    <w:rsid w:val="0B8DAC99"/>
    <w:rsid w:val="0BA02B07"/>
    <w:rsid w:val="0BBC835C"/>
    <w:rsid w:val="0C01A078"/>
    <w:rsid w:val="0C140092"/>
    <w:rsid w:val="0C1D76BA"/>
    <w:rsid w:val="0C36F515"/>
    <w:rsid w:val="0C3B4C08"/>
    <w:rsid w:val="0C3E91E1"/>
    <w:rsid w:val="0C488954"/>
    <w:rsid w:val="0C5C0BCA"/>
    <w:rsid w:val="0C68F056"/>
    <w:rsid w:val="0C74E2EE"/>
    <w:rsid w:val="0C9B46A9"/>
    <w:rsid w:val="0CB2198F"/>
    <w:rsid w:val="0CE7DEBD"/>
    <w:rsid w:val="0D0A9DDF"/>
    <w:rsid w:val="0D0E45AC"/>
    <w:rsid w:val="0D1B5B44"/>
    <w:rsid w:val="0D2FB037"/>
    <w:rsid w:val="0D479272"/>
    <w:rsid w:val="0D4B74AB"/>
    <w:rsid w:val="0D5AC90D"/>
    <w:rsid w:val="0D5C88AD"/>
    <w:rsid w:val="0D5F9A31"/>
    <w:rsid w:val="0D77568B"/>
    <w:rsid w:val="0D8D3208"/>
    <w:rsid w:val="0D8F6177"/>
    <w:rsid w:val="0DC635B1"/>
    <w:rsid w:val="0E688641"/>
    <w:rsid w:val="0E703922"/>
    <w:rsid w:val="0E71FD67"/>
    <w:rsid w:val="0E7630D7"/>
    <w:rsid w:val="0EB10D73"/>
    <w:rsid w:val="0F244E0A"/>
    <w:rsid w:val="0F372377"/>
    <w:rsid w:val="0F51B447"/>
    <w:rsid w:val="0F632DEF"/>
    <w:rsid w:val="0FAF9E43"/>
    <w:rsid w:val="0FB25297"/>
    <w:rsid w:val="10023601"/>
    <w:rsid w:val="101C387C"/>
    <w:rsid w:val="1038CB35"/>
    <w:rsid w:val="10396C62"/>
    <w:rsid w:val="103BFB5C"/>
    <w:rsid w:val="10413B97"/>
    <w:rsid w:val="10508C0C"/>
    <w:rsid w:val="10571C3D"/>
    <w:rsid w:val="1064C369"/>
    <w:rsid w:val="10710B47"/>
    <w:rsid w:val="1088CECF"/>
    <w:rsid w:val="10B394E1"/>
    <w:rsid w:val="10B8C7B5"/>
    <w:rsid w:val="10C4D2CA"/>
    <w:rsid w:val="10F4E4E4"/>
    <w:rsid w:val="10FD66FA"/>
    <w:rsid w:val="110546DF"/>
    <w:rsid w:val="11480906"/>
    <w:rsid w:val="114C32B1"/>
    <w:rsid w:val="115DE1DF"/>
    <w:rsid w:val="116343CE"/>
    <w:rsid w:val="117559A3"/>
    <w:rsid w:val="11A18740"/>
    <w:rsid w:val="11AB182D"/>
    <w:rsid w:val="11DD4DF8"/>
    <w:rsid w:val="1212C514"/>
    <w:rsid w:val="12603AFC"/>
    <w:rsid w:val="127A21D6"/>
    <w:rsid w:val="1284CDD3"/>
    <w:rsid w:val="1293E21B"/>
    <w:rsid w:val="1296E8F9"/>
    <w:rsid w:val="1316BA7A"/>
    <w:rsid w:val="131F8DCD"/>
    <w:rsid w:val="13229D5B"/>
    <w:rsid w:val="134A7C38"/>
    <w:rsid w:val="13BB5B63"/>
    <w:rsid w:val="13C0FC2D"/>
    <w:rsid w:val="13E2BCC7"/>
    <w:rsid w:val="14202C0B"/>
    <w:rsid w:val="1425992D"/>
    <w:rsid w:val="148E5697"/>
    <w:rsid w:val="149BA97C"/>
    <w:rsid w:val="14ADE5B4"/>
    <w:rsid w:val="14D79CA9"/>
    <w:rsid w:val="14E2A50F"/>
    <w:rsid w:val="1504976E"/>
    <w:rsid w:val="1507A676"/>
    <w:rsid w:val="150B83DD"/>
    <w:rsid w:val="150D1BC0"/>
    <w:rsid w:val="1534A08E"/>
    <w:rsid w:val="154E9AA7"/>
    <w:rsid w:val="155AB71D"/>
    <w:rsid w:val="156B959B"/>
    <w:rsid w:val="157E68B0"/>
    <w:rsid w:val="15827BAA"/>
    <w:rsid w:val="15831C9E"/>
    <w:rsid w:val="15A2E52A"/>
    <w:rsid w:val="15A96E2C"/>
    <w:rsid w:val="15B429A2"/>
    <w:rsid w:val="15C4ABAC"/>
    <w:rsid w:val="15CD36ED"/>
    <w:rsid w:val="15D981F0"/>
    <w:rsid w:val="15E231A2"/>
    <w:rsid w:val="160208BC"/>
    <w:rsid w:val="162611C6"/>
    <w:rsid w:val="1628C478"/>
    <w:rsid w:val="165AC9AE"/>
    <w:rsid w:val="165E25FC"/>
    <w:rsid w:val="1661C00F"/>
    <w:rsid w:val="16783520"/>
    <w:rsid w:val="16792BEF"/>
    <w:rsid w:val="169E0A2F"/>
    <w:rsid w:val="16A76D22"/>
    <w:rsid w:val="16B70857"/>
    <w:rsid w:val="17339545"/>
    <w:rsid w:val="17696200"/>
    <w:rsid w:val="1785EAE3"/>
    <w:rsid w:val="17A91476"/>
    <w:rsid w:val="17B2740D"/>
    <w:rsid w:val="17B9463E"/>
    <w:rsid w:val="17BDBEED"/>
    <w:rsid w:val="17BE357D"/>
    <w:rsid w:val="17D30AA1"/>
    <w:rsid w:val="17E2CFAC"/>
    <w:rsid w:val="17E9B52C"/>
    <w:rsid w:val="17EE0213"/>
    <w:rsid w:val="180568BE"/>
    <w:rsid w:val="1870D9EB"/>
    <w:rsid w:val="1877C6DC"/>
    <w:rsid w:val="187EDDE8"/>
    <w:rsid w:val="18906091"/>
    <w:rsid w:val="18B77BF7"/>
    <w:rsid w:val="18B99BCE"/>
    <w:rsid w:val="18C2DD6A"/>
    <w:rsid w:val="18C40075"/>
    <w:rsid w:val="18DF9F8E"/>
    <w:rsid w:val="190C1ACA"/>
    <w:rsid w:val="190CE703"/>
    <w:rsid w:val="191DEBAC"/>
    <w:rsid w:val="193150AF"/>
    <w:rsid w:val="19498317"/>
    <w:rsid w:val="1971B54B"/>
    <w:rsid w:val="198B5DE0"/>
    <w:rsid w:val="198EA884"/>
    <w:rsid w:val="19935B85"/>
    <w:rsid w:val="1999C515"/>
    <w:rsid w:val="199E1004"/>
    <w:rsid w:val="19B131F1"/>
    <w:rsid w:val="19BD7E4C"/>
    <w:rsid w:val="19CAC4A7"/>
    <w:rsid w:val="19CFBFAB"/>
    <w:rsid w:val="19D45599"/>
    <w:rsid w:val="19E9DEEC"/>
    <w:rsid w:val="1A0F1EDC"/>
    <w:rsid w:val="1A61FECE"/>
    <w:rsid w:val="1A75AB93"/>
    <w:rsid w:val="1A9CB995"/>
    <w:rsid w:val="1AC0C25A"/>
    <w:rsid w:val="1B808145"/>
    <w:rsid w:val="1BB02447"/>
    <w:rsid w:val="1BD41D01"/>
    <w:rsid w:val="1C344B39"/>
    <w:rsid w:val="1C4334A7"/>
    <w:rsid w:val="1C4B3C94"/>
    <w:rsid w:val="1C6C6E58"/>
    <w:rsid w:val="1C77AD42"/>
    <w:rsid w:val="1C797CD5"/>
    <w:rsid w:val="1C8EB68F"/>
    <w:rsid w:val="1C97F39A"/>
    <w:rsid w:val="1CCCD65D"/>
    <w:rsid w:val="1CD580F7"/>
    <w:rsid w:val="1CE9CF42"/>
    <w:rsid w:val="1CF92668"/>
    <w:rsid w:val="1CFE25E0"/>
    <w:rsid w:val="1D0B4291"/>
    <w:rsid w:val="1D159F76"/>
    <w:rsid w:val="1D1B6267"/>
    <w:rsid w:val="1D7124C5"/>
    <w:rsid w:val="1D7D73DF"/>
    <w:rsid w:val="1D81AE0C"/>
    <w:rsid w:val="1D87C605"/>
    <w:rsid w:val="1DB7B512"/>
    <w:rsid w:val="1DCB7AD7"/>
    <w:rsid w:val="1E12CF29"/>
    <w:rsid w:val="1E21020D"/>
    <w:rsid w:val="1E2AD6D8"/>
    <w:rsid w:val="1E2D2C4C"/>
    <w:rsid w:val="1E825944"/>
    <w:rsid w:val="1E841AF0"/>
    <w:rsid w:val="1E858DF5"/>
    <w:rsid w:val="1E9A75A8"/>
    <w:rsid w:val="1EAE33FE"/>
    <w:rsid w:val="1ECB9388"/>
    <w:rsid w:val="1EE1A866"/>
    <w:rsid w:val="1F0C689E"/>
    <w:rsid w:val="1F14A8AD"/>
    <w:rsid w:val="1F854604"/>
    <w:rsid w:val="1F913ED7"/>
    <w:rsid w:val="1F9397AE"/>
    <w:rsid w:val="1F98A25C"/>
    <w:rsid w:val="1FAA5842"/>
    <w:rsid w:val="1FC02FC5"/>
    <w:rsid w:val="1FCE6A13"/>
    <w:rsid w:val="1FD09F5F"/>
    <w:rsid w:val="1FD53588"/>
    <w:rsid w:val="20194CEC"/>
    <w:rsid w:val="202727B7"/>
    <w:rsid w:val="206DD4A2"/>
    <w:rsid w:val="2087052D"/>
    <w:rsid w:val="20CF125A"/>
    <w:rsid w:val="20E73EC2"/>
    <w:rsid w:val="20EB07D6"/>
    <w:rsid w:val="20EE3AAF"/>
    <w:rsid w:val="20F87DD5"/>
    <w:rsid w:val="21353DFE"/>
    <w:rsid w:val="21414A6C"/>
    <w:rsid w:val="2163C8A9"/>
    <w:rsid w:val="21837262"/>
    <w:rsid w:val="219E8326"/>
    <w:rsid w:val="21ACC7EF"/>
    <w:rsid w:val="21C37142"/>
    <w:rsid w:val="21D61A2D"/>
    <w:rsid w:val="21DB129E"/>
    <w:rsid w:val="21DD3F0D"/>
    <w:rsid w:val="21EA39C5"/>
    <w:rsid w:val="21F743D8"/>
    <w:rsid w:val="21F7DF16"/>
    <w:rsid w:val="2209F896"/>
    <w:rsid w:val="220E042A"/>
    <w:rsid w:val="222B2600"/>
    <w:rsid w:val="2231AB5A"/>
    <w:rsid w:val="22349461"/>
    <w:rsid w:val="223D83BB"/>
    <w:rsid w:val="224052C0"/>
    <w:rsid w:val="22447913"/>
    <w:rsid w:val="224D405E"/>
    <w:rsid w:val="2251BBC9"/>
    <w:rsid w:val="2267452D"/>
    <w:rsid w:val="2287766B"/>
    <w:rsid w:val="22892C76"/>
    <w:rsid w:val="22B4DA34"/>
    <w:rsid w:val="22D0F08A"/>
    <w:rsid w:val="22E7C218"/>
    <w:rsid w:val="230C7FE6"/>
    <w:rsid w:val="230E92AD"/>
    <w:rsid w:val="23188CDE"/>
    <w:rsid w:val="23239FDB"/>
    <w:rsid w:val="232E9211"/>
    <w:rsid w:val="2351505C"/>
    <w:rsid w:val="238D5EAF"/>
    <w:rsid w:val="23A1C072"/>
    <w:rsid w:val="23B72202"/>
    <w:rsid w:val="23D0940E"/>
    <w:rsid w:val="2409BFD8"/>
    <w:rsid w:val="240F4801"/>
    <w:rsid w:val="2443A227"/>
    <w:rsid w:val="244792E9"/>
    <w:rsid w:val="244D6EE7"/>
    <w:rsid w:val="246BCA49"/>
    <w:rsid w:val="246D4040"/>
    <w:rsid w:val="246E6A47"/>
    <w:rsid w:val="24806484"/>
    <w:rsid w:val="2493C101"/>
    <w:rsid w:val="24C9D203"/>
    <w:rsid w:val="24F3DB5C"/>
    <w:rsid w:val="251080B5"/>
    <w:rsid w:val="25416AD9"/>
    <w:rsid w:val="25476FD0"/>
    <w:rsid w:val="2555C9F2"/>
    <w:rsid w:val="25567660"/>
    <w:rsid w:val="256C8354"/>
    <w:rsid w:val="2570CF22"/>
    <w:rsid w:val="257B8A7A"/>
    <w:rsid w:val="25AF1CB2"/>
    <w:rsid w:val="25C13574"/>
    <w:rsid w:val="25D15AD3"/>
    <w:rsid w:val="25F4483E"/>
    <w:rsid w:val="26063318"/>
    <w:rsid w:val="26944333"/>
    <w:rsid w:val="26B90398"/>
    <w:rsid w:val="26CAC60E"/>
    <w:rsid w:val="26DEAB91"/>
    <w:rsid w:val="27462CEB"/>
    <w:rsid w:val="275D42ED"/>
    <w:rsid w:val="276AC5A5"/>
    <w:rsid w:val="278D8728"/>
    <w:rsid w:val="27D0B774"/>
    <w:rsid w:val="27F3C4DF"/>
    <w:rsid w:val="2824B555"/>
    <w:rsid w:val="2839D5F0"/>
    <w:rsid w:val="284ABDAB"/>
    <w:rsid w:val="284B023F"/>
    <w:rsid w:val="2868A4D8"/>
    <w:rsid w:val="286FB7B2"/>
    <w:rsid w:val="289A9267"/>
    <w:rsid w:val="28D1E889"/>
    <w:rsid w:val="28F6215B"/>
    <w:rsid w:val="28FACDF8"/>
    <w:rsid w:val="29356689"/>
    <w:rsid w:val="2951C8F2"/>
    <w:rsid w:val="29528665"/>
    <w:rsid w:val="29602A48"/>
    <w:rsid w:val="29607943"/>
    <w:rsid w:val="296764D4"/>
    <w:rsid w:val="297E3635"/>
    <w:rsid w:val="29820B56"/>
    <w:rsid w:val="2991479A"/>
    <w:rsid w:val="29D84EFF"/>
    <w:rsid w:val="29E1141C"/>
    <w:rsid w:val="29F99002"/>
    <w:rsid w:val="2A25E1D4"/>
    <w:rsid w:val="2A44633D"/>
    <w:rsid w:val="2A45EC57"/>
    <w:rsid w:val="2A47614C"/>
    <w:rsid w:val="2A5D69F4"/>
    <w:rsid w:val="2A681135"/>
    <w:rsid w:val="2A6BFFC3"/>
    <w:rsid w:val="2A7B7346"/>
    <w:rsid w:val="2AB7D1E6"/>
    <w:rsid w:val="2ABE5CF2"/>
    <w:rsid w:val="2AC22E63"/>
    <w:rsid w:val="2AE71A81"/>
    <w:rsid w:val="2AF61B46"/>
    <w:rsid w:val="2AFE4F11"/>
    <w:rsid w:val="2B0385B7"/>
    <w:rsid w:val="2B0B7EC5"/>
    <w:rsid w:val="2B127C43"/>
    <w:rsid w:val="2B266EF0"/>
    <w:rsid w:val="2B4D6A7F"/>
    <w:rsid w:val="2B7CBD94"/>
    <w:rsid w:val="2B99D659"/>
    <w:rsid w:val="2BBE6572"/>
    <w:rsid w:val="2BF1F040"/>
    <w:rsid w:val="2BFBEE98"/>
    <w:rsid w:val="2BFD34C2"/>
    <w:rsid w:val="2C0DE598"/>
    <w:rsid w:val="2C48AE51"/>
    <w:rsid w:val="2C559F38"/>
    <w:rsid w:val="2C8263E7"/>
    <w:rsid w:val="2C83EC86"/>
    <w:rsid w:val="2CC7CD14"/>
    <w:rsid w:val="2CEC5F97"/>
    <w:rsid w:val="2CF7A7EE"/>
    <w:rsid w:val="2D1F9C27"/>
    <w:rsid w:val="2D641DE1"/>
    <w:rsid w:val="2D9D52B9"/>
    <w:rsid w:val="2DA1F74F"/>
    <w:rsid w:val="2DB06281"/>
    <w:rsid w:val="2DB912DE"/>
    <w:rsid w:val="2DEC8D0D"/>
    <w:rsid w:val="2E04AD9B"/>
    <w:rsid w:val="2E0F1B86"/>
    <w:rsid w:val="2E107B16"/>
    <w:rsid w:val="2E4C0E45"/>
    <w:rsid w:val="2E4E1F2D"/>
    <w:rsid w:val="2E86BCF9"/>
    <w:rsid w:val="2E896E97"/>
    <w:rsid w:val="2EC27115"/>
    <w:rsid w:val="2EE73F06"/>
    <w:rsid w:val="2EF3DC88"/>
    <w:rsid w:val="2F1088AC"/>
    <w:rsid w:val="2F30191A"/>
    <w:rsid w:val="2F4E0E67"/>
    <w:rsid w:val="2F5709BF"/>
    <w:rsid w:val="2F574C66"/>
    <w:rsid w:val="2F618634"/>
    <w:rsid w:val="2F709C6E"/>
    <w:rsid w:val="2F7A6C45"/>
    <w:rsid w:val="2FAA6665"/>
    <w:rsid w:val="2FB62B24"/>
    <w:rsid w:val="2FD7EC83"/>
    <w:rsid w:val="2FE76A54"/>
    <w:rsid w:val="2FF10AD0"/>
    <w:rsid w:val="30136D76"/>
    <w:rsid w:val="3032642D"/>
    <w:rsid w:val="303E9176"/>
    <w:rsid w:val="3040133F"/>
    <w:rsid w:val="304D5C77"/>
    <w:rsid w:val="305D2622"/>
    <w:rsid w:val="305F30D0"/>
    <w:rsid w:val="306CE6E7"/>
    <w:rsid w:val="307EAA65"/>
    <w:rsid w:val="30864132"/>
    <w:rsid w:val="308C704E"/>
    <w:rsid w:val="308FACE9"/>
    <w:rsid w:val="308FFA2E"/>
    <w:rsid w:val="30927C93"/>
    <w:rsid w:val="30970195"/>
    <w:rsid w:val="309901E1"/>
    <w:rsid w:val="309C3196"/>
    <w:rsid w:val="30A7862D"/>
    <w:rsid w:val="30AED7A7"/>
    <w:rsid w:val="30C65808"/>
    <w:rsid w:val="30DC468D"/>
    <w:rsid w:val="30E6D5B3"/>
    <w:rsid w:val="310B1543"/>
    <w:rsid w:val="312AC48B"/>
    <w:rsid w:val="313212EE"/>
    <w:rsid w:val="313DAA5D"/>
    <w:rsid w:val="314920C2"/>
    <w:rsid w:val="31791E30"/>
    <w:rsid w:val="31889C2D"/>
    <w:rsid w:val="31B9131F"/>
    <w:rsid w:val="31DF37B0"/>
    <w:rsid w:val="3208ED4C"/>
    <w:rsid w:val="321581B2"/>
    <w:rsid w:val="3226176E"/>
    <w:rsid w:val="322921AE"/>
    <w:rsid w:val="3246CE96"/>
    <w:rsid w:val="32609FAA"/>
    <w:rsid w:val="328E3AB5"/>
    <w:rsid w:val="32B8244F"/>
    <w:rsid w:val="32BA04A1"/>
    <w:rsid w:val="32C046CE"/>
    <w:rsid w:val="32C25563"/>
    <w:rsid w:val="32DEDDF9"/>
    <w:rsid w:val="331A0997"/>
    <w:rsid w:val="333F6ED2"/>
    <w:rsid w:val="334DA33F"/>
    <w:rsid w:val="3364D1CB"/>
    <w:rsid w:val="33723622"/>
    <w:rsid w:val="33725D13"/>
    <w:rsid w:val="338CF05B"/>
    <w:rsid w:val="33996987"/>
    <w:rsid w:val="33EB774E"/>
    <w:rsid w:val="34001D2B"/>
    <w:rsid w:val="341B555D"/>
    <w:rsid w:val="342E2C23"/>
    <w:rsid w:val="34315A50"/>
    <w:rsid w:val="343CCA80"/>
    <w:rsid w:val="34500E37"/>
    <w:rsid w:val="3459FA3D"/>
    <w:rsid w:val="3484BE33"/>
    <w:rsid w:val="34975ACD"/>
    <w:rsid w:val="34A390ED"/>
    <w:rsid w:val="34A99D93"/>
    <w:rsid w:val="34B88B2F"/>
    <w:rsid w:val="34C67F60"/>
    <w:rsid w:val="34D33C99"/>
    <w:rsid w:val="34E45096"/>
    <w:rsid w:val="34F97D64"/>
    <w:rsid w:val="350104D1"/>
    <w:rsid w:val="354CE010"/>
    <w:rsid w:val="35852463"/>
    <w:rsid w:val="359EE28B"/>
    <w:rsid w:val="35A54917"/>
    <w:rsid w:val="361324DD"/>
    <w:rsid w:val="361B9233"/>
    <w:rsid w:val="36249602"/>
    <w:rsid w:val="3634A956"/>
    <w:rsid w:val="36391B3B"/>
    <w:rsid w:val="3640497D"/>
    <w:rsid w:val="36643403"/>
    <w:rsid w:val="36B8F25F"/>
    <w:rsid w:val="36BF90EF"/>
    <w:rsid w:val="36CB7A57"/>
    <w:rsid w:val="370F34C9"/>
    <w:rsid w:val="3711F5FD"/>
    <w:rsid w:val="37132C14"/>
    <w:rsid w:val="3717D1CE"/>
    <w:rsid w:val="371A2F80"/>
    <w:rsid w:val="372E724F"/>
    <w:rsid w:val="37348F6D"/>
    <w:rsid w:val="373CD3E0"/>
    <w:rsid w:val="37710DBA"/>
    <w:rsid w:val="377C4816"/>
    <w:rsid w:val="379CBA4B"/>
    <w:rsid w:val="379FD7DE"/>
    <w:rsid w:val="37A02D2D"/>
    <w:rsid w:val="37A13143"/>
    <w:rsid w:val="37A2F7AB"/>
    <w:rsid w:val="37D58D6C"/>
    <w:rsid w:val="37E0B57D"/>
    <w:rsid w:val="380C1DC9"/>
    <w:rsid w:val="3836C15E"/>
    <w:rsid w:val="3842E3FE"/>
    <w:rsid w:val="3865B78D"/>
    <w:rsid w:val="38ADC65E"/>
    <w:rsid w:val="38C2EAEC"/>
    <w:rsid w:val="38C7D095"/>
    <w:rsid w:val="38E5D33C"/>
    <w:rsid w:val="38F2C194"/>
    <w:rsid w:val="3901A0D8"/>
    <w:rsid w:val="39032BC0"/>
    <w:rsid w:val="39387F1C"/>
    <w:rsid w:val="3941F015"/>
    <w:rsid w:val="394BA4CE"/>
    <w:rsid w:val="395DB752"/>
    <w:rsid w:val="395E0919"/>
    <w:rsid w:val="39760D25"/>
    <w:rsid w:val="39AA6530"/>
    <w:rsid w:val="39B61493"/>
    <w:rsid w:val="39BBB58B"/>
    <w:rsid w:val="39EFB731"/>
    <w:rsid w:val="39FC82E2"/>
    <w:rsid w:val="3A070AFD"/>
    <w:rsid w:val="3A31473E"/>
    <w:rsid w:val="3A84D9F1"/>
    <w:rsid w:val="3A85BA1B"/>
    <w:rsid w:val="3A932CDC"/>
    <w:rsid w:val="3A93CE18"/>
    <w:rsid w:val="3AA41FE0"/>
    <w:rsid w:val="3AC350BC"/>
    <w:rsid w:val="3AE468CF"/>
    <w:rsid w:val="3AEA8959"/>
    <w:rsid w:val="3AF6FD1D"/>
    <w:rsid w:val="3B0D4506"/>
    <w:rsid w:val="3B0F2757"/>
    <w:rsid w:val="3B1EC4D5"/>
    <w:rsid w:val="3B3553BA"/>
    <w:rsid w:val="3B66BBC4"/>
    <w:rsid w:val="3B87644A"/>
    <w:rsid w:val="3BB032DE"/>
    <w:rsid w:val="3BD903A6"/>
    <w:rsid w:val="3BE901D9"/>
    <w:rsid w:val="3BEFBFD0"/>
    <w:rsid w:val="3C058B6F"/>
    <w:rsid w:val="3C0B51DB"/>
    <w:rsid w:val="3C981195"/>
    <w:rsid w:val="3C985A92"/>
    <w:rsid w:val="3CA9FAC7"/>
    <w:rsid w:val="3CD0B561"/>
    <w:rsid w:val="3CE336E9"/>
    <w:rsid w:val="3D19CEA7"/>
    <w:rsid w:val="3D26766A"/>
    <w:rsid w:val="3D3DAF0B"/>
    <w:rsid w:val="3D516FC8"/>
    <w:rsid w:val="3D5C7D9B"/>
    <w:rsid w:val="3D9DB508"/>
    <w:rsid w:val="3DA831C5"/>
    <w:rsid w:val="3DBCC4FF"/>
    <w:rsid w:val="3DCC8D52"/>
    <w:rsid w:val="3DCD14E3"/>
    <w:rsid w:val="3DEE2006"/>
    <w:rsid w:val="3DF6527A"/>
    <w:rsid w:val="3E256BEF"/>
    <w:rsid w:val="3E891BCF"/>
    <w:rsid w:val="3E8C4C77"/>
    <w:rsid w:val="3EC00A6E"/>
    <w:rsid w:val="3EDD12D4"/>
    <w:rsid w:val="3EE0395E"/>
    <w:rsid w:val="3EF5CFED"/>
    <w:rsid w:val="3F39D84F"/>
    <w:rsid w:val="3F527764"/>
    <w:rsid w:val="3F6A4432"/>
    <w:rsid w:val="3F974D74"/>
    <w:rsid w:val="3F9782F0"/>
    <w:rsid w:val="3FAA7744"/>
    <w:rsid w:val="3FE066A1"/>
    <w:rsid w:val="3FFFD9E1"/>
    <w:rsid w:val="4020FF47"/>
    <w:rsid w:val="403EC476"/>
    <w:rsid w:val="404FC345"/>
    <w:rsid w:val="40552A3B"/>
    <w:rsid w:val="40553415"/>
    <w:rsid w:val="4057F666"/>
    <w:rsid w:val="4062D2BA"/>
    <w:rsid w:val="4087F9C0"/>
    <w:rsid w:val="4095AE62"/>
    <w:rsid w:val="40A5218D"/>
    <w:rsid w:val="40AC5C35"/>
    <w:rsid w:val="40F9D42B"/>
    <w:rsid w:val="41047258"/>
    <w:rsid w:val="4114356D"/>
    <w:rsid w:val="41164852"/>
    <w:rsid w:val="411B7EBC"/>
    <w:rsid w:val="4127F92F"/>
    <w:rsid w:val="412F2315"/>
    <w:rsid w:val="4138D00E"/>
    <w:rsid w:val="41413E0A"/>
    <w:rsid w:val="415D8E29"/>
    <w:rsid w:val="416EF95A"/>
    <w:rsid w:val="418853AB"/>
    <w:rsid w:val="4198169C"/>
    <w:rsid w:val="41B2D388"/>
    <w:rsid w:val="41C45CA6"/>
    <w:rsid w:val="41DBC4A9"/>
    <w:rsid w:val="41E43ECA"/>
    <w:rsid w:val="4227A48E"/>
    <w:rsid w:val="4269DAA8"/>
    <w:rsid w:val="426F5CD4"/>
    <w:rsid w:val="4271262B"/>
    <w:rsid w:val="428E583A"/>
    <w:rsid w:val="42AB0462"/>
    <w:rsid w:val="42BF85CC"/>
    <w:rsid w:val="42CAF376"/>
    <w:rsid w:val="42D3C515"/>
    <w:rsid w:val="42EC7C9C"/>
    <w:rsid w:val="431778D1"/>
    <w:rsid w:val="434408E8"/>
    <w:rsid w:val="436EFDA9"/>
    <w:rsid w:val="4379B26B"/>
    <w:rsid w:val="439B0E3F"/>
    <w:rsid w:val="439BEE52"/>
    <w:rsid w:val="43A9AF3F"/>
    <w:rsid w:val="43AA08BA"/>
    <w:rsid w:val="43CB3EF0"/>
    <w:rsid w:val="43CDCEEE"/>
    <w:rsid w:val="43D48225"/>
    <w:rsid w:val="43F73515"/>
    <w:rsid w:val="44124B94"/>
    <w:rsid w:val="4413E5DE"/>
    <w:rsid w:val="44641C47"/>
    <w:rsid w:val="44667369"/>
    <w:rsid w:val="447202A8"/>
    <w:rsid w:val="4485B750"/>
    <w:rsid w:val="44ACED77"/>
    <w:rsid w:val="450A042F"/>
    <w:rsid w:val="451B37D8"/>
    <w:rsid w:val="453C78A1"/>
    <w:rsid w:val="455D8252"/>
    <w:rsid w:val="4563AC9A"/>
    <w:rsid w:val="45914E58"/>
    <w:rsid w:val="45A2655A"/>
    <w:rsid w:val="45BDD3F7"/>
    <w:rsid w:val="45D0401F"/>
    <w:rsid w:val="45D7DC49"/>
    <w:rsid w:val="45E9517E"/>
    <w:rsid w:val="45FFB0CF"/>
    <w:rsid w:val="4684294D"/>
    <w:rsid w:val="4689178D"/>
    <w:rsid w:val="46916869"/>
    <w:rsid w:val="4691A2F8"/>
    <w:rsid w:val="46AD5EC2"/>
    <w:rsid w:val="46CF3AD6"/>
    <w:rsid w:val="46D6CB5C"/>
    <w:rsid w:val="46E0A873"/>
    <w:rsid w:val="47090079"/>
    <w:rsid w:val="470EA9BB"/>
    <w:rsid w:val="47170C75"/>
    <w:rsid w:val="471B9DB9"/>
    <w:rsid w:val="471EC092"/>
    <w:rsid w:val="475F0154"/>
    <w:rsid w:val="476BF2C5"/>
    <w:rsid w:val="477F455C"/>
    <w:rsid w:val="479246B7"/>
    <w:rsid w:val="47D37C34"/>
    <w:rsid w:val="483AD6E9"/>
    <w:rsid w:val="484D238E"/>
    <w:rsid w:val="4872F2DC"/>
    <w:rsid w:val="489E7AB6"/>
    <w:rsid w:val="48AEF7CF"/>
    <w:rsid w:val="48B0B36A"/>
    <w:rsid w:val="48BE69F2"/>
    <w:rsid w:val="48CBDF1C"/>
    <w:rsid w:val="48EE5DDD"/>
    <w:rsid w:val="4910147E"/>
    <w:rsid w:val="492324C4"/>
    <w:rsid w:val="492686B5"/>
    <w:rsid w:val="49485D17"/>
    <w:rsid w:val="49657758"/>
    <w:rsid w:val="496ED652"/>
    <w:rsid w:val="496FE225"/>
    <w:rsid w:val="497B83F9"/>
    <w:rsid w:val="49A18C0E"/>
    <w:rsid w:val="49AD4AC4"/>
    <w:rsid w:val="49C89F22"/>
    <w:rsid w:val="49FF5D64"/>
    <w:rsid w:val="4A13B105"/>
    <w:rsid w:val="4A176A6E"/>
    <w:rsid w:val="4A2B1463"/>
    <w:rsid w:val="4A34C246"/>
    <w:rsid w:val="4A3A6D1D"/>
    <w:rsid w:val="4A46D7F6"/>
    <w:rsid w:val="4A9669EF"/>
    <w:rsid w:val="4A994207"/>
    <w:rsid w:val="4A9C9907"/>
    <w:rsid w:val="4A9DA9FC"/>
    <w:rsid w:val="4AC17ED8"/>
    <w:rsid w:val="4AEA3D6A"/>
    <w:rsid w:val="4AECAF2A"/>
    <w:rsid w:val="4B6C409B"/>
    <w:rsid w:val="4B6D1472"/>
    <w:rsid w:val="4B7CFF2D"/>
    <w:rsid w:val="4BA5F05F"/>
    <w:rsid w:val="4BC7B3B7"/>
    <w:rsid w:val="4BD95054"/>
    <w:rsid w:val="4BE6B287"/>
    <w:rsid w:val="4C089EDB"/>
    <w:rsid w:val="4C124ED3"/>
    <w:rsid w:val="4C3AE711"/>
    <w:rsid w:val="4C5F4783"/>
    <w:rsid w:val="4C6DDF85"/>
    <w:rsid w:val="4C9BD13B"/>
    <w:rsid w:val="4CB3CABA"/>
    <w:rsid w:val="4CB7EC99"/>
    <w:rsid w:val="4CC53B23"/>
    <w:rsid w:val="4CD22472"/>
    <w:rsid w:val="4CF3C3C3"/>
    <w:rsid w:val="4CFC2143"/>
    <w:rsid w:val="4D17D89B"/>
    <w:rsid w:val="4D2094B1"/>
    <w:rsid w:val="4D33B323"/>
    <w:rsid w:val="4D392D58"/>
    <w:rsid w:val="4D882E70"/>
    <w:rsid w:val="4D8E6A5D"/>
    <w:rsid w:val="4DA0057D"/>
    <w:rsid w:val="4DB61F0D"/>
    <w:rsid w:val="4DE5D796"/>
    <w:rsid w:val="4E134D48"/>
    <w:rsid w:val="4E24C253"/>
    <w:rsid w:val="4E3268E9"/>
    <w:rsid w:val="4E5098CD"/>
    <w:rsid w:val="4E6BDE79"/>
    <w:rsid w:val="4EC1D75A"/>
    <w:rsid w:val="4ECA1DCB"/>
    <w:rsid w:val="4EE9D7CC"/>
    <w:rsid w:val="4F0948B1"/>
    <w:rsid w:val="4F0A0867"/>
    <w:rsid w:val="4F2EFFFC"/>
    <w:rsid w:val="4F46F430"/>
    <w:rsid w:val="4F6648E0"/>
    <w:rsid w:val="4F66E07D"/>
    <w:rsid w:val="4F67FA65"/>
    <w:rsid w:val="4F801468"/>
    <w:rsid w:val="4F84DFAA"/>
    <w:rsid w:val="4F94CC6D"/>
    <w:rsid w:val="4FA36877"/>
    <w:rsid w:val="4FAA3B6F"/>
    <w:rsid w:val="4FAAF4C7"/>
    <w:rsid w:val="4FAB06A8"/>
    <w:rsid w:val="4FD2E598"/>
    <w:rsid w:val="4FE90F45"/>
    <w:rsid w:val="4FECEFF2"/>
    <w:rsid w:val="4FFBB19A"/>
    <w:rsid w:val="502AEFBC"/>
    <w:rsid w:val="5069B254"/>
    <w:rsid w:val="508DFF13"/>
    <w:rsid w:val="508E98A5"/>
    <w:rsid w:val="509EC298"/>
    <w:rsid w:val="50B0CFB1"/>
    <w:rsid w:val="50C69768"/>
    <w:rsid w:val="50E3B73C"/>
    <w:rsid w:val="50ED014F"/>
    <w:rsid w:val="5127798C"/>
    <w:rsid w:val="5152EF0A"/>
    <w:rsid w:val="517DD916"/>
    <w:rsid w:val="51834630"/>
    <w:rsid w:val="51BC7DDD"/>
    <w:rsid w:val="51C2358A"/>
    <w:rsid w:val="51CF4D17"/>
    <w:rsid w:val="52199108"/>
    <w:rsid w:val="524C7610"/>
    <w:rsid w:val="526AC051"/>
    <w:rsid w:val="5283FB78"/>
    <w:rsid w:val="52A177D7"/>
    <w:rsid w:val="52A2B54B"/>
    <w:rsid w:val="52AD884A"/>
    <w:rsid w:val="52BFA5AA"/>
    <w:rsid w:val="52CF9430"/>
    <w:rsid w:val="52D66B3C"/>
    <w:rsid w:val="52D9C9C3"/>
    <w:rsid w:val="530DCAF6"/>
    <w:rsid w:val="5324AFC2"/>
    <w:rsid w:val="535FCDBF"/>
    <w:rsid w:val="5372D376"/>
    <w:rsid w:val="537C5DA4"/>
    <w:rsid w:val="538DAF53"/>
    <w:rsid w:val="53B97C61"/>
    <w:rsid w:val="53C62344"/>
    <w:rsid w:val="53F0E79F"/>
    <w:rsid w:val="5457E1F6"/>
    <w:rsid w:val="5465BF9F"/>
    <w:rsid w:val="54995355"/>
    <w:rsid w:val="549C32AC"/>
    <w:rsid w:val="54BF85D9"/>
    <w:rsid w:val="54C1CC3F"/>
    <w:rsid w:val="54CF1D4B"/>
    <w:rsid w:val="54D18FC0"/>
    <w:rsid w:val="5504CBC8"/>
    <w:rsid w:val="5514C193"/>
    <w:rsid w:val="55354802"/>
    <w:rsid w:val="554D662C"/>
    <w:rsid w:val="5557F8DA"/>
    <w:rsid w:val="555C67DB"/>
    <w:rsid w:val="5567F550"/>
    <w:rsid w:val="55828EBD"/>
    <w:rsid w:val="558449B8"/>
    <w:rsid w:val="55913259"/>
    <w:rsid w:val="559A522E"/>
    <w:rsid w:val="559AC16C"/>
    <w:rsid w:val="55A17515"/>
    <w:rsid w:val="55B610C2"/>
    <w:rsid w:val="55E88996"/>
    <w:rsid w:val="560CD3DA"/>
    <w:rsid w:val="561A828C"/>
    <w:rsid w:val="562E6152"/>
    <w:rsid w:val="563E0524"/>
    <w:rsid w:val="564281BB"/>
    <w:rsid w:val="564AB996"/>
    <w:rsid w:val="565242E6"/>
    <w:rsid w:val="5661BCC3"/>
    <w:rsid w:val="566F20C7"/>
    <w:rsid w:val="5687FA1A"/>
    <w:rsid w:val="569A6BF1"/>
    <w:rsid w:val="56B5CD4B"/>
    <w:rsid w:val="56BBC187"/>
    <w:rsid w:val="56C8A368"/>
    <w:rsid w:val="56CF634F"/>
    <w:rsid w:val="56D0E240"/>
    <w:rsid w:val="56D17AA4"/>
    <w:rsid w:val="56D6B82E"/>
    <w:rsid w:val="56DF389B"/>
    <w:rsid w:val="56E24AE6"/>
    <w:rsid w:val="56ED8F3C"/>
    <w:rsid w:val="56FD1470"/>
    <w:rsid w:val="5710A099"/>
    <w:rsid w:val="57248450"/>
    <w:rsid w:val="578E571D"/>
    <w:rsid w:val="57B1E74F"/>
    <w:rsid w:val="57D37F54"/>
    <w:rsid w:val="57F7ABDB"/>
    <w:rsid w:val="5803A184"/>
    <w:rsid w:val="5804D8A8"/>
    <w:rsid w:val="5855ED61"/>
    <w:rsid w:val="586432CE"/>
    <w:rsid w:val="587622D5"/>
    <w:rsid w:val="58A2DB99"/>
    <w:rsid w:val="58C3D302"/>
    <w:rsid w:val="58CAA7AA"/>
    <w:rsid w:val="58D8F671"/>
    <w:rsid w:val="58E4A541"/>
    <w:rsid w:val="591344AE"/>
    <w:rsid w:val="5918266C"/>
    <w:rsid w:val="5935D901"/>
    <w:rsid w:val="594E9036"/>
    <w:rsid w:val="5964F31A"/>
    <w:rsid w:val="598FB2FE"/>
    <w:rsid w:val="59AA12F8"/>
    <w:rsid w:val="59C4DEEC"/>
    <w:rsid w:val="59CF90B9"/>
    <w:rsid w:val="59D67B17"/>
    <w:rsid w:val="59D7A596"/>
    <w:rsid w:val="5A2C14F0"/>
    <w:rsid w:val="5A56DFC8"/>
    <w:rsid w:val="5A5C9C90"/>
    <w:rsid w:val="5A655253"/>
    <w:rsid w:val="5A9A0D9D"/>
    <w:rsid w:val="5AB18B05"/>
    <w:rsid w:val="5AC6B0E7"/>
    <w:rsid w:val="5AF812EE"/>
    <w:rsid w:val="5B3885EB"/>
    <w:rsid w:val="5B4A4DC3"/>
    <w:rsid w:val="5B692997"/>
    <w:rsid w:val="5B6C2CAF"/>
    <w:rsid w:val="5B7B9AFD"/>
    <w:rsid w:val="5BBE3823"/>
    <w:rsid w:val="5BC16E11"/>
    <w:rsid w:val="5BECB92A"/>
    <w:rsid w:val="5C25B97C"/>
    <w:rsid w:val="5C48DEDE"/>
    <w:rsid w:val="5C5B48DE"/>
    <w:rsid w:val="5C5BFD4C"/>
    <w:rsid w:val="5C620189"/>
    <w:rsid w:val="5C6E89A7"/>
    <w:rsid w:val="5C96A355"/>
    <w:rsid w:val="5CAAD94E"/>
    <w:rsid w:val="5CB0E624"/>
    <w:rsid w:val="5CCE6BA1"/>
    <w:rsid w:val="5CED1110"/>
    <w:rsid w:val="5CF8EEA6"/>
    <w:rsid w:val="5D488AF4"/>
    <w:rsid w:val="5D5AFF47"/>
    <w:rsid w:val="5D67CCA7"/>
    <w:rsid w:val="5D7644C3"/>
    <w:rsid w:val="5D8F2CB4"/>
    <w:rsid w:val="5DD149E2"/>
    <w:rsid w:val="5DF54BBE"/>
    <w:rsid w:val="5E040EEE"/>
    <w:rsid w:val="5E115311"/>
    <w:rsid w:val="5E2A5E63"/>
    <w:rsid w:val="5E3E2FF7"/>
    <w:rsid w:val="5E5C16F4"/>
    <w:rsid w:val="5E81EFF4"/>
    <w:rsid w:val="5E9CB380"/>
    <w:rsid w:val="5EBC6D3B"/>
    <w:rsid w:val="5F0A4BE6"/>
    <w:rsid w:val="5F2770A9"/>
    <w:rsid w:val="5F3FF6C7"/>
    <w:rsid w:val="5F4875D6"/>
    <w:rsid w:val="5F4B87BA"/>
    <w:rsid w:val="5F55644D"/>
    <w:rsid w:val="5F7979C1"/>
    <w:rsid w:val="5F9D3F53"/>
    <w:rsid w:val="5FC44886"/>
    <w:rsid w:val="5FDD196E"/>
    <w:rsid w:val="5FEA2A83"/>
    <w:rsid w:val="5FF9BDF8"/>
    <w:rsid w:val="601DF093"/>
    <w:rsid w:val="60335871"/>
    <w:rsid w:val="6049C451"/>
    <w:rsid w:val="606598C1"/>
    <w:rsid w:val="6074425C"/>
    <w:rsid w:val="60A4B573"/>
    <w:rsid w:val="60A52587"/>
    <w:rsid w:val="60C6CD76"/>
    <w:rsid w:val="60D818F1"/>
    <w:rsid w:val="60D82160"/>
    <w:rsid w:val="60DDCA6D"/>
    <w:rsid w:val="60E65433"/>
    <w:rsid w:val="60E87408"/>
    <w:rsid w:val="60E9EFF8"/>
    <w:rsid w:val="60FD03AA"/>
    <w:rsid w:val="61048789"/>
    <w:rsid w:val="6162290D"/>
    <w:rsid w:val="6175E497"/>
    <w:rsid w:val="617CB128"/>
    <w:rsid w:val="61824933"/>
    <w:rsid w:val="61AA3D08"/>
    <w:rsid w:val="61B91D1F"/>
    <w:rsid w:val="61B9821F"/>
    <w:rsid w:val="61CFB0F4"/>
    <w:rsid w:val="61F56F06"/>
    <w:rsid w:val="6214B3DE"/>
    <w:rsid w:val="627C5DBD"/>
    <w:rsid w:val="627F2F02"/>
    <w:rsid w:val="62809072"/>
    <w:rsid w:val="62A0D2B8"/>
    <w:rsid w:val="62A9A96D"/>
    <w:rsid w:val="62B6A5B7"/>
    <w:rsid w:val="62CD03AC"/>
    <w:rsid w:val="62F79C27"/>
    <w:rsid w:val="62FCD41A"/>
    <w:rsid w:val="630654DE"/>
    <w:rsid w:val="631428A8"/>
    <w:rsid w:val="635DC0A1"/>
    <w:rsid w:val="637DDD15"/>
    <w:rsid w:val="6399B681"/>
    <w:rsid w:val="63BEEF39"/>
    <w:rsid w:val="63C94F80"/>
    <w:rsid w:val="64082793"/>
    <w:rsid w:val="6408EA80"/>
    <w:rsid w:val="6427F6E7"/>
    <w:rsid w:val="642A12BD"/>
    <w:rsid w:val="644A22AA"/>
    <w:rsid w:val="644A83B2"/>
    <w:rsid w:val="64545064"/>
    <w:rsid w:val="645CF06C"/>
    <w:rsid w:val="645F0B46"/>
    <w:rsid w:val="64834C25"/>
    <w:rsid w:val="64925AB1"/>
    <w:rsid w:val="64B7A7C9"/>
    <w:rsid w:val="64DB2763"/>
    <w:rsid w:val="64E75F6B"/>
    <w:rsid w:val="64FCC444"/>
    <w:rsid w:val="64FF4E81"/>
    <w:rsid w:val="651FDC2D"/>
    <w:rsid w:val="65261E1D"/>
    <w:rsid w:val="652771C9"/>
    <w:rsid w:val="652E13F0"/>
    <w:rsid w:val="65474A47"/>
    <w:rsid w:val="656087D6"/>
    <w:rsid w:val="6575AA03"/>
    <w:rsid w:val="65841582"/>
    <w:rsid w:val="658D13E4"/>
    <w:rsid w:val="65E43053"/>
    <w:rsid w:val="65EDEF18"/>
    <w:rsid w:val="65EFAB58"/>
    <w:rsid w:val="65F0A83A"/>
    <w:rsid w:val="65F75D3E"/>
    <w:rsid w:val="6607D26E"/>
    <w:rsid w:val="6609B47E"/>
    <w:rsid w:val="662A0B35"/>
    <w:rsid w:val="663D0C5A"/>
    <w:rsid w:val="667392DB"/>
    <w:rsid w:val="6688F544"/>
    <w:rsid w:val="66C969BF"/>
    <w:rsid w:val="66D96149"/>
    <w:rsid w:val="66FC36DD"/>
    <w:rsid w:val="6723BB45"/>
    <w:rsid w:val="67537CDE"/>
    <w:rsid w:val="676B1C86"/>
    <w:rsid w:val="677E6EC7"/>
    <w:rsid w:val="679205D3"/>
    <w:rsid w:val="679361AC"/>
    <w:rsid w:val="679654FD"/>
    <w:rsid w:val="6796E6BA"/>
    <w:rsid w:val="6799187A"/>
    <w:rsid w:val="67ADA97F"/>
    <w:rsid w:val="67BB2C63"/>
    <w:rsid w:val="67C1DB00"/>
    <w:rsid w:val="67C7D7EB"/>
    <w:rsid w:val="67D6C646"/>
    <w:rsid w:val="67E7F388"/>
    <w:rsid w:val="67EFC24D"/>
    <w:rsid w:val="6801FD92"/>
    <w:rsid w:val="68192D21"/>
    <w:rsid w:val="683B0FC3"/>
    <w:rsid w:val="687193A8"/>
    <w:rsid w:val="688AC3F1"/>
    <w:rsid w:val="68A7B1B3"/>
    <w:rsid w:val="68C7C709"/>
    <w:rsid w:val="68D7D3A8"/>
    <w:rsid w:val="68DFB400"/>
    <w:rsid w:val="68F25BFE"/>
    <w:rsid w:val="691E89B4"/>
    <w:rsid w:val="692157F7"/>
    <w:rsid w:val="69324810"/>
    <w:rsid w:val="694BC92F"/>
    <w:rsid w:val="6960E76E"/>
    <w:rsid w:val="6971DFFB"/>
    <w:rsid w:val="697DB738"/>
    <w:rsid w:val="69AA6E66"/>
    <w:rsid w:val="69BD1B35"/>
    <w:rsid w:val="69FA3AAF"/>
    <w:rsid w:val="6A0FA77D"/>
    <w:rsid w:val="6A1B4BF0"/>
    <w:rsid w:val="6A3622DD"/>
    <w:rsid w:val="6A363E57"/>
    <w:rsid w:val="6A3F5E90"/>
    <w:rsid w:val="6A63976A"/>
    <w:rsid w:val="6A6AA955"/>
    <w:rsid w:val="6AD1CC32"/>
    <w:rsid w:val="6B023C2E"/>
    <w:rsid w:val="6B046204"/>
    <w:rsid w:val="6B2DAFBF"/>
    <w:rsid w:val="6B3763B4"/>
    <w:rsid w:val="6B620E2B"/>
    <w:rsid w:val="6B6471E7"/>
    <w:rsid w:val="6B6482A3"/>
    <w:rsid w:val="6B7AA847"/>
    <w:rsid w:val="6B7EEBCB"/>
    <w:rsid w:val="6B970FCB"/>
    <w:rsid w:val="6BBDA688"/>
    <w:rsid w:val="6BC0525A"/>
    <w:rsid w:val="6BCDD750"/>
    <w:rsid w:val="6BDE0424"/>
    <w:rsid w:val="6BE5D953"/>
    <w:rsid w:val="6BE6A86E"/>
    <w:rsid w:val="6BE712FA"/>
    <w:rsid w:val="6BEA720C"/>
    <w:rsid w:val="6BFC87FE"/>
    <w:rsid w:val="6C330CA8"/>
    <w:rsid w:val="6C508085"/>
    <w:rsid w:val="6CA6B66C"/>
    <w:rsid w:val="6CBEAB60"/>
    <w:rsid w:val="6CC40611"/>
    <w:rsid w:val="6CC763AD"/>
    <w:rsid w:val="6CCB57F8"/>
    <w:rsid w:val="6CD54C45"/>
    <w:rsid w:val="6CED642A"/>
    <w:rsid w:val="6CF7EA05"/>
    <w:rsid w:val="6CFA144A"/>
    <w:rsid w:val="6CFDDE8C"/>
    <w:rsid w:val="6D026FFB"/>
    <w:rsid w:val="6D135E98"/>
    <w:rsid w:val="6D18E0FA"/>
    <w:rsid w:val="6D4241D4"/>
    <w:rsid w:val="6D684B19"/>
    <w:rsid w:val="6D79D485"/>
    <w:rsid w:val="6D7CE1F8"/>
    <w:rsid w:val="6D84B8C4"/>
    <w:rsid w:val="6DA9D3CD"/>
    <w:rsid w:val="6DD62345"/>
    <w:rsid w:val="6DDCCDBA"/>
    <w:rsid w:val="6E26C842"/>
    <w:rsid w:val="6E2A43FA"/>
    <w:rsid w:val="6E2C9F35"/>
    <w:rsid w:val="6E37E309"/>
    <w:rsid w:val="6E4C91A7"/>
    <w:rsid w:val="6E672859"/>
    <w:rsid w:val="6E7AE046"/>
    <w:rsid w:val="6E94EDAB"/>
    <w:rsid w:val="6E98274D"/>
    <w:rsid w:val="6E9E99D2"/>
    <w:rsid w:val="6EC5F9B9"/>
    <w:rsid w:val="6F15A4E6"/>
    <w:rsid w:val="6F18E8FD"/>
    <w:rsid w:val="6F26F48B"/>
    <w:rsid w:val="6F28A375"/>
    <w:rsid w:val="6F461D11"/>
    <w:rsid w:val="6F5E27AB"/>
    <w:rsid w:val="6F78CCD0"/>
    <w:rsid w:val="6F7B7D3A"/>
    <w:rsid w:val="6F7EAACE"/>
    <w:rsid w:val="6FC51138"/>
    <w:rsid w:val="6FF718ED"/>
    <w:rsid w:val="70388A67"/>
    <w:rsid w:val="704DB168"/>
    <w:rsid w:val="704EC89B"/>
    <w:rsid w:val="705126F5"/>
    <w:rsid w:val="707FE114"/>
    <w:rsid w:val="70875A74"/>
    <w:rsid w:val="709A949F"/>
    <w:rsid w:val="70B39FF9"/>
    <w:rsid w:val="7107883C"/>
    <w:rsid w:val="712883CE"/>
    <w:rsid w:val="71289587"/>
    <w:rsid w:val="712AA126"/>
    <w:rsid w:val="713AA577"/>
    <w:rsid w:val="715C9E7C"/>
    <w:rsid w:val="717BC83D"/>
    <w:rsid w:val="71A456BC"/>
    <w:rsid w:val="71D14FAF"/>
    <w:rsid w:val="71D2D7D1"/>
    <w:rsid w:val="720224C0"/>
    <w:rsid w:val="72484F07"/>
    <w:rsid w:val="725C5D99"/>
    <w:rsid w:val="72A43CDB"/>
    <w:rsid w:val="72B66190"/>
    <w:rsid w:val="72CCF3A9"/>
    <w:rsid w:val="72DEA582"/>
    <w:rsid w:val="72E2D732"/>
    <w:rsid w:val="7313E332"/>
    <w:rsid w:val="73149B06"/>
    <w:rsid w:val="73479CB4"/>
    <w:rsid w:val="7386C427"/>
    <w:rsid w:val="73B4DFFD"/>
    <w:rsid w:val="73B4E461"/>
    <w:rsid w:val="73CD88AC"/>
    <w:rsid w:val="73F2FBB4"/>
    <w:rsid w:val="740238E5"/>
    <w:rsid w:val="741D318F"/>
    <w:rsid w:val="7440609A"/>
    <w:rsid w:val="74412F24"/>
    <w:rsid w:val="7462E61C"/>
    <w:rsid w:val="748435B5"/>
    <w:rsid w:val="74949751"/>
    <w:rsid w:val="74A5B55D"/>
    <w:rsid w:val="74BDB69D"/>
    <w:rsid w:val="74C93A19"/>
    <w:rsid w:val="74D9929D"/>
    <w:rsid w:val="750032D9"/>
    <w:rsid w:val="75121341"/>
    <w:rsid w:val="751A7CAB"/>
    <w:rsid w:val="7534FB92"/>
    <w:rsid w:val="754786AB"/>
    <w:rsid w:val="7560C692"/>
    <w:rsid w:val="758497D5"/>
    <w:rsid w:val="7594234E"/>
    <w:rsid w:val="759DFBA5"/>
    <w:rsid w:val="75AECFCC"/>
    <w:rsid w:val="75B37252"/>
    <w:rsid w:val="75BD7579"/>
    <w:rsid w:val="75BF4BD0"/>
    <w:rsid w:val="75F6381E"/>
    <w:rsid w:val="76144B3B"/>
    <w:rsid w:val="762D3223"/>
    <w:rsid w:val="7636D2AD"/>
    <w:rsid w:val="76413982"/>
    <w:rsid w:val="7659D2C7"/>
    <w:rsid w:val="765E972A"/>
    <w:rsid w:val="7667515B"/>
    <w:rsid w:val="768FEEFA"/>
    <w:rsid w:val="76A94C30"/>
    <w:rsid w:val="76ACAA9C"/>
    <w:rsid w:val="76B406D5"/>
    <w:rsid w:val="76B56431"/>
    <w:rsid w:val="76B5BC22"/>
    <w:rsid w:val="76B7F201"/>
    <w:rsid w:val="76C71C91"/>
    <w:rsid w:val="76C783F9"/>
    <w:rsid w:val="7708A017"/>
    <w:rsid w:val="770B1217"/>
    <w:rsid w:val="7727D8A2"/>
    <w:rsid w:val="772E7839"/>
    <w:rsid w:val="77322D0B"/>
    <w:rsid w:val="773D970E"/>
    <w:rsid w:val="774FED87"/>
    <w:rsid w:val="7761220A"/>
    <w:rsid w:val="7764A634"/>
    <w:rsid w:val="77CEB4BE"/>
    <w:rsid w:val="77D5423C"/>
    <w:rsid w:val="77F0BE4D"/>
    <w:rsid w:val="77FB5161"/>
    <w:rsid w:val="77FB9D2E"/>
    <w:rsid w:val="7810E823"/>
    <w:rsid w:val="7838F33D"/>
    <w:rsid w:val="7853756C"/>
    <w:rsid w:val="786D7377"/>
    <w:rsid w:val="78AAA350"/>
    <w:rsid w:val="78AD22F3"/>
    <w:rsid w:val="78CD9474"/>
    <w:rsid w:val="78CE1B45"/>
    <w:rsid w:val="78D09C04"/>
    <w:rsid w:val="78DD63F7"/>
    <w:rsid w:val="78E25D16"/>
    <w:rsid w:val="7919E60A"/>
    <w:rsid w:val="79244032"/>
    <w:rsid w:val="794C6C8B"/>
    <w:rsid w:val="79571B63"/>
    <w:rsid w:val="7958CEF1"/>
    <w:rsid w:val="795AFC89"/>
    <w:rsid w:val="796AE0C7"/>
    <w:rsid w:val="798C321D"/>
    <w:rsid w:val="799721C2"/>
    <w:rsid w:val="7997A0E0"/>
    <w:rsid w:val="79D55E5C"/>
    <w:rsid w:val="7A00BB09"/>
    <w:rsid w:val="7A1559BE"/>
    <w:rsid w:val="7A21D762"/>
    <w:rsid w:val="7A2530F0"/>
    <w:rsid w:val="7A367F3B"/>
    <w:rsid w:val="7A375C21"/>
    <w:rsid w:val="7A415136"/>
    <w:rsid w:val="7A416C90"/>
    <w:rsid w:val="7A8011B6"/>
    <w:rsid w:val="7AA51E5D"/>
    <w:rsid w:val="7AA5E451"/>
    <w:rsid w:val="7AAC27DF"/>
    <w:rsid w:val="7AE88EDB"/>
    <w:rsid w:val="7AF95EA7"/>
    <w:rsid w:val="7B08ECEF"/>
    <w:rsid w:val="7B32F223"/>
    <w:rsid w:val="7B42AD6B"/>
    <w:rsid w:val="7B539CDC"/>
    <w:rsid w:val="7B5F01FD"/>
    <w:rsid w:val="7B6D0B4F"/>
    <w:rsid w:val="7B756B54"/>
    <w:rsid w:val="7B84D68D"/>
    <w:rsid w:val="7B943495"/>
    <w:rsid w:val="7B9557EC"/>
    <w:rsid w:val="7BB263C0"/>
    <w:rsid w:val="7BDD9029"/>
    <w:rsid w:val="7BE50116"/>
    <w:rsid w:val="7BEB8CDD"/>
    <w:rsid w:val="7C26DE54"/>
    <w:rsid w:val="7C320AF2"/>
    <w:rsid w:val="7C5DA15D"/>
    <w:rsid w:val="7C5E4061"/>
    <w:rsid w:val="7C665BAB"/>
    <w:rsid w:val="7C8E1CCA"/>
    <w:rsid w:val="7CAA32F3"/>
    <w:rsid w:val="7CDDEC15"/>
    <w:rsid w:val="7CF70391"/>
    <w:rsid w:val="7D0776CA"/>
    <w:rsid w:val="7D0E08ED"/>
    <w:rsid w:val="7D1DAC9D"/>
    <w:rsid w:val="7D38FFAA"/>
    <w:rsid w:val="7D4CE698"/>
    <w:rsid w:val="7D524ABE"/>
    <w:rsid w:val="7D5FB955"/>
    <w:rsid w:val="7D9804E6"/>
    <w:rsid w:val="7DA019EE"/>
    <w:rsid w:val="7DBDA5C2"/>
    <w:rsid w:val="7DEC05F2"/>
    <w:rsid w:val="7DF8D5E3"/>
    <w:rsid w:val="7DFA4A64"/>
    <w:rsid w:val="7DFDD60F"/>
    <w:rsid w:val="7E13E733"/>
    <w:rsid w:val="7E25DBB0"/>
    <w:rsid w:val="7E3A7F01"/>
    <w:rsid w:val="7E3D78FF"/>
    <w:rsid w:val="7E3E0964"/>
    <w:rsid w:val="7E467D80"/>
    <w:rsid w:val="7E529C10"/>
    <w:rsid w:val="7E6B06FE"/>
    <w:rsid w:val="7E8C24D7"/>
    <w:rsid w:val="7EC8BC16"/>
    <w:rsid w:val="7EF7D0EC"/>
    <w:rsid w:val="7F0DA1EC"/>
    <w:rsid w:val="7F0E585C"/>
    <w:rsid w:val="7F175F5C"/>
    <w:rsid w:val="7F193565"/>
    <w:rsid w:val="7F3B0760"/>
    <w:rsid w:val="7F3EEADC"/>
    <w:rsid w:val="7F5CBEAB"/>
    <w:rsid w:val="7F9D1A42"/>
    <w:rsid w:val="7FA8B516"/>
    <w:rsid w:val="7FACC16A"/>
    <w:rsid w:val="7FB0BFD8"/>
    <w:rsid w:val="7FC945DE"/>
    <w:rsid w:val="7FE76D06"/>
    <w:rsid w:val="7FF759E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97E795"/>
  <w15:docId w15:val="{4893C087-DF24-D04F-91ED-FB21D94C4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785"/>
    <w:pPr>
      <w:spacing w:line="480" w:lineRule="auto"/>
    </w:pPr>
    <w:rPr>
      <w:sz w:val="24"/>
      <w:szCs w:val="24"/>
      <w:lang w:val="en-US"/>
    </w:rPr>
  </w:style>
  <w:style w:type="paragraph" w:styleId="Ttulo1">
    <w:name w:val="heading 1"/>
    <w:basedOn w:val="Normal"/>
    <w:next w:val="Normal"/>
    <w:link w:val="Ttulo1Car"/>
    <w:uiPriority w:val="9"/>
    <w:qFormat/>
    <w:rsid w:val="000C0A9C"/>
    <w:pPr>
      <w:outlineLvl w:val="0"/>
    </w:pPr>
    <w:rPr>
      <w:b/>
      <w:sz w:val="32"/>
      <w:szCs w:val="32"/>
    </w:rPr>
  </w:style>
  <w:style w:type="paragraph" w:styleId="Ttulo2">
    <w:name w:val="heading 2"/>
    <w:basedOn w:val="Normal"/>
    <w:link w:val="Ttulo2Car"/>
    <w:uiPriority w:val="9"/>
    <w:qFormat/>
    <w:rsid w:val="000F6785"/>
    <w:pPr>
      <w:spacing w:before="100" w:beforeAutospacing="1" w:after="100" w:afterAutospacing="1"/>
      <w:outlineLvl w:val="1"/>
    </w:pPr>
    <w:rPr>
      <w:rFonts w:ascii="Calibri" w:eastAsia="Times New Roman" w:hAnsi="Calibri" w:cs="Calibri"/>
      <w:b/>
      <w:bCs/>
      <w:lang w:eastAsia="en-GB"/>
    </w:rPr>
  </w:style>
  <w:style w:type="paragraph" w:styleId="Ttulo3">
    <w:name w:val="heading 3"/>
    <w:basedOn w:val="Default"/>
    <w:next w:val="Normal"/>
    <w:link w:val="Ttulo3Car"/>
    <w:uiPriority w:val="9"/>
    <w:unhideWhenUsed/>
    <w:qFormat/>
    <w:rsid w:val="000F6785"/>
    <w:pPr>
      <w:spacing w:line="480" w:lineRule="auto"/>
      <w:outlineLvl w:val="2"/>
    </w:pPr>
    <w:rPr>
      <w:rFonts w:asciiTheme="minorHAnsi" w:hAnsiTheme="minorHAnsi" w:cstheme="minorHAnsi"/>
      <w: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303627"/>
  </w:style>
  <w:style w:type="paragraph" w:styleId="Encabezado">
    <w:name w:val="header"/>
    <w:basedOn w:val="Normal"/>
    <w:link w:val="EncabezadoCar"/>
    <w:uiPriority w:val="99"/>
    <w:unhideWhenUsed/>
    <w:rsid w:val="00303627"/>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303627"/>
  </w:style>
  <w:style w:type="paragraph" w:styleId="Piedepgina">
    <w:name w:val="footer"/>
    <w:basedOn w:val="Normal"/>
    <w:link w:val="PiedepginaCar"/>
    <w:uiPriority w:val="99"/>
    <w:unhideWhenUsed/>
    <w:rsid w:val="00303627"/>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303627"/>
  </w:style>
  <w:style w:type="character" w:customStyle="1" w:styleId="lrzxr">
    <w:name w:val="lrzxr"/>
    <w:basedOn w:val="Fuentedeprrafopredeter"/>
    <w:rsid w:val="009F32AE"/>
  </w:style>
  <w:style w:type="character" w:customStyle="1" w:styleId="Ttulo2Car">
    <w:name w:val="Título 2 Car"/>
    <w:basedOn w:val="Fuentedeprrafopredeter"/>
    <w:link w:val="Ttulo2"/>
    <w:uiPriority w:val="9"/>
    <w:rsid w:val="000F6785"/>
    <w:rPr>
      <w:rFonts w:ascii="Calibri" w:eastAsia="Times New Roman" w:hAnsi="Calibri" w:cs="Calibri"/>
      <w:b/>
      <w:bCs/>
      <w:sz w:val="24"/>
      <w:szCs w:val="24"/>
      <w:lang w:val="en-US" w:eastAsia="en-GB"/>
    </w:rPr>
  </w:style>
  <w:style w:type="paragraph" w:customStyle="1" w:styleId="Default">
    <w:name w:val="Default"/>
    <w:rsid w:val="00A270EB"/>
    <w:pPr>
      <w:autoSpaceDE w:val="0"/>
      <w:autoSpaceDN w:val="0"/>
      <w:adjustRightInd w:val="0"/>
      <w:spacing w:after="0" w:line="240" w:lineRule="auto"/>
    </w:pPr>
    <w:rPr>
      <w:rFonts w:ascii="Arial" w:hAnsi="Arial" w:cs="Arial"/>
      <w:color w:val="000000"/>
      <w:sz w:val="24"/>
      <w:szCs w:val="24"/>
      <w:lang w:val="en-US"/>
    </w:rPr>
  </w:style>
  <w:style w:type="character" w:styleId="nfasis">
    <w:name w:val="Emphasis"/>
    <w:basedOn w:val="Fuentedeprrafopredeter"/>
    <w:uiPriority w:val="20"/>
    <w:qFormat/>
    <w:rsid w:val="00121508"/>
    <w:rPr>
      <w:i/>
      <w:iCs/>
    </w:rPr>
  </w:style>
  <w:style w:type="paragraph" w:customStyle="1" w:styleId="TableParagraph">
    <w:name w:val="Table Paragraph"/>
    <w:basedOn w:val="Normal"/>
    <w:uiPriority w:val="1"/>
    <w:qFormat/>
    <w:rsid w:val="00BD47EE"/>
    <w:pPr>
      <w:autoSpaceDE w:val="0"/>
      <w:autoSpaceDN w:val="0"/>
      <w:adjustRightInd w:val="0"/>
      <w:spacing w:after="0" w:line="240" w:lineRule="auto"/>
    </w:pPr>
    <w:rPr>
      <w:rFonts w:ascii="Times New Roman" w:hAnsi="Times New Roman" w:cs="Times New Roman"/>
    </w:rPr>
  </w:style>
  <w:style w:type="paragraph" w:styleId="Prrafodelista">
    <w:name w:val="List Paragraph"/>
    <w:basedOn w:val="Normal"/>
    <w:uiPriority w:val="1"/>
    <w:qFormat/>
    <w:rsid w:val="00BD47EE"/>
    <w:pPr>
      <w:autoSpaceDE w:val="0"/>
      <w:autoSpaceDN w:val="0"/>
      <w:adjustRightInd w:val="0"/>
      <w:spacing w:after="0" w:line="240" w:lineRule="auto"/>
    </w:pPr>
    <w:rPr>
      <w:rFonts w:ascii="Times New Roman" w:hAnsi="Times New Roman" w:cs="Times New Roman"/>
    </w:rPr>
  </w:style>
  <w:style w:type="character" w:styleId="Hipervnculo">
    <w:name w:val="Hyperlink"/>
    <w:basedOn w:val="Fuentedeprrafopredeter"/>
    <w:uiPriority w:val="99"/>
    <w:unhideWhenUsed/>
    <w:rsid w:val="00A05F54"/>
    <w:rPr>
      <w:color w:val="0000FF" w:themeColor="hyperlink"/>
      <w:u w:val="single"/>
    </w:rPr>
  </w:style>
  <w:style w:type="paragraph" w:styleId="Textodeglobo">
    <w:name w:val="Balloon Text"/>
    <w:basedOn w:val="Normal"/>
    <w:link w:val="TextodegloboCar"/>
    <w:uiPriority w:val="99"/>
    <w:semiHidden/>
    <w:unhideWhenUsed/>
    <w:rsid w:val="00E0645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06457"/>
    <w:rPr>
      <w:rFonts w:ascii="Tahoma" w:hAnsi="Tahoma" w:cs="Tahoma"/>
      <w:sz w:val="16"/>
      <w:szCs w:val="16"/>
    </w:rPr>
  </w:style>
  <w:style w:type="table" w:styleId="Tablaconcuadrcula">
    <w:name w:val="Table Grid"/>
    <w:basedOn w:val="Tablanormal"/>
    <w:uiPriority w:val="59"/>
    <w:rsid w:val="00E064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0C0A9C"/>
    <w:rPr>
      <w:b/>
      <w:sz w:val="32"/>
      <w:szCs w:val="32"/>
      <w:lang w:val="en-US"/>
    </w:rPr>
  </w:style>
  <w:style w:type="character" w:customStyle="1" w:styleId="Ttulo3Car">
    <w:name w:val="Título 3 Car"/>
    <w:basedOn w:val="Fuentedeprrafopredeter"/>
    <w:link w:val="Ttulo3"/>
    <w:uiPriority w:val="9"/>
    <w:rsid w:val="000F6785"/>
    <w:rPr>
      <w:rFonts w:cstheme="minorHAnsi"/>
      <w:b/>
      <w:color w:val="000000"/>
      <w:sz w:val="24"/>
      <w:szCs w:val="24"/>
      <w:lang w:val="en-US"/>
    </w:rPr>
  </w:style>
  <w:style w:type="character" w:styleId="Refdecomentario">
    <w:name w:val="annotation reference"/>
    <w:basedOn w:val="Fuentedeprrafopredeter"/>
    <w:uiPriority w:val="99"/>
    <w:semiHidden/>
    <w:unhideWhenUsed/>
    <w:rsid w:val="007C33CB"/>
    <w:rPr>
      <w:sz w:val="16"/>
      <w:szCs w:val="16"/>
    </w:rPr>
  </w:style>
  <w:style w:type="paragraph" w:styleId="Textocomentario">
    <w:name w:val="annotation text"/>
    <w:basedOn w:val="Normal"/>
    <w:link w:val="TextocomentarioCar"/>
    <w:uiPriority w:val="99"/>
    <w:unhideWhenUsed/>
    <w:rsid w:val="007C33CB"/>
    <w:pPr>
      <w:spacing w:line="240" w:lineRule="auto"/>
    </w:pPr>
    <w:rPr>
      <w:sz w:val="20"/>
      <w:szCs w:val="20"/>
    </w:rPr>
  </w:style>
  <w:style w:type="character" w:customStyle="1" w:styleId="TextocomentarioCar">
    <w:name w:val="Texto comentario Car"/>
    <w:basedOn w:val="Fuentedeprrafopredeter"/>
    <w:link w:val="Textocomentario"/>
    <w:uiPriority w:val="99"/>
    <w:rsid w:val="007C33CB"/>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7C33CB"/>
    <w:rPr>
      <w:b/>
      <w:bCs/>
    </w:rPr>
  </w:style>
  <w:style w:type="character" w:customStyle="1" w:styleId="AsuntodelcomentarioCar">
    <w:name w:val="Asunto del comentario Car"/>
    <w:basedOn w:val="TextocomentarioCar"/>
    <w:link w:val="Asuntodelcomentario"/>
    <w:uiPriority w:val="99"/>
    <w:semiHidden/>
    <w:rsid w:val="007C33CB"/>
    <w:rPr>
      <w:b/>
      <w:bCs/>
      <w:sz w:val="20"/>
      <w:szCs w:val="20"/>
      <w:lang w:val="en-US"/>
    </w:rPr>
  </w:style>
  <w:style w:type="character" w:customStyle="1" w:styleId="UnresolvedMention1">
    <w:name w:val="Unresolved Mention1"/>
    <w:basedOn w:val="Fuentedeprrafopredeter"/>
    <w:uiPriority w:val="99"/>
    <w:semiHidden/>
    <w:unhideWhenUsed/>
    <w:rsid w:val="00FB58AE"/>
    <w:rPr>
      <w:color w:val="605E5C"/>
      <w:shd w:val="clear" w:color="auto" w:fill="E1DFDD"/>
    </w:rPr>
  </w:style>
  <w:style w:type="paragraph" w:customStyle="1" w:styleId="EndNoteBibliographyTitle">
    <w:name w:val="EndNote Bibliography Title"/>
    <w:basedOn w:val="Normal"/>
    <w:link w:val="EndNoteBibliographyTitleChar"/>
    <w:rsid w:val="003F682C"/>
    <w:pPr>
      <w:spacing w:after="0"/>
      <w:jc w:val="center"/>
    </w:pPr>
    <w:rPr>
      <w:rFonts w:ascii="Calibri" w:hAnsi="Calibri" w:cs="Calibri"/>
    </w:rPr>
  </w:style>
  <w:style w:type="character" w:customStyle="1" w:styleId="EndNoteBibliographyTitleChar">
    <w:name w:val="EndNote Bibliography Title Char"/>
    <w:basedOn w:val="Fuentedeprrafopredeter"/>
    <w:link w:val="EndNoteBibliographyTitle"/>
    <w:rsid w:val="003F682C"/>
    <w:rPr>
      <w:rFonts w:ascii="Calibri" w:hAnsi="Calibri" w:cs="Calibri"/>
      <w:sz w:val="24"/>
      <w:szCs w:val="24"/>
      <w:lang w:val="en-US"/>
    </w:rPr>
  </w:style>
  <w:style w:type="paragraph" w:customStyle="1" w:styleId="EndNoteBibliography">
    <w:name w:val="EndNote Bibliography"/>
    <w:basedOn w:val="Normal"/>
    <w:link w:val="EndNoteBibliographyChar"/>
    <w:rsid w:val="003F682C"/>
    <w:pPr>
      <w:spacing w:line="240" w:lineRule="auto"/>
    </w:pPr>
    <w:rPr>
      <w:rFonts w:ascii="Calibri" w:hAnsi="Calibri" w:cs="Calibri"/>
    </w:rPr>
  </w:style>
  <w:style w:type="character" w:customStyle="1" w:styleId="EndNoteBibliographyChar">
    <w:name w:val="EndNote Bibliography Char"/>
    <w:basedOn w:val="Fuentedeprrafopredeter"/>
    <w:link w:val="EndNoteBibliography"/>
    <w:rsid w:val="003F682C"/>
    <w:rPr>
      <w:rFonts w:ascii="Calibri" w:hAnsi="Calibri" w:cs="Calibri"/>
      <w:sz w:val="24"/>
      <w:szCs w:val="24"/>
      <w:lang w:val="en-US"/>
    </w:rPr>
  </w:style>
  <w:style w:type="character" w:customStyle="1" w:styleId="UnresolvedMention2">
    <w:name w:val="Unresolved Mention2"/>
    <w:basedOn w:val="Fuentedeprrafopredeter"/>
    <w:uiPriority w:val="99"/>
    <w:semiHidden/>
    <w:unhideWhenUsed/>
    <w:rsid w:val="005E11E9"/>
    <w:rPr>
      <w:color w:val="605E5C"/>
      <w:shd w:val="clear" w:color="auto" w:fill="E1DFDD"/>
    </w:rPr>
  </w:style>
  <w:style w:type="paragraph" w:styleId="Revisin">
    <w:name w:val="Revision"/>
    <w:hidden/>
    <w:uiPriority w:val="99"/>
    <w:semiHidden/>
    <w:rsid w:val="008764F1"/>
    <w:pPr>
      <w:spacing w:after="0" w:line="240" w:lineRule="auto"/>
    </w:pPr>
    <w:rPr>
      <w:sz w:val="24"/>
      <w:szCs w:val="24"/>
      <w:lang w:val="en-US"/>
    </w:rPr>
  </w:style>
  <w:style w:type="character" w:customStyle="1" w:styleId="cf01">
    <w:name w:val="cf01"/>
    <w:basedOn w:val="Fuentedeprrafopredeter"/>
    <w:rsid w:val="00D45DB0"/>
    <w:rPr>
      <w:rFonts w:ascii="Segoe UI" w:hAnsi="Segoe UI" w:cs="Segoe UI" w:hint="default"/>
      <w:sz w:val="18"/>
      <w:szCs w:val="18"/>
    </w:rPr>
  </w:style>
  <w:style w:type="character" w:customStyle="1" w:styleId="UnresolvedMention3">
    <w:name w:val="Unresolved Mention3"/>
    <w:basedOn w:val="Fuentedeprrafopredeter"/>
    <w:uiPriority w:val="99"/>
    <w:semiHidden/>
    <w:unhideWhenUsed/>
    <w:rsid w:val="00873F1B"/>
    <w:rPr>
      <w:color w:val="605E5C"/>
      <w:shd w:val="clear" w:color="auto" w:fill="E1DFDD"/>
    </w:rPr>
  </w:style>
  <w:style w:type="character" w:styleId="Hipervnculovisitado">
    <w:name w:val="FollowedHyperlink"/>
    <w:basedOn w:val="Fuentedeprrafopredeter"/>
    <w:uiPriority w:val="99"/>
    <w:semiHidden/>
    <w:unhideWhenUsed/>
    <w:rsid w:val="00235419"/>
    <w:rPr>
      <w:color w:val="800080" w:themeColor="followedHyperlink"/>
      <w:u w:val="single"/>
    </w:rPr>
  </w:style>
  <w:style w:type="character" w:customStyle="1" w:styleId="UnresolvedMention4">
    <w:name w:val="Unresolved Mention4"/>
    <w:basedOn w:val="Fuentedeprrafopredeter"/>
    <w:uiPriority w:val="99"/>
    <w:semiHidden/>
    <w:unhideWhenUsed/>
    <w:rsid w:val="00EC457C"/>
    <w:rPr>
      <w:color w:val="605E5C"/>
      <w:shd w:val="clear" w:color="auto" w:fill="E1DFDD"/>
    </w:rPr>
  </w:style>
  <w:style w:type="character" w:customStyle="1" w:styleId="UnresolvedMention5">
    <w:name w:val="Unresolved Mention5"/>
    <w:basedOn w:val="Fuentedeprrafopredeter"/>
    <w:uiPriority w:val="99"/>
    <w:unhideWhenUsed/>
    <w:rsid w:val="00CD2B62"/>
    <w:rPr>
      <w:color w:val="605E5C"/>
      <w:shd w:val="clear" w:color="auto" w:fill="E1DFDD"/>
    </w:rPr>
  </w:style>
  <w:style w:type="character" w:customStyle="1" w:styleId="Mention1">
    <w:name w:val="Mention1"/>
    <w:basedOn w:val="Fuentedeprrafopredeter"/>
    <w:uiPriority w:val="99"/>
    <w:unhideWhenUsed/>
    <w:rsid w:val="005B70A2"/>
    <w:rPr>
      <w:color w:val="2B579A"/>
      <w:shd w:val="clear" w:color="auto" w:fill="E1DFDD"/>
    </w:rPr>
  </w:style>
  <w:style w:type="character" w:customStyle="1" w:styleId="UnresolvedMention6">
    <w:name w:val="Unresolved Mention6"/>
    <w:basedOn w:val="Fuentedeprrafopredeter"/>
    <w:uiPriority w:val="99"/>
    <w:semiHidden/>
    <w:unhideWhenUsed/>
    <w:rsid w:val="006F2DFE"/>
    <w:rPr>
      <w:color w:val="605E5C"/>
      <w:shd w:val="clear" w:color="auto" w:fill="E1DFDD"/>
    </w:rPr>
  </w:style>
  <w:style w:type="character" w:customStyle="1" w:styleId="UnresolvedMention7">
    <w:name w:val="Unresolved Mention7"/>
    <w:basedOn w:val="Fuentedeprrafopredeter"/>
    <w:uiPriority w:val="99"/>
    <w:semiHidden/>
    <w:unhideWhenUsed/>
    <w:rsid w:val="00EB44D8"/>
    <w:rPr>
      <w:color w:val="605E5C"/>
      <w:shd w:val="clear" w:color="auto" w:fill="E1DFDD"/>
    </w:rPr>
  </w:style>
  <w:style w:type="paragraph" w:styleId="NormalWeb">
    <w:name w:val="Normal (Web)"/>
    <w:basedOn w:val="Normal"/>
    <w:uiPriority w:val="99"/>
    <w:unhideWhenUsed/>
    <w:rsid w:val="009F389F"/>
    <w:pPr>
      <w:spacing w:before="100" w:beforeAutospacing="1" w:after="100" w:afterAutospacing="1" w:line="240" w:lineRule="auto"/>
    </w:pPr>
    <w:rPr>
      <w:rFonts w:ascii="Times New Roman" w:eastAsiaTheme="minorEastAsia" w:hAnsi="Times New Roman" w:cs="Times New Roman"/>
      <w:lang w:val="en-GB" w:eastAsia="en-GB"/>
    </w:rPr>
  </w:style>
  <w:style w:type="character" w:customStyle="1" w:styleId="UnresolvedMention8">
    <w:name w:val="Unresolved Mention8"/>
    <w:basedOn w:val="Fuentedeprrafopredeter"/>
    <w:uiPriority w:val="99"/>
    <w:semiHidden/>
    <w:unhideWhenUsed/>
    <w:rsid w:val="004A41A4"/>
    <w:rPr>
      <w:color w:val="605E5C"/>
      <w:shd w:val="clear" w:color="auto" w:fill="E1DFDD"/>
    </w:rPr>
  </w:style>
  <w:style w:type="character" w:customStyle="1" w:styleId="Mention2">
    <w:name w:val="Mention2"/>
    <w:basedOn w:val="Fuentedeprrafopredeter"/>
    <w:uiPriority w:val="99"/>
    <w:unhideWhenUsed/>
    <w:rsid w:val="0043392D"/>
    <w:rPr>
      <w:color w:val="2B579A"/>
      <w:shd w:val="clear" w:color="auto" w:fill="E1DFDD"/>
    </w:rPr>
  </w:style>
  <w:style w:type="character" w:customStyle="1" w:styleId="UnresolvedMention9">
    <w:name w:val="Unresolved Mention9"/>
    <w:basedOn w:val="Fuentedeprrafopredeter"/>
    <w:uiPriority w:val="99"/>
    <w:semiHidden/>
    <w:unhideWhenUsed/>
    <w:rsid w:val="00F413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711396">
      <w:bodyDiv w:val="1"/>
      <w:marLeft w:val="0"/>
      <w:marRight w:val="0"/>
      <w:marTop w:val="0"/>
      <w:marBottom w:val="0"/>
      <w:divBdr>
        <w:top w:val="none" w:sz="0" w:space="0" w:color="auto"/>
        <w:left w:val="none" w:sz="0" w:space="0" w:color="auto"/>
        <w:bottom w:val="none" w:sz="0" w:space="0" w:color="auto"/>
        <w:right w:val="none" w:sz="0" w:space="0" w:color="auto"/>
      </w:divBdr>
    </w:div>
    <w:div w:id="328405139">
      <w:bodyDiv w:val="1"/>
      <w:marLeft w:val="0"/>
      <w:marRight w:val="0"/>
      <w:marTop w:val="0"/>
      <w:marBottom w:val="0"/>
      <w:divBdr>
        <w:top w:val="none" w:sz="0" w:space="0" w:color="auto"/>
        <w:left w:val="none" w:sz="0" w:space="0" w:color="auto"/>
        <w:bottom w:val="none" w:sz="0" w:space="0" w:color="auto"/>
        <w:right w:val="none" w:sz="0" w:space="0" w:color="auto"/>
      </w:divBdr>
      <w:divsChild>
        <w:div w:id="53938924">
          <w:marLeft w:val="0"/>
          <w:marRight w:val="0"/>
          <w:marTop w:val="0"/>
          <w:marBottom w:val="0"/>
          <w:divBdr>
            <w:top w:val="none" w:sz="0" w:space="0" w:color="auto"/>
            <w:left w:val="none" w:sz="0" w:space="0" w:color="auto"/>
            <w:bottom w:val="none" w:sz="0" w:space="0" w:color="auto"/>
            <w:right w:val="none" w:sz="0" w:space="0" w:color="auto"/>
          </w:divBdr>
        </w:div>
      </w:divsChild>
    </w:div>
    <w:div w:id="336538624">
      <w:bodyDiv w:val="1"/>
      <w:marLeft w:val="0"/>
      <w:marRight w:val="0"/>
      <w:marTop w:val="0"/>
      <w:marBottom w:val="0"/>
      <w:divBdr>
        <w:top w:val="none" w:sz="0" w:space="0" w:color="auto"/>
        <w:left w:val="none" w:sz="0" w:space="0" w:color="auto"/>
        <w:bottom w:val="none" w:sz="0" w:space="0" w:color="auto"/>
        <w:right w:val="none" w:sz="0" w:space="0" w:color="auto"/>
      </w:divBdr>
    </w:div>
    <w:div w:id="623653478">
      <w:bodyDiv w:val="1"/>
      <w:marLeft w:val="0"/>
      <w:marRight w:val="0"/>
      <w:marTop w:val="0"/>
      <w:marBottom w:val="0"/>
      <w:divBdr>
        <w:top w:val="none" w:sz="0" w:space="0" w:color="auto"/>
        <w:left w:val="none" w:sz="0" w:space="0" w:color="auto"/>
        <w:bottom w:val="none" w:sz="0" w:space="0" w:color="auto"/>
        <w:right w:val="none" w:sz="0" w:space="0" w:color="auto"/>
      </w:divBdr>
    </w:div>
    <w:div w:id="702634539">
      <w:bodyDiv w:val="1"/>
      <w:marLeft w:val="0"/>
      <w:marRight w:val="0"/>
      <w:marTop w:val="0"/>
      <w:marBottom w:val="0"/>
      <w:divBdr>
        <w:top w:val="none" w:sz="0" w:space="0" w:color="auto"/>
        <w:left w:val="none" w:sz="0" w:space="0" w:color="auto"/>
        <w:bottom w:val="none" w:sz="0" w:space="0" w:color="auto"/>
        <w:right w:val="none" w:sz="0" w:space="0" w:color="auto"/>
      </w:divBdr>
    </w:div>
    <w:div w:id="703747677">
      <w:bodyDiv w:val="1"/>
      <w:marLeft w:val="0"/>
      <w:marRight w:val="0"/>
      <w:marTop w:val="0"/>
      <w:marBottom w:val="0"/>
      <w:divBdr>
        <w:top w:val="none" w:sz="0" w:space="0" w:color="auto"/>
        <w:left w:val="none" w:sz="0" w:space="0" w:color="auto"/>
        <w:bottom w:val="none" w:sz="0" w:space="0" w:color="auto"/>
        <w:right w:val="none" w:sz="0" w:space="0" w:color="auto"/>
      </w:divBdr>
    </w:div>
    <w:div w:id="899443510">
      <w:bodyDiv w:val="1"/>
      <w:marLeft w:val="0"/>
      <w:marRight w:val="0"/>
      <w:marTop w:val="0"/>
      <w:marBottom w:val="0"/>
      <w:divBdr>
        <w:top w:val="none" w:sz="0" w:space="0" w:color="auto"/>
        <w:left w:val="none" w:sz="0" w:space="0" w:color="auto"/>
        <w:bottom w:val="none" w:sz="0" w:space="0" w:color="auto"/>
        <w:right w:val="none" w:sz="0" w:space="0" w:color="auto"/>
      </w:divBdr>
      <w:divsChild>
        <w:div w:id="5593903">
          <w:marLeft w:val="0"/>
          <w:marRight w:val="0"/>
          <w:marTop w:val="0"/>
          <w:marBottom w:val="0"/>
          <w:divBdr>
            <w:top w:val="none" w:sz="0" w:space="0" w:color="auto"/>
            <w:left w:val="none" w:sz="0" w:space="0" w:color="auto"/>
            <w:bottom w:val="none" w:sz="0" w:space="0" w:color="auto"/>
            <w:right w:val="none" w:sz="0" w:space="0" w:color="auto"/>
          </w:divBdr>
        </w:div>
      </w:divsChild>
    </w:div>
    <w:div w:id="1182164859">
      <w:bodyDiv w:val="1"/>
      <w:marLeft w:val="0"/>
      <w:marRight w:val="0"/>
      <w:marTop w:val="0"/>
      <w:marBottom w:val="0"/>
      <w:divBdr>
        <w:top w:val="none" w:sz="0" w:space="0" w:color="auto"/>
        <w:left w:val="none" w:sz="0" w:space="0" w:color="auto"/>
        <w:bottom w:val="none" w:sz="0" w:space="0" w:color="auto"/>
        <w:right w:val="none" w:sz="0" w:space="0" w:color="auto"/>
      </w:divBdr>
      <w:divsChild>
        <w:div w:id="543444876">
          <w:marLeft w:val="0"/>
          <w:marRight w:val="0"/>
          <w:marTop w:val="0"/>
          <w:marBottom w:val="0"/>
          <w:divBdr>
            <w:top w:val="none" w:sz="0" w:space="0" w:color="auto"/>
            <w:left w:val="none" w:sz="0" w:space="0" w:color="auto"/>
            <w:bottom w:val="none" w:sz="0" w:space="0" w:color="auto"/>
            <w:right w:val="none" w:sz="0" w:space="0" w:color="auto"/>
          </w:divBdr>
        </w:div>
      </w:divsChild>
    </w:div>
    <w:div w:id="1354913786">
      <w:bodyDiv w:val="1"/>
      <w:marLeft w:val="0"/>
      <w:marRight w:val="0"/>
      <w:marTop w:val="0"/>
      <w:marBottom w:val="0"/>
      <w:divBdr>
        <w:top w:val="none" w:sz="0" w:space="0" w:color="auto"/>
        <w:left w:val="none" w:sz="0" w:space="0" w:color="auto"/>
        <w:bottom w:val="none" w:sz="0" w:space="0" w:color="auto"/>
        <w:right w:val="none" w:sz="0" w:space="0" w:color="auto"/>
      </w:divBdr>
      <w:divsChild>
        <w:div w:id="1372337074">
          <w:marLeft w:val="0"/>
          <w:marRight w:val="0"/>
          <w:marTop w:val="0"/>
          <w:marBottom w:val="0"/>
          <w:divBdr>
            <w:top w:val="none" w:sz="0" w:space="0" w:color="auto"/>
            <w:left w:val="none" w:sz="0" w:space="0" w:color="auto"/>
            <w:bottom w:val="none" w:sz="0" w:space="0" w:color="auto"/>
            <w:right w:val="none" w:sz="0" w:space="0" w:color="auto"/>
          </w:divBdr>
        </w:div>
      </w:divsChild>
    </w:div>
    <w:div w:id="1374159874">
      <w:bodyDiv w:val="1"/>
      <w:marLeft w:val="0"/>
      <w:marRight w:val="0"/>
      <w:marTop w:val="0"/>
      <w:marBottom w:val="0"/>
      <w:divBdr>
        <w:top w:val="none" w:sz="0" w:space="0" w:color="auto"/>
        <w:left w:val="none" w:sz="0" w:space="0" w:color="auto"/>
        <w:bottom w:val="none" w:sz="0" w:space="0" w:color="auto"/>
        <w:right w:val="none" w:sz="0" w:space="0" w:color="auto"/>
      </w:divBdr>
    </w:div>
    <w:div w:id="1700934277">
      <w:bodyDiv w:val="1"/>
      <w:marLeft w:val="0"/>
      <w:marRight w:val="0"/>
      <w:marTop w:val="0"/>
      <w:marBottom w:val="0"/>
      <w:divBdr>
        <w:top w:val="none" w:sz="0" w:space="0" w:color="auto"/>
        <w:left w:val="none" w:sz="0" w:space="0" w:color="auto"/>
        <w:bottom w:val="none" w:sz="0" w:space="0" w:color="auto"/>
        <w:right w:val="none" w:sz="0" w:space="0" w:color="auto"/>
      </w:divBdr>
    </w:div>
    <w:div w:id="1701592251">
      <w:bodyDiv w:val="1"/>
      <w:marLeft w:val="0"/>
      <w:marRight w:val="0"/>
      <w:marTop w:val="0"/>
      <w:marBottom w:val="0"/>
      <w:divBdr>
        <w:top w:val="none" w:sz="0" w:space="0" w:color="auto"/>
        <w:left w:val="none" w:sz="0" w:space="0" w:color="auto"/>
        <w:bottom w:val="none" w:sz="0" w:space="0" w:color="auto"/>
        <w:right w:val="none" w:sz="0" w:space="0" w:color="auto"/>
      </w:divBdr>
      <w:divsChild>
        <w:div w:id="362292593">
          <w:marLeft w:val="0"/>
          <w:marRight w:val="0"/>
          <w:marTop w:val="0"/>
          <w:marBottom w:val="0"/>
          <w:divBdr>
            <w:top w:val="none" w:sz="0" w:space="0" w:color="auto"/>
            <w:left w:val="none" w:sz="0" w:space="0" w:color="auto"/>
            <w:bottom w:val="none" w:sz="0" w:space="0" w:color="auto"/>
            <w:right w:val="none" w:sz="0" w:space="0" w:color="auto"/>
          </w:divBdr>
        </w:div>
      </w:divsChild>
    </w:div>
    <w:div w:id="1794444876">
      <w:bodyDiv w:val="1"/>
      <w:marLeft w:val="0"/>
      <w:marRight w:val="0"/>
      <w:marTop w:val="0"/>
      <w:marBottom w:val="0"/>
      <w:divBdr>
        <w:top w:val="none" w:sz="0" w:space="0" w:color="auto"/>
        <w:left w:val="none" w:sz="0" w:space="0" w:color="auto"/>
        <w:bottom w:val="none" w:sz="0" w:space="0" w:color="auto"/>
        <w:right w:val="none" w:sz="0" w:space="0" w:color="auto"/>
      </w:divBdr>
      <w:divsChild>
        <w:div w:id="1500268261">
          <w:marLeft w:val="0"/>
          <w:marRight w:val="0"/>
          <w:marTop w:val="0"/>
          <w:marBottom w:val="0"/>
          <w:divBdr>
            <w:top w:val="none" w:sz="0" w:space="0" w:color="auto"/>
            <w:left w:val="none" w:sz="0" w:space="0" w:color="auto"/>
            <w:bottom w:val="none" w:sz="0" w:space="0" w:color="auto"/>
            <w:right w:val="none" w:sz="0" w:space="0" w:color="auto"/>
          </w:divBdr>
        </w:div>
      </w:divsChild>
    </w:div>
    <w:div w:id="2051997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A127D6B3A5544584E589A492FA064C" ma:contentTypeVersion="18" ma:contentTypeDescription="Create a new document." ma:contentTypeScope="" ma:versionID="4eba16d518f7dbd4fb78fb847ee8cc58">
  <xsd:schema xmlns:xsd="http://www.w3.org/2001/XMLSchema" xmlns:xs="http://www.w3.org/2001/XMLSchema" xmlns:p="http://schemas.microsoft.com/office/2006/metadata/properties" xmlns:ns1="http://schemas.microsoft.com/sharepoint/v3" xmlns:ns2="887071de-66a4-4ca3-bf05-f5b574994091" xmlns:ns3="8808ec24-61fc-4e9c-b5d2-4bce623e5e88" targetNamespace="http://schemas.microsoft.com/office/2006/metadata/properties" ma:root="true" ma:fieldsID="d9f1dc4dfd912e807532ad01d30eaf1d" ns1:_="" ns2:_="" ns3:_="">
    <xsd:import namespace="http://schemas.microsoft.com/sharepoint/v3"/>
    <xsd:import namespace="887071de-66a4-4ca3-bf05-f5b574994091"/>
    <xsd:import namespace="8808ec24-61fc-4e9c-b5d2-4bce623e5e8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7071de-66a4-4ca3-bf05-f5b5749940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4804d38-767b-4184-818f-26831b7dbdc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808ec24-61fc-4e9c-b5d2-4bce623e5e8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ef47783-b6b0-489f-9e6a-09d31181c973}" ma:internalName="TaxCatchAll" ma:showField="CatchAllData" ma:web="8808ec24-61fc-4e9c-b5d2-4bce623e5e8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808ec24-61fc-4e9c-b5d2-4bce623e5e88" xsi:nil="true"/>
    <lcf76f155ced4ddcb4097134ff3c332f xmlns="887071de-66a4-4ca3-bf05-f5b574994091">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79821D-E3EC-473D-91BB-486EBBAECA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87071de-66a4-4ca3-bf05-f5b574994091"/>
    <ds:schemaRef ds:uri="8808ec24-61fc-4e9c-b5d2-4bce623e5e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38F3E5-9B99-49EF-A4E2-CC389CB51BE2}">
  <ds:schemaRefs>
    <ds:schemaRef ds:uri="http://schemas.microsoft.com/sharepoint/v3/contenttype/forms"/>
  </ds:schemaRefs>
</ds:datastoreItem>
</file>

<file path=customXml/itemProps3.xml><?xml version="1.0" encoding="utf-8"?>
<ds:datastoreItem xmlns:ds="http://schemas.openxmlformats.org/officeDocument/2006/customXml" ds:itemID="{5061E9FE-6DCC-40DE-85F5-7618FE612F0D}">
  <ds:schemaRefs>
    <ds:schemaRef ds:uri="http://schemas.microsoft.com/office/2006/metadata/properties"/>
    <ds:schemaRef ds:uri="http://schemas.microsoft.com/office/infopath/2007/PartnerControls"/>
    <ds:schemaRef ds:uri="8808ec24-61fc-4e9c-b5d2-4bce623e5e88"/>
    <ds:schemaRef ds:uri="887071de-66a4-4ca3-bf05-f5b574994091"/>
    <ds:schemaRef ds:uri="http://schemas.microsoft.com/sharepoint/v3"/>
  </ds:schemaRefs>
</ds:datastoreItem>
</file>

<file path=customXml/itemProps4.xml><?xml version="1.0" encoding="utf-8"?>
<ds:datastoreItem xmlns:ds="http://schemas.openxmlformats.org/officeDocument/2006/customXml" ds:itemID="{C6699EBB-DB35-406D-A979-83D27C9040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TotalTime>
  <Pages>10</Pages>
  <Words>1145</Words>
  <Characters>6302</Characters>
  <Application>Microsoft Office Word</Application>
  <DocSecurity>0</DocSecurity>
  <Lines>52</Lines>
  <Paragraphs>14</Paragraphs>
  <ScaleCrop>false</ScaleCrop>
  <Company>Microsoft</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Ong</dc:creator>
  <cp:lastModifiedBy>Melisa Rey - QIAGEN</cp:lastModifiedBy>
  <cp:revision>85</cp:revision>
  <cp:lastPrinted>2023-02-24T18:26:00Z</cp:lastPrinted>
  <dcterms:created xsi:type="dcterms:W3CDTF">2023-02-27T15:40:00Z</dcterms:created>
  <dcterms:modified xsi:type="dcterms:W3CDTF">2023-03-24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A127D6B3A5544584E589A492FA064C</vt:lpwstr>
  </property>
  <property fmtid="{D5CDD505-2E9C-101B-9397-08002B2CF9AE}" pid="3" name="MediaServiceImageTags">
    <vt:lpwstr/>
  </property>
</Properties>
</file>